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8E1EDF" w14:textId="348F3B5A" w:rsidR="00522A50" w:rsidRPr="005E2F2A" w:rsidRDefault="00522A50" w:rsidP="00AA0B7E">
      <w:pPr>
        <w:jc w:val="center"/>
        <w:rPr>
          <w:rFonts w:ascii="Times New Roman" w:hAnsi="Times New Roman" w:cs="Times New Roman"/>
          <w:b/>
          <w:bCs/>
          <w:lang w:val="en-GB"/>
        </w:rPr>
      </w:pPr>
      <w:r w:rsidRPr="005E2F2A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</w:t>
      </w:r>
      <w:r w:rsidR="00BB70BD">
        <w:rPr>
          <w:rFonts w:ascii="Times New Roman" w:hAnsi="Times New Roman" w:cs="Times New Roman"/>
          <w:b/>
          <w:bCs/>
          <w:sz w:val="28"/>
          <w:szCs w:val="28"/>
          <w:lang w:val="en-GB"/>
        </w:rPr>
        <w:t>ORTING</w:t>
      </w:r>
      <w:r w:rsidRPr="005E2F2A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AA0B7E" w:rsidRPr="005E2F2A">
        <w:rPr>
          <w:rFonts w:ascii="Times New Roman" w:hAnsi="Times New Roman" w:cs="Times New Roman"/>
          <w:b/>
          <w:bCs/>
          <w:sz w:val="28"/>
          <w:szCs w:val="28"/>
          <w:lang w:val="en-GB"/>
        </w:rPr>
        <w:t>INFORMATION</w:t>
      </w:r>
    </w:p>
    <w:p w14:paraId="27C50B89" w14:textId="77777777" w:rsidR="00AA0B7E" w:rsidRPr="005E2F2A" w:rsidRDefault="00AA0B7E" w:rsidP="00AA0B7E">
      <w:pPr>
        <w:jc w:val="center"/>
        <w:rPr>
          <w:rFonts w:ascii="Times New Roman" w:hAnsi="Times New Roman" w:cs="Times New Roman"/>
          <w:lang w:val="en-GB"/>
        </w:rPr>
      </w:pPr>
    </w:p>
    <w:p w14:paraId="4049CC0F" w14:textId="77777777" w:rsidR="00D57F1A" w:rsidRPr="005E2F2A" w:rsidRDefault="00D57F1A" w:rsidP="00AA0B7E">
      <w:pPr>
        <w:jc w:val="center"/>
        <w:rPr>
          <w:rFonts w:ascii="Times New Roman" w:hAnsi="Times New Roman" w:cs="Times New Roman"/>
          <w:lang w:val="en-GB"/>
        </w:rPr>
      </w:pPr>
    </w:p>
    <w:p w14:paraId="0E00C758" w14:textId="11B0C0B4" w:rsidR="00E750A9" w:rsidRPr="005E2F2A" w:rsidRDefault="009F3AAD" w:rsidP="00E750A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2F2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endix S1: </w:t>
      </w:r>
      <w:r w:rsidR="009936AC" w:rsidRPr="005E2F2A">
        <w:rPr>
          <w:rFonts w:ascii="Times New Roman" w:hAnsi="Times New Roman" w:cs="Times New Roman"/>
          <w:sz w:val="24"/>
          <w:szCs w:val="24"/>
          <w:lang w:val="en-GB"/>
        </w:rPr>
        <w:t>Description of Parent-Child Interaction (PCI) scales</w:t>
      </w:r>
      <w:r w:rsidR="000E231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00D783F" w14:textId="7002A4AD" w:rsidR="001C1F82" w:rsidRPr="005E2F2A" w:rsidRDefault="009936AC" w:rsidP="00E750A9">
      <w:pPr>
        <w:jc w:val="both"/>
        <w:rPr>
          <w:rFonts w:ascii="Times New Roman" w:hAnsi="Times New Roman" w:cs="Times New Roman"/>
          <w:sz w:val="24"/>
          <w:szCs w:val="24"/>
        </w:rPr>
      </w:pPr>
      <w:r w:rsidRPr="005E2F2A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 S2:</w:t>
      </w:r>
      <w:r w:rsidRPr="005E2F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C1F82" w:rsidRPr="005E2F2A">
        <w:rPr>
          <w:rFonts w:ascii="Times New Roman" w:hAnsi="Times New Roman" w:cs="Times New Roman"/>
          <w:sz w:val="24"/>
          <w:szCs w:val="24"/>
        </w:rPr>
        <w:t>Twin analysis of the relationship between parent’s sensitive responsiveness in infancy and later developmental traits</w:t>
      </w:r>
      <w:r w:rsidR="000E2310">
        <w:rPr>
          <w:rFonts w:ascii="Times New Roman" w:hAnsi="Times New Roman" w:cs="Times New Roman"/>
          <w:sz w:val="24"/>
          <w:szCs w:val="24"/>
        </w:rPr>
        <w:t>.</w:t>
      </w:r>
    </w:p>
    <w:p w14:paraId="29795C6E" w14:textId="7C560173" w:rsidR="001C1F82" w:rsidRPr="005E2F2A" w:rsidRDefault="001C1F82" w:rsidP="00E750A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2F2A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 w:rsidRPr="005E2F2A">
        <w:rPr>
          <w:rFonts w:ascii="Times New Roman" w:hAnsi="Times New Roman" w:cs="Times New Roman"/>
          <w:sz w:val="24"/>
          <w:szCs w:val="24"/>
        </w:rPr>
        <w:t xml:space="preserve"> </w:t>
      </w:r>
      <w:r w:rsidR="001406A2" w:rsidRPr="005E2F2A">
        <w:rPr>
          <w:rFonts w:ascii="Times New Roman" w:hAnsi="Times New Roman" w:cs="Times New Roman"/>
          <w:sz w:val="24"/>
          <w:szCs w:val="24"/>
          <w:lang w:val="en-GB"/>
        </w:rPr>
        <w:t>Analysis-level exclusions and data attritions</w:t>
      </w:r>
      <w:r w:rsidR="000E231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601507B" w14:textId="0A8287F9" w:rsidR="001406A2" w:rsidRPr="005E2F2A" w:rsidRDefault="001406A2" w:rsidP="00E750A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2F2A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:</w:t>
      </w:r>
      <w:r w:rsidRPr="005E2F2A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2D247A" w:rsidRPr="005E2F2A">
        <w:rPr>
          <w:rFonts w:ascii="Times New Roman" w:hAnsi="Times New Roman" w:cs="Times New Roman"/>
          <w:sz w:val="24"/>
          <w:szCs w:val="24"/>
          <w:lang w:val="en-GB"/>
        </w:rPr>
        <w:t>Inter-rater reliability (IRR) analysis for the 6 PCI traits</w:t>
      </w:r>
      <w:r w:rsidR="000E231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8BD9AE1" w14:textId="2E08518B" w:rsidR="00D35BF1" w:rsidRDefault="00D35BF1" w:rsidP="00E750A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E2F2A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5E2F2A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5E2F2A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5E2F2A">
        <w:rPr>
          <w:rFonts w:ascii="Times New Roman" w:hAnsi="Times New Roman" w:cs="Times New Roman"/>
          <w:sz w:val="24"/>
          <w:szCs w:val="24"/>
          <w:lang w:val="en-GB"/>
        </w:rPr>
        <w:t>Detailed results of statistical tests and modelling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27142F0" w14:textId="7D3A877D" w:rsidR="008D02B1" w:rsidRDefault="008D02B1" w:rsidP="00E750A9">
      <w:pPr>
        <w:jc w:val="both"/>
        <w:rPr>
          <w:rFonts w:ascii="Times New Roman" w:hAnsi="Times New Roman" w:cs="Times New Roman"/>
          <w:sz w:val="24"/>
          <w:szCs w:val="24"/>
        </w:rPr>
      </w:pPr>
      <w:r w:rsidRPr="005E2F2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D35BF1" w:rsidRPr="005E2F2A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D35BF1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5E2F2A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5E2F2A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D02B1">
        <w:rPr>
          <w:rFonts w:ascii="Times New Roman" w:hAnsi="Times New Roman" w:cs="Times New Roman"/>
          <w:sz w:val="24"/>
          <w:szCs w:val="24"/>
        </w:rPr>
        <w:t xml:space="preserve">Observed </w:t>
      </w:r>
      <w:proofErr w:type="spellStart"/>
      <w:r w:rsidRPr="008D02B1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8D02B1">
        <w:rPr>
          <w:rFonts w:ascii="Times New Roman" w:hAnsi="Times New Roman" w:cs="Times New Roman"/>
          <w:sz w:val="24"/>
          <w:szCs w:val="24"/>
          <w:vertAlign w:val="subscript"/>
        </w:rPr>
        <w:t>Mz</w:t>
      </w:r>
      <w:proofErr w:type="spellEnd"/>
      <w:r w:rsidRPr="008D02B1">
        <w:rPr>
          <w:rFonts w:ascii="Times New Roman" w:hAnsi="Times New Roman" w:cs="Times New Roman"/>
          <w:sz w:val="24"/>
          <w:szCs w:val="24"/>
        </w:rPr>
        <w:t xml:space="preserve"> and </w:t>
      </w:r>
      <w:r w:rsidRPr="008D02B1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8D02B1">
        <w:rPr>
          <w:rFonts w:ascii="Times New Roman" w:hAnsi="Times New Roman" w:cs="Times New Roman"/>
          <w:sz w:val="24"/>
          <w:szCs w:val="24"/>
          <w:vertAlign w:val="subscript"/>
        </w:rPr>
        <w:t>DZ</w:t>
      </w:r>
      <w:r w:rsidRPr="008D02B1">
        <w:rPr>
          <w:rFonts w:ascii="Times New Roman" w:hAnsi="Times New Roman" w:cs="Times New Roman"/>
          <w:sz w:val="24"/>
          <w:szCs w:val="24"/>
        </w:rPr>
        <w:t xml:space="preserve"> of PCI &amp; Questionnaire Variables (mean &amp; 95%-C.I.)</w:t>
      </w:r>
      <w:r w:rsidR="000E2310">
        <w:rPr>
          <w:rFonts w:ascii="Times New Roman" w:hAnsi="Times New Roman" w:cs="Times New Roman"/>
          <w:sz w:val="24"/>
          <w:szCs w:val="24"/>
        </w:rPr>
        <w:t>.</w:t>
      </w:r>
    </w:p>
    <w:p w14:paraId="6BEB7700" w14:textId="74EC6456" w:rsidR="00935F13" w:rsidRPr="005E2F2A" w:rsidRDefault="008D02B1" w:rsidP="00E750A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2F2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D35BF1" w:rsidRPr="005E2F2A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D35BF1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5E2F2A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5E2F2A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D02B1">
        <w:rPr>
          <w:rFonts w:ascii="Times New Roman" w:hAnsi="Times New Roman" w:cs="Times New Roman"/>
          <w:sz w:val="24"/>
          <w:szCs w:val="24"/>
        </w:rPr>
        <w:t>Phenotypic correlations of PCI Variables (mean &amp; 95%-C.I.)</w:t>
      </w:r>
      <w:r w:rsidR="000E2310">
        <w:rPr>
          <w:rFonts w:ascii="Times New Roman" w:hAnsi="Times New Roman" w:cs="Times New Roman"/>
          <w:sz w:val="24"/>
          <w:szCs w:val="24"/>
        </w:rPr>
        <w:t>.</w:t>
      </w:r>
    </w:p>
    <w:p w14:paraId="34B7B79C" w14:textId="04C137DC" w:rsidR="00935F13" w:rsidRPr="005E2F2A" w:rsidRDefault="00935F13" w:rsidP="00E750A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2F2A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1:</w:t>
      </w:r>
      <w:r w:rsidRPr="005E2F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13C47" w:rsidRPr="005E2F2A">
        <w:rPr>
          <w:rFonts w:ascii="Times New Roman" w:hAnsi="Times New Roman" w:cs="Times New Roman"/>
          <w:sz w:val="24"/>
          <w:szCs w:val="24"/>
          <w:lang w:val="en-GB"/>
        </w:rPr>
        <w:t xml:space="preserve">QQ-plots &amp; tests of normality for the (transformed) PCI, ITC, QCHAT, and CDI </w:t>
      </w:r>
      <w:r w:rsidR="009E7812">
        <w:rPr>
          <w:rFonts w:ascii="Times New Roman" w:hAnsi="Times New Roman" w:cs="Times New Roman"/>
          <w:sz w:val="24"/>
          <w:szCs w:val="24"/>
          <w:lang w:val="en-GB"/>
        </w:rPr>
        <w:t>scores</w:t>
      </w:r>
      <w:r w:rsidR="000E231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100948D" w14:textId="0388959E" w:rsidR="00703483" w:rsidRDefault="009E7812" w:rsidP="00E750A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E2F2A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2:</w:t>
      </w:r>
      <w:r w:rsidRPr="005E2F2A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cree plot of unrotated </w:t>
      </w:r>
      <w:r w:rsidR="00A66536">
        <w:rPr>
          <w:rFonts w:ascii="Times New Roman" w:hAnsi="Times New Roman" w:cs="Times New Roman"/>
          <w:sz w:val="24"/>
          <w:szCs w:val="24"/>
          <w:lang w:val="en-GB"/>
        </w:rPr>
        <w:t>factor</w:t>
      </w:r>
      <w:r>
        <w:rPr>
          <w:rFonts w:ascii="Times New Roman" w:hAnsi="Times New Roman" w:cs="Times New Roman"/>
          <w:sz w:val="24"/>
          <w:szCs w:val="24"/>
          <w:lang w:val="en-GB"/>
        </w:rPr>
        <w:t>s in exploratory factor analysis (EFA) of the 6 PCI traits</w:t>
      </w:r>
      <w:r w:rsidR="000E231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8F21458" w14:textId="29E09132" w:rsidR="00513C47" w:rsidRPr="005E2F2A" w:rsidRDefault="007F4D54" w:rsidP="00E750A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2F2A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9E7812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5E2F2A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5E2F2A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071FEF" w:rsidRPr="005E2F2A">
        <w:rPr>
          <w:rFonts w:ascii="Times New Roman" w:hAnsi="Times New Roman" w:cs="Times New Roman"/>
          <w:sz w:val="24"/>
          <w:szCs w:val="24"/>
          <w:lang w:val="en-GB"/>
        </w:rPr>
        <w:t>Distributions of raw scores of the PCI, ITC, QCHAT, and CDI traits</w:t>
      </w:r>
      <w:r w:rsidR="000E231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855AD3D" w14:textId="77777777" w:rsidR="00E750A9" w:rsidRPr="005E2F2A" w:rsidRDefault="00E750A9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 w:rsidRPr="005E2F2A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br w:type="page"/>
      </w:r>
    </w:p>
    <w:p w14:paraId="643A858A" w14:textId="79E3D366" w:rsidR="00613FE0" w:rsidRPr="005E2F2A" w:rsidRDefault="00613FE0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5E2F2A"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  <w:lastRenderedPageBreak/>
        <w:t>Appendices</w:t>
      </w:r>
    </w:p>
    <w:p w14:paraId="0905D4D0" w14:textId="77777777" w:rsidR="00817204" w:rsidRPr="005E2F2A" w:rsidRDefault="000E41A4" w:rsidP="000361E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2F2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endix S1: </w:t>
      </w:r>
      <w:r w:rsidR="00817204" w:rsidRPr="005E2F2A">
        <w:rPr>
          <w:rFonts w:ascii="Times New Roman" w:hAnsi="Times New Roman" w:cs="Times New Roman"/>
          <w:b/>
          <w:bCs/>
          <w:sz w:val="24"/>
          <w:szCs w:val="24"/>
          <w:lang w:val="en-GB"/>
        </w:rPr>
        <w:t>Description of Parent-Child Interaction (PCI) scales</w:t>
      </w:r>
    </w:p>
    <w:p w14:paraId="10641F43" w14:textId="35AB55C2" w:rsidR="000E41A4" w:rsidRPr="005E2F2A" w:rsidRDefault="00817204" w:rsidP="000361E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E2F2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0"/>
        <w:gridCol w:w="6256"/>
      </w:tblGrid>
      <w:tr w:rsidR="00DD088E" w:rsidRPr="005E2F2A" w14:paraId="5FA94819" w14:textId="77777777" w:rsidTr="005D01CA">
        <w:tc>
          <w:tcPr>
            <w:tcW w:w="2830" w:type="dxa"/>
          </w:tcPr>
          <w:p w14:paraId="4F43123C" w14:textId="77777777" w:rsidR="00DD088E" w:rsidRPr="005E2F2A" w:rsidRDefault="00DD088E" w:rsidP="005D01CA">
            <w:pPr>
              <w:rPr>
                <w:rFonts w:ascii="Times New Roman" w:hAnsi="Times New Roman" w:cs="Times New Roman"/>
                <w:b/>
                <w:bCs/>
                <w:lang w:val="nl-BE"/>
              </w:rPr>
            </w:pPr>
            <w:r w:rsidRPr="005E2F2A">
              <w:rPr>
                <w:rFonts w:ascii="Times New Roman" w:hAnsi="Times New Roman" w:cs="Times New Roman"/>
                <w:b/>
                <w:bCs/>
                <w:lang w:val="nl-BE"/>
              </w:rPr>
              <w:t>Infant scales</w:t>
            </w:r>
          </w:p>
        </w:tc>
        <w:tc>
          <w:tcPr>
            <w:tcW w:w="6520" w:type="dxa"/>
          </w:tcPr>
          <w:p w14:paraId="5B1F6D19" w14:textId="77777777" w:rsidR="00DD088E" w:rsidRPr="005E2F2A" w:rsidRDefault="00DD088E" w:rsidP="005D01CA">
            <w:pPr>
              <w:rPr>
                <w:rFonts w:ascii="Times New Roman" w:hAnsi="Times New Roman" w:cs="Times New Roman"/>
                <w:b/>
                <w:bCs/>
                <w:lang w:val="nl-BE"/>
              </w:rPr>
            </w:pPr>
          </w:p>
        </w:tc>
      </w:tr>
      <w:tr w:rsidR="00DD088E" w:rsidRPr="005E2F2A" w14:paraId="693C514D" w14:textId="77777777" w:rsidTr="005D01CA">
        <w:tc>
          <w:tcPr>
            <w:tcW w:w="2830" w:type="dxa"/>
          </w:tcPr>
          <w:p w14:paraId="7C3FD61F" w14:textId="77777777" w:rsidR="00DD088E" w:rsidRPr="005E2F2A" w:rsidRDefault="00DD088E" w:rsidP="005D01CA">
            <w:pPr>
              <w:rPr>
                <w:rFonts w:ascii="Times New Roman" w:hAnsi="Times New Roman" w:cs="Times New Roman"/>
                <w:lang w:val="nl-BE"/>
              </w:rPr>
            </w:pPr>
            <w:r w:rsidRPr="005E2F2A">
              <w:rPr>
                <w:rFonts w:ascii="Times New Roman" w:hAnsi="Times New Roman" w:cs="Times New Roman"/>
                <w:lang w:val="nl-BE"/>
              </w:rPr>
              <w:t>Initiations</w:t>
            </w:r>
          </w:p>
        </w:tc>
        <w:tc>
          <w:tcPr>
            <w:tcW w:w="6520" w:type="dxa"/>
          </w:tcPr>
          <w:p w14:paraId="38066ACF" w14:textId="77777777" w:rsidR="00DD088E" w:rsidRPr="005E2F2A" w:rsidRDefault="00DD088E" w:rsidP="005D01CA">
            <w:pPr>
              <w:rPr>
                <w:rFonts w:ascii="Times New Roman" w:hAnsi="Times New Roman" w:cs="Times New Roman"/>
              </w:rPr>
            </w:pPr>
            <w:r w:rsidRPr="005E2F2A">
              <w:rPr>
                <w:rFonts w:ascii="Times New Roman" w:hAnsi="Times New Roman" w:cs="Times New Roman"/>
              </w:rPr>
              <w:t xml:space="preserve">The amount and quality of the infant’s initiations towards the parent, </w:t>
            </w:r>
            <w:proofErr w:type="gramStart"/>
            <w:r w:rsidRPr="005E2F2A">
              <w:rPr>
                <w:rFonts w:ascii="Times New Roman" w:hAnsi="Times New Roman" w:cs="Times New Roman"/>
              </w:rPr>
              <w:t>taking into account</w:t>
            </w:r>
            <w:proofErr w:type="gramEnd"/>
            <w:r w:rsidRPr="005E2F2A">
              <w:rPr>
                <w:rFonts w:ascii="Times New Roman" w:hAnsi="Times New Roman" w:cs="Times New Roman"/>
              </w:rPr>
              <w:t xml:space="preserve"> age. Initiations may be verbal and/or non-verbal.</w:t>
            </w:r>
          </w:p>
        </w:tc>
      </w:tr>
      <w:tr w:rsidR="00DD088E" w:rsidRPr="005E2F2A" w14:paraId="4ECF2637" w14:textId="77777777" w:rsidTr="005D01CA">
        <w:tc>
          <w:tcPr>
            <w:tcW w:w="2830" w:type="dxa"/>
          </w:tcPr>
          <w:p w14:paraId="4A07E976" w14:textId="77777777" w:rsidR="00DD088E" w:rsidRPr="005E2F2A" w:rsidRDefault="00DD088E" w:rsidP="005D01CA">
            <w:pPr>
              <w:rPr>
                <w:rFonts w:ascii="Times New Roman" w:hAnsi="Times New Roman" w:cs="Times New Roman"/>
              </w:rPr>
            </w:pPr>
            <w:r w:rsidRPr="005E2F2A">
              <w:rPr>
                <w:rFonts w:ascii="Times New Roman" w:hAnsi="Times New Roman" w:cs="Times New Roman"/>
              </w:rPr>
              <w:t>Attentiveness</w:t>
            </w:r>
          </w:p>
        </w:tc>
        <w:tc>
          <w:tcPr>
            <w:tcW w:w="6520" w:type="dxa"/>
          </w:tcPr>
          <w:p w14:paraId="2C9442B0" w14:textId="77777777" w:rsidR="00DD088E" w:rsidRPr="005E2F2A" w:rsidRDefault="00DD088E" w:rsidP="005D01CA">
            <w:pPr>
              <w:rPr>
                <w:rFonts w:ascii="Times New Roman" w:hAnsi="Times New Roman" w:cs="Times New Roman"/>
              </w:rPr>
            </w:pPr>
            <w:r w:rsidRPr="005E2F2A">
              <w:rPr>
                <w:rFonts w:ascii="Times New Roman" w:hAnsi="Times New Roman" w:cs="Times New Roman"/>
              </w:rPr>
              <w:t xml:space="preserve">The amount and quality of the infant’s spontaneous orientation to the parent and the infant’s responsiveness to the parent’s bids. </w:t>
            </w:r>
          </w:p>
        </w:tc>
      </w:tr>
      <w:tr w:rsidR="00DD088E" w:rsidRPr="005E2F2A" w14:paraId="6CBD01C9" w14:textId="77777777" w:rsidTr="005D01CA">
        <w:tc>
          <w:tcPr>
            <w:tcW w:w="2830" w:type="dxa"/>
          </w:tcPr>
          <w:p w14:paraId="7BF9E25F" w14:textId="77777777" w:rsidR="00DD088E" w:rsidRPr="005E2F2A" w:rsidRDefault="00DD088E" w:rsidP="005D01CA">
            <w:pPr>
              <w:rPr>
                <w:rFonts w:ascii="Times New Roman" w:hAnsi="Times New Roman" w:cs="Times New Roman"/>
              </w:rPr>
            </w:pPr>
            <w:r w:rsidRPr="005E2F2A">
              <w:rPr>
                <w:rFonts w:ascii="Times New Roman" w:hAnsi="Times New Roman" w:cs="Times New Roman"/>
              </w:rPr>
              <w:t>Sharing of affect</w:t>
            </w:r>
          </w:p>
        </w:tc>
        <w:tc>
          <w:tcPr>
            <w:tcW w:w="6520" w:type="dxa"/>
          </w:tcPr>
          <w:p w14:paraId="3C6E40E9" w14:textId="77777777" w:rsidR="00DD088E" w:rsidRPr="005E2F2A" w:rsidRDefault="00DD088E" w:rsidP="005D01CA">
            <w:pPr>
              <w:rPr>
                <w:rFonts w:ascii="Times New Roman" w:hAnsi="Times New Roman" w:cs="Times New Roman"/>
              </w:rPr>
            </w:pPr>
            <w:r w:rsidRPr="005E2F2A">
              <w:rPr>
                <w:rFonts w:ascii="Times New Roman" w:hAnsi="Times New Roman" w:cs="Times New Roman"/>
              </w:rPr>
              <w:t xml:space="preserve">Frequency and quality of the degree to which the infant shares and directs their affective state (both positive and negative) with/to the parent. </w:t>
            </w:r>
          </w:p>
        </w:tc>
      </w:tr>
      <w:tr w:rsidR="00DD088E" w:rsidRPr="005E2F2A" w14:paraId="2CDDAA77" w14:textId="77777777" w:rsidTr="005D01CA">
        <w:tc>
          <w:tcPr>
            <w:tcW w:w="2830" w:type="dxa"/>
          </w:tcPr>
          <w:p w14:paraId="29FA5F60" w14:textId="77777777" w:rsidR="00DD088E" w:rsidRPr="005E2F2A" w:rsidRDefault="00DD088E" w:rsidP="005D01CA">
            <w:pPr>
              <w:rPr>
                <w:rFonts w:ascii="Times New Roman" w:hAnsi="Times New Roman" w:cs="Times New Roman"/>
              </w:rPr>
            </w:pPr>
            <w:r w:rsidRPr="005E2F2A">
              <w:rPr>
                <w:rFonts w:ascii="Times New Roman" w:hAnsi="Times New Roman" w:cs="Times New Roman"/>
              </w:rPr>
              <w:t>Positive affect</w:t>
            </w:r>
          </w:p>
        </w:tc>
        <w:tc>
          <w:tcPr>
            <w:tcW w:w="6520" w:type="dxa"/>
          </w:tcPr>
          <w:p w14:paraId="0529BA53" w14:textId="77777777" w:rsidR="00DD088E" w:rsidRPr="005E2F2A" w:rsidRDefault="00DD088E" w:rsidP="005D01CA">
            <w:pPr>
              <w:rPr>
                <w:rFonts w:ascii="Times New Roman" w:hAnsi="Times New Roman" w:cs="Times New Roman"/>
              </w:rPr>
            </w:pPr>
            <w:r w:rsidRPr="005E2F2A">
              <w:rPr>
                <w:rFonts w:ascii="Times New Roman" w:hAnsi="Times New Roman" w:cs="Times New Roman"/>
              </w:rPr>
              <w:t xml:space="preserve">Frequency and intensity of the infant’s positive affect, not necessarily shared with the parent. Includes both subtle (e.g., relaxed body language, smile) and more overt (e.g., laughing) </w:t>
            </w:r>
            <w:proofErr w:type="spellStart"/>
            <w:r w:rsidRPr="005E2F2A">
              <w:rPr>
                <w:rFonts w:ascii="Times New Roman" w:hAnsi="Times New Roman" w:cs="Times New Roman"/>
              </w:rPr>
              <w:t>behaviour</w:t>
            </w:r>
            <w:proofErr w:type="spellEnd"/>
            <w:r w:rsidRPr="005E2F2A">
              <w:rPr>
                <w:rFonts w:ascii="Times New Roman" w:hAnsi="Times New Roman" w:cs="Times New Roman"/>
              </w:rPr>
              <w:t>.</w:t>
            </w:r>
          </w:p>
        </w:tc>
      </w:tr>
      <w:tr w:rsidR="00DD088E" w:rsidRPr="005E2F2A" w14:paraId="40AFE188" w14:textId="77777777" w:rsidTr="005D01CA">
        <w:tc>
          <w:tcPr>
            <w:tcW w:w="2830" w:type="dxa"/>
          </w:tcPr>
          <w:p w14:paraId="4EE1666E" w14:textId="77777777" w:rsidR="00DD088E" w:rsidRPr="005E2F2A" w:rsidRDefault="00DD088E" w:rsidP="005D01CA">
            <w:pPr>
              <w:rPr>
                <w:rFonts w:ascii="Times New Roman" w:hAnsi="Times New Roman" w:cs="Times New Roman"/>
              </w:rPr>
            </w:pPr>
            <w:r w:rsidRPr="005E2F2A">
              <w:rPr>
                <w:rFonts w:ascii="Times New Roman" w:hAnsi="Times New Roman" w:cs="Times New Roman"/>
              </w:rPr>
              <w:t>Absence of negative affect</w:t>
            </w:r>
          </w:p>
        </w:tc>
        <w:tc>
          <w:tcPr>
            <w:tcW w:w="6520" w:type="dxa"/>
          </w:tcPr>
          <w:p w14:paraId="38236393" w14:textId="77777777" w:rsidR="00DD088E" w:rsidRPr="005E2F2A" w:rsidRDefault="00DD088E" w:rsidP="005D01CA">
            <w:pPr>
              <w:rPr>
                <w:rFonts w:ascii="Times New Roman" w:hAnsi="Times New Roman" w:cs="Times New Roman"/>
              </w:rPr>
            </w:pPr>
            <w:r w:rsidRPr="005E2F2A">
              <w:rPr>
                <w:rFonts w:ascii="Times New Roman" w:hAnsi="Times New Roman" w:cs="Times New Roman"/>
              </w:rPr>
              <w:t xml:space="preserve">Frequency and intensity of the infant’s negative affect, not necessarily shared with the parent. Includes both subtle (e.g., tense body language) and more overt (e.g., crying) </w:t>
            </w:r>
            <w:proofErr w:type="spellStart"/>
            <w:r w:rsidRPr="005E2F2A">
              <w:rPr>
                <w:rFonts w:ascii="Times New Roman" w:hAnsi="Times New Roman" w:cs="Times New Roman"/>
              </w:rPr>
              <w:t>behaviour</w:t>
            </w:r>
            <w:proofErr w:type="spellEnd"/>
            <w:r w:rsidRPr="005E2F2A">
              <w:rPr>
                <w:rFonts w:ascii="Times New Roman" w:hAnsi="Times New Roman" w:cs="Times New Roman"/>
              </w:rPr>
              <w:t xml:space="preserve">. Reverse scored. </w:t>
            </w:r>
          </w:p>
        </w:tc>
      </w:tr>
      <w:tr w:rsidR="00DD088E" w:rsidRPr="005E2F2A" w14:paraId="369DBDF4" w14:textId="77777777" w:rsidTr="005D01CA">
        <w:tc>
          <w:tcPr>
            <w:tcW w:w="2830" w:type="dxa"/>
          </w:tcPr>
          <w:p w14:paraId="366C0429" w14:textId="77777777" w:rsidR="00DD088E" w:rsidRPr="005E2F2A" w:rsidRDefault="00DD088E" w:rsidP="005D01CA">
            <w:pPr>
              <w:rPr>
                <w:rFonts w:ascii="Times New Roman" w:hAnsi="Times New Roman" w:cs="Times New Roman"/>
                <w:b/>
                <w:bCs/>
              </w:rPr>
            </w:pPr>
            <w:r w:rsidRPr="005E2F2A">
              <w:rPr>
                <w:rFonts w:ascii="Times New Roman" w:hAnsi="Times New Roman" w:cs="Times New Roman"/>
                <w:b/>
                <w:bCs/>
              </w:rPr>
              <w:t>Parent scales</w:t>
            </w:r>
          </w:p>
        </w:tc>
        <w:tc>
          <w:tcPr>
            <w:tcW w:w="6520" w:type="dxa"/>
          </w:tcPr>
          <w:p w14:paraId="68E865FE" w14:textId="77777777" w:rsidR="00DD088E" w:rsidRPr="005E2F2A" w:rsidRDefault="00DD088E" w:rsidP="005D01C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D088E" w:rsidRPr="005E2F2A" w14:paraId="3AF49974" w14:textId="77777777" w:rsidTr="005D01CA">
        <w:tc>
          <w:tcPr>
            <w:tcW w:w="2830" w:type="dxa"/>
          </w:tcPr>
          <w:p w14:paraId="5C8D1D12" w14:textId="77777777" w:rsidR="00DD088E" w:rsidRPr="005E2F2A" w:rsidRDefault="00DD088E" w:rsidP="005D01CA">
            <w:pPr>
              <w:rPr>
                <w:rFonts w:ascii="Times New Roman" w:hAnsi="Times New Roman" w:cs="Times New Roman"/>
              </w:rPr>
            </w:pPr>
            <w:r w:rsidRPr="005E2F2A">
              <w:rPr>
                <w:rFonts w:ascii="Times New Roman" w:hAnsi="Times New Roman" w:cs="Times New Roman"/>
              </w:rPr>
              <w:t>Sensitive responsiveness</w:t>
            </w:r>
          </w:p>
        </w:tc>
        <w:tc>
          <w:tcPr>
            <w:tcW w:w="6520" w:type="dxa"/>
          </w:tcPr>
          <w:p w14:paraId="2CA116CE" w14:textId="77777777" w:rsidR="00DD088E" w:rsidRPr="005E2F2A" w:rsidRDefault="00DD088E" w:rsidP="005D01CA">
            <w:pPr>
              <w:rPr>
                <w:rFonts w:ascii="Times New Roman" w:hAnsi="Times New Roman" w:cs="Times New Roman"/>
              </w:rPr>
            </w:pPr>
            <w:r w:rsidRPr="005E2F2A">
              <w:rPr>
                <w:rFonts w:ascii="Times New Roman" w:hAnsi="Times New Roman" w:cs="Times New Roman"/>
              </w:rPr>
              <w:t xml:space="preserve">The degree to which the parent accurately identifies and interprets the infant’s signals, combined with the appropriateness of the parent’s response to these cues. </w:t>
            </w:r>
          </w:p>
        </w:tc>
      </w:tr>
      <w:tr w:rsidR="00DD088E" w:rsidRPr="005E2F2A" w14:paraId="5200C5E6" w14:textId="77777777" w:rsidTr="005D01CA">
        <w:tc>
          <w:tcPr>
            <w:tcW w:w="2830" w:type="dxa"/>
          </w:tcPr>
          <w:p w14:paraId="54AFCEF5" w14:textId="77777777" w:rsidR="00DD088E" w:rsidRPr="005E2F2A" w:rsidRDefault="00DD088E" w:rsidP="005D01CA">
            <w:pPr>
              <w:rPr>
                <w:rFonts w:ascii="Times New Roman" w:hAnsi="Times New Roman" w:cs="Times New Roman"/>
              </w:rPr>
            </w:pPr>
            <w:r w:rsidRPr="005E2F2A">
              <w:rPr>
                <w:rFonts w:ascii="Times New Roman" w:hAnsi="Times New Roman" w:cs="Times New Roman"/>
              </w:rPr>
              <w:t>Absence of negative control</w:t>
            </w:r>
          </w:p>
        </w:tc>
        <w:tc>
          <w:tcPr>
            <w:tcW w:w="6520" w:type="dxa"/>
          </w:tcPr>
          <w:p w14:paraId="77A36258" w14:textId="77777777" w:rsidR="00DD088E" w:rsidRPr="005E2F2A" w:rsidRDefault="00DD088E" w:rsidP="005D01CA">
            <w:pPr>
              <w:rPr>
                <w:rFonts w:ascii="Times New Roman" w:hAnsi="Times New Roman" w:cs="Times New Roman"/>
              </w:rPr>
            </w:pPr>
            <w:r w:rsidRPr="005E2F2A">
              <w:rPr>
                <w:rFonts w:ascii="Times New Roman" w:hAnsi="Times New Roman" w:cs="Times New Roman"/>
              </w:rPr>
              <w:t xml:space="preserve">The extent to which the parent tries to determine the course of the interaction in a directive, controlling or intrusive way. A differentiation is made between low intensive </w:t>
            </w:r>
            <w:proofErr w:type="spellStart"/>
            <w:r w:rsidRPr="005E2F2A">
              <w:rPr>
                <w:rFonts w:ascii="Times New Roman" w:hAnsi="Times New Roman" w:cs="Times New Roman"/>
              </w:rPr>
              <w:t>behaviour</w:t>
            </w:r>
            <w:proofErr w:type="spellEnd"/>
            <w:r w:rsidRPr="005E2F2A">
              <w:rPr>
                <w:rFonts w:ascii="Times New Roman" w:hAnsi="Times New Roman" w:cs="Times New Roman"/>
              </w:rPr>
              <w:t xml:space="preserve"> (e.g., redirecting attention) and </w:t>
            </w:r>
            <w:proofErr w:type="gramStart"/>
            <w:r w:rsidRPr="005E2F2A">
              <w:rPr>
                <w:rFonts w:ascii="Times New Roman" w:hAnsi="Times New Roman" w:cs="Times New Roman"/>
              </w:rPr>
              <w:t>high</w:t>
            </w:r>
            <w:proofErr w:type="gramEnd"/>
            <w:r w:rsidRPr="005E2F2A">
              <w:rPr>
                <w:rFonts w:ascii="Times New Roman" w:hAnsi="Times New Roman" w:cs="Times New Roman"/>
              </w:rPr>
              <w:t xml:space="preserve"> intensive </w:t>
            </w:r>
            <w:proofErr w:type="spellStart"/>
            <w:r w:rsidRPr="005E2F2A">
              <w:rPr>
                <w:rFonts w:ascii="Times New Roman" w:hAnsi="Times New Roman" w:cs="Times New Roman"/>
              </w:rPr>
              <w:t>behaviour</w:t>
            </w:r>
            <w:proofErr w:type="spellEnd"/>
            <w:r w:rsidRPr="005E2F2A">
              <w:rPr>
                <w:rFonts w:ascii="Times New Roman" w:hAnsi="Times New Roman" w:cs="Times New Roman"/>
              </w:rPr>
              <w:t xml:space="preserve"> (e.g., pulling a toy out of the infant’s hands). Reverse scored. </w:t>
            </w:r>
          </w:p>
        </w:tc>
      </w:tr>
      <w:tr w:rsidR="00DD088E" w:rsidRPr="005E2F2A" w14:paraId="60F686AF" w14:textId="77777777" w:rsidTr="005D01CA">
        <w:tc>
          <w:tcPr>
            <w:tcW w:w="2830" w:type="dxa"/>
          </w:tcPr>
          <w:p w14:paraId="02B4F32F" w14:textId="77777777" w:rsidR="00DD088E" w:rsidRPr="005E2F2A" w:rsidRDefault="00DD088E" w:rsidP="005D01CA">
            <w:pPr>
              <w:rPr>
                <w:rFonts w:ascii="Times New Roman" w:hAnsi="Times New Roman" w:cs="Times New Roman"/>
              </w:rPr>
            </w:pPr>
            <w:r w:rsidRPr="005E2F2A">
              <w:rPr>
                <w:rFonts w:ascii="Times New Roman" w:hAnsi="Times New Roman" w:cs="Times New Roman"/>
              </w:rPr>
              <w:t>Scaffolding</w:t>
            </w:r>
          </w:p>
        </w:tc>
        <w:tc>
          <w:tcPr>
            <w:tcW w:w="6520" w:type="dxa"/>
          </w:tcPr>
          <w:p w14:paraId="72E1F164" w14:textId="77777777" w:rsidR="00DD088E" w:rsidRPr="005E2F2A" w:rsidRDefault="00DD088E" w:rsidP="005D01CA">
            <w:pPr>
              <w:rPr>
                <w:rFonts w:ascii="Times New Roman" w:hAnsi="Times New Roman" w:cs="Times New Roman"/>
              </w:rPr>
            </w:pPr>
            <w:r w:rsidRPr="005E2F2A">
              <w:rPr>
                <w:rFonts w:ascii="Times New Roman" w:hAnsi="Times New Roman" w:cs="Times New Roman"/>
              </w:rPr>
              <w:t xml:space="preserve">Supporting the infant’s actions in a developmentally appropriate way (not too much support, not too little, cf. ‘zone of proximal development’). Scaffolding can be both technical (e.g., modelling) and motivational (e.g., helping to maintain focus). </w:t>
            </w:r>
          </w:p>
        </w:tc>
      </w:tr>
      <w:tr w:rsidR="00DD088E" w:rsidRPr="005E2F2A" w14:paraId="52A54022" w14:textId="77777777" w:rsidTr="005D01CA">
        <w:tc>
          <w:tcPr>
            <w:tcW w:w="2830" w:type="dxa"/>
          </w:tcPr>
          <w:p w14:paraId="6C99D3FE" w14:textId="77777777" w:rsidR="00DD088E" w:rsidRPr="005E2F2A" w:rsidRDefault="00DD088E" w:rsidP="005D01CA">
            <w:pPr>
              <w:rPr>
                <w:rFonts w:ascii="Times New Roman" w:hAnsi="Times New Roman" w:cs="Times New Roman"/>
              </w:rPr>
            </w:pPr>
            <w:r w:rsidRPr="005E2F2A">
              <w:rPr>
                <w:rFonts w:ascii="Times New Roman" w:hAnsi="Times New Roman" w:cs="Times New Roman"/>
              </w:rPr>
              <w:t>Positive affect</w:t>
            </w:r>
          </w:p>
        </w:tc>
        <w:tc>
          <w:tcPr>
            <w:tcW w:w="6520" w:type="dxa"/>
          </w:tcPr>
          <w:p w14:paraId="6466B11B" w14:textId="77777777" w:rsidR="00DD088E" w:rsidRPr="005E2F2A" w:rsidRDefault="00DD088E" w:rsidP="005D01CA">
            <w:pPr>
              <w:rPr>
                <w:rFonts w:ascii="Times New Roman" w:hAnsi="Times New Roman" w:cs="Times New Roman"/>
              </w:rPr>
            </w:pPr>
            <w:r w:rsidRPr="005E2F2A">
              <w:rPr>
                <w:rFonts w:ascii="Times New Roman" w:hAnsi="Times New Roman" w:cs="Times New Roman"/>
              </w:rPr>
              <w:t xml:space="preserve">Frequency and intensity of the parent’s positive affect. </w:t>
            </w:r>
          </w:p>
        </w:tc>
      </w:tr>
      <w:tr w:rsidR="00DD088E" w:rsidRPr="005E2F2A" w14:paraId="5B734D57" w14:textId="77777777" w:rsidTr="005D01CA">
        <w:tc>
          <w:tcPr>
            <w:tcW w:w="2830" w:type="dxa"/>
          </w:tcPr>
          <w:p w14:paraId="289A44B3" w14:textId="77777777" w:rsidR="00DD088E" w:rsidRPr="005E2F2A" w:rsidRDefault="00DD088E" w:rsidP="005D01CA">
            <w:pPr>
              <w:rPr>
                <w:rFonts w:ascii="Times New Roman" w:hAnsi="Times New Roman" w:cs="Times New Roman"/>
              </w:rPr>
            </w:pPr>
            <w:r w:rsidRPr="005E2F2A">
              <w:rPr>
                <w:rFonts w:ascii="Times New Roman" w:hAnsi="Times New Roman" w:cs="Times New Roman"/>
              </w:rPr>
              <w:t>Absence of negative affect</w:t>
            </w:r>
          </w:p>
        </w:tc>
        <w:tc>
          <w:tcPr>
            <w:tcW w:w="6520" w:type="dxa"/>
          </w:tcPr>
          <w:p w14:paraId="414A5388" w14:textId="77777777" w:rsidR="00DD088E" w:rsidRPr="005E2F2A" w:rsidRDefault="00DD088E" w:rsidP="005D01CA">
            <w:pPr>
              <w:rPr>
                <w:rFonts w:ascii="Times New Roman" w:hAnsi="Times New Roman" w:cs="Times New Roman"/>
              </w:rPr>
            </w:pPr>
            <w:r w:rsidRPr="005E2F2A">
              <w:rPr>
                <w:rFonts w:ascii="Times New Roman" w:hAnsi="Times New Roman" w:cs="Times New Roman"/>
              </w:rPr>
              <w:t xml:space="preserve">Frequency and intensity of the parent’s negative affect. Reverse scored. </w:t>
            </w:r>
          </w:p>
        </w:tc>
      </w:tr>
    </w:tbl>
    <w:p w14:paraId="3E66534E" w14:textId="77777777" w:rsidR="000E41A4" w:rsidRPr="005E2F2A" w:rsidRDefault="000E41A4" w:rsidP="000361E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AFDFF75" w14:textId="77777777" w:rsidR="00D17F67" w:rsidRPr="005E2F2A" w:rsidRDefault="00D17F6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E2F2A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0954E422" w14:textId="6965370E" w:rsidR="000361EB" w:rsidRPr="005E2F2A" w:rsidRDefault="000361EB" w:rsidP="000361EB">
      <w:pPr>
        <w:jc w:val="both"/>
        <w:rPr>
          <w:rFonts w:ascii="Times New Roman" w:hAnsi="Times New Roman" w:cs="Times New Roman"/>
          <w:sz w:val="24"/>
          <w:szCs w:val="24"/>
        </w:rPr>
      </w:pPr>
      <w:r w:rsidRPr="005E2F2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Appendix S2: </w:t>
      </w:r>
      <w:r w:rsidRPr="005E2F2A">
        <w:rPr>
          <w:rFonts w:ascii="Times New Roman" w:hAnsi="Times New Roman" w:cs="Times New Roman"/>
          <w:b/>
          <w:bCs/>
          <w:sz w:val="24"/>
          <w:szCs w:val="24"/>
        </w:rPr>
        <w:t>Twin analysis of the relationship between parent’s sensitive responsiveness in infancy and later developmental traits</w:t>
      </w:r>
    </w:p>
    <w:p w14:paraId="18C0963D" w14:textId="3A325CFC" w:rsidR="000361EB" w:rsidRPr="005E2F2A" w:rsidRDefault="000361EB" w:rsidP="000361EB">
      <w:pPr>
        <w:jc w:val="both"/>
        <w:rPr>
          <w:rFonts w:ascii="Times New Roman" w:hAnsi="Times New Roman" w:cs="Times New Roman"/>
          <w:sz w:val="24"/>
          <w:szCs w:val="24"/>
        </w:rPr>
      </w:pPr>
      <w:r w:rsidRPr="005E2F2A">
        <w:rPr>
          <w:rFonts w:ascii="Times New Roman" w:hAnsi="Times New Roman" w:cs="Times New Roman"/>
          <w:sz w:val="24"/>
          <w:szCs w:val="24"/>
        </w:rPr>
        <w:t xml:space="preserve">In light of the findings that only P_SR (parent’s sensitive responsiveness) was associated with later developmental traits, we fitted a Cholesky decomposition model on P_SR, ITC total score (social communication development), and QCHAT score (autistic traits) measured in a chronological order at 5, 14, and 36 months, respectively (see “Statistical Analyses”) to understand the </w:t>
      </w:r>
      <w:proofErr w:type="spellStart"/>
      <w:r w:rsidRPr="005E2F2A">
        <w:rPr>
          <w:rFonts w:ascii="Times New Roman" w:hAnsi="Times New Roman" w:cs="Times New Roman"/>
          <w:sz w:val="24"/>
          <w:szCs w:val="24"/>
        </w:rPr>
        <w:t>aetiology</w:t>
      </w:r>
      <w:proofErr w:type="spellEnd"/>
      <w:r w:rsidRPr="005E2F2A">
        <w:rPr>
          <w:rFonts w:ascii="Times New Roman" w:hAnsi="Times New Roman" w:cs="Times New Roman"/>
          <w:sz w:val="24"/>
          <w:szCs w:val="24"/>
        </w:rPr>
        <w:t xml:space="preserve"> of their longitudinal relationship. The result (</w:t>
      </w:r>
      <w:r w:rsidRPr="005E2F2A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5E2F2A">
        <w:rPr>
          <w:rFonts w:ascii="Times New Roman" w:hAnsi="Times New Roman" w:cs="Times New Roman"/>
          <w:sz w:val="24"/>
          <w:szCs w:val="24"/>
        </w:rPr>
        <w:t xml:space="preserve"> = 300) is presented in </w:t>
      </w:r>
      <w:r w:rsidRPr="005E2F2A">
        <w:rPr>
          <w:rFonts w:ascii="Times New Roman" w:hAnsi="Times New Roman" w:cs="Times New Roman"/>
          <w:b/>
          <w:bCs/>
          <w:sz w:val="24"/>
          <w:szCs w:val="24"/>
        </w:rPr>
        <w:t xml:space="preserve">Fig. S2-1 </w:t>
      </w:r>
      <w:r w:rsidRPr="005E2F2A">
        <w:rPr>
          <w:rFonts w:ascii="Times New Roman" w:hAnsi="Times New Roman" w:cs="Times New Roman"/>
          <w:sz w:val="24"/>
          <w:szCs w:val="24"/>
        </w:rPr>
        <w:t>(below)</w:t>
      </w:r>
      <w:r w:rsidRPr="005E2F2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E2F2A">
        <w:rPr>
          <w:rFonts w:ascii="Times New Roman" w:hAnsi="Times New Roman" w:cs="Times New Roman"/>
          <w:sz w:val="24"/>
          <w:szCs w:val="24"/>
        </w:rPr>
        <w:t xml:space="preserve">See </w:t>
      </w:r>
      <w:r w:rsidRPr="005E2F2A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5E2F2A">
        <w:rPr>
          <w:rFonts w:ascii="Times New Roman" w:hAnsi="Times New Roman" w:cs="Times New Roman"/>
          <w:sz w:val="24"/>
          <w:szCs w:val="24"/>
        </w:rPr>
        <w:t xml:space="preserve"> for detailed results. It is worth </w:t>
      </w:r>
      <w:proofErr w:type="gramStart"/>
      <w:r w:rsidRPr="005E2F2A">
        <w:rPr>
          <w:rFonts w:ascii="Times New Roman" w:hAnsi="Times New Roman" w:cs="Times New Roman"/>
          <w:sz w:val="24"/>
          <w:szCs w:val="24"/>
        </w:rPr>
        <w:t>to note</w:t>
      </w:r>
      <w:proofErr w:type="gramEnd"/>
      <w:r w:rsidRPr="005E2F2A">
        <w:rPr>
          <w:rFonts w:ascii="Times New Roman" w:hAnsi="Times New Roman" w:cs="Times New Roman"/>
          <w:sz w:val="24"/>
          <w:szCs w:val="24"/>
        </w:rPr>
        <w:t xml:space="preserve"> that, although all the A components shown in the figure seemed to be non-significant (95%-C.I. crosses 0), for both ITC total score and QCHAT score, the overall (non-decomposed) estimate of A was significant (</w:t>
      </w:r>
      <w:r w:rsidRPr="005E2F2A">
        <w:rPr>
          <w:rFonts w:ascii="Times New Roman" w:hAnsi="Times New Roman" w:cs="Times New Roman"/>
          <w:b/>
          <w:bCs/>
          <w:sz w:val="24"/>
          <w:szCs w:val="24"/>
        </w:rPr>
        <w:t>Fig. S2-1b</w:t>
      </w:r>
      <w:r w:rsidRPr="005E2F2A">
        <w:rPr>
          <w:rFonts w:ascii="Times New Roman" w:hAnsi="Times New Roman" w:cs="Times New Roman"/>
          <w:sz w:val="24"/>
          <w:szCs w:val="24"/>
        </w:rPr>
        <w:t xml:space="preserve">). Such discrepancies might arise from the difficulty to estimate these parameters together within the same model that </w:t>
      </w:r>
      <w:r w:rsidR="005B23F4" w:rsidRPr="005E2F2A">
        <w:rPr>
          <w:rFonts w:ascii="Times New Roman" w:hAnsi="Times New Roman" w:cs="Times New Roman"/>
          <w:sz w:val="24"/>
          <w:szCs w:val="24"/>
        </w:rPr>
        <w:t>combined</w:t>
      </w:r>
      <w:r w:rsidRPr="005E2F2A">
        <w:rPr>
          <w:rFonts w:ascii="Times New Roman" w:hAnsi="Times New Roman" w:cs="Times New Roman"/>
          <w:sz w:val="24"/>
          <w:szCs w:val="24"/>
        </w:rPr>
        <w:t xml:space="preserve"> </w:t>
      </w:r>
      <w:r w:rsidR="005B23F4" w:rsidRPr="005E2F2A">
        <w:rPr>
          <w:rFonts w:ascii="Times New Roman" w:hAnsi="Times New Roman" w:cs="Times New Roman"/>
          <w:sz w:val="24"/>
          <w:szCs w:val="24"/>
        </w:rPr>
        <w:t>variables with acutely differing variabilities, i.e.,</w:t>
      </w:r>
      <w:r w:rsidRPr="005E2F2A">
        <w:rPr>
          <w:rFonts w:ascii="Times New Roman" w:hAnsi="Times New Roman" w:cs="Times New Roman"/>
          <w:sz w:val="24"/>
          <w:szCs w:val="24"/>
        </w:rPr>
        <w:t xml:space="preserve"> ITC total score </w:t>
      </w:r>
      <w:r w:rsidR="005B23F4" w:rsidRPr="005E2F2A">
        <w:rPr>
          <w:rFonts w:ascii="Times New Roman" w:hAnsi="Times New Roman" w:cs="Times New Roman"/>
          <w:sz w:val="24"/>
          <w:szCs w:val="24"/>
        </w:rPr>
        <w:t>and</w:t>
      </w:r>
      <w:r w:rsidRPr="005E2F2A">
        <w:rPr>
          <w:rFonts w:ascii="Times New Roman" w:hAnsi="Times New Roman" w:cs="Times New Roman"/>
          <w:sz w:val="24"/>
          <w:szCs w:val="24"/>
        </w:rPr>
        <w:t xml:space="preserve"> QCHAT score</w:t>
      </w:r>
      <w:r w:rsidR="005B23F4" w:rsidRPr="005E2F2A">
        <w:rPr>
          <w:rFonts w:ascii="Times New Roman" w:hAnsi="Times New Roman" w:cs="Times New Roman"/>
          <w:sz w:val="24"/>
          <w:szCs w:val="24"/>
        </w:rPr>
        <w:t xml:space="preserve"> both have a much broader range of scores</w:t>
      </w:r>
      <w:r w:rsidRPr="005E2F2A">
        <w:rPr>
          <w:rFonts w:ascii="Times New Roman" w:hAnsi="Times New Roman" w:cs="Times New Roman"/>
          <w:sz w:val="24"/>
          <w:szCs w:val="24"/>
        </w:rPr>
        <w:t xml:space="preserve"> and</w:t>
      </w:r>
      <w:r w:rsidR="005B23F4" w:rsidRPr="005E2F2A">
        <w:rPr>
          <w:rFonts w:ascii="Times New Roman" w:hAnsi="Times New Roman" w:cs="Times New Roman"/>
          <w:sz w:val="24"/>
          <w:szCs w:val="24"/>
        </w:rPr>
        <w:t xml:space="preserve"> thus much larger variance compared to</w:t>
      </w:r>
      <w:r w:rsidRPr="005E2F2A">
        <w:rPr>
          <w:rFonts w:ascii="Times New Roman" w:hAnsi="Times New Roman" w:cs="Times New Roman"/>
          <w:sz w:val="24"/>
          <w:szCs w:val="24"/>
        </w:rPr>
        <w:t xml:space="preserve"> P_SR</w:t>
      </w:r>
      <w:r w:rsidR="005B23F4" w:rsidRPr="005E2F2A">
        <w:rPr>
          <w:rFonts w:ascii="Times New Roman" w:hAnsi="Times New Roman" w:cs="Times New Roman"/>
          <w:sz w:val="24"/>
          <w:szCs w:val="24"/>
        </w:rPr>
        <w:t xml:space="preserve"> (and other PCI</w:t>
      </w:r>
      <w:r w:rsidRPr="005E2F2A">
        <w:rPr>
          <w:rFonts w:ascii="Times New Roman" w:hAnsi="Times New Roman" w:cs="Times New Roman"/>
          <w:sz w:val="24"/>
          <w:szCs w:val="24"/>
        </w:rPr>
        <w:t xml:space="preserve"> variables</w:t>
      </w:r>
      <w:r w:rsidR="005B23F4" w:rsidRPr="005E2F2A">
        <w:rPr>
          <w:rFonts w:ascii="Times New Roman" w:hAnsi="Times New Roman" w:cs="Times New Roman"/>
          <w:sz w:val="24"/>
          <w:szCs w:val="24"/>
        </w:rPr>
        <w:t>, in general)</w:t>
      </w:r>
      <w:r w:rsidRPr="005E2F2A">
        <w:rPr>
          <w:rFonts w:ascii="Times New Roman" w:hAnsi="Times New Roman" w:cs="Times New Roman"/>
          <w:sz w:val="24"/>
          <w:szCs w:val="24"/>
        </w:rPr>
        <w:t>.</w:t>
      </w:r>
    </w:p>
    <w:p w14:paraId="2F506A3E" w14:textId="777C17FF" w:rsidR="000361EB" w:rsidRPr="005E2F2A" w:rsidRDefault="000361EB" w:rsidP="000361EB">
      <w:pPr>
        <w:jc w:val="both"/>
        <w:rPr>
          <w:rFonts w:ascii="Times New Roman" w:hAnsi="Times New Roman" w:cs="Times New Roman"/>
          <w:sz w:val="24"/>
          <w:szCs w:val="24"/>
        </w:rPr>
      </w:pPr>
      <w:r w:rsidRPr="005E2F2A">
        <w:rPr>
          <w:rFonts w:ascii="Times New Roman" w:hAnsi="Times New Roman" w:cs="Times New Roman"/>
          <w:sz w:val="24"/>
          <w:szCs w:val="24"/>
        </w:rPr>
        <w:t>The longitudinal Cholesky decomposition model found only one set of common environmental factors driving the longitudinal co-variability among the traits. Aside from accounting for the specific C in parent’s sensitive responsiveness at 5 months of age, the shared C</w:t>
      </w:r>
      <w:r w:rsidRPr="005E2F2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E2F2A">
        <w:rPr>
          <w:rFonts w:ascii="Times New Roman" w:hAnsi="Times New Roman" w:cs="Times New Roman"/>
          <w:sz w:val="24"/>
          <w:szCs w:val="24"/>
        </w:rPr>
        <w:t xml:space="preserve"> also accounted for almost all (91.9%) of overall C in child’s autistic trait at 36 months, and moderately (33.5%) accounted for overall C in in child’s social communication at 14 months. It must be emphasized that the overall C</w:t>
      </w:r>
      <w:r w:rsidRPr="005E2F2A">
        <w:rPr>
          <w:rFonts w:ascii="Times New Roman" w:hAnsi="Times New Roman" w:cs="Times New Roman"/>
          <w:sz w:val="24"/>
          <w:szCs w:val="24"/>
          <w:vertAlign w:val="subscript"/>
        </w:rPr>
        <w:t>QCHAT</w:t>
      </w:r>
      <w:r w:rsidRPr="005E2F2A">
        <w:rPr>
          <w:rFonts w:ascii="Times New Roman" w:hAnsi="Times New Roman" w:cs="Times New Roman"/>
          <w:sz w:val="24"/>
          <w:szCs w:val="24"/>
        </w:rPr>
        <w:t xml:space="preserve"> is comparably low although still significant (</w:t>
      </w:r>
      <w:r w:rsidRPr="005E2F2A">
        <w:rPr>
          <w:rFonts w:ascii="Times New Roman" w:hAnsi="Times New Roman" w:cs="Times New Roman"/>
          <w:b/>
          <w:bCs/>
          <w:sz w:val="24"/>
          <w:szCs w:val="24"/>
        </w:rPr>
        <w:t>Fig. S2-1b</w:t>
      </w:r>
      <w:r w:rsidRPr="005E2F2A">
        <w:rPr>
          <w:rFonts w:ascii="Times New Roman" w:hAnsi="Times New Roman" w:cs="Times New Roman"/>
          <w:sz w:val="24"/>
          <w:szCs w:val="24"/>
        </w:rPr>
        <w:t>). The shared C</w:t>
      </w:r>
      <w:r w:rsidRPr="005E2F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E2F2A">
        <w:rPr>
          <w:rFonts w:ascii="Times New Roman" w:hAnsi="Times New Roman" w:cs="Times New Roman"/>
          <w:sz w:val="24"/>
          <w:szCs w:val="24"/>
        </w:rPr>
        <w:t xml:space="preserve"> accounted for the specific C in child’s social communication but only a negligible amount of C in child’s autistic trait at 36 months. Therefore, the C</w:t>
      </w:r>
      <w:r w:rsidRPr="005E2F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E2F2A">
        <w:rPr>
          <w:rFonts w:ascii="Times New Roman" w:hAnsi="Times New Roman" w:cs="Times New Roman"/>
          <w:sz w:val="24"/>
          <w:szCs w:val="24"/>
        </w:rPr>
        <w:t xml:space="preserve"> was not practically ‘shared’ between these two latter traits. Finally, there was virtually no specific C component in QCHAT. In contrast, no set of unique environment factors was found that explained the shared covariance of these three traits (</w:t>
      </w:r>
      <w:r w:rsidRPr="005E2F2A">
        <w:rPr>
          <w:rFonts w:ascii="Times New Roman" w:hAnsi="Times New Roman" w:cs="Times New Roman"/>
          <w:b/>
          <w:bCs/>
          <w:sz w:val="24"/>
          <w:szCs w:val="24"/>
        </w:rPr>
        <w:t>Fig. S2-1b</w:t>
      </w:r>
      <w:r w:rsidRPr="005E2F2A">
        <w:rPr>
          <w:rFonts w:ascii="Times New Roman" w:hAnsi="Times New Roman" w:cs="Times New Roman"/>
          <w:sz w:val="24"/>
          <w:szCs w:val="24"/>
        </w:rPr>
        <w:t>), suggesting that unique environment plays little role in the developmental cascade implied by the variables and their chronological order.</w:t>
      </w:r>
    </w:p>
    <w:p w14:paraId="3B089C53" w14:textId="055FE8FA" w:rsidR="000361EB" w:rsidRPr="005E2F2A" w:rsidRDefault="00EE71A8" w:rsidP="000361EB">
      <w:pPr>
        <w:jc w:val="both"/>
        <w:rPr>
          <w:rFonts w:ascii="Times New Roman" w:hAnsi="Times New Roman" w:cs="Times New Roman"/>
          <w:sz w:val="24"/>
          <w:szCs w:val="24"/>
        </w:rPr>
      </w:pPr>
      <w:r w:rsidRPr="005E2F2A">
        <w:rPr>
          <w:rFonts w:ascii="Times New Roman" w:hAnsi="Times New Roman" w:cs="Times New Roman"/>
          <w:sz w:val="24"/>
          <w:szCs w:val="24"/>
        </w:rPr>
        <w:t>T</w:t>
      </w:r>
      <w:r w:rsidR="000361EB" w:rsidRPr="005E2F2A">
        <w:rPr>
          <w:rFonts w:ascii="Times New Roman" w:hAnsi="Times New Roman" w:cs="Times New Roman"/>
          <w:sz w:val="24"/>
          <w:szCs w:val="24"/>
        </w:rPr>
        <w:t>he overall heritability</w:t>
      </w:r>
      <w:r w:rsidRPr="005E2F2A">
        <w:rPr>
          <w:rFonts w:ascii="Times New Roman" w:hAnsi="Times New Roman" w:cs="Times New Roman"/>
          <w:sz w:val="24"/>
          <w:szCs w:val="24"/>
        </w:rPr>
        <w:t xml:space="preserve"> estimates</w:t>
      </w:r>
      <w:r w:rsidR="000361EB" w:rsidRPr="005E2F2A">
        <w:rPr>
          <w:rFonts w:ascii="Times New Roman" w:hAnsi="Times New Roman" w:cs="Times New Roman"/>
          <w:sz w:val="24"/>
          <w:szCs w:val="24"/>
        </w:rPr>
        <w:t xml:space="preserve"> of ITC total score at 14 months and QCHAT score at 36 months </w:t>
      </w:r>
      <w:r w:rsidRPr="005E2F2A">
        <w:rPr>
          <w:rFonts w:ascii="Times New Roman" w:hAnsi="Times New Roman" w:cs="Times New Roman"/>
          <w:sz w:val="24"/>
          <w:szCs w:val="24"/>
        </w:rPr>
        <w:t xml:space="preserve">were </w:t>
      </w:r>
      <w:r w:rsidR="000361EB" w:rsidRPr="005E2F2A">
        <w:rPr>
          <w:rFonts w:ascii="Times New Roman" w:hAnsi="Times New Roman" w:cs="Times New Roman"/>
          <w:sz w:val="24"/>
          <w:szCs w:val="24"/>
        </w:rPr>
        <w:t xml:space="preserve">significant, consistent with their respective univariate model (see </w:t>
      </w:r>
      <w:r w:rsidR="000361EB" w:rsidRPr="005E2F2A">
        <w:rPr>
          <w:rFonts w:ascii="Times New Roman" w:hAnsi="Times New Roman" w:cs="Times New Roman"/>
          <w:b/>
          <w:bCs/>
          <w:sz w:val="24"/>
          <w:szCs w:val="24"/>
        </w:rPr>
        <w:t>Table 4</w:t>
      </w:r>
      <w:r w:rsidR="000361EB" w:rsidRPr="005E2F2A">
        <w:rPr>
          <w:rFonts w:ascii="Times New Roman" w:hAnsi="Times New Roman" w:cs="Times New Roman"/>
          <w:sz w:val="24"/>
          <w:szCs w:val="24"/>
        </w:rPr>
        <w:t xml:space="preserve">). Here, </w:t>
      </w:r>
      <w:r w:rsidR="00E0268C" w:rsidRPr="005E2F2A">
        <w:rPr>
          <w:rFonts w:ascii="Times New Roman" w:hAnsi="Times New Roman" w:cs="Times New Roman"/>
          <w:sz w:val="24"/>
          <w:szCs w:val="24"/>
        </w:rPr>
        <w:t>the result indicated the presence of</w:t>
      </w:r>
      <w:r w:rsidR="000361EB" w:rsidRPr="005E2F2A">
        <w:rPr>
          <w:rFonts w:ascii="Times New Roman" w:hAnsi="Times New Roman" w:cs="Times New Roman"/>
          <w:sz w:val="24"/>
          <w:szCs w:val="24"/>
        </w:rPr>
        <w:t xml:space="preserve"> dis</w:t>
      </w:r>
      <w:r w:rsidR="00E0268C" w:rsidRPr="005E2F2A">
        <w:rPr>
          <w:rFonts w:ascii="Times New Roman" w:hAnsi="Times New Roman" w:cs="Times New Roman"/>
          <w:sz w:val="24"/>
          <w:szCs w:val="24"/>
        </w:rPr>
        <w:t>parate</w:t>
      </w:r>
      <w:r w:rsidR="000361EB" w:rsidRPr="005E2F2A">
        <w:rPr>
          <w:rFonts w:ascii="Times New Roman" w:hAnsi="Times New Roman" w:cs="Times New Roman"/>
          <w:sz w:val="24"/>
          <w:szCs w:val="24"/>
        </w:rPr>
        <w:t xml:space="preserve"> sets of genetic sources of longitudinal co-variability among the three included traits. The first, A</w:t>
      </w:r>
      <w:r w:rsidR="000361EB" w:rsidRPr="005E2F2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0361EB" w:rsidRPr="005E2F2A">
        <w:rPr>
          <w:rFonts w:ascii="Times New Roman" w:hAnsi="Times New Roman" w:cs="Times New Roman"/>
          <w:sz w:val="24"/>
          <w:szCs w:val="24"/>
        </w:rPr>
        <w:t>, contributed to explaining most (92.1%) of overall heritability in child’s social communication at 14 months, while also the non-significant specific A in parent’s sensitive responsiveness. The shared A</w:t>
      </w:r>
      <w:r w:rsidR="000361EB" w:rsidRPr="005E2F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361EB" w:rsidRPr="005E2F2A">
        <w:rPr>
          <w:rFonts w:ascii="Times New Roman" w:hAnsi="Times New Roman" w:cs="Times New Roman"/>
          <w:sz w:val="24"/>
          <w:szCs w:val="24"/>
        </w:rPr>
        <w:t xml:space="preserve"> accounted for the specific A in child’s social communication at 14 months and about a third (31.6%) of overall A in child’s autistic traits at 36 months. However, most of overall A in the child’s autistic traits was explained by its own specific A component. One interpretation of this is that genetic factors underlying autistic traits in the general population at 3 years are partly “new” (uncorrelated with genetic factors for earlier traits), and partly “old” (linked to genetic effects already contributing to social communication in early toddlerhood). </w:t>
      </w:r>
      <w:r w:rsidR="00D72D0E" w:rsidRPr="005E2F2A">
        <w:rPr>
          <w:rFonts w:ascii="Times New Roman" w:hAnsi="Times New Roman" w:cs="Times New Roman"/>
          <w:sz w:val="24"/>
          <w:szCs w:val="24"/>
        </w:rPr>
        <w:t>Because the</w:t>
      </w:r>
      <w:r w:rsidR="000361EB" w:rsidRPr="005E2F2A">
        <w:rPr>
          <w:rFonts w:ascii="Times New Roman" w:hAnsi="Times New Roman" w:cs="Times New Roman"/>
          <w:sz w:val="24"/>
          <w:szCs w:val="24"/>
        </w:rPr>
        <w:t xml:space="preserve"> confidence intervals for all the A parameters of this Cholesky decomposition are very wide, these results need to be taken with caution. </w:t>
      </w:r>
    </w:p>
    <w:p w14:paraId="5461E0C9" w14:textId="77777777" w:rsidR="000361EB" w:rsidRPr="005E2F2A" w:rsidRDefault="000361EB" w:rsidP="000361E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9F9678B" w14:textId="77777777" w:rsidR="000361EB" w:rsidRPr="005E2F2A" w:rsidRDefault="000361EB" w:rsidP="000361EB">
      <w:pPr>
        <w:spacing w:after="240"/>
        <w:jc w:val="center"/>
        <w:rPr>
          <w:rFonts w:ascii="Times New Roman" w:hAnsi="Times New Roman" w:cs="Times New Roman"/>
          <w:sz w:val="24"/>
          <w:szCs w:val="24"/>
        </w:rPr>
      </w:pPr>
      <w:r w:rsidRPr="005E2F2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742D02F" wp14:editId="29393FA4">
            <wp:extent cx="4401804" cy="6288291"/>
            <wp:effectExtent l="0" t="0" r="0" b="0"/>
            <wp:docPr id="1196094528" name="Picture 6" descr="A diagram of a network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6094528" name="Picture 6" descr="A diagram of a network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1804" cy="6288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62840" w14:textId="77777777" w:rsidR="000361EB" w:rsidRPr="005E2F2A" w:rsidRDefault="000361EB" w:rsidP="000361E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2F2A">
        <w:rPr>
          <w:rFonts w:ascii="Times New Roman" w:hAnsi="Times New Roman" w:cs="Times New Roman"/>
          <w:b/>
          <w:bCs/>
          <w:sz w:val="24"/>
          <w:szCs w:val="24"/>
        </w:rPr>
        <w:t xml:space="preserve">Figure S2-1. Cholesky decomposition model of P_SR, ITC, and QCHAT. a. </w:t>
      </w:r>
      <w:r w:rsidRPr="005E2F2A">
        <w:rPr>
          <w:rFonts w:ascii="Times New Roman" w:hAnsi="Times New Roman" w:cs="Times New Roman"/>
          <w:sz w:val="24"/>
          <w:szCs w:val="24"/>
        </w:rPr>
        <w:t xml:space="preserve">A Cholesky decomposition model can capture the longitudinal dependencies among the three traits in their chronological order. Here, a trait’s variance is decomposed into a part explained by the A, C, E of all earlier traits and a part explained by its own A, C, E. </w:t>
      </w:r>
      <w:r w:rsidRPr="005E2F2A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5E2F2A">
        <w:rPr>
          <w:rFonts w:ascii="Times New Roman" w:hAnsi="Times New Roman" w:cs="Times New Roman"/>
          <w:sz w:val="24"/>
          <w:szCs w:val="24"/>
        </w:rPr>
        <w:t xml:space="preserve"> A table </w:t>
      </w:r>
      <w:proofErr w:type="gramStart"/>
      <w:r w:rsidRPr="005E2F2A">
        <w:rPr>
          <w:rFonts w:ascii="Times New Roman" w:hAnsi="Times New Roman" w:cs="Times New Roman"/>
          <w:sz w:val="24"/>
          <w:szCs w:val="24"/>
        </w:rPr>
        <w:t>providing</w:t>
      </w:r>
      <w:proofErr w:type="gramEnd"/>
      <w:r w:rsidRPr="005E2F2A">
        <w:rPr>
          <w:rFonts w:ascii="Times New Roman" w:hAnsi="Times New Roman" w:cs="Times New Roman"/>
          <w:sz w:val="24"/>
          <w:szCs w:val="24"/>
        </w:rPr>
        <w:t xml:space="preserve"> the percentages of this decomposition as well as the overall (non-decomposed) A, C, E estimates (mean &amp; 95%-C.I.) for each phenotype. See also </w:t>
      </w:r>
      <w:r w:rsidRPr="005E2F2A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5E2F2A">
        <w:rPr>
          <w:rFonts w:ascii="Times New Roman" w:hAnsi="Times New Roman" w:cs="Times New Roman"/>
          <w:sz w:val="24"/>
          <w:szCs w:val="24"/>
        </w:rPr>
        <w:t xml:space="preserve"> for detailed results.</w:t>
      </w:r>
    </w:p>
    <w:p w14:paraId="1D2431B6" w14:textId="77777777" w:rsidR="00613FE0" w:rsidRPr="005E2F2A" w:rsidRDefault="00613FE0">
      <w:pPr>
        <w:rPr>
          <w:rFonts w:ascii="Times New Roman" w:hAnsi="Times New Roman" w:cs="Times New Roman"/>
          <w:lang w:val="en-GB"/>
        </w:rPr>
      </w:pPr>
    </w:p>
    <w:p w14:paraId="15958BB4" w14:textId="77777777" w:rsidR="00613FE0" w:rsidRPr="005E2F2A" w:rsidRDefault="00613FE0">
      <w:pPr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598E6383" w14:textId="77777777" w:rsidR="000361EB" w:rsidRPr="005E2F2A" w:rsidRDefault="000361EB">
      <w:pPr>
        <w:rPr>
          <w:rFonts w:ascii="Times New Roman" w:hAnsi="Times New Roman" w:cs="Times New Roman"/>
          <w:b/>
          <w:bCs/>
          <w:i/>
          <w:iCs/>
          <w:lang w:val="en-GB"/>
        </w:rPr>
      </w:pPr>
      <w:r w:rsidRPr="005E2F2A">
        <w:rPr>
          <w:rFonts w:ascii="Times New Roman" w:hAnsi="Times New Roman" w:cs="Times New Roman"/>
          <w:b/>
          <w:bCs/>
          <w:i/>
          <w:iCs/>
          <w:lang w:val="en-GB"/>
        </w:rPr>
        <w:br w:type="page"/>
      </w:r>
    </w:p>
    <w:p w14:paraId="0EB1E935" w14:textId="121B283E" w:rsidR="00613FE0" w:rsidRPr="00772051" w:rsidRDefault="00613FE0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772051"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  <w:lastRenderedPageBreak/>
        <w:t>Supp</w:t>
      </w:r>
      <w:r w:rsidR="00535E1F"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  <w:t>orting</w:t>
      </w:r>
      <w:r w:rsidRPr="00772051"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  <w:t xml:space="preserve"> Tables</w:t>
      </w:r>
    </w:p>
    <w:p w14:paraId="193541F0" w14:textId="197A1CED" w:rsidR="00376543" w:rsidRPr="005E2F2A" w:rsidRDefault="00400B4D">
      <w:pPr>
        <w:rPr>
          <w:rFonts w:ascii="Times New Roman" w:hAnsi="Times New Roman" w:cs="Times New Roman"/>
          <w:lang w:val="en-GB"/>
        </w:rPr>
      </w:pPr>
      <w:r w:rsidRPr="005E2F2A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AA0B7E" w:rsidRPr="005E2F2A">
        <w:rPr>
          <w:rFonts w:ascii="Times New Roman" w:hAnsi="Times New Roman" w:cs="Times New Roman"/>
          <w:b/>
          <w:bCs/>
          <w:lang w:val="en-GB"/>
        </w:rPr>
        <w:t>S</w:t>
      </w:r>
      <w:r w:rsidRPr="005E2F2A">
        <w:rPr>
          <w:rFonts w:ascii="Times New Roman" w:hAnsi="Times New Roman" w:cs="Times New Roman"/>
          <w:b/>
          <w:bCs/>
          <w:lang w:val="en-GB"/>
        </w:rPr>
        <w:t>1: Analysis-</w:t>
      </w:r>
      <w:r w:rsidR="00C151AF" w:rsidRPr="005E2F2A">
        <w:rPr>
          <w:rFonts w:ascii="Times New Roman" w:hAnsi="Times New Roman" w:cs="Times New Roman"/>
          <w:b/>
          <w:bCs/>
          <w:lang w:val="en-GB"/>
        </w:rPr>
        <w:t>l</w:t>
      </w:r>
      <w:r w:rsidRPr="005E2F2A">
        <w:rPr>
          <w:rFonts w:ascii="Times New Roman" w:hAnsi="Times New Roman" w:cs="Times New Roman"/>
          <w:b/>
          <w:bCs/>
          <w:lang w:val="en-GB"/>
        </w:rPr>
        <w:t xml:space="preserve">evel </w:t>
      </w:r>
      <w:r w:rsidR="00C151AF" w:rsidRPr="005E2F2A">
        <w:rPr>
          <w:rFonts w:ascii="Times New Roman" w:hAnsi="Times New Roman" w:cs="Times New Roman"/>
          <w:b/>
          <w:bCs/>
          <w:lang w:val="en-GB"/>
        </w:rPr>
        <w:t>e</w:t>
      </w:r>
      <w:r w:rsidRPr="005E2F2A">
        <w:rPr>
          <w:rFonts w:ascii="Times New Roman" w:hAnsi="Times New Roman" w:cs="Times New Roman"/>
          <w:b/>
          <w:bCs/>
          <w:lang w:val="en-GB"/>
        </w:rPr>
        <w:t>xclusions</w:t>
      </w:r>
      <w:r w:rsidR="00CB6B1A" w:rsidRPr="005E2F2A">
        <w:rPr>
          <w:rFonts w:ascii="Times New Roman" w:hAnsi="Times New Roman" w:cs="Times New Roman"/>
          <w:b/>
          <w:bCs/>
          <w:lang w:val="en-GB"/>
        </w:rPr>
        <w:t xml:space="preserve"> and data attr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850"/>
        <w:gridCol w:w="2784"/>
      </w:tblGrid>
      <w:tr w:rsidR="009C3B71" w:rsidRPr="005E2F2A" w14:paraId="3003F296" w14:textId="77777777" w:rsidTr="003B10B4">
        <w:tc>
          <w:tcPr>
            <w:tcW w:w="5382" w:type="dxa"/>
          </w:tcPr>
          <w:p w14:paraId="70D3D297" w14:textId="4E86A9E9" w:rsidR="009C3B71" w:rsidRPr="005E2F2A" w:rsidRDefault="009C3B71" w:rsidP="00400B4D">
            <w:pPr>
              <w:spacing w:before="60" w:after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E2F2A">
              <w:rPr>
                <w:rFonts w:ascii="Times New Roman" w:hAnsi="Times New Roman" w:cs="Times New Roman"/>
                <w:b/>
                <w:bCs/>
                <w:lang w:val="en-GB"/>
              </w:rPr>
              <w:t>Stage</w:t>
            </w:r>
          </w:p>
        </w:tc>
        <w:tc>
          <w:tcPr>
            <w:tcW w:w="850" w:type="dxa"/>
          </w:tcPr>
          <w:p w14:paraId="0942EDC2" w14:textId="0FB0AFD0" w:rsidR="009C3B71" w:rsidRPr="005E2F2A" w:rsidRDefault="009C3B71" w:rsidP="00400B4D">
            <w:pPr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5E2F2A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N</w:t>
            </w:r>
          </w:p>
        </w:tc>
        <w:tc>
          <w:tcPr>
            <w:tcW w:w="2784" w:type="dxa"/>
          </w:tcPr>
          <w:p w14:paraId="67A7EB8A" w14:textId="2E9CB3AA" w:rsidR="009C3B71" w:rsidRPr="005E2F2A" w:rsidRDefault="009C3B71" w:rsidP="009C3B7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E2F2A">
              <w:rPr>
                <w:rFonts w:ascii="Times New Roman" w:hAnsi="Times New Roman" w:cs="Times New Roman"/>
                <w:b/>
                <w:bCs/>
                <w:lang w:val="en-GB"/>
              </w:rPr>
              <w:t>Notes</w:t>
            </w:r>
          </w:p>
        </w:tc>
      </w:tr>
      <w:tr w:rsidR="00400B4D" w:rsidRPr="005E2F2A" w14:paraId="3DE1E798" w14:textId="77777777" w:rsidTr="003B10B4">
        <w:tc>
          <w:tcPr>
            <w:tcW w:w="5382" w:type="dxa"/>
          </w:tcPr>
          <w:p w14:paraId="452ECE25" w14:textId="1B87A993" w:rsidR="00400B4D" w:rsidRPr="005E2F2A" w:rsidRDefault="00400B4D" w:rsidP="00400B4D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5E2F2A">
              <w:rPr>
                <w:rFonts w:ascii="Times New Roman" w:hAnsi="Times New Roman" w:cs="Times New Roman"/>
                <w:lang w:val="en-GB"/>
              </w:rPr>
              <w:t xml:space="preserve">Total </w:t>
            </w:r>
            <w:r w:rsidR="005F2761" w:rsidRPr="005E2F2A">
              <w:rPr>
                <w:rFonts w:ascii="Times New Roman" w:hAnsi="Times New Roman" w:cs="Times New Roman"/>
                <w:lang w:val="en-GB"/>
              </w:rPr>
              <w:t>p</w:t>
            </w:r>
            <w:r w:rsidRPr="005E2F2A">
              <w:rPr>
                <w:rFonts w:ascii="Times New Roman" w:hAnsi="Times New Roman" w:cs="Times New Roman"/>
                <w:lang w:val="en-GB"/>
              </w:rPr>
              <w:t>articipants</w:t>
            </w:r>
          </w:p>
        </w:tc>
        <w:tc>
          <w:tcPr>
            <w:tcW w:w="850" w:type="dxa"/>
          </w:tcPr>
          <w:p w14:paraId="0EDFB376" w14:textId="266F003A" w:rsidR="00400B4D" w:rsidRPr="005E2F2A" w:rsidRDefault="00400B4D" w:rsidP="00400B4D">
            <w:pPr>
              <w:spacing w:before="60" w:after="6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5E2F2A">
              <w:rPr>
                <w:rFonts w:ascii="Times New Roman" w:hAnsi="Times New Roman" w:cs="Times New Roman"/>
                <w:lang w:val="en-GB"/>
              </w:rPr>
              <w:t>622</w:t>
            </w:r>
          </w:p>
        </w:tc>
        <w:tc>
          <w:tcPr>
            <w:tcW w:w="2784" w:type="dxa"/>
          </w:tcPr>
          <w:p w14:paraId="2FA73D28" w14:textId="1257F352" w:rsidR="00400B4D" w:rsidRPr="005E2F2A" w:rsidRDefault="00AB740C" w:rsidP="00AB740C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1 complete pairs</w:t>
            </w:r>
          </w:p>
        </w:tc>
      </w:tr>
      <w:tr w:rsidR="00400B4D" w:rsidRPr="005E2F2A" w14:paraId="436AB4B4" w14:textId="77777777" w:rsidTr="003B10B4">
        <w:tc>
          <w:tcPr>
            <w:tcW w:w="5382" w:type="dxa"/>
          </w:tcPr>
          <w:p w14:paraId="391242CF" w14:textId="24040236" w:rsidR="00400B4D" w:rsidRPr="005E2F2A" w:rsidRDefault="00400B4D" w:rsidP="00400B4D">
            <w:pPr>
              <w:spacing w:before="60" w:after="6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E2F2A">
              <w:rPr>
                <w:rFonts w:ascii="Times New Roman" w:hAnsi="Times New Roman" w:cs="Times New Roman"/>
                <w:i/>
                <w:iCs/>
                <w:lang w:val="en-GB"/>
              </w:rPr>
              <w:t>Non-analysis exclusions (study-level exclusions):</w:t>
            </w:r>
          </w:p>
          <w:p w14:paraId="7B9A5D35" w14:textId="3EA3DECF" w:rsidR="00400B4D" w:rsidRPr="005E2F2A" w:rsidRDefault="00400B4D" w:rsidP="00400B4D">
            <w:pPr>
              <w:spacing w:before="60" w:after="6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E2F2A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- seizure at birth</w:t>
            </w:r>
            <w:r w:rsidR="00D11B61" w:rsidRPr="005E2F2A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(-2)</w:t>
            </w:r>
          </w:p>
          <w:p w14:paraId="24E19E77" w14:textId="4C28FA55" w:rsidR="00400B4D" w:rsidRPr="005E2F2A" w:rsidRDefault="00400B4D" w:rsidP="00400B4D">
            <w:pPr>
              <w:spacing w:before="60" w:after="6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E2F2A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- spina bifida</w:t>
            </w:r>
            <w:r w:rsidR="00D11B61" w:rsidRPr="005E2F2A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(-1)</w:t>
            </w:r>
          </w:p>
          <w:p w14:paraId="3BC9E590" w14:textId="0937F27B" w:rsidR="00400B4D" w:rsidRPr="005E2F2A" w:rsidRDefault="00400B4D" w:rsidP="00400B4D">
            <w:pPr>
              <w:spacing w:before="60" w:after="6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E2F2A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- twin-to-twin transfusion syndrome (TTTS)</w:t>
            </w:r>
            <w:r w:rsidR="00D11B61" w:rsidRPr="005E2F2A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(-24)</w:t>
            </w:r>
          </w:p>
          <w:p w14:paraId="4722848E" w14:textId="603D25D9" w:rsidR="00400B4D" w:rsidRPr="005E2F2A" w:rsidRDefault="00400B4D" w:rsidP="00400B4D">
            <w:pPr>
              <w:spacing w:before="60" w:after="6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E2F2A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- low birth weight (&lt; 1.5kg)</w:t>
            </w:r>
            <w:r w:rsidR="00D11B61" w:rsidRPr="005E2F2A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(-1)</w:t>
            </w:r>
          </w:p>
          <w:p w14:paraId="1E7E97AD" w14:textId="03A46956" w:rsidR="00400B4D" w:rsidRPr="005E2F2A" w:rsidRDefault="00400B4D" w:rsidP="00400B4D">
            <w:pPr>
              <w:spacing w:before="60" w:after="6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E2F2A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- non</w:t>
            </w:r>
            <w:r w:rsidR="00022ACE" w:rsidRPr="005E2F2A">
              <w:rPr>
                <w:rFonts w:ascii="Times New Roman" w:hAnsi="Times New Roman" w:cs="Times New Roman"/>
                <w:i/>
                <w:iCs/>
                <w:lang w:val="en-GB"/>
              </w:rPr>
              <w:t>-</w:t>
            </w:r>
            <w:r w:rsidRPr="005E2F2A">
              <w:rPr>
                <w:rFonts w:ascii="Times New Roman" w:hAnsi="Times New Roman" w:cs="Times New Roman"/>
                <w:i/>
                <w:iCs/>
                <w:lang w:val="en-GB"/>
              </w:rPr>
              <w:t>Swedish-speaking parents</w:t>
            </w:r>
            <w:r w:rsidR="00D11B61" w:rsidRPr="005E2F2A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(-2)</w:t>
            </w:r>
          </w:p>
        </w:tc>
        <w:tc>
          <w:tcPr>
            <w:tcW w:w="850" w:type="dxa"/>
          </w:tcPr>
          <w:p w14:paraId="57973C5E" w14:textId="0190898F" w:rsidR="00400B4D" w:rsidRPr="005E2F2A" w:rsidRDefault="00D11B61" w:rsidP="00D11B61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E2F2A">
              <w:rPr>
                <w:rFonts w:ascii="Times New Roman" w:hAnsi="Times New Roman" w:cs="Times New Roman"/>
                <w:i/>
                <w:iCs/>
                <w:lang w:val="en-GB"/>
              </w:rPr>
              <w:t>-30</w:t>
            </w:r>
          </w:p>
        </w:tc>
        <w:tc>
          <w:tcPr>
            <w:tcW w:w="2784" w:type="dxa"/>
          </w:tcPr>
          <w:p w14:paraId="798D7913" w14:textId="36F45CC1" w:rsidR="00400B4D" w:rsidRPr="005E2F2A" w:rsidRDefault="00400B4D" w:rsidP="00400B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0B4D" w:rsidRPr="005E2F2A" w14:paraId="5E7B258A" w14:textId="77777777" w:rsidTr="003B10B4">
        <w:tc>
          <w:tcPr>
            <w:tcW w:w="5382" w:type="dxa"/>
          </w:tcPr>
          <w:p w14:paraId="6FA33F52" w14:textId="7D34FF6C" w:rsidR="00400B4D" w:rsidRPr="005E2F2A" w:rsidRDefault="00400B4D" w:rsidP="00400B4D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5E2F2A">
              <w:rPr>
                <w:rFonts w:ascii="Times New Roman" w:hAnsi="Times New Roman" w:cs="Times New Roman"/>
                <w:lang w:val="en-GB"/>
              </w:rPr>
              <w:t xml:space="preserve">Initial </w:t>
            </w:r>
            <w:r w:rsidR="005F2761" w:rsidRPr="005E2F2A">
              <w:rPr>
                <w:rFonts w:ascii="Times New Roman" w:hAnsi="Times New Roman" w:cs="Times New Roman"/>
                <w:lang w:val="en-GB"/>
              </w:rPr>
              <w:t>s</w:t>
            </w:r>
            <w:r w:rsidRPr="005E2F2A">
              <w:rPr>
                <w:rFonts w:ascii="Times New Roman" w:hAnsi="Times New Roman" w:cs="Times New Roman"/>
                <w:lang w:val="en-GB"/>
              </w:rPr>
              <w:t>ample</w:t>
            </w:r>
          </w:p>
        </w:tc>
        <w:tc>
          <w:tcPr>
            <w:tcW w:w="850" w:type="dxa"/>
          </w:tcPr>
          <w:p w14:paraId="24B36842" w14:textId="7B4CF804" w:rsidR="00400B4D" w:rsidRPr="005E2F2A" w:rsidRDefault="00400B4D" w:rsidP="00400B4D">
            <w:pPr>
              <w:spacing w:before="60" w:after="6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5E2F2A">
              <w:rPr>
                <w:rFonts w:ascii="Times New Roman" w:hAnsi="Times New Roman" w:cs="Times New Roman"/>
                <w:lang w:val="en-GB"/>
              </w:rPr>
              <w:t>592</w:t>
            </w:r>
          </w:p>
        </w:tc>
        <w:tc>
          <w:tcPr>
            <w:tcW w:w="2784" w:type="dxa"/>
          </w:tcPr>
          <w:p w14:paraId="64C11623" w14:textId="5FF3BD56" w:rsidR="00400B4D" w:rsidRPr="005E2F2A" w:rsidRDefault="00400B4D" w:rsidP="00400B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0B4D" w:rsidRPr="005E2F2A" w14:paraId="1A362938" w14:textId="77777777" w:rsidTr="003B10B4">
        <w:tc>
          <w:tcPr>
            <w:tcW w:w="5382" w:type="dxa"/>
          </w:tcPr>
          <w:p w14:paraId="1892C958" w14:textId="0CD9A37D" w:rsidR="00400B4D" w:rsidRPr="005E2F2A" w:rsidRDefault="00C02EC4" w:rsidP="00400B4D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5E2F2A">
              <w:rPr>
                <w:rFonts w:ascii="Times New Roman" w:hAnsi="Times New Roman" w:cs="Times New Roman"/>
                <w:lang w:val="en-GB"/>
              </w:rPr>
              <w:t xml:space="preserve">Sample </w:t>
            </w:r>
            <w:r w:rsidR="005F2761" w:rsidRPr="005E2F2A">
              <w:rPr>
                <w:rFonts w:ascii="Times New Roman" w:hAnsi="Times New Roman" w:cs="Times New Roman"/>
                <w:lang w:val="en-GB"/>
              </w:rPr>
              <w:t>having</w:t>
            </w:r>
            <w:r w:rsidR="00D04E1B" w:rsidRPr="005E2F2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F2761" w:rsidRPr="005E2F2A">
              <w:rPr>
                <w:rFonts w:ascii="Times New Roman" w:hAnsi="Times New Roman" w:cs="Times New Roman"/>
                <w:lang w:val="en-GB"/>
              </w:rPr>
              <w:t>v</w:t>
            </w:r>
            <w:r w:rsidR="00D04E1B" w:rsidRPr="005E2F2A">
              <w:rPr>
                <w:rFonts w:ascii="Times New Roman" w:hAnsi="Times New Roman" w:cs="Times New Roman"/>
                <w:lang w:val="en-GB"/>
              </w:rPr>
              <w:t>alid</w:t>
            </w:r>
            <w:r w:rsidRPr="005E2F2A">
              <w:rPr>
                <w:rFonts w:ascii="Times New Roman" w:hAnsi="Times New Roman" w:cs="Times New Roman"/>
                <w:lang w:val="en-GB"/>
              </w:rPr>
              <w:t xml:space="preserve"> PCI data</w:t>
            </w:r>
          </w:p>
        </w:tc>
        <w:tc>
          <w:tcPr>
            <w:tcW w:w="850" w:type="dxa"/>
          </w:tcPr>
          <w:p w14:paraId="5242F435" w14:textId="0CC11815" w:rsidR="00400B4D" w:rsidRPr="005E2F2A" w:rsidRDefault="00C02EC4" w:rsidP="00400B4D">
            <w:pPr>
              <w:spacing w:before="60" w:after="6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5E2F2A">
              <w:rPr>
                <w:rFonts w:ascii="Times New Roman" w:hAnsi="Times New Roman" w:cs="Times New Roman"/>
                <w:lang w:val="en-GB"/>
              </w:rPr>
              <w:t>538</w:t>
            </w:r>
          </w:p>
        </w:tc>
        <w:tc>
          <w:tcPr>
            <w:tcW w:w="2784" w:type="dxa"/>
          </w:tcPr>
          <w:p w14:paraId="6D9F7AC7" w14:textId="5C4944F8" w:rsidR="00400B4D" w:rsidRPr="005E2F2A" w:rsidRDefault="00744248" w:rsidP="00744248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6 complete pairs + 26 singletons</w:t>
            </w:r>
          </w:p>
        </w:tc>
      </w:tr>
      <w:tr w:rsidR="00744248" w:rsidRPr="005E2F2A" w14:paraId="4F513A9E" w14:textId="77777777" w:rsidTr="003B10B4">
        <w:tc>
          <w:tcPr>
            <w:tcW w:w="5382" w:type="dxa"/>
          </w:tcPr>
          <w:p w14:paraId="2BD524D0" w14:textId="5C2DD1DA" w:rsidR="00744248" w:rsidRPr="005E2F2A" w:rsidRDefault="00F47FFA" w:rsidP="00400B4D">
            <w:pPr>
              <w:spacing w:before="60" w:after="6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5E2F2A">
              <w:rPr>
                <w:rFonts w:ascii="Times New Roman" w:hAnsi="Times New Roman" w:cs="Times New Roman"/>
                <w:lang w:val="en-GB"/>
              </w:rPr>
              <w:t xml:space="preserve">Sample going to </w:t>
            </w:r>
            <w:r w:rsidR="002F251A" w:rsidRPr="005E2F2A">
              <w:rPr>
                <w:rFonts w:ascii="Times New Roman" w:hAnsi="Times New Roman" w:cs="Times New Roman"/>
                <w:lang w:val="en-GB"/>
              </w:rPr>
              <w:t>Twin Modelling of PCI Traits</w:t>
            </w:r>
            <w:r w:rsidR="00F36BF7" w:rsidRPr="005E2F2A">
              <w:rPr>
                <w:rFonts w:ascii="Times New Roman" w:hAnsi="Times New Roman" w:cs="Times New Roman"/>
                <w:vertAlign w:val="superscript"/>
                <w:lang w:val="en-GB"/>
              </w:rPr>
              <w:t>1)</w:t>
            </w:r>
          </w:p>
        </w:tc>
        <w:tc>
          <w:tcPr>
            <w:tcW w:w="850" w:type="dxa"/>
          </w:tcPr>
          <w:p w14:paraId="2AF218CE" w14:textId="5DCB6C84" w:rsidR="00744248" w:rsidRPr="005E2F2A" w:rsidRDefault="00F47FFA" w:rsidP="00400B4D">
            <w:pPr>
              <w:spacing w:before="60" w:after="6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5E2F2A">
              <w:rPr>
                <w:rFonts w:ascii="Times New Roman" w:hAnsi="Times New Roman" w:cs="Times New Roman"/>
                <w:lang w:val="en-GB"/>
              </w:rPr>
              <w:t>512</w:t>
            </w:r>
          </w:p>
        </w:tc>
        <w:tc>
          <w:tcPr>
            <w:tcW w:w="2784" w:type="dxa"/>
          </w:tcPr>
          <w:p w14:paraId="24AE5720" w14:textId="2DBFEE34" w:rsidR="00744248" w:rsidRPr="005E2F2A" w:rsidRDefault="00402F9D" w:rsidP="00744248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6 complete pairs only</w:t>
            </w:r>
          </w:p>
        </w:tc>
      </w:tr>
      <w:tr w:rsidR="007C299C" w:rsidRPr="005E2F2A" w14:paraId="5EAA1FD9" w14:textId="77777777" w:rsidTr="003B10B4">
        <w:tc>
          <w:tcPr>
            <w:tcW w:w="5382" w:type="dxa"/>
          </w:tcPr>
          <w:p w14:paraId="2A8342EB" w14:textId="75C1507E" w:rsidR="007C299C" w:rsidRPr="005E2F2A" w:rsidRDefault="007C299C" w:rsidP="00400B4D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5E2F2A">
              <w:rPr>
                <w:rFonts w:ascii="Times New Roman" w:hAnsi="Times New Roman" w:cs="Times New Roman"/>
                <w:lang w:val="en-GB"/>
              </w:rPr>
              <w:t xml:space="preserve">Sample </w:t>
            </w:r>
            <w:r w:rsidR="0006306E" w:rsidRPr="005E2F2A">
              <w:rPr>
                <w:rFonts w:ascii="Times New Roman" w:hAnsi="Times New Roman" w:cs="Times New Roman"/>
                <w:lang w:val="en-GB"/>
              </w:rPr>
              <w:t>having</w:t>
            </w:r>
            <w:r w:rsidR="00DC7F97" w:rsidRPr="005E2F2A">
              <w:rPr>
                <w:rFonts w:ascii="Times New Roman" w:hAnsi="Times New Roman" w:cs="Times New Roman"/>
                <w:lang w:val="en-GB"/>
              </w:rPr>
              <w:t xml:space="preserve"> ITC </w:t>
            </w:r>
            <w:r w:rsidR="0006306E" w:rsidRPr="005E2F2A">
              <w:rPr>
                <w:rFonts w:ascii="Times New Roman" w:hAnsi="Times New Roman" w:cs="Times New Roman"/>
                <w:lang w:val="en-GB"/>
              </w:rPr>
              <w:t>a</w:t>
            </w:r>
            <w:r w:rsidR="00867BCF" w:rsidRPr="005E2F2A">
              <w:rPr>
                <w:rFonts w:ascii="Times New Roman" w:hAnsi="Times New Roman" w:cs="Times New Roman"/>
                <w:lang w:val="en-GB"/>
              </w:rPr>
              <w:t>ssessment at 14 months</w:t>
            </w:r>
            <w:r w:rsidR="00F36BF7" w:rsidRPr="005E2F2A">
              <w:rPr>
                <w:rFonts w:ascii="Times New Roman" w:hAnsi="Times New Roman" w:cs="Times New Roman"/>
                <w:vertAlign w:val="superscript"/>
                <w:lang w:val="en-GB"/>
              </w:rPr>
              <w:t>2)</w:t>
            </w:r>
          </w:p>
        </w:tc>
        <w:tc>
          <w:tcPr>
            <w:tcW w:w="850" w:type="dxa"/>
          </w:tcPr>
          <w:p w14:paraId="08AB0764" w14:textId="0040E57F" w:rsidR="007C299C" w:rsidRPr="005E2F2A" w:rsidRDefault="007C299C" w:rsidP="00400B4D">
            <w:pPr>
              <w:spacing w:before="60" w:after="6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5E2F2A">
              <w:rPr>
                <w:rFonts w:ascii="Times New Roman" w:hAnsi="Times New Roman" w:cs="Times New Roman"/>
                <w:lang w:val="en-GB"/>
              </w:rPr>
              <w:t>426</w:t>
            </w:r>
          </w:p>
        </w:tc>
        <w:tc>
          <w:tcPr>
            <w:tcW w:w="2784" w:type="dxa"/>
          </w:tcPr>
          <w:p w14:paraId="24474EE3" w14:textId="535C1884" w:rsidR="007C299C" w:rsidRPr="005E2F2A" w:rsidRDefault="00990170" w:rsidP="00744248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9</w:t>
            </w:r>
            <w:r w:rsidR="006C4D1A" w:rsidRPr="005E2F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omplete pairs + </w:t>
            </w:r>
            <w:r w:rsidR="002B50A0" w:rsidRPr="005E2F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5E2F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2B50A0" w:rsidRPr="005E2F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ingletons</w:t>
            </w:r>
          </w:p>
        </w:tc>
      </w:tr>
      <w:tr w:rsidR="00AB6A77" w:rsidRPr="005E2F2A" w14:paraId="040FB134" w14:textId="77777777" w:rsidTr="003B10B4">
        <w:tc>
          <w:tcPr>
            <w:tcW w:w="5382" w:type="dxa"/>
          </w:tcPr>
          <w:p w14:paraId="5FD18B67" w14:textId="34F91E67" w:rsidR="00AB6A77" w:rsidRPr="005E2F2A" w:rsidRDefault="00AB6A77" w:rsidP="00400B4D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5E2F2A">
              <w:rPr>
                <w:rFonts w:ascii="Times New Roman" w:hAnsi="Times New Roman" w:cs="Times New Roman"/>
                <w:lang w:val="en-GB"/>
              </w:rPr>
              <w:t>Sample going to</w:t>
            </w:r>
            <w:r w:rsidR="000D2BAE" w:rsidRPr="005E2F2A">
              <w:rPr>
                <w:rFonts w:ascii="Times New Roman" w:hAnsi="Times New Roman" w:cs="Times New Roman"/>
                <w:lang w:val="en-GB"/>
              </w:rPr>
              <w:t xml:space="preserve"> Univariate</w:t>
            </w:r>
            <w:r w:rsidRPr="005E2F2A">
              <w:rPr>
                <w:rFonts w:ascii="Times New Roman" w:hAnsi="Times New Roman" w:cs="Times New Roman"/>
                <w:lang w:val="en-GB"/>
              </w:rPr>
              <w:t xml:space="preserve"> Twin Modelling of ITC</w:t>
            </w:r>
            <w:r w:rsidRPr="005E2F2A">
              <w:rPr>
                <w:rFonts w:ascii="Times New Roman" w:hAnsi="Times New Roman" w:cs="Times New Roman"/>
                <w:vertAlign w:val="superscript"/>
                <w:lang w:val="en-GB"/>
              </w:rPr>
              <w:t>3)</w:t>
            </w:r>
          </w:p>
        </w:tc>
        <w:tc>
          <w:tcPr>
            <w:tcW w:w="850" w:type="dxa"/>
          </w:tcPr>
          <w:p w14:paraId="04DDD440" w14:textId="0A3AA52C" w:rsidR="00AB6A77" w:rsidRPr="005E2F2A" w:rsidRDefault="00AB6A77" w:rsidP="00400B4D">
            <w:pPr>
              <w:spacing w:before="60" w:after="6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5E2F2A">
              <w:rPr>
                <w:rFonts w:ascii="Times New Roman" w:hAnsi="Times New Roman" w:cs="Times New Roman"/>
                <w:lang w:val="en-GB"/>
              </w:rPr>
              <w:t>398</w:t>
            </w:r>
          </w:p>
        </w:tc>
        <w:tc>
          <w:tcPr>
            <w:tcW w:w="2784" w:type="dxa"/>
          </w:tcPr>
          <w:p w14:paraId="4D2448F5" w14:textId="6C69CA0C" w:rsidR="00AB6A77" w:rsidRPr="005E2F2A" w:rsidRDefault="00AB6A77" w:rsidP="00744248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9 complete pairs only</w:t>
            </w:r>
          </w:p>
        </w:tc>
      </w:tr>
      <w:tr w:rsidR="005C2C7E" w:rsidRPr="005E2F2A" w14:paraId="3A8DCFB1" w14:textId="77777777" w:rsidTr="003B10B4">
        <w:tc>
          <w:tcPr>
            <w:tcW w:w="5382" w:type="dxa"/>
          </w:tcPr>
          <w:p w14:paraId="2141EB69" w14:textId="7179796D" w:rsidR="005C2C7E" w:rsidRPr="005E2F2A" w:rsidRDefault="00BC56B2" w:rsidP="00400B4D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5E2F2A">
              <w:rPr>
                <w:rFonts w:ascii="Times New Roman" w:hAnsi="Times New Roman" w:cs="Times New Roman"/>
                <w:lang w:val="en-GB"/>
              </w:rPr>
              <w:t xml:space="preserve">a) </w:t>
            </w:r>
            <w:r w:rsidR="005C2C7E" w:rsidRPr="005E2F2A">
              <w:rPr>
                <w:rFonts w:ascii="Times New Roman" w:hAnsi="Times New Roman" w:cs="Times New Roman"/>
                <w:lang w:val="en-GB"/>
              </w:rPr>
              <w:t xml:space="preserve">Sample </w:t>
            </w:r>
            <w:r w:rsidR="0006306E" w:rsidRPr="005E2F2A">
              <w:rPr>
                <w:rFonts w:ascii="Times New Roman" w:hAnsi="Times New Roman" w:cs="Times New Roman"/>
                <w:lang w:val="en-GB"/>
              </w:rPr>
              <w:t>having</w:t>
            </w:r>
            <w:r w:rsidR="005C2C7E" w:rsidRPr="005E2F2A">
              <w:rPr>
                <w:rFonts w:ascii="Times New Roman" w:hAnsi="Times New Roman" w:cs="Times New Roman"/>
                <w:lang w:val="en-GB"/>
              </w:rPr>
              <w:t xml:space="preserve"> QCHAT</w:t>
            </w:r>
            <w:r w:rsidR="00633AD0" w:rsidRPr="005E2F2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6306E" w:rsidRPr="005E2F2A">
              <w:rPr>
                <w:rFonts w:ascii="Times New Roman" w:hAnsi="Times New Roman" w:cs="Times New Roman"/>
                <w:lang w:val="en-GB"/>
              </w:rPr>
              <w:t>a</w:t>
            </w:r>
            <w:r w:rsidR="00867BCF" w:rsidRPr="005E2F2A">
              <w:rPr>
                <w:rFonts w:ascii="Times New Roman" w:hAnsi="Times New Roman" w:cs="Times New Roman"/>
                <w:lang w:val="en-GB"/>
              </w:rPr>
              <w:t>ssessment at 36 months</w:t>
            </w:r>
            <w:r w:rsidR="00F36BF7" w:rsidRPr="005E2F2A">
              <w:rPr>
                <w:rFonts w:ascii="Times New Roman" w:hAnsi="Times New Roman" w:cs="Times New Roman"/>
                <w:vertAlign w:val="superscript"/>
                <w:lang w:val="en-GB"/>
              </w:rPr>
              <w:t>2)</w:t>
            </w:r>
          </w:p>
          <w:p w14:paraId="5E86103B" w14:textId="23DADE6A" w:rsidR="00633AD0" w:rsidRPr="005E2F2A" w:rsidRDefault="00633AD0" w:rsidP="00400B4D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5E2F2A">
              <w:rPr>
                <w:rFonts w:ascii="Times New Roman" w:hAnsi="Times New Roman" w:cs="Times New Roman"/>
                <w:lang w:val="en-GB"/>
              </w:rPr>
              <w:t xml:space="preserve">b) Sample </w:t>
            </w:r>
            <w:r w:rsidR="0006306E" w:rsidRPr="005E2F2A">
              <w:rPr>
                <w:rFonts w:ascii="Times New Roman" w:hAnsi="Times New Roman" w:cs="Times New Roman"/>
                <w:lang w:val="en-GB"/>
              </w:rPr>
              <w:t>having</w:t>
            </w:r>
            <w:r w:rsidRPr="005E2F2A">
              <w:rPr>
                <w:rFonts w:ascii="Times New Roman" w:hAnsi="Times New Roman" w:cs="Times New Roman"/>
                <w:lang w:val="en-GB"/>
              </w:rPr>
              <w:t xml:space="preserve"> CDI </w:t>
            </w:r>
            <w:r w:rsidR="0006306E" w:rsidRPr="005E2F2A">
              <w:rPr>
                <w:rFonts w:ascii="Times New Roman" w:hAnsi="Times New Roman" w:cs="Times New Roman"/>
                <w:lang w:val="en-GB"/>
              </w:rPr>
              <w:t>a</w:t>
            </w:r>
            <w:r w:rsidRPr="005E2F2A">
              <w:rPr>
                <w:rFonts w:ascii="Times New Roman" w:hAnsi="Times New Roman" w:cs="Times New Roman"/>
                <w:lang w:val="en-GB"/>
              </w:rPr>
              <w:t>ss</w:t>
            </w:r>
            <w:r w:rsidR="00867BCF" w:rsidRPr="005E2F2A">
              <w:rPr>
                <w:rFonts w:ascii="Times New Roman" w:hAnsi="Times New Roman" w:cs="Times New Roman"/>
                <w:lang w:val="en-GB"/>
              </w:rPr>
              <w:t>essment at 36 months</w:t>
            </w:r>
            <w:r w:rsidR="00F36BF7" w:rsidRPr="005E2F2A">
              <w:rPr>
                <w:rFonts w:ascii="Times New Roman" w:hAnsi="Times New Roman" w:cs="Times New Roman"/>
                <w:vertAlign w:val="superscript"/>
                <w:lang w:val="en-GB"/>
              </w:rPr>
              <w:t>2)</w:t>
            </w:r>
          </w:p>
        </w:tc>
        <w:tc>
          <w:tcPr>
            <w:tcW w:w="850" w:type="dxa"/>
          </w:tcPr>
          <w:p w14:paraId="4162C5B1" w14:textId="79829CCE" w:rsidR="00633AD0" w:rsidRPr="005E2F2A" w:rsidRDefault="002343BB" w:rsidP="00400B4D">
            <w:pPr>
              <w:spacing w:before="60" w:after="6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5E2F2A">
              <w:rPr>
                <w:rFonts w:ascii="Times New Roman" w:hAnsi="Times New Roman" w:cs="Times New Roman"/>
                <w:lang w:val="en-GB"/>
              </w:rPr>
              <w:t>356</w:t>
            </w:r>
          </w:p>
          <w:p w14:paraId="58299C19" w14:textId="6A9EC543" w:rsidR="00633AD0" w:rsidRPr="005E2F2A" w:rsidRDefault="00633AD0" w:rsidP="00400B4D">
            <w:pPr>
              <w:spacing w:before="60" w:after="6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5E2F2A">
              <w:rPr>
                <w:rFonts w:ascii="Times New Roman" w:hAnsi="Times New Roman" w:cs="Times New Roman"/>
                <w:lang w:val="en-GB"/>
              </w:rPr>
              <w:t>355</w:t>
            </w:r>
          </w:p>
        </w:tc>
        <w:tc>
          <w:tcPr>
            <w:tcW w:w="2784" w:type="dxa"/>
          </w:tcPr>
          <w:p w14:paraId="009C26A8" w14:textId="22C6892B" w:rsidR="00633AD0" w:rsidRPr="005E2F2A" w:rsidRDefault="001D1012" w:rsidP="00744248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7 complete pairs + 22 singletons</w:t>
            </w:r>
          </w:p>
          <w:p w14:paraId="4F563DCD" w14:textId="293FD7E8" w:rsidR="00A80F89" w:rsidRPr="005E2F2A" w:rsidRDefault="00D06284" w:rsidP="00744248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3 complete pairs + 29 singletons</w:t>
            </w:r>
          </w:p>
        </w:tc>
      </w:tr>
      <w:tr w:rsidR="00867BCF" w:rsidRPr="005E2F2A" w14:paraId="3EBC34C4" w14:textId="77777777" w:rsidTr="003B10B4">
        <w:tc>
          <w:tcPr>
            <w:tcW w:w="5382" w:type="dxa"/>
          </w:tcPr>
          <w:p w14:paraId="1D7AA78F" w14:textId="34D0E6CE" w:rsidR="00867BCF" w:rsidRPr="005E2F2A" w:rsidRDefault="00867BCF" w:rsidP="00400B4D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5E2F2A">
              <w:rPr>
                <w:rFonts w:ascii="Times New Roman" w:hAnsi="Times New Roman" w:cs="Times New Roman"/>
                <w:lang w:val="en-GB"/>
              </w:rPr>
              <w:t xml:space="preserve">Sample </w:t>
            </w:r>
            <w:r w:rsidR="009610BC" w:rsidRPr="005E2F2A">
              <w:rPr>
                <w:rFonts w:ascii="Times New Roman" w:hAnsi="Times New Roman" w:cs="Times New Roman"/>
                <w:lang w:val="en-GB"/>
              </w:rPr>
              <w:t>going to</w:t>
            </w:r>
            <w:r w:rsidR="000D2BAE" w:rsidRPr="005E2F2A">
              <w:rPr>
                <w:rFonts w:ascii="Times New Roman" w:hAnsi="Times New Roman" w:cs="Times New Roman"/>
                <w:lang w:val="en-GB"/>
              </w:rPr>
              <w:t xml:space="preserve"> Univariate</w:t>
            </w:r>
            <w:r w:rsidR="009610BC" w:rsidRPr="005E2F2A">
              <w:rPr>
                <w:rFonts w:ascii="Times New Roman" w:hAnsi="Times New Roman" w:cs="Times New Roman"/>
                <w:lang w:val="en-GB"/>
              </w:rPr>
              <w:t xml:space="preserve"> Twin Modelling of QCHAT</w:t>
            </w:r>
            <w:r w:rsidR="00230557" w:rsidRPr="005E2F2A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  <w:r w:rsidR="009610BC" w:rsidRPr="005E2F2A">
              <w:rPr>
                <w:rFonts w:ascii="Times New Roman" w:hAnsi="Times New Roman" w:cs="Times New Roman"/>
                <w:vertAlign w:val="superscript"/>
                <w:lang w:val="en-GB"/>
              </w:rPr>
              <w:t>)</w:t>
            </w:r>
          </w:p>
        </w:tc>
        <w:tc>
          <w:tcPr>
            <w:tcW w:w="850" w:type="dxa"/>
          </w:tcPr>
          <w:p w14:paraId="057AE2D5" w14:textId="689B87B2" w:rsidR="00867BCF" w:rsidRPr="005E2F2A" w:rsidRDefault="00A42FDE" w:rsidP="00400B4D">
            <w:pPr>
              <w:spacing w:before="60" w:after="6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5E2F2A">
              <w:rPr>
                <w:rFonts w:ascii="Times New Roman" w:hAnsi="Times New Roman" w:cs="Times New Roman"/>
                <w:lang w:val="en-GB"/>
              </w:rPr>
              <w:t>33</w:t>
            </w:r>
            <w:r w:rsidR="00696109" w:rsidRPr="005E2F2A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784" w:type="dxa"/>
          </w:tcPr>
          <w:p w14:paraId="565CBC9A" w14:textId="46A77F99" w:rsidR="00867BCF" w:rsidRPr="005E2F2A" w:rsidRDefault="006A4E69" w:rsidP="00744248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7 complete pairs only</w:t>
            </w:r>
          </w:p>
        </w:tc>
      </w:tr>
      <w:tr w:rsidR="00230557" w:rsidRPr="005E2F2A" w14:paraId="7836108B" w14:textId="77777777" w:rsidTr="003B10B4">
        <w:tc>
          <w:tcPr>
            <w:tcW w:w="5382" w:type="dxa"/>
          </w:tcPr>
          <w:p w14:paraId="167D5C97" w14:textId="0E46360E" w:rsidR="00230557" w:rsidRPr="005E2F2A" w:rsidRDefault="005F2761" w:rsidP="00400B4D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5E2F2A">
              <w:rPr>
                <w:rFonts w:ascii="Times New Roman" w:hAnsi="Times New Roman" w:cs="Times New Roman"/>
                <w:lang w:val="en-GB"/>
              </w:rPr>
              <w:t xml:space="preserve">Sample </w:t>
            </w:r>
            <w:r w:rsidR="0006306E" w:rsidRPr="005E2F2A">
              <w:rPr>
                <w:rFonts w:ascii="Times New Roman" w:hAnsi="Times New Roman" w:cs="Times New Roman"/>
                <w:lang w:val="en-GB"/>
              </w:rPr>
              <w:t>having</w:t>
            </w:r>
            <w:r w:rsidR="008A7E71" w:rsidRPr="005E2F2A">
              <w:rPr>
                <w:rFonts w:ascii="Times New Roman" w:hAnsi="Times New Roman" w:cs="Times New Roman"/>
                <w:lang w:val="en-GB"/>
              </w:rPr>
              <w:t xml:space="preserve"> all</w:t>
            </w:r>
            <w:r w:rsidRPr="005E2F2A">
              <w:rPr>
                <w:rFonts w:ascii="Times New Roman" w:hAnsi="Times New Roman" w:cs="Times New Roman"/>
                <w:lang w:val="en-GB"/>
              </w:rPr>
              <w:t xml:space="preserve"> PCI, ITC, and QCHAT results</w:t>
            </w:r>
          </w:p>
        </w:tc>
        <w:tc>
          <w:tcPr>
            <w:tcW w:w="850" w:type="dxa"/>
          </w:tcPr>
          <w:p w14:paraId="6255D4EF" w14:textId="00B08FF3" w:rsidR="00230557" w:rsidRPr="005E2F2A" w:rsidRDefault="00795483" w:rsidP="00400B4D">
            <w:pPr>
              <w:spacing w:before="60" w:after="6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5E2F2A">
              <w:rPr>
                <w:rFonts w:ascii="Times New Roman" w:hAnsi="Times New Roman" w:cs="Times New Roman"/>
                <w:lang w:val="en-GB"/>
              </w:rPr>
              <w:t>325</w:t>
            </w:r>
          </w:p>
        </w:tc>
        <w:tc>
          <w:tcPr>
            <w:tcW w:w="2784" w:type="dxa"/>
          </w:tcPr>
          <w:p w14:paraId="11D6CAFD" w14:textId="0EB285DF" w:rsidR="00230557" w:rsidRPr="005E2F2A" w:rsidRDefault="00263E4A" w:rsidP="00744248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 complete pairs + 25 singletons</w:t>
            </w:r>
          </w:p>
        </w:tc>
      </w:tr>
      <w:tr w:rsidR="00850E6D" w:rsidRPr="005E2F2A" w14:paraId="6DEF07F7" w14:textId="77777777" w:rsidTr="003B10B4">
        <w:tc>
          <w:tcPr>
            <w:tcW w:w="5382" w:type="dxa"/>
          </w:tcPr>
          <w:p w14:paraId="11AE992E" w14:textId="3827B8F8" w:rsidR="00850E6D" w:rsidRPr="005E2F2A" w:rsidRDefault="00850E6D" w:rsidP="00400B4D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5E2F2A">
              <w:rPr>
                <w:rFonts w:ascii="Times New Roman" w:hAnsi="Times New Roman" w:cs="Times New Roman"/>
                <w:lang w:val="en-GB"/>
              </w:rPr>
              <w:t>Sample going to Multivariate Twin Modelling of PCI, ITC, and QCHAT</w:t>
            </w:r>
            <w:r w:rsidRPr="005E2F2A">
              <w:rPr>
                <w:rFonts w:ascii="Times New Roman" w:hAnsi="Times New Roman" w:cs="Times New Roman"/>
                <w:vertAlign w:val="superscript"/>
                <w:lang w:val="en-GB"/>
              </w:rPr>
              <w:t>4)</w:t>
            </w:r>
          </w:p>
        </w:tc>
        <w:tc>
          <w:tcPr>
            <w:tcW w:w="850" w:type="dxa"/>
          </w:tcPr>
          <w:p w14:paraId="723737F9" w14:textId="2D4AC37E" w:rsidR="00850E6D" w:rsidRPr="005E2F2A" w:rsidRDefault="00850E6D" w:rsidP="00400B4D">
            <w:pPr>
              <w:spacing w:before="60" w:after="6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5E2F2A">
              <w:rPr>
                <w:rFonts w:ascii="Times New Roman" w:hAnsi="Times New Roman" w:cs="Times New Roman"/>
                <w:lang w:val="en-GB"/>
              </w:rPr>
              <w:t>300</w:t>
            </w:r>
          </w:p>
        </w:tc>
        <w:tc>
          <w:tcPr>
            <w:tcW w:w="2784" w:type="dxa"/>
          </w:tcPr>
          <w:p w14:paraId="4B6B497C" w14:textId="692DA412" w:rsidR="00850E6D" w:rsidRPr="005E2F2A" w:rsidRDefault="00850E6D" w:rsidP="00744248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 complete pairs only</w:t>
            </w:r>
          </w:p>
        </w:tc>
      </w:tr>
    </w:tbl>
    <w:p w14:paraId="382253F2" w14:textId="4402AA40" w:rsidR="00400B4D" w:rsidRPr="005E2F2A" w:rsidRDefault="00041D80" w:rsidP="00041D8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E2F2A">
        <w:rPr>
          <w:rFonts w:ascii="Times New Roman" w:hAnsi="Times New Roman" w:cs="Times New Roman"/>
          <w:vertAlign w:val="superscript"/>
          <w:lang w:val="en-GB"/>
        </w:rPr>
        <w:t>1)</w:t>
      </w:r>
      <w:r w:rsidRPr="005E2F2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5E2F2A">
        <w:rPr>
          <w:rFonts w:ascii="Times New Roman" w:hAnsi="Times New Roman" w:cs="Times New Roman"/>
          <w:sz w:val="18"/>
          <w:szCs w:val="18"/>
          <w:lang w:val="en-GB"/>
        </w:rPr>
        <w:t xml:space="preserve">See Tables </w:t>
      </w:r>
      <w:r w:rsidR="0020041C" w:rsidRPr="005E2F2A">
        <w:rPr>
          <w:rFonts w:ascii="Times New Roman" w:hAnsi="Times New Roman" w:cs="Times New Roman"/>
          <w:sz w:val="18"/>
          <w:szCs w:val="18"/>
          <w:lang w:val="en-GB"/>
        </w:rPr>
        <w:t>2-</w:t>
      </w:r>
      <w:r w:rsidR="0029385F" w:rsidRPr="005E2F2A">
        <w:rPr>
          <w:rFonts w:ascii="Times New Roman" w:hAnsi="Times New Roman" w:cs="Times New Roman"/>
          <w:sz w:val="18"/>
          <w:szCs w:val="18"/>
          <w:lang w:val="en-GB"/>
        </w:rPr>
        <w:t>4</w:t>
      </w:r>
      <w:r w:rsidR="0020041C" w:rsidRPr="005E2F2A">
        <w:rPr>
          <w:rFonts w:ascii="Times New Roman" w:hAnsi="Times New Roman" w:cs="Times New Roman"/>
          <w:sz w:val="18"/>
          <w:szCs w:val="18"/>
          <w:lang w:val="en-GB"/>
        </w:rPr>
        <w:t xml:space="preserve"> and </w:t>
      </w:r>
      <w:r w:rsidRPr="005E2F2A">
        <w:rPr>
          <w:rFonts w:ascii="Times New Roman" w:hAnsi="Times New Roman" w:cs="Times New Roman"/>
          <w:sz w:val="18"/>
          <w:szCs w:val="18"/>
          <w:lang w:val="en-GB"/>
        </w:rPr>
        <w:t>6 in Results</w:t>
      </w:r>
    </w:p>
    <w:p w14:paraId="6BD4687F" w14:textId="45AC4C6E" w:rsidR="00041D80" w:rsidRPr="005E2F2A" w:rsidRDefault="00041D80" w:rsidP="007404D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E2F2A">
        <w:rPr>
          <w:rFonts w:ascii="Times New Roman" w:hAnsi="Times New Roman" w:cs="Times New Roman"/>
          <w:vertAlign w:val="superscript"/>
          <w:lang w:val="en-GB"/>
        </w:rPr>
        <w:t>2)</w:t>
      </w:r>
      <w:r w:rsidRPr="005E2F2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E329E" w:rsidRPr="005E2F2A">
        <w:rPr>
          <w:rFonts w:ascii="Times New Roman" w:hAnsi="Times New Roman" w:cs="Times New Roman"/>
          <w:sz w:val="18"/>
          <w:szCs w:val="18"/>
          <w:lang w:val="en-GB"/>
        </w:rPr>
        <w:t>These numbers went to ITC, QCHAT, and CDI association analyses, respectively</w:t>
      </w:r>
      <w:r w:rsidR="006B61D4" w:rsidRPr="005E2F2A">
        <w:rPr>
          <w:rFonts w:ascii="Times New Roman" w:hAnsi="Times New Roman" w:cs="Times New Roman"/>
          <w:sz w:val="18"/>
          <w:szCs w:val="18"/>
          <w:lang w:val="en-GB"/>
        </w:rPr>
        <w:t>;</w:t>
      </w:r>
      <w:r w:rsidRPr="005E2F2A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8D7129" w:rsidRPr="005E2F2A">
        <w:rPr>
          <w:rFonts w:ascii="Times New Roman" w:hAnsi="Times New Roman" w:cs="Times New Roman"/>
          <w:sz w:val="18"/>
          <w:szCs w:val="18"/>
          <w:lang w:val="en-GB"/>
        </w:rPr>
        <w:t xml:space="preserve">see </w:t>
      </w:r>
      <w:r w:rsidRPr="005E2F2A">
        <w:rPr>
          <w:rFonts w:ascii="Times New Roman" w:hAnsi="Times New Roman" w:cs="Times New Roman"/>
          <w:sz w:val="18"/>
          <w:szCs w:val="18"/>
          <w:lang w:val="en-GB"/>
        </w:rPr>
        <w:t>Supp</w:t>
      </w:r>
      <w:r w:rsidR="005D24AF" w:rsidRPr="005E2F2A">
        <w:rPr>
          <w:rFonts w:ascii="Times New Roman" w:hAnsi="Times New Roman" w:cs="Times New Roman"/>
          <w:sz w:val="18"/>
          <w:szCs w:val="18"/>
          <w:lang w:val="en-GB"/>
        </w:rPr>
        <w:t>lementary</w:t>
      </w:r>
      <w:r w:rsidRPr="005E2F2A">
        <w:rPr>
          <w:rFonts w:ascii="Times New Roman" w:hAnsi="Times New Roman" w:cs="Times New Roman"/>
          <w:sz w:val="18"/>
          <w:szCs w:val="18"/>
          <w:lang w:val="en-GB"/>
        </w:rPr>
        <w:t xml:space="preserve"> Table 4</w:t>
      </w:r>
    </w:p>
    <w:p w14:paraId="235D8780" w14:textId="7E30343C" w:rsidR="007404D0" w:rsidRPr="00177E60" w:rsidRDefault="007404D0" w:rsidP="00A2063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E2F2A">
        <w:rPr>
          <w:rFonts w:ascii="Times New Roman" w:hAnsi="Times New Roman" w:cs="Times New Roman"/>
          <w:vertAlign w:val="superscript"/>
          <w:lang w:val="en-GB"/>
        </w:rPr>
        <w:t>3)</w:t>
      </w:r>
      <w:r w:rsidRPr="005E2F2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5E2F2A">
        <w:rPr>
          <w:rFonts w:ascii="Times New Roman" w:hAnsi="Times New Roman" w:cs="Times New Roman"/>
          <w:sz w:val="18"/>
          <w:szCs w:val="18"/>
          <w:lang w:val="en-GB"/>
        </w:rPr>
        <w:t xml:space="preserve">See Table </w:t>
      </w:r>
      <w:r w:rsidR="002E417C" w:rsidRPr="005E2F2A">
        <w:rPr>
          <w:rFonts w:ascii="Times New Roman" w:hAnsi="Times New Roman" w:cs="Times New Roman"/>
          <w:sz w:val="18"/>
          <w:szCs w:val="18"/>
          <w:lang w:val="en-GB"/>
        </w:rPr>
        <w:t>7</w:t>
      </w:r>
      <w:r w:rsidRPr="005E2F2A">
        <w:rPr>
          <w:rFonts w:ascii="Times New Roman" w:hAnsi="Times New Roman" w:cs="Times New Roman"/>
          <w:sz w:val="18"/>
          <w:szCs w:val="18"/>
          <w:lang w:val="en-GB"/>
        </w:rPr>
        <w:t xml:space="preserve"> in Results</w:t>
      </w:r>
      <w:r w:rsidR="00177E60">
        <w:rPr>
          <w:rFonts w:ascii="Times New Roman" w:hAnsi="Times New Roman" w:cs="Times New Roman"/>
          <w:sz w:val="18"/>
          <w:szCs w:val="18"/>
          <w:lang w:val="en-GB"/>
        </w:rPr>
        <w:t xml:space="preserve">; no twin modelling of CDI (see the </w:t>
      </w:r>
      <w:r w:rsidR="00177E60">
        <w:rPr>
          <w:rFonts w:ascii="Times New Roman" w:hAnsi="Times New Roman" w:cs="Times New Roman"/>
          <w:b/>
          <w:bCs/>
          <w:sz w:val="18"/>
          <w:szCs w:val="18"/>
          <w:lang w:val="en-GB"/>
        </w:rPr>
        <w:t>Twin modelling</w:t>
      </w:r>
      <w:r w:rsidR="00177E60">
        <w:rPr>
          <w:rFonts w:ascii="Times New Roman" w:hAnsi="Times New Roman" w:cs="Times New Roman"/>
          <w:sz w:val="18"/>
          <w:szCs w:val="18"/>
          <w:lang w:val="en-GB"/>
        </w:rPr>
        <w:t xml:space="preserve"> section in the main text)</w:t>
      </w:r>
    </w:p>
    <w:p w14:paraId="37CF177A" w14:textId="074C2D64" w:rsidR="00A20638" w:rsidRPr="005E2F2A" w:rsidRDefault="00A2063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E2F2A">
        <w:rPr>
          <w:rFonts w:ascii="Times New Roman" w:hAnsi="Times New Roman" w:cs="Times New Roman"/>
          <w:vertAlign w:val="superscript"/>
          <w:lang w:val="en-GB"/>
        </w:rPr>
        <w:t>4)</w:t>
      </w:r>
      <w:r w:rsidRPr="005E2F2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5E2F2A">
        <w:rPr>
          <w:rFonts w:ascii="Times New Roman" w:hAnsi="Times New Roman" w:cs="Times New Roman"/>
          <w:sz w:val="18"/>
          <w:szCs w:val="18"/>
          <w:lang w:val="en-GB"/>
        </w:rPr>
        <w:t>See Table 8 in Results</w:t>
      </w:r>
    </w:p>
    <w:p w14:paraId="65363481" w14:textId="77777777" w:rsidR="0045077B" w:rsidRPr="005E2F2A" w:rsidRDefault="0045077B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0B554AF" w14:textId="77777777" w:rsidR="00642F5B" w:rsidRPr="005E2F2A" w:rsidRDefault="00642F5B">
      <w:pPr>
        <w:rPr>
          <w:rFonts w:ascii="Times New Roman" w:hAnsi="Times New Roman" w:cs="Times New Roman"/>
          <w:b/>
          <w:bCs/>
          <w:lang w:val="en-GB"/>
        </w:rPr>
      </w:pPr>
      <w:r w:rsidRPr="005E2F2A">
        <w:rPr>
          <w:rFonts w:ascii="Times New Roman" w:hAnsi="Times New Roman" w:cs="Times New Roman"/>
          <w:b/>
          <w:bCs/>
          <w:lang w:val="en-GB"/>
        </w:rPr>
        <w:br w:type="page"/>
      </w:r>
    </w:p>
    <w:p w14:paraId="40E17EAC" w14:textId="703447D9" w:rsidR="00E278B0" w:rsidRPr="005E2F2A" w:rsidRDefault="00E278B0">
      <w:pPr>
        <w:rPr>
          <w:rFonts w:ascii="Times New Roman" w:hAnsi="Times New Roman" w:cs="Times New Roman"/>
          <w:lang w:val="en-GB"/>
        </w:rPr>
      </w:pPr>
      <w:r w:rsidRPr="005E2F2A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 w:rsidR="004820A5" w:rsidRPr="005E2F2A">
        <w:rPr>
          <w:rFonts w:ascii="Times New Roman" w:hAnsi="Times New Roman" w:cs="Times New Roman"/>
          <w:b/>
          <w:bCs/>
          <w:lang w:val="en-GB"/>
        </w:rPr>
        <w:t>S</w:t>
      </w:r>
      <w:r w:rsidRPr="005E2F2A">
        <w:rPr>
          <w:rFonts w:ascii="Times New Roman" w:hAnsi="Times New Roman" w:cs="Times New Roman"/>
          <w:b/>
          <w:bCs/>
          <w:lang w:val="en-GB"/>
        </w:rPr>
        <w:t xml:space="preserve">2: </w:t>
      </w:r>
      <w:r w:rsidR="00D80937" w:rsidRPr="005E2F2A">
        <w:rPr>
          <w:rFonts w:ascii="Times New Roman" w:hAnsi="Times New Roman" w:cs="Times New Roman"/>
          <w:b/>
          <w:bCs/>
          <w:lang w:val="en-GB"/>
        </w:rPr>
        <w:t>Inter-</w:t>
      </w:r>
      <w:r w:rsidR="00BE1CD8" w:rsidRPr="005E2F2A">
        <w:rPr>
          <w:rFonts w:ascii="Times New Roman" w:hAnsi="Times New Roman" w:cs="Times New Roman"/>
          <w:b/>
          <w:bCs/>
          <w:lang w:val="en-GB"/>
        </w:rPr>
        <w:t>r</w:t>
      </w:r>
      <w:r w:rsidR="00D80937" w:rsidRPr="005E2F2A">
        <w:rPr>
          <w:rFonts w:ascii="Times New Roman" w:hAnsi="Times New Roman" w:cs="Times New Roman"/>
          <w:b/>
          <w:bCs/>
          <w:lang w:val="en-GB"/>
        </w:rPr>
        <w:t xml:space="preserve">ater </w:t>
      </w:r>
      <w:r w:rsidR="00BE1CD8" w:rsidRPr="005E2F2A">
        <w:rPr>
          <w:rFonts w:ascii="Times New Roman" w:hAnsi="Times New Roman" w:cs="Times New Roman"/>
          <w:b/>
          <w:bCs/>
          <w:lang w:val="en-GB"/>
        </w:rPr>
        <w:t>r</w:t>
      </w:r>
      <w:r w:rsidR="00D80937" w:rsidRPr="005E2F2A">
        <w:rPr>
          <w:rFonts w:ascii="Times New Roman" w:hAnsi="Times New Roman" w:cs="Times New Roman"/>
          <w:b/>
          <w:bCs/>
          <w:lang w:val="en-GB"/>
        </w:rPr>
        <w:t xml:space="preserve">eliability (IRR) </w:t>
      </w:r>
      <w:r w:rsidR="00480AA9" w:rsidRPr="005E2F2A">
        <w:rPr>
          <w:rFonts w:ascii="Times New Roman" w:hAnsi="Times New Roman" w:cs="Times New Roman"/>
          <w:b/>
          <w:bCs/>
          <w:lang w:val="en-GB"/>
        </w:rPr>
        <w:t>a</w:t>
      </w:r>
      <w:r w:rsidR="00D80937" w:rsidRPr="005E2F2A">
        <w:rPr>
          <w:rFonts w:ascii="Times New Roman" w:hAnsi="Times New Roman" w:cs="Times New Roman"/>
          <w:b/>
          <w:bCs/>
          <w:lang w:val="en-GB"/>
        </w:rPr>
        <w:t xml:space="preserve">nalysis for the 6 PCI </w:t>
      </w:r>
      <w:r w:rsidR="00480AA9" w:rsidRPr="005E2F2A">
        <w:rPr>
          <w:rFonts w:ascii="Times New Roman" w:hAnsi="Times New Roman" w:cs="Times New Roman"/>
          <w:b/>
          <w:bCs/>
          <w:lang w:val="en-GB"/>
        </w:rPr>
        <w:t>t</w:t>
      </w:r>
      <w:r w:rsidR="00D80937" w:rsidRPr="005E2F2A">
        <w:rPr>
          <w:rFonts w:ascii="Times New Roman" w:hAnsi="Times New Roman" w:cs="Times New Roman"/>
          <w:b/>
          <w:bCs/>
          <w:lang w:val="en-GB"/>
        </w:rPr>
        <w:t>raits</w:t>
      </w:r>
    </w:p>
    <w:tbl>
      <w:tblPr>
        <w:tblStyle w:val="TableGrid"/>
        <w:tblW w:w="10725" w:type="dxa"/>
        <w:tblInd w:w="-856" w:type="dxa"/>
        <w:tblLook w:val="04A0" w:firstRow="1" w:lastRow="0" w:firstColumn="1" w:lastColumn="0" w:noHBand="0" w:noVBand="1"/>
      </w:tblPr>
      <w:tblGrid>
        <w:gridCol w:w="2552"/>
        <w:gridCol w:w="1560"/>
        <w:gridCol w:w="1251"/>
        <w:gridCol w:w="1251"/>
        <w:gridCol w:w="1417"/>
        <w:gridCol w:w="1418"/>
        <w:gridCol w:w="1276"/>
      </w:tblGrid>
      <w:tr w:rsidR="00FA6BD1" w:rsidRPr="005E2F2A" w14:paraId="10090115" w14:textId="77777777" w:rsidTr="00FA6BD1">
        <w:tc>
          <w:tcPr>
            <w:tcW w:w="2552" w:type="dxa"/>
          </w:tcPr>
          <w:p w14:paraId="4D29030F" w14:textId="3B5BDFD9" w:rsidR="00FA6BD1" w:rsidRPr="005E2F2A" w:rsidRDefault="00FA6BD1" w:rsidP="00FA6BD1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CI Variable</w:t>
            </w:r>
          </w:p>
        </w:tc>
        <w:tc>
          <w:tcPr>
            <w:tcW w:w="1560" w:type="dxa"/>
          </w:tcPr>
          <w:p w14:paraId="3967353C" w14:textId="296C8FDD" w:rsidR="00FA6BD1" w:rsidRPr="005E2F2A" w:rsidRDefault="00FA6BD1" w:rsidP="00FA6BD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ctual Score Range &amp; Max Rel. Freq.</w:t>
            </w:r>
          </w:p>
        </w:tc>
        <w:tc>
          <w:tcPr>
            <w:tcW w:w="1251" w:type="dxa"/>
          </w:tcPr>
          <w:p w14:paraId="4CA856EB" w14:textId="1D9AE356" w:rsidR="00FA6BD1" w:rsidRPr="005E2F2A" w:rsidRDefault="00FA6BD1" w:rsidP="00FA6BD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fficient Variability</w:t>
            </w:r>
          </w:p>
        </w:tc>
        <w:tc>
          <w:tcPr>
            <w:tcW w:w="1251" w:type="dxa"/>
          </w:tcPr>
          <w:p w14:paraId="47721005" w14:textId="79D2F9DC" w:rsidR="00FA6BD1" w:rsidRPr="005E2F2A" w:rsidRDefault="00FA6BD1" w:rsidP="00FA6BD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% Agreement</w:t>
            </w:r>
          </w:p>
        </w:tc>
        <w:tc>
          <w:tcPr>
            <w:tcW w:w="1417" w:type="dxa"/>
          </w:tcPr>
          <w:p w14:paraId="3195AA6E" w14:textId="0EBAF40B" w:rsidR="00FA6BD1" w:rsidRPr="005E2F2A" w:rsidRDefault="00FA6BD1" w:rsidP="00FA6BD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Kendall’s W</w:t>
            </w:r>
          </w:p>
        </w:tc>
        <w:tc>
          <w:tcPr>
            <w:tcW w:w="1418" w:type="dxa"/>
          </w:tcPr>
          <w:p w14:paraId="176E702F" w14:textId="3530FD3F" w:rsidR="00FA6BD1" w:rsidRPr="005E2F2A" w:rsidRDefault="00FA6BD1" w:rsidP="00FA6BD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5E2F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traClass</w:t>
            </w:r>
            <w:proofErr w:type="spellEnd"/>
            <w:r w:rsidRPr="005E2F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5E2F2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R</w:t>
            </w:r>
            <w:r w:rsidRPr="005E2F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ICC)</w:t>
            </w:r>
          </w:p>
        </w:tc>
        <w:tc>
          <w:tcPr>
            <w:tcW w:w="1276" w:type="dxa"/>
          </w:tcPr>
          <w:p w14:paraId="55B8079D" w14:textId="1D0ECFB0" w:rsidR="00FA6BD1" w:rsidRPr="005E2F2A" w:rsidRDefault="002E572A" w:rsidP="00FA6BD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cluded?</w:t>
            </w:r>
          </w:p>
        </w:tc>
      </w:tr>
      <w:tr w:rsidR="00FA6BD1" w:rsidRPr="005E2F2A" w14:paraId="35C9D005" w14:textId="77777777" w:rsidTr="00FA6BD1">
        <w:tc>
          <w:tcPr>
            <w:tcW w:w="2552" w:type="dxa"/>
          </w:tcPr>
          <w:p w14:paraId="447B3D73" w14:textId="37D7233A" w:rsidR="00FA6BD1" w:rsidRPr="005E2F2A" w:rsidRDefault="00FA6BD1" w:rsidP="00FA6BD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’s Initiations (</w:t>
            </w:r>
            <w:proofErr w:type="spellStart"/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_In</w:t>
            </w:r>
            <w:proofErr w:type="spellEnd"/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</w:tcPr>
          <w:p w14:paraId="46F12ECE" w14:textId="1DE5F2EF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– 3; 1 = 55%</w:t>
            </w:r>
          </w:p>
        </w:tc>
        <w:tc>
          <w:tcPr>
            <w:tcW w:w="1251" w:type="dxa"/>
          </w:tcPr>
          <w:p w14:paraId="4058B52D" w14:textId="630AE2CD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51" w:type="dxa"/>
          </w:tcPr>
          <w:p w14:paraId="2D9D805C" w14:textId="7DD2AD93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1417" w:type="dxa"/>
          </w:tcPr>
          <w:p w14:paraId="7E22C9E6" w14:textId="1D48B653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18" w:type="dxa"/>
          </w:tcPr>
          <w:p w14:paraId="5DFEE7DC" w14:textId="23228ED7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17A87CD6" w14:textId="0EAA6228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</w:p>
        </w:tc>
      </w:tr>
      <w:tr w:rsidR="00FA6BD1" w:rsidRPr="005E2F2A" w14:paraId="5C5A3A1F" w14:textId="77777777" w:rsidTr="00FA6BD1">
        <w:tc>
          <w:tcPr>
            <w:tcW w:w="2552" w:type="dxa"/>
          </w:tcPr>
          <w:p w14:paraId="1A3E2516" w14:textId="2F100AC7" w:rsidR="00FA6BD1" w:rsidRPr="005E2F2A" w:rsidRDefault="00FA6BD1" w:rsidP="00FA6BD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’s Attention (</w:t>
            </w:r>
            <w:proofErr w:type="spellStart"/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_Att</w:t>
            </w:r>
            <w:proofErr w:type="spellEnd"/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</w:tcPr>
          <w:p w14:paraId="5D218B97" w14:textId="4709BB23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– 6; 4 = 39%</w:t>
            </w:r>
          </w:p>
        </w:tc>
        <w:tc>
          <w:tcPr>
            <w:tcW w:w="1251" w:type="dxa"/>
          </w:tcPr>
          <w:p w14:paraId="688212AD" w14:textId="46FF8E28" w:rsidR="00FA6BD1" w:rsidRPr="005E2F2A" w:rsidRDefault="00C77CF9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*</w:t>
            </w:r>
          </w:p>
        </w:tc>
        <w:tc>
          <w:tcPr>
            <w:tcW w:w="1251" w:type="dxa"/>
          </w:tcPr>
          <w:p w14:paraId="6AF50E73" w14:textId="1044150F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1417" w:type="dxa"/>
          </w:tcPr>
          <w:p w14:paraId="4483976C" w14:textId="0856FFB1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75</w:t>
            </w:r>
          </w:p>
        </w:tc>
        <w:tc>
          <w:tcPr>
            <w:tcW w:w="1418" w:type="dxa"/>
          </w:tcPr>
          <w:p w14:paraId="1F4124FB" w14:textId="091AF89D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86</w:t>
            </w:r>
          </w:p>
        </w:tc>
        <w:tc>
          <w:tcPr>
            <w:tcW w:w="1276" w:type="dxa"/>
          </w:tcPr>
          <w:p w14:paraId="0754D41E" w14:textId="190D510E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FA6BD1" w:rsidRPr="005E2F2A" w14:paraId="03C6A9D8" w14:textId="77777777" w:rsidTr="00FA6BD1">
        <w:tc>
          <w:tcPr>
            <w:tcW w:w="2552" w:type="dxa"/>
          </w:tcPr>
          <w:p w14:paraId="0C748C16" w14:textId="741EC93D" w:rsidR="00FA6BD1" w:rsidRPr="005E2F2A" w:rsidRDefault="00FA6BD1" w:rsidP="00FA6BD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’s Sharing Affect (</w:t>
            </w:r>
            <w:proofErr w:type="spellStart"/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_Sh</w:t>
            </w:r>
            <w:proofErr w:type="spellEnd"/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</w:tcPr>
          <w:p w14:paraId="6E2ECCC8" w14:textId="688580C9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– 5; 1 = 43%</w:t>
            </w:r>
          </w:p>
        </w:tc>
        <w:tc>
          <w:tcPr>
            <w:tcW w:w="1251" w:type="dxa"/>
          </w:tcPr>
          <w:p w14:paraId="3FC8A20E" w14:textId="06333EC1" w:rsidR="00FA6BD1" w:rsidRPr="005E2F2A" w:rsidRDefault="00C77CF9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*</w:t>
            </w:r>
          </w:p>
        </w:tc>
        <w:tc>
          <w:tcPr>
            <w:tcW w:w="1251" w:type="dxa"/>
          </w:tcPr>
          <w:p w14:paraId="1472F59E" w14:textId="5A23EC6B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</w:t>
            </w:r>
          </w:p>
        </w:tc>
        <w:tc>
          <w:tcPr>
            <w:tcW w:w="1417" w:type="dxa"/>
          </w:tcPr>
          <w:p w14:paraId="160D9CF2" w14:textId="3A53D717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46</w:t>
            </w:r>
          </w:p>
        </w:tc>
        <w:tc>
          <w:tcPr>
            <w:tcW w:w="1418" w:type="dxa"/>
          </w:tcPr>
          <w:p w14:paraId="75D4ED39" w14:textId="517358FD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14</w:t>
            </w:r>
          </w:p>
        </w:tc>
        <w:tc>
          <w:tcPr>
            <w:tcW w:w="1276" w:type="dxa"/>
          </w:tcPr>
          <w:p w14:paraId="234AB320" w14:textId="2EEB39DD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FA6BD1" w:rsidRPr="005E2F2A" w14:paraId="0D12169A" w14:textId="77777777" w:rsidTr="00FA6BD1">
        <w:tc>
          <w:tcPr>
            <w:tcW w:w="2552" w:type="dxa"/>
          </w:tcPr>
          <w:p w14:paraId="776E876D" w14:textId="18CC3F89" w:rsidR="00FA6BD1" w:rsidRPr="005E2F2A" w:rsidRDefault="00FA6BD1" w:rsidP="00FA6BD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’s Positive Affect (</w:t>
            </w:r>
            <w:proofErr w:type="spellStart"/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_Pos</w:t>
            </w:r>
            <w:proofErr w:type="spellEnd"/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</w:tcPr>
          <w:p w14:paraId="664E5722" w14:textId="2B331F57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– 6; 2 = 47% </w:t>
            </w:r>
          </w:p>
        </w:tc>
        <w:tc>
          <w:tcPr>
            <w:tcW w:w="1251" w:type="dxa"/>
          </w:tcPr>
          <w:p w14:paraId="3863C083" w14:textId="4ABE1F73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51" w:type="dxa"/>
          </w:tcPr>
          <w:p w14:paraId="66719AFA" w14:textId="1D8E5EB2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</w:t>
            </w:r>
          </w:p>
        </w:tc>
        <w:tc>
          <w:tcPr>
            <w:tcW w:w="1417" w:type="dxa"/>
          </w:tcPr>
          <w:p w14:paraId="2964B13B" w14:textId="186B82EF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06</w:t>
            </w:r>
          </w:p>
        </w:tc>
        <w:tc>
          <w:tcPr>
            <w:tcW w:w="1418" w:type="dxa"/>
          </w:tcPr>
          <w:p w14:paraId="2C306FA4" w14:textId="083389FC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41</w:t>
            </w:r>
          </w:p>
        </w:tc>
        <w:tc>
          <w:tcPr>
            <w:tcW w:w="1276" w:type="dxa"/>
          </w:tcPr>
          <w:p w14:paraId="16EFEADE" w14:textId="623194B3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FA6BD1" w:rsidRPr="005E2F2A" w14:paraId="13DE40D0" w14:textId="77777777" w:rsidTr="00FA6BD1">
        <w:tc>
          <w:tcPr>
            <w:tcW w:w="2552" w:type="dxa"/>
          </w:tcPr>
          <w:p w14:paraId="09F9BE28" w14:textId="653B11C6" w:rsidR="00FA6BD1" w:rsidRPr="005E2F2A" w:rsidRDefault="00FA6BD1" w:rsidP="00FA6BD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’s [Absence of] Negative Affect (</w:t>
            </w:r>
            <w:proofErr w:type="spellStart"/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_Neg</w:t>
            </w:r>
            <w:proofErr w:type="spellEnd"/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</w:tcPr>
          <w:p w14:paraId="4D00BE73" w14:textId="68C9FCA3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– 7; 6 = 35%</w:t>
            </w:r>
          </w:p>
        </w:tc>
        <w:tc>
          <w:tcPr>
            <w:tcW w:w="1251" w:type="dxa"/>
          </w:tcPr>
          <w:p w14:paraId="7496AD1C" w14:textId="7AC963C7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51" w:type="dxa"/>
          </w:tcPr>
          <w:p w14:paraId="30972B47" w14:textId="470F53BC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1417" w:type="dxa"/>
          </w:tcPr>
          <w:p w14:paraId="443B5514" w14:textId="2A85BD53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87</w:t>
            </w:r>
          </w:p>
        </w:tc>
        <w:tc>
          <w:tcPr>
            <w:tcW w:w="1418" w:type="dxa"/>
          </w:tcPr>
          <w:p w14:paraId="4811DABF" w14:textId="508743D8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56</w:t>
            </w:r>
          </w:p>
        </w:tc>
        <w:tc>
          <w:tcPr>
            <w:tcW w:w="1276" w:type="dxa"/>
          </w:tcPr>
          <w:p w14:paraId="333BB011" w14:textId="5E66CBC0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FA6BD1" w:rsidRPr="005E2F2A" w14:paraId="46B09EC6" w14:textId="77777777" w:rsidTr="00FA6BD1">
        <w:tc>
          <w:tcPr>
            <w:tcW w:w="2552" w:type="dxa"/>
          </w:tcPr>
          <w:p w14:paraId="50692DB9" w14:textId="54B673C7" w:rsidR="00FA6BD1" w:rsidRPr="005E2F2A" w:rsidRDefault="00FA6BD1" w:rsidP="00FA6BD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ent’s Sensitive Response (P_SR)</w:t>
            </w:r>
          </w:p>
        </w:tc>
        <w:tc>
          <w:tcPr>
            <w:tcW w:w="1560" w:type="dxa"/>
          </w:tcPr>
          <w:p w14:paraId="6E0BFAF4" w14:textId="012A2E29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– 7; 5 = 31%</w:t>
            </w:r>
          </w:p>
        </w:tc>
        <w:tc>
          <w:tcPr>
            <w:tcW w:w="1251" w:type="dxa"/>
          </w:tcPr>
          <w:p w14:paraId="595CED27" w14:textId="1B05C3CE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51" w:type="dxa"/>
          </w:tcPr>
          <w:p w14:paraId="5CA7604B" w14:textId="19C49706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1417" w:type="dxa"/>
          </w:tcPr>
          <w:p w14:paraId="7B0B700D" w14:textId="28644B07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97</w:t>
            </w:r>
          </w:p>
        </w:tc>
        <w:tc>
          <w:tcPr>
            <w:tcW w:w="1418" w:type="dxa"/>
          </w:tcPr>
          <w:p w14:paraId="098E9334" w14:textId="44D8EEFB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12</w:t>
            </w:r>
          </w:p>
        </w:tc>
        <w:tc>
          <w:tcPr>
            <w:tcW w:w="1276" w:type="dxa"/>
          </w:tcPr>
          <w:p w14:paraId="00D6ACD2" w14:textId="490E520E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FA6BD1" w:rsidRPr="005E2F2A" w14:paraId="6C0DDD27" w14:textId="77777777" w:rsidTr="00FA6BD1">
        <w:tc>
          <w:tcPr>
            <w:tcW w:w="2552" w:type="dxa"/>
          </w:tcPr>
          <w:p w14:paraId="26068892" w14:textId="4EB7298E" w:rsidR="00FA6BD1" w:rsidRPr="005E2F2A" w:rsidRDefault="00FA6BD1" w:rsidP="00FA6BD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ent’s [Lack of] Negative Control (P_NC)</w:t>
            </w:r>
          </w:p>
        </w:tc>
        <w:tc>
          <w:tcPr>
            <w:tcW w:w="1560" w:type="dxa"/>
          </w:tcPr>
          <w:p w14:paraId="63B211DE" w14:textId="568CA091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– 7; 5 = 39%</w:t>
            </w:r>
          </w:p>
        </w:tc>
        <w:tc>
          <w:tcPr>
            <w:tcW w:w="1251" w:type="dxa"/>
          </w:tcPr>
          <w:p w14:paraId="53CA8881" w14:textId="473568B6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51" w:type="dxa"/>
          </w:tcPr>
          <w:p w14:paraId="416460C4" w14:textId="7FDAF213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1417" w:type="dxa"/>
          </w:tcPr>
          <w:p w14:paraId="52AF93F7" w14:textId="6E84718E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29</w:t>
            </w:r>
          </w:p>
        </w:tc>
        <w:tc>
          <w:tcPr>
            <w:tcW w:w="1418" w:type="dxa"/>
          </w:tcPr>
          <w:p w14:paraId="34CC56A1" w14:textId="1EBAF4DF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78</w:t>
            </w:r>
          </w:p>
        </w:tc>
        <w:tc>
          <w:tcPr>
            <w:tcW w:w="1276" w:type="dxa"/>
          </w:tcPr>
          <w:p w14:paraId="1E24278C" w14:textId="29224567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FA6BD1" w:rsidRPr="005E2F2A" w14:paraId="4D723514" w14:textId="77777777" w:rsidTr="00FA6BD1">
        <w:tc>
          <w:tcPr>
            <w:tcW w:w="2552" w:type="dxa"/>
          </w:tcPr>
          <w:p w14:paraId="68C9A7F7" w14:textId="198A0B94" w:rsidR="00FA6BD1" w:rsidRPr="005E2F2A" w:rsidRDefault="00FA6BD1" w:rsidP="00FA6BD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ent’s Scaffolding (P_SC)</w:t>
            </w:r>
          </w:p>
        </w:tc>
        <w:tc>
          <w:tcPr>
            <w:tcW w:w="1560" w:type="dxa"/>
          </w:tcPr>
          <w:p w14:paraId="1B3DA32C" w14:textId="2C0EC6D2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– 7; 5 = 34%</w:t>
            </w:r>
          </w:p>
        </w:tc>
        <w:tc>
          <w:tcPr>
            <w:tcW w:w="1251" w:type="dxa"/>
          </w:tcPr>
          <w:p w14:paraId="0566E593" w14:textId="66FEF4C4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51" w:type="dxa"/>
          </w:tcPr>
          <w:p w14:paraId="26A98CCD" w14:textId="5D4A8F32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</w:t>
            </w:r>
          </w:p>
        </w:tc>
        <w:tc>
          <w:tcPr>
            <w:tcW w:w="1417" w:type="dxa"/>
          </w:tcPr>
          <w:p w14:paraId="6C3C2E6E" w14:textId="08A54FBD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42</w:t>
            </w:r>
          </w:p>
        </w:tc>
        <w:tc>
          <w:tcPr>
            <w:tcW w:w="1418" w:type="dxa"/>
          </w:tcPr>
          <w:p w14:paraId="5BCE33E3" w14:textId="38EAD65E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29</w:t>
            </w:r>
          </w:p>
        </w:tc>
        <w:tc>
          <w:tcPr>
            <w:tcW w:w="1276" w:type="dxa"/>
          </w:tcPr>
          <w:p w14:paraId="10A9641C" w14:textId="369BA19B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FA6BD1" w:rsidRPr="005E2F2A" w14:paraId="769567FC" w14:textId="77777777" w:rsidTr="00FA6BD1">
        <w:tc>
          <w:tcPr>
            <w:tcW w:w="2552" w:type="dxa"/>
          </w:tcPr>
          <w:p w14:paraId="232CB903" w14:textId="251082BC" w:rsidR="00FA6BD1" w:rsidRPr="005E2F2A" w:rsidRDefault="00FA6BD1" w:rsidP="00FA6BD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5E2F2A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Parent’s</w:t>
            </w:r>
            <w:proofErr w:type="spellEnd"/>
            <w:r w:rsidRPr="005E2F2A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Positive Affect (</w:t>
            </w:r>
            <w:proofErr w:type="spellStart"/>
            <w:r w:rsidRPr="005E2F2A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P_Pos</w:t>
            </w:r>
            <w:proofErr w:type="spellEnd"/>
            <w:r w:rsidRPr="005E2F2A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)</w:t>
            </w:r>
          </w:p>
        </w:tc>
        <w:tc>
          <w:tcPr>
            <w:tcW w:w="1560" w:type="dxa"/>
          </w:tcPr>
          <w:p w14:paraId="05C26A68" w14:textId="0AE38D8E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2 – </w:t>
            </w:r>
            <w:proofErr w:type="gramStart"/>
            <w:r w:rsidRPr="005E2F2A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7;</w:t>
            </w:r>
            <w:proofErr w:type="gramEnd"/>
            <w:r w:rsidRPr="005E2F2A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4 = 31%</w:t>
            </w:r>
          </w:p>
        </w:tc>
        <w:tc>
          <w:tcPr>
            <w:tcW w:w="1251" w:type="dxa"/>
          </w:tcPr>
          <w:p w14:paraId="2EC44298" w14:textId="5E00FD8F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Yes</w:t>
            </w:r>
          </w:p>
        </w:tc>
        <w:tc>
          <w:tcPr>
            <w:tcW w:w="1251" w:type="dxa"/>
          </w:tcPr>
          <w:p w14:paraId="0E78C1BF" w14:textId="7456033F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93</w:t>
            </w:r>
          </w:p>
        </w:tc>
        <w:tc>
          <w:tcPr>
            <w:tcW w:w="1417" w:type="dxa"/>
          </w:tcPr>
          <w:p w14:paraId="1C0B5595" w14:textId="7D128FD0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.749</w:t>
            </w:r>
          </w:p>
        </w:tc>
        <w:tc>
          <w:tcPr>
            <w:tcW w:w="1418" w:type="dxa"/>
          </w:tcPr>
          <w:p w14:paraId="79DEFA22" w14:textId="49C3340A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.616</w:t>
            </w:r>
          </w:p>
        </w:tc>
        <w:tc>
          <w:tcPr>
            <w:tcW w:w="1276" w:type="dxa"/>
          </w:tcPr>
          <w:p w14:paraId="7A2EF5B7" w14:textId="7F25322F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Yes</w:t>
            </w:r>
          </w:p>
        </w:tc>
      </w:tr>
      <w:tr w:rsidR="00FA6BD1" w:rsidRPr="005E2F2A" w14:paraId="3A4EFBCC" w14:textId="77777777" w:rsidTr="00FA6BD1">
        <w:tc>
          <w:tcPr>
            <w:tcW w:w="2552" w:type="dxa"/>
          </w:tcPr>
          <w:p w14:paraId="697577BB" w14:textId="483D88CF" w:rsidR="00FA6BD1" w:rsidRPr="005E2F2A" w:rsidRDefault="00FA6BD1" w:rsidP="00FA6BD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ent’s [Absence of] Negative Affect (</w:t>
            </w:r>
            <w:proofErr w:type="spellStart"/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_Neg</w:t>
            </w:r>
            <w:proofErr w:type="spellEnd"/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</w:tcPr>
          <w:p w14:paraId="5A7F3512" w14:textId="4E3BDC7A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– 7; 7 = 87%</w:t>
            </w:r>
          </w:p>
        </w:tc>
        <w:tc>
          <w:tcPr>
            <w:tcW w:w="1251" w:type="dxa"/>
          </w:tcPr>
          <w:p w14:paraId="16DBB81F" w14:textId="670C488A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251" w:type="dxa"/>
          </w:tcPr>
          <w:p w14:paraId="5D23E235" w14:textId="592A69CB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1417" w:type="dxa"/>
          </w:tcPr>
          <w:p w14:paraId="466768A3" w14:textId="26A5C85F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18" w:type="dxa"/>
          </w:tcPr>
          <w:p w14:paraId="08261EDE" w14:textId="58C8F771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76" w:type="dxa"/>
          </w:tcPr>
          <w:p w14:paraId="397AE279" w14:textId="10A6D681" w:rsidR="00FA6BD1" w:rsidRPr="005E2F2A" w:rsidRDefault="00FA6BD1" w:rsidP="00FA6BD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2F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</w:tbl>
    <w:p w14:paraId="7BE81272" w14:textId="75044A67" w:rsidR="00D80937" w:rsidRPr="005E2F2A" w:rsidRDefault="003E0A27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5E2F2A">
        <w:rPr>
          <w:rFonts w:ascii="Times New Roman" w:hAnsi="Times New Roman" w:cs="Times New Roman"/>
          <w:sz w:val="18"/>
          <w:szCs w:val="18"/>
          <w:lang w:val="en-GB"/>
        </w:rPr>
        <w:t xml:space="preserve">* One of the five data points only constituted less than 0.5% of the probability </w:t>
      </w:r>
      <w:proofErr w:type="gramStart"/>
      <w:r w:rsidRPr="005E2F2A">
        <w:rPr>
          <w:rFonts w:ascii="Times New Roman" w:hAnsi="Times New Roman" w:cs="Times New Roman"/>
          <w:sz w:val="18"/>
          <w:szCs w:val="18"/>
          <w:lang w:val="en-GB"/>
        </w:rPr>
        <w:t>mass;</w:t>
      </w:r>
      <w:proofErr w:type="gramEnd"/>
      <w:r w:rsidRPr="005E2F2A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471E73" w:rsidRPr="005E2F2A">
        <w:rPr>
          <w:rFonts w:ascii="Times New Roman" w:hAnsi="Times New Roman" w:cs="Times New Roman"/>
          <w:sz w:val="18"/>
          <w:szCs w:val="18"/>
          <w:lang w:val="en-GB"/>
        </w:rPr>
        <w:t>T</w:t>
      </w:r>
      <w:r w:rsidRPr="005E2F2A">
        <w:rPr>
          <w:rFonts w:ascii="Times New Roman" w:hAnsi="Times New Roman" w:cs="Times New Roman"/>
          <w:sz w:val="18"/>
          <w:szCs w:val="18"/>
          <w:lang w:val="en-GB"/>
        </w:rPr>
        <w:t>hus, effectively only four data points available.</w:t>
      </w:r>
    </w:p>
    <w:p w14:paraId="627000B4" w14:textId="77777777" w:rsidR="00B3763B" w:rsidRPr="005E2F2A" w:rsidRDefault="00B3763B">
      <w:pPr>
        <w:rPr>
          <w:rFonts w:ascii="Times New Roman" w:hAnsi="Times New Roman" w:cs="Times New Roman"/>
          <w:lang w:val="en-GB"/>
        </w:rPr>
      </w:pPr>
    </w:p>
    <w:p w14:paraId="790E8E07" w14:textId="77777777" w:rsidR="00642F5B" w:rsidRPr="005E2F2A" w:rsidRDefault="00642F5B">
      <w:pPr>
        <w:rPr>
          <w:rFonts w:ascii="Times New Roman" w:hAnsi="Times New Roman" w:cs="Times New Roman"/>
          <w:b/>
          <w:bCs/>
          <w:lang w:val="en-GB"/>
        </w:rPr>
      </w:pPr>
      <w:r w:rsidRPr="005E2F2A">
        <w:rPr>
          <w:rFonts w:ascii="Times New Roman" w:hAnsi="Times New Roman" w:cs="Times New Roman"/>
          <w:b/>
          <w:bCs/>
          <w:lang w:val="en-GB"/>
        </w:rPr>
        <w:br w:type="page"/>
      </w:r>
    </w:p>
    <w:p w14:paraId="5430D951" w14:textId="2BD2234A" w:rsidR="005C1905" w:rsidRDefault="005C1905" w:rsidP="005C190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C1905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C51145" w:rsidRPr="005C1905">
        <w:rPr>
          <w:rFonts w:ascii="Times New Roman" w:hAnsi="Times New Roman" w:cs="Times New Roman"/>
          <w:b/>
          <w:bCs/>
        </w:rPr>
        <w:t>S</w:t>
      </w:r>
      <w:r w:rsidR="00C51145">
        <w:rPr>
          <w:rFonts w:ascii="Times New Roman" w:hAnsi="Times New Roman" w:cs="Times New Roman"/>
          <w:b/>
          <w:bCs/>
        </w:rPr>
        <w:t>4</w:t>
      </w:r>
      <w:r w:rsidR="00337F18">
        <w:rPr>
          <w:rFonts w:ascii="Times New Roman" w:hAnsi="Times New Roman" w:cs="Times New Roman"/>
          <w:b/>
          <w:bCs/>
        </w:rPr>
        <w:t>:</w:t>
      </w:r>
      <w:r w:rsidRPr="005C1905">
        <w:rPr>
          <w:rFonts w:ascii="Times New Roman" w:hAnsi="Times New Roman" w:cs="Times New Roman"/>
          <w:b/>
          <w:bCs/>
        </w:rPr>
        <w:t xml:space="preserve"> Observed </w:t>
      </w:r>
      <w:proofErr w:type="spellStart"/>
      <w:r w:rsidRPr="005C1905">
        <w:rPr>
          <w:rFonts w:ascii="Times New Roman" w:hAnsi="Times New Roman" w:cs="Times New Roman"/>
          <w:b/>
          <w:bCs/>
          <w:i/>
          <w:iCs/>
        </w:rPr>
        <w:t>R</w:t>
      </w:r>
      <w:r w:rsidRPr="005C1905">
        <w:rPr>
          <w:rFonts w:ascii="Times New Roman" w:hAnsi="Times New Roman" w:cs="Times New Roman"/>
          <w:b/>
          <w:bCs/>
          <w:vertAlign w:val="subscript"/>
        </w:rPr>
        <w:t>Mz</w:t>
      </w:r>
      <w:proofErr w:type="spellEnd"/>
      <w:r w:rsidRPr="005C1905">
        <w:rPr>
          <w:rFonts w:ascii="Times New Roman" w:hAnsi="Times New Roman" w:cs="Times New Roman"/>
          <w:b/>
          <w:bCs/>
        </w:rPr>
        <w:t xml:space="preserve"> and </w:t>
      </w:r>
      <w:r w:rsidRPr="005C1905">
        <w:rPr>
          <w:rFonts w:ascii="Times New Roman" w:hAnsi="Times New Roman" w:cs="Times New Roman"/>
          <w:b/>
          <w:bCs/>
          <w:i/>
          <w:iCs/>
        </w:rPr>
        <w:t>R</w:t>
      </w:r>
      <w:r w:rsidRPr="005C1905">
        <w:rPr>
          <w:rFonts w:ascii="Times New Roman" w:hAnsi="Times New Roman" w:cs="Times New Roman"/>
          <w:b/>
          <w:bCs/>
          <w:vertAlign w:val="subscript"/>
        </w:rPr>
        <w:t>DZ</w:t>
      </w:r>
      <w:r w:rsidRPr="005C1905">
        <w:rPr>
          <w:rFonts w:ascii="Times New Roman" w:hAnsi="Times New Roman" w:cs="Times New Roman"/>
          <w:b/>
          <w:bCs/>
        </w:rPr>
        <w:t xml:space="preserve"> of PCI &amp; Questionnaire Variables (mean &amp; 95%-C.I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338"/>
        <w:gridCol w:w="2339"/>
        <w:gridCol w:w="1083"/>
      </w:tblGrid>
      <w:tr w:rsidR="005C1905" w:rsidRPr="005C1905" w14:paraId="4C5A966A" w14:textId="77777777" w:rsidTr="00B353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DDFC0" w14:textId="77777777" w:rsidR="005C1905" w:rsidRPr="005C1905" w:rsidRDefault="005C1905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 / Phenotype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DB519" w14:textId="77777777" w:rsidR="005C1905" w:rsidRPr="005C1905" w:rsidRDefault="005C1905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5C19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Z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94CBD" w14:textId="77777777" w:rsidR="005C1905" w:rsidRPr="005C1905" w:rsidRDefault="005C1905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5C19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DZ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19B2B" w14:textId="77777777" w:rsidR="005C1905" w:rsidRPr="005C1905" w:rsidRDefault="005C1905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5C190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</w:tr>
      <w:tr w:rsidR="005C1905" w:rsidRPr="005C1905" w14:paraId="43533F0A" w14:textId="77777777" w:rsidTr="00B353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93986" w14:textId="77777777" w:rsidR="005C1905" w:rsidRPr="005C1905" w:rsidRDefault="005C1905" w:rsidP="00B353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C_Pos</w:t>
            </w:r>
            <w:proofErr w:type="spellEnd"/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09B6C" w14:textId="77777777" w:rsidR="005C1905" w:rsidRPr="005C1905" w:rsidRDefault="005C1905" w:rsidP="00B3537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0.181 [0.017, 0.336]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784F5" w14:textId="77777777" w:rsidR="005C1905" w:rsidRPr="005C1905" w:rsidRDefault="005C1905" w:rsidP="00B3537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0.180 [-0.001, 0.349]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47543" w14:textId="77777777" w:rsidR="005C1905" w:rsidRPr="005C1905" w:rsidRDefault="005C1905" w:rsidP="00B3537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</w:tr>
      <w:tr w:rsidR="005C1905" w:rsidRPr="005C1905" w14:paraId="6FCF6136" w14:textId="77777777" w:rsidTr="00B353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64935" w14:textId="77777777" w:rsidR="005C1905" w:rsidRPr="005C1905" w:rsidRDefault="005C1905" w:rsidP="00B353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C_Neg</w:t>
            </w:r>
            <w:proofErr w:type="spellEnd"/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369A4" w14:textId="77777777" w:rsidR="005C1905" w:rsidRPr="005C1905" w:rsidRDefault="005C1905" w:rsidP="00B3537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0.116 [-0.050, 0.277]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8AE4A" w14:textId="77777777" w:rsidR="005C1905" w:rsidRPr="005C1905" w:rsidRDefault="005C1905" w:rsidP="00B3537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-0.069 [-0.247, 0.113]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33470" w14:textId="77777777" w:rsidR="005C1905" w:rsidRPr="005C1905" w:rsidRDefault="005C1905" w:rsidP="00B3537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</w:tr>
      <w:tr w:rsidR="005C1905" w:rsidRPr="005C1905" w14:paraId="2A8CF4E0" w14:textId="77777777" w:rsidTr="00B353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13B20" w14:textId="77777777" w:rsidR="005C1905" w:rsidRPr="005C1905" w:rsidRDefault="005C1905" w:rsidP="00B353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P_SR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5DA52" w14:textId="77777777" w:rsidR="005C1905" w:rsidRPr="005C1905" w:rsidRDefault="005C1905" w:rsidP="00B3537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0.490 [0.354, 0.606]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54F42" w14:textId="77777777" w:rsidR="005C1905" w:rsidRPr="005C1905" w:rsidRDefault="005C1905" w:rsidP="00B3537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0.462 [0.307, 0.593]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E9528" w14:textId="77777777" w:rsidR="005C1905" w:rsidRPr="005C1905" w:rsidRDefault="005C1905" w:rsidP="00B3537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</w:tr>
      <w:tr w:rsidR="005C1905" w:rsidRPr="005C1905" w14:paraId="5CE15175" w14:textId="77777777" w:rsidTr="00B353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B0AF1" w14:textId="77777777" w:rsidR="005C1905" w:rsidRPr="005C1905" w:rsidRDefault="005C1905" w:rsidP="00B353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P_NC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FAA06" w14:textId="77777777" w:rsidR="005C1905" w:rsidRPr="005C1905" w:rsidRDefault="005C1905" w:rsidP="00B3537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0.266 [0.106, 0.413]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A865E" w14:textId="77777777" w:rsidR="005C1905" w:rsidRPr="005C1905" w:rsidRDefault="005C1905" w:rsidP="00B3537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0.244 [0.066, 0.407]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183FD" w14:textId="77777777" w:rsidR="005C1905" w:rsidRPr="005C1905" w:rsidRDefault="005C1905" w:rsidP="00B3537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</w:tr>
      <w:tr w:rsidR="005C1905" w:rsidRPr="005C1905" w14:paraId="3599905B" w14:textId="77777777" w:rsidTr="00B353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ED975" w14:textId="77777777" w:rsidR="005C1905" w:rsidRPr="005C1905" w:rsidRDefault="005C1905" w:rsidP="00B353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P_SC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9432F" w14:textId="77777777" w:rsidR="005C1905" w:rsidRPr="005C1905" w:rsidRDefault="005C1905" w:rsidP="00B3537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0.396 [0.248, 0.527]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32834" w14:textId="77777777" w:rsidR="005C1905" w:rsidRPr="005C1905" w:rsidRDefault="005C1905" w:rsidP="00B3537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0.442 [0.283, 0.576]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A53B2" w14:textId="77777777" w:rsidR="005C1905" w:rsidRPr="005C1905" w:rsidRDefault="005C1905" w:rsidP="00B3537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</w:tr>
      <w:tr w:rsidR="005C1905" w:rsidRPr="005C1905" w14:paraId="0356A6FB" w14:textId="77777777" w:rsidTr="00B353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3D1D7" w14:textId="77777777" w:rsidR="005C1905" w:rsidRPr="005C1905" w:rsidRDefault="005C1905" w:rsidP="00B353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P_Pos</w:t>
            </w:r>
            <w:proofErr w:type="spellEnd"/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61CB1" w14:textId="77777777" w:rsidR="005C1905" w:rsidRPr="005C1905" w:rsidRDefault="005C1905" w:rsidP="00B3537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0.254 [0.092, 0.401]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7883D" w14:textId="77777777" w:rsidR="005C1905" w:rsidRPr="005C1905" w:rsidRDefault="005C1905" w:rsidP="00B3537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0.390 [0.225, 0.533]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2997A" w14:textId="77777777" w:rsidR="005C1905" w:rsidRPr="005C1905" w:rsidRDefault="005C1905" w:rsidP="00B3537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</w:tr>
      <w:tr w:rsidR="005C1905" w:rsidRPr="005C1905" w14:paraId="73BB2E2B" w14:textId="77777777" w:rsidTr="00B353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08D81" w14:textId="77777777" w:rsidR="005C1905" w:rsidRPr="005C1905" w:rsidRDefault="005C1905" w:rsidP="00B353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ITC total score @14 months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148AE" w14:textId="77777777" w:rsidR="005C1905" w:rsidRPr="005C1905" w:rsidRDefault="005C1905" w:rsidP="00B3537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0.916 [0.879, 0.941]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E2B9B" w14:textId="77777777" w:rsidR="005C1905" w:rsidRPr="005C1905" w:rsidRDefault="005C1905" w:rsidP="00B3537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0.673 [0.540, 0.773]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B9E77" w14:textId="77777777" w:rsidR="005C1905" w:rsidRPr="005C1905" w:rsidRDefault="005C1905" w:rsidP="00B3537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</w:tr>
      <w:tr w:rsidR="005C1905" w:rsidRPr="005C1905" w14:paraId="05E9A529" w14:textId="77777777" w:rsidTr="00B353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71A09" w14:textId="77777777" w:rsidR="005C1905" w:rsidRPr="005C1905" w:rsidRDefault="005C1905" w:rsidP="00B353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QCHAT score @36 months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EB332" w14:textId="77777777" w:rsidR="005C1905" w:rsidRPr="005C1905" w:rsidRDefault="005C1905" w:rsidP="00B3537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0.821 [0.737, 0.880]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D5C9B" w14:textId="77777777" w:rsidR="005C1905" w:rsidRPr="005C1905" w:rsidRDefault="005C1905" w:rsidP="00B3537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0.566 [0.397, 0.698]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67F2C" w14:textId="77777777" w:rsidR="005C1905" w:rsidRPr="005C1905" w:rsidRDefault="005C1905" w:rsidP="00B3537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</w:tr>
      <w:tr w:rsidR="005C1905" w:rsidRPr="005C1905" w14:paraId="2FADF3B6" w14:textId="77777777" w:rsidTr="00B353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1D821" w14:textId="77777777" w:rsidR="005C1905" w:rsidRPr="005C1905" w:rsidRDefault="005C1905" w:rsidP="00B353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CDI Vocabulary @36 months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D59B4" w14:textId="77777777" w:rsidR="005C1905" w:rsidRPr="005C1905" w:rsidRDefault="005C1905" w:rsidP="00B3537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0.947 [0.920, 0.965]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74800" w14:textId="77777777" w:rsidR="005C1905" w:rsidRPr="005C1905" w:rsidRDefault="005C1905" w:rsidP="00B3537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0.877 [0.814, 0.919]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1FA58" w14:textId="77777777" w:rsidR="005C1905" w:rsidRPr="005C1905" w:rsidRDefault="005C1905" w:rsidP="00B3537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C1905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</w:tr>
    </w:tbl>
    <w:p w14:paraId="508FE06E" w14:textId="3F6B5C9E" w:rsidR="005C1905" w:rsidRPr="00D46441" w:rsidRDefault="005C1905">
      <w:pPr>
        <w:rPr>
          <w:rFonts w:ascii="Times New Roman" w:hAnsi="Times New Roman" w:cs="Times New Roman"/>
          <w:b/>
          <w:bCs/>
        </w:rPr>
      </w:pPr>
      <w:r w:rsidRPr="00D46441">
        <w:rPr>
          <w:rFonts w:ascii="Times New Roman" w:hAnsi="Times New Roman" w:cs="Times New Roman"/>
          <w:i/>
          <w:iCs/>
          <w:sz w:val="19"/>
          <w:szCs w:val="19"/>
        </w:rPr>
        <w:t xml:space="preserve">† </w:t>
      </w:r>
      <w:proofErr w:type="spellStart"/>
      <w:r w:rsidRPr="00D46441">
        <w:rPr>
          <w:rFonts w:ascii="Times New Roman" w:hAnsi="Times New Roman" w:cs="Times New Roman"/>
          <w:i/>
          <w:iCs/>
          <w:sz w:val="19"/>
          <w:szCs w:val="19"/>
        </w:rPr>
        <w:t>C_Pos</w:t>
      </w:r>
      <w:proofErr w:type="spellEnd"/>
      <w:r w:rsidRPr="00D46441">
        <w:rPr>
          <w:rFonts w:ascii="Times New Roman" w:hAnsi="Times New Roman" w:cs="Times New Roman"/>
          <w:i/>
          <w:iCs/>
          <w:sz w:val="19"/>
          <w:szCs w:val="19"/>
        </w:rPr>
        <w:t xml:space="preserve"> = child’s positive affect; </w:t>
      </w:r>
      <w:proofErr w:type="spellStart"/>
      <w:r w:rsidRPr="00D46441">
        <w:rPr>
          <w:rFonts w:ascii="Times New Roman" w:hAnsi="Times New Roman" w:cs="Times New Roman"/>
          <w:i/>
          <w:iCs/>
          <w:sz w:val="19"/>
          <w:szCs w:val="19"/>
        </w:rPr>
        <w:t>C_Neg</w:t>
      </w:r>
      <w:proofErr w:type="spellEnd"/>
      <w:r w:rsidRPr="00D46441">
        <w:rPr>
          <w:rFonts w:ascii="Times New Roman" w:hAnsi="Times New Roman" w:cs="Times New Roman"/>
          <w:i/>
          <w:iCs/>
          <w:sz w:val="19"/>
          <w:szCs w:val="19"/>
        </w:rPr>
        <w:t xml:space="preserve"> = child’s negative affect; P_SR = parent’s sensitive response; P_NC = parent’s negative control; P_SC = parent’s scaffolding; </w:t>
      </w:r>
      <w:proofErr w:type="spellStart"/>
      <w:r w:rsidRPr="00D46441">
        <w:rPr>
          <w:rFonts w:ascii="Times New Roman" w:hAnsi="Times New Roman" w:cs="Times New Roman"/>
          <w:i/>
          <w:iCs/>
          <w:sz w:val="19"/>
          <w:szCs w:val="19"/>
        </w:rPr>
        <w:t>P_Pos</w:t>
      </w:r>
      <w:proofErr w:type="spellEnd"/>
      <w:r w:rsidRPr="00D46441">
        <w:rPr>
          <w:rFonts w:ascii="Times New Roman" w:hAnsi="Times New Roman" w:cs="Times New Roman"/>
          <w:i/>
          <w:iCs/>
          <w:sz w:val="19"/>
          <w:szCs w:val="19"/>
        </w:rPr>
        <w:t xml:space="preserve"> = parent’s positive affect; ITC = infant-toddler checklist; QCHAT = quantitative checklist for autism in toddlers; CDI = communicative development inventory</w:t>
      </w:r>
      <w:r w:rsidRPr="00D46441">
        <w:rPr>
          <w:rFonts w:ascii="Times New Roman" w:hAnsi="Times New Roman" w:cs="Times New Roman"/>
          <w:b/>
          <w:bCs/>
        </w:rPr>
        <w:br w:type="page"/>
      </w:r>
    </w:p>
    <w:p w14:paraId="2EAC2BCB" w14:textId="37A0A506" w:rsidR="00461A41" w:rsidRPr="00D76FF5" w:rsidRDefault="00461A41" w:rsidP="00461A4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61A41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C51145">
        <w:rPr>
          <w:rFonts w:ascii="Times New Roman" w:hAnsi="Times New Roman" w:cs="Times New Roman"/>
          <w:b/>
          <w:bCs/>
        </w:rPr>
        <w:t>S5</w:t>
      </w:r>
      <w:r w:rsidR="00B01BF9">
        <w:rPr>
          <w:rFonts w:ascii="Times New Roman" w:hAnsi="Times New Roman" w:cs="Times New Roman"/>
          <w:b/>
          <w:bCs/>
        </w:rPr>
        <w:t>:</w:t>
      </w:r>
      <w:r w:rsidRPr="00461A41">
        <w:rPr>
          <w:rFonts w:ascii="Times New Roman" w:hAnsi="Times New Roman" w:cs="Times New Roman"/>
          <w:b/>
          <w:bCs/>
        </w:rPr>
        <w:t xml:space="preserve"> Phenotypic correlations of PCI Variables (mean &amp; 95%-C.I.)</w:t>
      </w:r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1512"/>
        <w:gridCol w:w="1512"/>
        <w:gridCol w:w="1512"/>
      </w:tblGrid>
      <w:tr w:rsidR="00461A41" w:rsidRPr="00461A41" w14:paraId="3DA3C200" w14:textId="77777777" w:rsidTr="00B35377">
        <w:tc>
          <w:tcPr>
            <w:tcW w:w="1512" w:type="dxa"/>
            <w:vAlign w:val="center"/>
          </w:tcPr>
          <w:p w14:paraId="1E18E809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3C8A5A37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1A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_Pos</w:t>
            </w:r>
            <w:proofErr w:type="spellEnd"/>
          </w:p>
        </w:tc>
        <w:tc>
          <w:tcPr>
            <w:tcW w:w="1512" w:type="dxa"/>
            <w:vAlign w:val="center"/>
          </w:tcPr>
          <w:p w14:paraId="22B3CB9F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1A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_Neg</w:t>
            </w:r>
            <w:proofErr w:type="spellEnd"/>
          </w:p>
        </w:tc>
        <w:tc>
          <w:tcPr>
            <w:tcW w:w="1512" w:type="dxa"/>
            <w:vAlign w:val="center"/>
          </w:tcPr>
          <w:p w14:paraId="66974BDB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_SR</w:t>
            </w:r>
          </w:p>
        </w:tc>
        <w:tc>
          <w:tcPr>
            <w:tcW w:w="1512" w:type="dxa"/>
            <w:vAlign w:val="center"/>
          </w:tcPr>
          <w:p w14:paraId="5545FA22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_NC</w:t>
            </w:r>
          </w:p>
        </w:tc>
        <w:tc>
          <w:tcPr>
            <w:tcW w:w="1512" w:type="dxa"/>
            <w:vAlign w:val="center"/>
          </w:tcPr>
          <w:p w14:paraId="7899C191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_SC</w:t>
            </w:r>
          </w:p>
        </w:tc>
      </w:tr>
      <w:tr w:rsidR="00461A41" w:rsidRPr="00461A41" w14:paraId="3D8DF0E3" w14:textId="77777777" w:rsidTr="00B35377">
        <w:tc>
          <w:tcPr>
            <w:tcW w:w="1512" w:type="dxa"/>
            <w:vAlign w:val="center"/>
          </w:tcPr>
          <w:p w14:paraId="4E564A3F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1A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_Neg</w:t>
            </w:r>
            <w:proofErr w:type="spellEnd"/>
          </w:p>
        </w:tc>
        <w:tc>
          <w:tcPr>
            <w:tcW w:w="1512" w:type="dxa"/>
            <w:vAlign w:val="center"/>
          </w:tcPr>
          <w:p w14:paraId="5F6B4154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Pr="00461A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*)</w:t>
            </w:r>
          </w:p>
          <w:p w14:paraId="30B629AE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sz w:val="20"/>
                <w:szCs w:val="20"/>
              </w:rPr>
              <w:t>[0.05, 0.22]</w:t>
            </w:r>
          </w:p>
        </w:tc>
        <w:tc>
          <w:tcPr>
            <w:tcW w:w="1512" w:type="dxa"/>
            <w:vAlign w:val="center"/>
          </w:tcPr>
          <w:p w14:paraId="5769BCD8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0E7E92FF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28DA0306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4EB2D478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1A41" w:rsidRPr="00461A41" w14:paraId="72AFE10C" w14:textId="77777777" w:rsidTr="00B35377">
        <w:tc>
          <w:tcPr>
            <w:tcW w:w="1512" w:type="dxa"/>
            <w:vAlign w:val="center"/>
          </w:tcPr>
          <w:p w14:paraId="095F0085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_SR</w:t>
            </w:r>
          </w:p>
        </w:tc>
        <w:tc>
          <w:tcPr>
            <w:tcW w:w="1512" w:type="dxa"/>
            <w:vAlign w:val="center"/>
          </w:tcPr>
          <w:p w14:paraId="1CA3AFCE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Pr="00461A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*)</w:t>
            </w:r>
          </w:p>
          <w:p w14:paraId="4E9C423C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sz w:val="20"/>
                <w:szCs w:val="20"/>
              </w:rPr>
              <w:t>[0.09, 0.27]</w:t>
            </w:r>
          </w:p>
        </w:tc>
        <w:tc>
          <w:tcPr>
            <w:tcW w:w="1512" w:type="dxa"/>
            <w:vAlign w:val="center"/>
          </w:tcPr>
          <w:p w14:paraId="5BA5CDD0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  <w:p w14:paraId="02D5927D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sz w:val="20"/>
                <w:szCs w:val="20"/>
              </w:rPr>
              <w:t>[-0.12, 0.06]</w:t>
            </w:r>
          </w:p>
        </w:tc>
        <w:tc>
          <w:tcPr>
            <w:tcW w:w="1512" w:type="dxa"/>
            <w:vAlign w:val="center"/>
          </w:tcPr>
          <w:p w14:paraId="5661646E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7156B171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25E238F5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1A41" w:rsidRPr="00461A41" w14:paraId="3E7F307B" w14:textId="77777777" w:rsidTr="00B35377">
        <w:tc>
          <w:tcPr>
            <w:tcW w:w="1512" w:type="dxa"/>
            <w:vAlign w:val="center"/>
          </w:tcPr>
          <w:p w14:paraId="60598597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_NC</w:t>
            </w:r>
          </w:p>
        </w:tc>
        <w:tc>
          <w:tcPr>
            <w:tcW w:w="1512" w:type="dxa"/>
            <w:vAlign w:val="center"/>
          </w:tcPr>
          <w:p w14:paraId="6566D1FD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  <w:p w14:paraId="3492B279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sz w:val="20"/>
                <w:szCs w:val="20"/>
              </w:rPr>
              <w:t>[-0.11, 0.07]</w:t>
            </w:r>
          </w:p>
        </w:tc>
        <w:tc>
          <w:tcPr>
            <w:tcW w:w="1512" w:type="dxa"/>
            <w:vAlign w:val="center"/>
          </w:tcPr>
          <w:p w14:paraId="7AD5A472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  <w:p w14:paraId="7112971B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sz w:val="20"/>
                <w:szCs w:val="20"/>
              </w:rPr>
              <w:t>[-0.01, 0.17]</w:t>
            </w:r>
          </w:p>
        </w:tc>
        <w:tc>
          <w:tcPr>
            <w:tcW w:w="1512" w:type="dxa"/>
            <w:vAlign w:val="center"/>
          </w:tcPr>
          <w:p w14:paraId="713BE403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Pr="00461A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*)</w:t>
            </w:r>
          </w:p>
          <w:p w14:paraId="21A73503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sz w:val="20"/>
                <w:szCs w:val="20"/>
              </w:rPr>
              <w:t>[0.13, 0.30]</w:t>
            </w:r>
          </w:p>
        </w:tc>
        <w:tc>
          <w:tcPr>
            <w:tcW w:w="1512" w:type="dxa"/>
            <w:vAlign w:val="center"/>
          </w:tcPr>
          <w:p w14:paraId="26A9798D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4EA8D84F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1A41" w:rsidRPr="00461A41" w14:paraId="250778EE" w14:textId="77777777" w:rsidTr="00B35377">
        <w:tc>
          <w:tcPr>
            <w:tcW w:w="1512" w:type="dxa"/>
            <w:vAlign w:val="center"/>
          </w:tcPr>
          <w:p w14:paraId="3073BA19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_SC</w:t>
            </w:r>
          </w:p>
        </w:tc>
        <w:tc>
          <w:tcPr>
            <w:tcW w:w="1512" w:type="dxa"/>
            <w:vAlign w:val="center"/>
          </w:tcPr>
          <w:p w14:paraId="62B71BA2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Pr="00461A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*)</w:t>
            </w:r>
          </w:p>
          <w:p w14:paraId="25AC0BCA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sz w:val="20"/>
                <w:szCs w:val="20"/>
              </w:rPr>
              <w:t>[0.07, 0.25]</w:t>
            </w:r>
          </w:p>
        </w:tc>
        <w:tc>
          <w:tcPr>
            <w:tcW w:w="1512" w:type="dxa"/>
            <w:vAlign w:val="center"/>
          </w:tcPr>
          <w:p w14:paraId="544D1A79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  <w:p w14:paraId="2CFD88D9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sz w:val="20"/>
                <w:szCs w:val="20"/>
              </w:rPr>
              <w:t>[-0.13, 0.04]</w:t>
            </w:r>
          </w:p>
        </w:tc>
        <w:tc>
          <w:tcPr>
            <w:tcW w:w="1512" w:type="dxa"/>
            <w:vAlign w:val="center"/>
          </w:tcPr>
          <w:p w14:paraId="1577AE19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Pr="00461A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*)</w:t>
            </w:r>
          </w:p>
          <w:p w14:paraId="2B5EB094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sz w:val="20"/>
                <w:szCs w:val="20"/>
              </w:rPr>
              <w:t>[0.62, 0.72]</w:t>
            </w:r>
          </w:p>
        </w:tc>
        <w:tc>
          <w:tcPr>
            <w:tcW w:w="1512" w:type="dxa"/>
            <w:vAlign w:val="center"/>
          </w:tcPr>
          <w:p w14:paraId="6AA8D9C8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Pr="00461A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*)</w:t>
            </w:r>
          </w:p>
          <w:p w14:paraId="6AB7BA73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sz w:val="20"/>
                <w:szCs w:val="20"/>
              </w:rPr>
              <w:t>[0.10, 0.28]</w:t>
            </w:r>
          </w:p>
        </w:tc>
        <w:tc>
          <w:tcPr>
            <w:tcW w:w="1512" w:type="dxa"/>
            <w:vAlign w:val="center"/>
          </w:tcPr>
          <w:p w14:paraId="2578C417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1A41" w:rsidRPr="00461A41" w14:paraId="12636A38" w14:textId="77777777" w:rsidTr="00B35377">
        <w:tc>
          <w:tcPr>
            <w:tcW w:w="1512" w:type="dxa"/>
            <w:vAlign w:val="center"/>
          </w:tcPr>
          <w:p w14:paraId="2AB6FC62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1A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_Pos</w:t>
            </w:r>
            <w:proofErr w:type="spellEnd"/>
          </w:p>
        </w:tc>
        <w:tc>
          <w:tcPr>
            <w:tcW w:w="1512" w:type="dxa"/>
            <w:vAlign w:val="center"/>
          </w:tcPr>
          <w:p w14:paraId="48FCFEBD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 w:rsidRPr="00461A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*)</w:t>
            </w:r>
          </w:p>
          <w:p w14:paraId="2CC568E9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sz w:val="20"/>
                <w:szCs w:val="20"/>
              </w:rPr>
              <w:t>[0.33, 0.48]</w:t>
            </w:r>
          </w:p>
        </w:tc>
        <w:tc>
          <w:tcPr>
            <w:tcW w:w="1512" w:type="dxa"/>
            <w:vAlign w:val="center"/>
          </w:tcPr>
          <w:p w14:paraId="2C567ABA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  <w:p w14:paraId="0CAF015F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sz w:val="20"/>
                <w:szCs w:val="20"/>
              </w:rPr>
              <w:t>[-0.03, 0.14]</w:t>
            </w:r>
          </w:p>
        </w:tc>
        <w:tc>
          <w:tcPr>
            <w:tcW w:w="1512" w:type="dxa"/>
            <w:vAlign w:val="center"/>
          </w:tcPr>
          <w:p w14:paraId="30D45E26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 w:rsidRPr="00461A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*)</w:t>
            </w:r>
          </w:p>
          <w:p w14:paraId="5E2C99F7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sz w:val="20"/>
                <w:szCs w:val="20"/>
              </w:rPr>
              <w:t>[0.35, 0.50]</w:t>
            </w:r>
          </w:p>
        </w:tc>
        <w:tc>
          <w:tcPr>
            <w:tcW w:w="1512" w:type="dxa"/>
            <w:vAlign w:val="center"/>
          </w:tcPr>
          <w:p w14:paraId="701B817A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  <w:p w14:paraId="6A4322F9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sz w:val="20"/>
                <w:szCs w:val="20"/>
              </w:rPr>
              <w:t>[-0.01, 0.17]</w:t>
            </w:r>
          </w:p>
        </w:tc>
        <w:tc>
          <w:tcPr>
            <w:tcW w:w="1512" w:type="dxa"/>
            <w:vAlign w:val="center"/>
          </w:tcPr>
          <w:p w14:paraId="2CA19BD3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  <w:r w:rsidRPr="00461A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*)</w:t>
            </w:r>
          </w:p>
          <w:p w14:paraId="4EE3C0AC" w14:textId="77777777" w:rsidR="00461A41" w:rsidRPr="00461A41" w:rsidRDefault="00461A41" w:rsidP="00B3537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41">
              <w:rPr>
                <w:rFonts w:ascii="Times New Roman" w:hAnsi="Times New Roman" w:cs="Times New Roman"/>
                <w:sz w:val="20"/>
                <w:szCs w:val="20"/>
              </w:rPr>
              <w:t>[0.26, 0.42]</w:t>
            </w:r>
          </w:p>
        </w:tc>
      </w:tr>
    </w:tbl>
    <w:p w14:paraId="0AEE90C2" w14:textId="77777777" w:rsidR="00461A41" w:rsidRPr="00D46441" w:rsidRDefault="00461A41" w:rsidP="00461A41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19"/>
          <w:szCs w:val="19"/>
        </w:rPr>
      </w:pPr>
      <w:r w:rsidRPr="00D46441">
        <w:rPr>
          <w:rFonts w:ascii="Times New Roman" w:hAnsi="Times New Roman" w:cs="Times New Roman"/>
          <w:i/>
          <w:iCs/>
          <w:sz w:val="19"/>
          <w:szCs w:val="19"/>
        </w:rPr>
        <w:t>(*) denotes a significant correlation.</w:t>
      </w:r>
    </w:p>
    <w:p w14:paraId="352A648B" w14:textId="7D340E9B" w:rsidR="00461A41" w:rsidRDefault="00461A41" w:rsidP="00461A41">
      <w:pPr>
        <w:rPr>
          <w:rFonts w:ascii="Times New Roman" w:hAnsi="Times New Roman" w:cs="Times New Roman"/>
          <w:b/>
          <w:bCs/>
          <w:lang w:val="en-GB"/>
        </w:rPr>
      </w:pPr>
      <w:r w:rsidRPr="00D46441">
        <w:rPr>
          <w:rFonts w:ascii="Times New Roman" w:hAnsi="Times New Roman" w:cs="Times New Roman"/>
          <w:i/>
          <w:iCs/>
          <w:sz w:val="19"/>
          <w:szCs w:val="19"/>
        </w:rPr>
        <w:t xml:space="preserve">† </w:t>
      </w:r>
      <w:proofErr w:type="spellStart"/>
      <w:r w:rsidRPr="00D46441">
        <w:rPr>
          <w:rFonts w:ascii="Times New Roman" w:hAnsi="Times New Roman" w:cs="Times New Roman"/>
          <w:i/>
          <w:iCs/>
          <w:sz w:val="19"/>
          <w:szCs w:val="19"/>
        </w:rPr>
        <w:t>C_Pos</w:t>
      </w:r>
      <w:proofErr w:type="spellEnd"/>
      <w:r w:rsidRPr="00D46441">
        <w:rPr>
          <w:rFonts w:ascii="Times New Roman" w:hAnsi="Times New Roman" w:cs="Times New Roman"/>
          <w:i/>
          <w:iCs/>
          <w:sz w:val="19"/>
          <w:szCs w:val="19"/>
        </w:rPr>
        <w:t xml:space="preserve"> = child’s positive affect; </w:t>
      </w:r>
      <w:proofErr w:type="spellStart"/>
      <w:r w:rsidRPr="00D46441">
        <w:rPr>
          <w:rFonts w:ascii="Times New Roman" w:hAnsi="Times New Roman" w:cs="Times New Roman"/>
          <w:i/>
          <w:iCs/>
          <w:sz w:val="19"/>
          <w:szCs w:val="19"/>
        </w:rPr>
        <w:t>C_Neg</w:t>
      </w:r>
      <w:proofErr w:type="spellEnd"/>
      <w:r w:rsidRPr="00D46441">
        <w:rPr>
          <w:rFonts w:ascii="Times New Roman" w:hAnsi="Times New Roman" w:cs="Times New Roman"/>
          <w:i/>
          <w:iCs/>
          <w:sz w:val="19"/>
          <w:szCs w:val="19"/>
        </w:rPr>
        <w:t xml:space="preserve"> = child’s absence of negative affect; P_SR = parent’s sensitive responsiveness; P_NC = parent’s absence of negative control; P_SC = parent’s scaffolding; </w:t>
      </w:r>
      <w:proofErr w:type="spellStart"/>
      <w:r w:rsidRPr="00D46441">
        <w:rPr>
          <w:rFonts w:ascii="Times New Roman" w:hAnsi="Times New Roman" w:cs="Times New Roman"/>
          <w:i/>
          <w:iCs/>
          <w:sz w:val="19"/>
          <w:szCs w:val="19"/>
        </w:rPr>
        <w:t>P_Pos</w:t>
      </w:r>
      <w:proofErr w:type="spellEnd"/>
      <w:r w:rsidRPr="00D46441">
        <w:rPr>
          <w:rFonts w:ascii="Times New Roman" w:hAnsi="Times New Roman" w:cs="Times New Roman"/>
          <w:i/>
          <w:iCs/>
          <w:sz w:val="19"/>
          <w:szCs w:val="19"/>
        </w:rPr>
        <w:t xml:space="preserve"> = parent’s positive affect</w:t>
      </w: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6E44EAA4" w14:textId="28E7BA89" w:rsidR="00214820" w:rsidRPr="005E2F2A" w:rsidRDefault="00214820">
      <w:pPr>
        <w:rPr>
          <w:rFonts w:ascii="Times New Roman" w:hAnsi="Times New Roman" w:cs="Times New Roman"/>
          <w:lang w:val="en-GB"/>
        </w:rPr>
      </w:pPr>
      <w:r w:rsidRPr="005E2F2A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 w:rsidR="00C51145">
        <w:rPr>
          <w:rFonts w:ascii="Times New Roman" w:hAnsi="Times New Roman" w:cs="Times New Roman"/>
          <w:b/>
          <w:bCs/>
          <w:lang w:val="en-GB"/>
        </w:rPr>
        <w:t>S3</w:t>
      </w:r>
      <w:r w:rsidRPr="005E2F2A"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DA36E8" w:rsidRPr="005E2F2A">
        <w:rPr>
          <w:rFonts w:ascii="Times New Roman" w:hAnsi="Times New Roman" w:cs="Times New Roman"/>
          <w:b/>
          <w:bCs/>
          <w:lang w:val="en-GB"/>
        </w:rPr>
        <w:t xml:space="preserve">Detailed </w:t>
      </w:r>
      <w:r w:rsidR="004E6FE1" w:rsidRPr="005E2F2A">
        <w:rPr>
          <w:rFonts w:ascii="Times New Roman" w:hAnsi="Times New Roman" w:cs="Times New Roman"/>
          <w:b/>
          <w:bCs/>
          <w:lang w:val="en-GB"/>
        </w:rPr>
        <w:t>r</w:t>
      </w:r>
      <w:r w:rsidR="00D16F53" w:rsidRPr="005E2F2A">
        <w:rPr>
          <w:rFonts w:ascii="Times New Roman" w:hAnsi="Times New Roman" w:cs="Times New Roman"/>
          <w:b/>
          <w:bCs/>
          <w:lang w:val="en-GB"/>
        </w:rPr>
        <w:t>esults</w:t>
      </w:r>
      <w:r w:rsidR="00DA36E8" w:rsidRPr="005E2F2A">
        <w:rPr>
          <w:rFonts w:ascii="Times New Roman" w:hAnsi="Times New Roman" w:cs="Times New Roman"/>
          <w:b/>
          <w:bCs/>
          <w:lang w:val="en-GB"/>
        </w:rPr>
        <w:t xml:space="preserve"> of </w:t>
      </w:r>
      <w:r w:rsidR="004E6FE1" w:rsidRPr="005E2F2A">
        <w:rPr>
          <w:rFonts w:ascii="Times New Roman" w:hAnsi="Times New Roman" w:cs="Times New Roman"/>
          <w:b/>
          <w:bCs/>
          <w:lang w:val="en-GB"/>
        </w:rPr>
        <w:t>s</w:t>
      </w:r>
      <w:r w:rsidR="00DA36E8" w:rsidRPr="005E2F2A">
        <w:rPr>
          <w:rFonts w:ascii="Times New Roman" w:hAnsi="Times New Roman" w:cs="Times New Roman"/>
          <w:b/>
          <w:bCs/>
          <w:lang w:val="en-GB"/>
        </w:rPr>
        <w:t xml:space="preserve">tatistical </w:t>
      </w:r>
      <w:r w:rsidR="004E6FE1" w:rsidRPr="005E2F2A">
        <w:rPr>
          <w:rFonts w:ascii="Times New Roman" w:hAnsi="Times New Roman" w:cs="Times New Roman"/>
          <w:b/>
          <w:bCs/>
          <w:lang w:val="en-GB"/>
        </w:rPr>
        <w:t>t</w:t>
      </w:r>
      <w:r w:rsidR="00DA36E8" w:rsidRPr="005E2F2A">
        <w:rPr>
          <w:rFonts w:ascii="Times New Roman" w:hAnsi="Times New Roman" w:cs="Times New Roman"/>
          <w:b/>
          <w:bCs/>
          <w:lang w:val="en-GB"/>
        </w:rPr>
        <w:t xml:space="preserve">ests and </w:t>
      </w:r>
      <w:r w:rsidR="004E6FE1" w:rsidRPr="005E2F2A">
        <w:rPr>
          <w:rFonts w:ascii="Times New Roman" w:hAnsi="Times New Roman" w:cs="Times New Roman"/>
          <w:b/>
          <w:bCs/>
          <w:lang w:val="en-GB"/>
        </w:rPr>
        <w:t>m</w:t>
      </w:r>
      <w:r w:rsidR="00DA36E8" w:rsidRPr="005E2F2A">
        <w:rPr>
          <w:rFonts w:ascii="Times New Roman" w:hAnsi="Times New Roman" w:cs="Times New Roman"/>
          <w:b/>
          <w:bCs/>
          <w:lang w:val="en-GB"/>
        </w:rPr>
        <w:t>odelling</w:t>
      </w:r>
    </w:p>
    <w:p w14:paraId="067A645B" w14:textId="71C8A3C9" w:rsidR="007A444E" w:rsidRPr="005E2F2A" w:rsidRDefault="007A444E" w:rsidP="00E25112">
      <w:pPr>
        <w:spacing w:after="60"/>
        <w:rPr>
          <w:rFonts w:ascii="Times New Roman" w:hAnsi="Times New Roman" w:cs="Times New Roman"/>
          <w:sz w:val="19"/>
          <w:szCs w:val="19"/>
        </w:rPr>
      </w:pPr>
      <w:r w:rsidRPr="005E2F2A">
        <w:rPr>
          <w:rFonts w:ascii="Times New Roman" w:hAnsi="Times New Roman" w:cs="Times New Roman"/>
          <w:b/>
          <w:bCs/>
          <w:sz w:val="19"/>
          <w:szCs w:val="19"/>
        </w:rPr>
        <w:t xml:space="preserve">* </w:t>
      </w:r>
      <w:proofErr w:type="spellStart"/>
      <w:r w:rsidRPr="005E2F2A">
        <w:rPr>
          <w:rFonts w:ascii="Times New Roman" w:hAnsi="Times New Roman" w:cs="Times New Roman"/>
          <w:sz w:val="19"/>
          <w:szCs w:val="19"/>
          <w:lang w:val="en-GB"/>
        </w:rPr>
        <w:t>C_Pos</w:t>
      </w:r>
      <w:proofErr w:type="spellEnd"/>
      <w:r w:rsidRPr="005E2F2A">
        <w:rPr>
          <w:rFonts w:ascii="Times New Roman" w:hAnsi="Times New Roman" w:cs="Times New Roman"/>
          <w:sz w:val="19"/>
          <w:szCs w:val="19"/>
        </w:rPr>
        <w:t xml:space="preserve"> = </w:t>
      </w:r>
      <w:r w:rsidRPr="005E2F2A">
        <w:rPr>
          <w:rFonts w:ascii="Times New Roman" w:hAnsi="Times New Roman" w:cs="Times New Roman"/>
          <w:sz w:val="19"/>
          <w:szCs w:val="19"/>
          <w:lang w:val="en-GB"/>
        </w:rPr>
        <w:t>Child’s Positive Affect</w:t>
      </w:r>
      <w:r w:rsidRPr="005E2F2A">
        <w:rPr>
          <w:rFonts w:ascii="Times New Roman" w:hAnsi="Times New Roman" w:cs="Times New Roman"/>
          <w:sz w:val="19"/>
          <w:szCs w:val="19"/>
        </w:rPr>
        <w:t xml:space="preserve">, </w:t>
      </w:r>
      <w:proofErr w:type="spellStart"/>
      <w:r w:rsidRPr="005E2F2A">
        <w:rPr>
          <w:rFonts w:ascii="Times New Roman" w:hAnsi="Times New Roman" w:cs="Times New Roman"/>
          <w:sz w:val="19"/>
          <w:szCs w:val="19"/>
          <w:lang w:val="en-GB"/>
        </w:rPr>
        <w:t>C_Neg</w:t>
      </w:r>
      <w:proofErr w:type="spellEnd"/>
      <w:r w:rsidRPr="005E2F2A">
        <w:rPr>
          <w:rFonts w:ascii="Times New Roman" w:hAnsi="Times New Roman" w:cs="Times New Roman"/>
          <w:sz w:val="19"/>
          <w:szCs w:val="19"/>
          <w:lang w:val="en-GB"/>
        </w:rPr>
        <w:t xml:space="preserve"> = Child’s (Lack of) Negative Affect</w:t>
      </w:r>
      <w:r w:rsidRPr="005E2F2A">
        <w:rPr>
          <w:rFonts w:ascii="Times New Roman" w:hAnsi="Times New Roman" w:cs="Times New Roman"/>
          <w:sz w:val="19"/>
          <w:szCs w:val="19"/>
        </w:rPr>
        <w:t xml:space="preserve">, </w:t>
      </w:r>
      <w:r w:rsidRPr="005E2F2A">
        <w:rPr>
          <w:rFonts w:ascii="Times New Roman" w:hAnsi="Times New Roman" w:cs="Times New Roman"/>
          <w:sz w:val="19"/>
          <w:szCs w:val="19"/>
          <w:lang w:val="en-GB"/>
        </w:rPr>
        <w:t>P_SR = Parent’s Sensitive Response</w:t>
      </w:r>
      <w:r w:rsidRPr="005E2F2A">
        <w:rPr>
          <w:rFonts w:ascii="Times New Roman" w:hAnsi="Times New Roman" w:cs="Times New Roman"/>
          <w:sz w:val="19"/>
          <w:szCs w:val="19"/>
        </w:rPr>
        <w:t xml:space="preserve">, </w:t>
      </w:r>
      <w:r w:rsidRPr="005E2F2A">
        <w:rPr>
          <w:rFonts w:ascii="Times New Roman" w:hAnsi="Times New Roman" w:cs="Times New Roman"/>
          <w:sz w:val="19"/>
          <w:szCs w:val="19"/>
          <w:lang w:val="en-GB"/>
        </w:rPr>
        <w:t>P_NC = Parent’s (Lack of) Negative Control</w:t>
      </w:r>
      <w:r w:rsidRPr="005E2F2A">
        <w:rPr>
          <w:rFonts w:ascii="Times New Roman" w:hAnsi="Times New Roman" w:cs="Times New Roman"/>
          <w:sz w:val="19"/>
          <w:szCs w:val="19"/>
        </w:rPr>
        <w:t xml:space="preserve">, </w:t>
      </w:r>
      <w:r w:rsidRPr="005E2F2A">
        <w:rPr>
          <w:rFonts w:ascii="Times New Roman" w:hAnsi="Times New Roman" w:cs="Times New Roman"/>
          <w:sz w:val="19"/>
          <w:szCs w:val="19"/>
          <w:lang w:val="en-GB"/>
        </w:rPr>
        <w:t>P_SC = Parent’s Scaffolding</w:t>
      </w:r>
      <w:r w:rsidRPr="005E2F2A">
        <w:rPr>
          <w:rFonts w:ascii="Times New Roman" w:hAnsi="Times New Roman" w:cs="Times New Roman"/>
          <w:sz w:val="19"/>
          <w:szCs w:val="19"/>
        </w:rPr>
        <w:t xml:space="preserve">, </w:t>
      </w:r>
      <w:proofErr w:type="spellStart"/>
      <w:r w:rsidRPr="005E2F2A">
        <w:rPr>
          <w:rFonts w:ascii="Times New Roman" w:hAnsi="Times New Roman" w:cs="Times New Roman"/>
          <w:sz w:val="19"/>
          <w:szCs w:val="19"/>
          <w:lang w:val="en-GB"/>
        </w:rPr>
        <w:t>P_Pos</w:t>
      </w:r>
      <w:proofErr w:type="spellEnd"/>
      <w:r w:rsidRPr="005E2F2A">
        <w:rPr>
          <w:rFonts w:ascii="Times New Roman" w:hAnsi="Times New Roman" w:cs="Times New Roman"/>
          <w:sz w:val="19"/>
          <w:szCs w:val="19"/>
          <w:lang w:val="en-GB"/>
        </w:rPr>
        <w:t xml:space="preserve"> = Parent’s Positive Affect</w:t>
      </w:r>
      <w:r w:rsidRPr="005E2F2A">
        <w:rPr>
          <w:rFonts w:ascii="Times New Roman" w:hAnsi="Times New Roman" w:cs="Times New Roman"/>
          <w:sz w:val="19"/>
          <w:szCs w:val="19"/>
        </w:rPr>
        <w:t xml:space="preserve">; LL = log-likelihood; </w:t>
      </w:r>
      <w:proofErr w:type="spellStart"/>
      <w:r w:rsidRPr="005E2F2A">
        <w:rPr>
          <w:rFonts w:ascii="Times New Roman" w:hAnsi="Times New Roman" w:cs="Times New Roman"/>
          <w:sz w:val="19"/>
          <w:szCs w:val="19"/>
        </w:rPr>
        <w:t>npar</w:t>
      </w:r>
      <w:proofErr w:type="spellEnd"/>
      <w:r w:rsidRPr="005E2F2A">
        <w:rPr>
          <w:rFonts w:ascii="Times New Roman" w:hAnsi="Times New Roman" w:cs="Times New Roman"/>
          <w:sz w:val="19"/>
          <w:szCs w:val="19"/>
        </w:rPr>
        <w:t xml:space="preserve"> = number of parameters</w:t>
      </w:r>
    </w:p>
    <w:p w14:paraId="0F53D709" w14:textId="043AE1DC" w:rsidR="00D45F3F" w:rsidRPr="005E2F2A" w:rsidRDefault="00D45F3F">
      <w:pPr>
        <w:rPr>
          <w:rFonts w:ascii="Times New Roman" w:hAnsi="Times New Roman" w:cs="Times New Roman"/>
          <w:sz w:val="19"/>
          <w:szCs w:val="19"/>
          <w:lang w:val="en-GB"/>
        </w:rPr>
      </w:pPr>
      <w:r w:rsidRPr="005E2F2A">
        <w:rPr>
          <w:rFonts w:ascii="Times New Roman" w:hAnsi="Times New Roman" w:cs="Times New Roman"/>
          <w:sz w:val="19"/>
          <w:szCs w:val="19"/>
          <w:lang w:val="en-GB"/>
        </w:rPr>
        <w:t xml:space="preserve">** All </w:t>
      </w:r>
      <w:r w:rsidRPr="005E2F2A">
        <w:rPr>
          <w:rFonts w:ascii="Times New Roman" w:hAnsi="Times New Roman" w:cs="Times New Roman"/>
          <w:i/>
          <w:iCs/>
          <w:sz w:val="19"/>
          <w:szCs w:val="19"/>
          <w:lang w:val="en-GB"/>
        </w:rPr>
        <w:t>p-</w:t>
      </w:r>
      <w:r w:rsidRPr="005E2F2A">
        <w:rPr>
          <w:rFonts w:ascii="Times New Roman" w:hAnsi="Times New Roman" w:cs="Times New Roman"/>
          <w:sz w:val="19"/>
          <w:szCs w:val="19"/>
          <w:lang w:val="en-GB"/>
        </w:rPr>
        <w:t>values are corrected, where applicable</w:t>
      </w:r>
    </w:p>
    <w:tbl>
      <w:tblPr>
        <w:tblStyle w:val="2"/>
        <w:tblW w:w="11199" w:type="dxa"/>
        <w:tblInd w:w="-1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9"/>
        <w:gridCol w:w="1383"/>
        <w:gridCol w:w="1452"/>
        <w:gridCol w:w="1383"/>
        <w:gridCol w:w="4111"/>
        <w:gridCol w:w="709"/>
        <w:gridCol w:w="742"/>
      </w:tblGrid>
      <w:tr w:rsidR="00710B47" w:rsidRPr="005E2F2A" w14:paraId="70D581F2" w14:textId="77777777" w:rsidTr="00350B58">
        <w:tc>
          <w:tcPr>
            <w:tcW w:w="1419" w:type="dxa"/>
          </w:tcPr>
          <w:p w14:paraId="2E0F5221" w14:textId="77777777" w:rsidR="00710B47" w:rsidRPr="005E2F2A" w:rsidRDefault="00710B47" w:rsidP="00C57BD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ategory</w:t>
            </w:r>
          </w:p>
        </w:tc>
        <w:tc>
          <w:tcPr>
            <w:tcW w:w="1383" w:type="dxa"/>
          </w:tcPr>
          <w:p w14:paraId="1CCE8CEA" w14:textId="77777777" w:rsidR="00710B47" w:rsidRPr="005E2F2A" w:rsidRDefault="00710B47" w:rsidP="00C57BD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Section in Main Text</w:t>
            </w:r>
          </w:p>
        </w:tc>
        <w:tc>
          <w:tcPr>
            <w:tcW w:w="1452" w:type="dxa"/>
          </w:tcPr>
          <w:p w14:paraId="3B00A714" w14:textId="77777777" w:rsidR="00710B47" w:rsidRPr="005E2F2A" w:rsidRDefault="00710B47" w:rsidP="00C57BD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Referred to in</w:t>
            </w:r>
          </w:p>
          <w:p w14:paraId="23167B57" w14:textId="77777777" w:rsidR="00710B47" w:rsidRPr="005E2F2A" w:rsidRDefault="00710B47" w:rsidP="00C57BD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Display Item or on Manus. Page</w:t>
            </w:r>
          </w:p>
        </w:tc>
        <w:tc>
          <w:tcPr>
            <w:tcW w:w="1383" w:type="dxa"/>
          </w:tcPr>
          <w:p w14:paraId="3086809D" w14:textId="77777777" w:rsidR="00710B47" w:rsidRPr="005E2F2A" w:rsidRDefault="00710B47" w:rsidP="00C57BD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Test / Model</w:t>
            </w:r>
          </w:p>
        </w:tc>
        <w:tc>
          <w:tcPr>
            <w:tcW w:w="4111" w:type="dxa"/>
          </w:tcPr>
          <w:p w14:paraId="3300CFDE" w14:textId="77777777" w:rsidR="00710B47" w:rsidRPr="005E2F2A" w:rsidRDefault="00710B47" w:rsidP="00C57BD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Parameter estimates</w:t>
            </w:r>
          </w:p>
        </w:tc>
        <w:tc>
          <w:tcPr>
            <w:tcW w:w="709" w:type="dxa"/>
          </w:tcPr>
          <w:p w14:paraId="41334067" w14:textId="77777777" w:rsidR="00710B47" w:rsidRPr="005E2F2A" w:rsidRDefault="00710B47" w:rsidP="00C57BD1">
            <w:pPr>
              <w:jc w:val="center"/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N</w:t>
            </w:r>
          </w:p>
        </w:tc>
        <w:tc>
          <w:tcPr>
            <w:tcW w:w="742" w:type="dxa"/>
          </w:tcPr>
          <w:p w14:paraId="663A9791" w14:textId="2909101B" w:rsidR="00710B47" w:rsidRPr="005E2F2A" w:rsidRDefault="00710B47" w:rsidP="00C57BD1">
            <w:pPr>
              <w:jc w:val="center"/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p</w:t>
            </w:r>
            <w:r w:rsidR="00401D74"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**</w:t>
            </w:r>
          </w:p>
        </w:tc>
      </w:tr>
      <w:tr w:rsidR="00710B47" w:rsidRPr="005E2F2A" w14:paraId="0A50AC03" w14:textId="77777777" w:rsidTr="00350B58">
        <w:tc>
          <w:tcPr>
            <w:tcW w:w="1419" w:type="dxa"/>
          </w:tcPr>
          <w:p w14:paraId="49E70CCF" w14:textId="77777777" w:rsidR="00710B47" w:rsidRPr="005E2F2A" w:rsidRDefault="00710B47" w:rsidP="00710B4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Main result</w:t>
            </w:r>
          </w:p>
        </w:tc>
        <w:tc>
          <w:tcPr>
            <w:tcW w:w="1383" w:type="dxa"/>
          </w:tcPr>
          <w:p w14:paraId="3FE3509E" w14:textId="4DE4DC2A" w:rsidR="00710B47" w:rsidRPr="005E2F2A" w:rsidRDefault="00615741" w:rsidP="00710B47">
            <w:pPr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Univariate t</w:t>
            </w:r>
            <w:r w:rsidR="00710B47"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win modelling</w:t>
            </w: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 xml:space="preserve"> of PCI traits</w:t>
            </w:r>
          </w:p>
        </w:tc>
        <w:tc>
          <w:tcPr>
            <w:tcW w:w="1452" w:type="dxa"/>
          </w:tcPr>
          <w:p w14:paraId="0E989B10" w14:textId="193FCC3B" w:rsidR="00710B47" w:rsidRPr="005E2F2A" w:rsidRDefault="00615741" w:rsidP="00710B4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Table 3</w:t>
            </w:r>
          </w:p>
        </w:tc>
        <w:tc>
          <w:tcPr>
            <w:tcW w:w="1383" w:type="dxa"/>
          </w:tcPr>
          <w:p w14:paraId="43D649EA" w14:textId="77777777" w:rsidR="00710B47" w:rsidRPr="005E2F2A" w:rsidRDefault="00710B47" w:rsidP="00710B47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Likelihood ratio (LR) test &amp;</w:t>
            </w:r>
          </w:p>
          <w:p w14:paraId="0F816A3D" w14:textId="650924C4" w:rsidR="00710B47" w:rsidRPr="005E2F2A" w:rsidRDefault="00710B47" w:rsidP="00710B47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A</w:t>
            </w:r>
            <w:r w:rsidR="00823023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E model for </w:t>
            </w:r>
            <w:proofErr w:type="spellStart"/>
            <w:r w:rsidR="003A272E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_Pos</w:t>
            </w:r>
            <w:proofErr w:type="spellEnd"/>
          </w:p>
        </w:tc>
        <w:tc>
          <w:tcPr>
            <w:tcW w:w="4111" w:type="dxa"/>
          </w:tcPr>
          <w:p w14:paraId="2597C78F" w14:textId="77777777" w:rsidR="00710B47" w:rsidRPr="005E2F2A" w:rsidRDefault="00710B47" w:rsidP="00710B4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LR test:</w:t>
            </w:r>
          </w:p>
          <w:p w14:paraId="1833A193" w14:textId="2D7EA543" w:rsidR="00710B47" w:rsidRPr="005E2F2A" w:rsidRDefault="00710B47" w:rsidP="00710B4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ACE model: -2LL = </w:t>
            </w:r>
            <w:r w:rsidR="00C51489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443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C51489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92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; 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npar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= 4</w:t>
            </w:r>
          </w:p>
          <w:p w14:paraId="0FCA47EA" w14:textId="2567FA9C" w:rsidR="00710B47" w:rsidRPr="005E2F2A" w:rsidRDefault="00710B47" w:rsidP="00710B4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AE model: -2LL = </w:t>
            </w:r>
            <w:r w:rsidR="00C51489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144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.</w:t>
            </w:r>
            <w:r w:rsidR="00C51489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57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; npar = 3</w:t>
            </w:r>
          </w:p>
          <w:p w14:paraId="5E35A8BC" w14:textId="6343CD6B" w:rsidR="00710B47" w:rsidRPr="005E2F2A" w:rsidRDefault="00710B47" w:rsidP="00710B4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E model: -2LL = </w:t>
            </w:r>
            <w:r w:rsidR="00492E8D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145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.</w:t>
            </w:r>
            <w:r w:rsidR="00492E8D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99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; npar = 2 </w:t>
            </w:r>
          </w:p>
          <w:p w14:paraId="6FFB7D5A" w14:textId="4F9E6585" w:rsidR="00710B47" w:rsidRPr="005E2F2A" w:rsidRDefault="00710B47" w:rsidP="00710B4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# ACE vs AE: </w:t>
            </w:r>
            <w:r w:rsidRPr="005E2F2A">
              <w:rPr>
                <w:rFonts w:ascii="Times New Roman" w:eastAsia="Noto Sans" w:hAnsi="Times New Roman" w:cs="Times New Roman"/>
                <w:sz w:val="19"/>
                <w:szCs w:val="19"/>
              </w:rPr>
              <w:t>Δ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LL = 0.</w:t>
            </w:r>
            <w:r w:rsidR="006316FB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6</w:t>
            </w:r>
            <w:r w:rsidR="00FB2AD2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5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 (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Δ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df = 1)</w:t>
            </w:r>
          </w:p>
          <w:p w14:paraId="1E04DA5C" w14:textId="20B6DAEF" w:rsidR="00710B47" w:rsidRPr="00646E9C" w:rsidRDefault="00710B47" w:rsidP="00710B4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# ACE vs E: </w:t>
            </w:r>
            <w:r w:rsidRPr="005E2F2A">
              <w:rPr>
                <w:rFonts w:ascii="Times New Roman" w:eastAsia="Noto Sans" w:hAnsi="Times New Roman" w:cs="Times New Roman"/>
                <w:sz w:val="19"/>
                <w:szCs w:val="19"/>
              </w:rPr>
              <w:t>Δ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LL = </w:t>
            </w:r>
            <w:r w:rsidR="006316FB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8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.</w:t>
            </w:r>
            <w:r w:rsidR="006316FB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0</w:t>
            </w:r>
            <w:r w:rsidR="00FB2AD2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7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 (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Δ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df = 2)</w:t>
            </w:r>
          </w:p>
          <w:p w14:paraId="3B39CE38" w14:textId="77777777" w:rsidR="00710B47" w:rsidRPr="00646E9C" w:rsidRDefault="00710B47" w:rsidP="00710B4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</w:p>
          <w:p w14:paraId="33A9092B" w14:textId="333FD6EC" w:rsidR="00710B47" w:rsidRPr="005E2F2A" w:rsidRDefault="00710B47" w:rsidP="00710B4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A</w:t>
            </w:r>
            <w:r w:rsidR="00B92CE4"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C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E model:</w:t>
            </w:r>
          </w:p>
          <w:p w14:paraId="76D193C1" w14:textId="3CE2B305" w:rsidR="00710B47" w:rsidRPr="005E2F2A" w:rsidRDefault="00710B47" w:rsidP="00710B4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A: .</w:t>
            </w:r>
            <w:r w:rsidR="007369D5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2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[</w:t>
            </w:r>
            <w:r w:rsidR="007369D5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&lt;10</w:t>
            </w:r>
            <w:r w:rsidR="007369D5"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-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, .3</w:t>
            </w:r>
            <w:r w:rsidR="007369D5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3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]</w:t>
            </w:r>
          </w:p>
          <w:p w14:paraId="5EA0C04A" w14:textId="36B6082A" w:rsidR="00386D91" w:rsidRPr="005E2F2A" w:rsidRDefault="00386D91" w:rsidP="00710B4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C: </w:t>
            </w:r>
            <w:r w:rsidR="00270D82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161 [&lt;10</w:t>
            </w:r>
            <w:r w:rsidR="00270D82"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-4</w:t>
            </w:r>
            <w:r w:rsidR="00270D82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, .292]</w:t>
            </w:r>
          </w:p>
          <w:p w14:paraId="00CAD223" w14:textId="4050393B" w:rsidR="00710B47" w:rsidRPr="005E2F2A" w:rsidRDefault="00710B47" w:rsidP="00710B4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E: .</w:t>
            </w:r>
            <w:r w:rsidR="0001218B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819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[.6</w:t>
            </w:r>
            <w:r w:rsidR="0001218B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6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8, .9</w:t>
            </w:r>
            <w:r w:rsidR="0001218B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45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]</w:t>
            </w:r>
          </w:p>
        </w:tc>
        <w:tc>
          <w:tcPr>
            <w:tcW w:w="709" w:type="dxa"/>
          </w:tcPr>
          <w:p w14:paraId="2488F894" w14:textId="707B2368" w:rsidR="00710B47" w:rsidRPr="005E2F2A" w:rsidRDefault="001F04F7" w:rsidP="00710B47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512</w:t>
            </w:r>
          </w:p>
        </w:tc>
        <w:tc>
          <w:tcPr>
            <w:tcW w:w="742" w:type="dxa"/>
          </w:tcPr>
          <w:p w14:paraId="55CAB94D" w14:textId="77777777" w:rsidR="00710B47" w:rsidRPr="005E2F2A" w:rsidRDefault="00710B47" w:rsidP="00710B47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5D33AF83" w14:textId="77777777" w:rsidR="00710B47" w:rsidRPr="005E2F2A" w:rsidRDefault="00710B47" w:rsidP="00710B47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22E12E0D" w14:textId="77777777" w:rsidR="00710B47" w:rsidRPr="005E2F2A" w:rsidRDefault="00710B47" w:rsidP="00710B47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33B06D0F" w14:textId="77777777" w:rsidR="00710B47" w:rsidRPr="005E2F2A" w:rsidRDefault="00710B47" w:rsidP="00710B47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544EA951" w14:textId="411327F5" w:rsidR="00710B47" w:rsidRPr="005E2F2A" w:rsidRDefault="00710B47" w:rsidP="00710B47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123668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418</w:t>
            </w:r>
          </w:p>
          <w:p w14:paraId="68C25E37" w14:textId="138619BE" w:rsidR="00710B47" w:rsidRPr="005E2F2A" w:rsidRDefault="00710B47" w:rsidP="00710B47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01</w:t>
            </w:r>
            <w:r w:rsidR="00D108F2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8</w:t>
            </w:r>
          </w:p>
          <w:p w14:paraId="7FC6D7C5" w14:textId="61D57A89" w:rsidR="00710B47" w:rsidRPr="005E2F2A" w:rsidRDefault="00710B47" w:rsidP="007A39EB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227E47" w:rsidRPr="005E2F2A" w14:paraId="522431B8" w14:textId="77777777" w:rsidTr="00350B58">
        <w:tc>
          <w:tcPr>
            <w:tcW w:w="1419" w:type="dxa"/>
          </w:tcPr>
          <w:p w14:paraId="51CDEA2A" w14:textId="6CD30DA8" w:rsidR="00227E47" w:rsidRPr="005E2F2A" w:rsidRDefault="00227E47" w:rsidP="00227E4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Main result</w:t>
            </w:r>
          </w:p>
        </w:tc>
        <w:tc>
          <w:tcPr>
            <w:tcW w:w="1383" w:type="dxa"/>
          </w:tcPr>
          <w:p w14:paraId="639D2AFE" w14:textId="14138A09" w:rsidR="00227E47" w:rsidRPr="005E2F2A" w:rsidRDefault="00227E47" w:rsidP="00227E47">
            <w:pPr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Univariate twin modelling of PCI traits</w:t>
            </w:r>
          </w:p>
        </w:tc>
        <w:tc>
          <w:tcPr>
            <w:tcW w:w="1452" w:type="dxa"/>
          </w:tcPr>
          <w:p w14:paraId="1F873508" w14:textId="2BFD1EC9" w:rsidR="00227E47" w:rsidRPr="005E2F2A" w:rsidRDefault="00227E47" w:rsidP="00227E4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Table 3</w:t>
            </w:r>
          </w:p>
        </w:tc>
        <w:tc>
          <w:tcPr>
            <w:tcW w:w="1383" w:type="dxa"/>
          </w:tcPr>
          <w:p w14:paraId="20636A4F" w14:textId="77777777" w:rsidR="00227E47" w:rsidRPr="005E2F2A" w:rsidRDefault="00227E47" w:rsidP="00227E47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Likelihood ratio (LR) test &amp;</w:t>
            </w:r>
          </w:p>
          <w:p w14:paraId="210A36D2" w14:textId="32DDB425" w:rsidR="00227E47" w:rsidRPr="005E2F2A" w:rsidRDefault="00227E47" w:rsidP="00227E47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A</w:t>
            </w:r>
            <w:r w:rsidR="00823023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E model for 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_Neg</w:t>
            </w:r>
            <w:proofErr w:type="spellEnd"/>
          </w:p>
        </w:tc>
        <w:tc>
          <w:tcPr>
            <w:tcW w:w="4111" w:type="dxa"/>
          </w:tcPr>
          <w:p w14:paraId="0028D2CA" w14:textId="77777777" w:rsidR="00227E47" w:rsidRPr="005E2F2A" w:rsidRDefault="00227E47" w:rsidP="00227E4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LR test:</w:t>
            </w:r>
          </w:p>
          <w:p w14:paraId="392B2F27" w14:textId="3B19B515" w:rsidR="00227E47" w:rsidRPr="005E2F2A" w:rsidRDefault="00227E47" w:rsidP="00227E4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ACE model: -2LL = </w:t>
            </w:r>
            <w:r w:rsidR="00E12F4E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45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E12F4E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83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; 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npar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= 4</w:t>
            </w:r>
          </w:p>
          <w:p w14:paraId="48BCC59C" w14:textId="72C84AC5" w:rsidR="00227E47" w:rsidRPr="005E2F2A" w:rsidRDefault="00227E47" w:rsidP="00227E4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AE model: -2LL = </w:t>
            </w:r>
            <w:r w:rsidR="000D2887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145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.</w:t>
            </w:r>
            <w:r w:rsidR="000D2887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83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; npar = 3</w:t>
            </w:r>
          </w:p>
          <w:p w14:paraId="0CF5BCC1" w14:textId="17508B7A" w:rsidR="00227E47" w:rsidRPr="005E2F2A" w:rsidRDefault="00227E47" w:rsidP="00227E4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E model: -2LL = </w:t>
            </w:r>
            <w:r w:rsidR="0007660A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145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.</w:t>
            </w:r>
            <w:r w:rsidR="0007660A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99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; npar = 2 </w:t>
            </w:r>
          </w:p>
          <w:p w14:paraId="4A56EBBD" w14:textId="77777777" w:rsidR="00227E47" w:rsidRPr="005E2F2A" w:rsidRDefault="00227E47" w:rsidP="00227E4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# ACE vs AE: </w:t>
            </w:r>
            <w:r w:rsidRPr="005E2F2A">
              <w:rPr>
                <w:rFonts w:ascii="Times New Roman" w:eastAsia="Noto Sans" w:hAnsi="Times New Roman" w:cs="Times New Roman"/>
                <w:sz w:val="19"/>
                <w:szCs w:val="19"/>
              </w:rPr>
              <w:t>Δ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LL = 0.00 (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Δ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df = 1)</w:t>
            </w:r>
          </w:p>
          <w:p w14:paraId="039E9146" w14:textId="53C42A93" w:rsidR="00227E47" w:rsidRPr="00646E9C" w:rsidRDefault="00227E47" w:rsidP="00227E4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# ACE vs E: </w:t>
            </w:r>
            <w:r w:rsidRPr="005E2F2A">
              <w:rPr>
                <w:rFonts w:ascii="Times New Roman" w:eastAsia="Noto Sans" w:hAnsi="Times New Roman" w:cs="Times New Roman"/>
                <w:sz w:val="19"/>
                <w:szCs w:val="19"/>
              </w:rPr>
              <w:t>Δ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LL = </w:t>
            </w:r>
            <w:r w:rsidR="00DD6D64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1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.1</w:t>
            </w:r>
            <w:r w:rsidR="000067DC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6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 (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Δ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df = 2)</w:t>
            </w:r>
          </w:p>
          <w:p w14:paraId="7537D536" w14:textId="77777777" w:rsidR="00227E47" w:rsidRPr="00646E9C" w:rsidRDefault="00227E47" w:rsidP="00227E4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</w:p>
          <w:p w14:paraId="79FB6DF4" w14:textId="30CC9368" w:rsidR="00227E47" w:rsidRPr="005E2F2A" w:rsidRDefault="00227E47" w:rsidP="00227E4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A</w:t>
            </w:r>
            <w:r w:rsidR="00B92CE4"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C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E model:</w:t>
            </w:r>
          </w:p>
          <w:p w14:paraId="3DB614DD" w14:textId="75E20F99" w:rsidR="00227E47" w:rsidRPr="005E2F2A" w:rsidRDefault="00227E47" w:rsidP="00227E4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A: .0</w:t>
            </w:r>
            <w:r w:rsidR="00465F7C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8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[&lt;1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-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, .</w:t>
            </w:r>
            <w:r w:rsidR="00465F7C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23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]</w:t>
            </w:r>
          </w:p>
          <w:p w14:paraId="0D4B396E" w14:textId="25268B81" w:rsidR="00227E47" w:rsidRPr="005E2F2A" w:rsidRDefault="00227E47" w:rsidP="00227E4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: .</w:t>
            </w:r>
            <w:r w:rsidR="00465F7C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0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[&lt;1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-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, .</w:t>
            </w:r>
            <w:r w:rsidR="00465F7C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  <w:r w:rsidR="005702AE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4</w:t>
            </w:r>
            <w:r w:rsidR="00465F7C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6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]</w:t>
            </w:r>
          </w:p>
          <w:p w14:paraId="1FE5D1A2" w14:textId="08FD0C1D" w:rsidR="00227E47" w:rsidRPr="005E2F2A" w:rsidRDefault="00227E47" w:rsidP="00227E4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E: .</w:t>
            </w:r>
            <w:r w:rsidR="00757270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916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[.</w:t>
            </w:r>
            <w:r w:rsidR="00757270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766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r w:rsidR="00757270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757270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0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]</w:t>
            </w:r>
          </w:p>
        </w:tc>
        <w:tc>
          <w:tcPr>
            <w:tcW w:w="709" w:type="dxa"/>
          </w:tcPr>
          <w:p w14:paraId="4EA8084C" w14:textId="774320EC" w:rsidR="00227E47" w:rsidRPr="005E2F2A" w:rsidRDefault="00227E47" w:rsidP="00227E47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512</w:t>
            </w:r>
          </w:p>
        </w:tc>
        <w:tc>
          <w:tcPr>
            <w:tcW w:w="742" w:type="dxa"/>
          </w:tcPr>
          <w:p w14:paraId="6552FB89" w14:textId="77777777" w:rsidR="00227E47" w:rsidRPr="005E2F2A" w:rsidRDefault="00227E47" w:rsidP="00227E47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3B88B613" w14:textId="77777777" w:rsidR="00227E47" w:rsidRPr="005E2F2A" w:rsidRDefault="00227E47" w:rsidP="00227E47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06BDC1AF" w14:textId="77777777" w:rsidR="00227E47" w:rsidRPr="005E2F2A" w:rsidRDefault="00227E47" w:rsidP="00227E47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38BC14B1" w14:textId="77777777" w:rsidR="00227E47" w:rsidRPr="005E2F2A" w:rsidRDefault="00227E47" w:rsidP="00227E47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22729408" w14:textId="51785F4D" w:rsidR="00227E47" w:rsidRPr="005E2F2A" w:rsidRDefault="00136F27" w:rsidP="00227E47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  <w:r w:rsidR="00227E47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00</w:t>
            </w:r>
          </w:p>
          <w:p w14:paraId="20A5C68F" w14:textId="345CB230" w:rsidR="00227E47" w:rsidRPr="005E2F2A" w:rsidRDefault="00227E47" w:rsidP="00227E47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136F27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558</w:t>
            </w:r>
          </w:p>
          <w:p w14:paraId="1F531A49" w14:textId="77777777" w:rsidR="00227E47" w:rsidRPr="005E2F2A" w:rsidRDefault="00227E47" w:rsidP="00227E47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1B5AF8" w:rsidRPr="005E2F2A" w14:paraId="4826EDA7" w14:textId="77777777" w:rsidTr="00350B58">
        <w:tc>
          <w:tcPr>
            <w:tcW w:w="1419" w:type="dxa"/>
          </w:tcPr>
          <w:p w14:paraId="72955DFE" w14:textId="41B02CCA" w:rsidR="001B5AF8" w:rsidRPr="005E2F2A" w:rsidRDefault="001B5AF8" w:rsidP="001B5AF8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Main result</w:t>
            </w:r>
          </w:p>
        </w:tc>
        <w:tc>
          <w:tcPr>
            <w:tcW w:w="1383" w:type="dxa"/>
          </w:tcPr>
          <w:p w14:paraId="6743BBBA" w14:textId="1EB3081E" w:rsidR="001B5AF8" w:rsidRPr="005E2F2A" w:rsidRDefault="001B5AF8" w:rsidP="001B5AF8">
            <w:pPr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Univariate twin modelling of PCI traits</w:t>
            </w:r>
          </w:p>
        </w:tc>
        <w:tc>
          <w:tcPr>
            <w:tcW w:w="1452" w:type="dxa"/>
          </w:tcPr>
          <w:p w14:paraId="2C85C27C" w14:textId="554B2C5B" w:rsidR="001B5AF8" w:rsidRPr="005E2F2A" w:rsidRDefault="001B5AF8" w:rsidP="001B5AF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Table 3</w:t>
            </w:r>
          </w:p>
        </w:tc>
        <w:tc>
          <w:tcPr>
            <w:tcW w:w="1383" w:type="dxa"/>
          </w:tcPr>
          <w:p w14:paraId="3FF18782" w14:textId="77777777" w:rsidR="001B5AF8" w:rsidRPr="005E2F2A" w:rsidRDefault="001B5AF8" w:rsidP="001B5AF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Likelihood ratio (LR) test &amp;</w:t>
            </w:r>
          </w:p>
          <w:p w14:paraId="2282E8D0" w14:textId="1416F3B6" w:rsidR="001B5AF8" w:rsidRPr="005E2F2A" w:rsidRDefault="001B5AF8" w:rsidP="001B5AF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A</w:t>
            </w:r>
            <w:r w:rsidR="00823023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E model for </w:t>
            </w:r>
            <w:r w:rsidR="0068074A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P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_</w:t>
            </w:r>
            <w:r w:rsidR="0068074A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SR</w:t>
            </w:r>
          </w:p>
        </w:tc>
        <w:tc>
          <w:tcPr>
            <w:tcW w:w="4111" w:type="dxa"/>
          </w:tcPr>
          <w:p w14:paraId="01EAF025" w14:textId="77777777" w:rsidR="001B5AF8" w:rsidRPr="005E2F2A" w:rsidRDefault="001B5AF8" w:rsidP="001B5AF8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LR test:</w:t>
            </w:r>
          </w:p>
          <w:p w14:paraId="2D0B5FA2" w14:textId="4122D040" w:rsidR="001B5AF8" w:rsidRPr="005E2F2A" w:rsidRDefault="001B5AF8" w:rsidP="001B5AF8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ACE model: -2LL = </w:t>
            </w:r>
            <w:r w:rsidR="003859CB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386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3859CB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28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; 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npar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= 4</w:t>
            </w:r>
          </w:p>
          <w:p w14:paraId="2860996E" w14:textId="40E937D6" w:rsidR="001B5AF8" w:rsidRPr="005E2F2A" w:rsidRDefault="001B5AF8" w:rsidP="001B5AF8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AE model: -2LL = </w:t>
            </w:r>
            <w:r w:rsidR="006F38B4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139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.</w:t>
            </w:r>
            <w:r w:rsidR="006F38B4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8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1; npar = 3</w:t>
            </w:r>
          </w:p>
          <w:p w14:paraId="1CEAD7B2" w14:textId="1791C088" w:rsidR="001B5AF8" w:rsidRPr="005E2F2A" w:rsidRDefault="001B5AF8" w:rsidP="001B5AF8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E model: -2LL = </w:t>
            </w:r>
            <w:r w:rsidR="00661D1F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145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.</w:t>
            </w:r>
            <w:r w:rsidR="00661D1F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99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; npar = 2 </w:t>
            </w:r>
          </w:p>
          <w:p w14:paraId="78618D1F" w14:textId="2C18B34F" w:rsidR="001B5AF8" w:rsidRPr="005E2F2A" w:rsidRDefault="001B5AF8" w:rsidP="001B5AF8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# ACE vs AE: </w:t>
            </w:r>
            <w:r w:rsidRPr="005E2F2A">
              <w:rPr>
                <w:rFonts w:ascii="Times New Roman" w:eastAsia="Noto Sans" w:hAnsi="Times New Roman" w:cs="Times New Roman"/>
                <w:sz w:val="19"/>
                <w:szCs w:val="19"/>
              </w:rPr>
              <w:t>Δ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LL = </w:t>
            </w:r>
            <w:r w:rsidR="005A3056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5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.</w:t>
            </w:r>
            <w:r w:rsidR="005A3056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53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 (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Δ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df = 1)</w:t>
            </w:r>
          </w:p>
          <w:p w14:paraId="516FC6B6" w14:textId="40738EBB" w:rsidR="001B5AF8" w:rsidRPr="00646E9C" w:rsidRDefault="001B5AF8" w:rsidP="001B5AF8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# ACE vs E: </w:t>
            </w:r>
            <w:r w:rsidRPr="005E2F2A">
              <w:rPr>
                <w:rFonts w:ascii="Times New Roman" w:eastAsia="Noto Sans" w:hAnsi="Times New Roman" w:cs="Times New Roman"/>
                <w:sz w:val="19"/>
                <w:szCs w:val="19"/>
              </w:rPr>
              <w:t>Δ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LL = 6</w:t>
            </w:r>
            <w:r w:rsidR="00915F16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5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.</w:t>
            </w:r>
            <w:r w:rsidR="00915F16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7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1 (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Δ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df = 2)</w:t>
            </w:r>
          </w:p>
          <w:p w14:paraId="4827160C" w14:textId="77777777" w:rsidR="001B5AF8" w:rsidRPr="00646E9C" w:rsidRDefault="001B5AF8" w:rsidP="001B5AF8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</w:p>
          <w:p w14:paraId="1E85B3B6" w14:textId="74A31E41" w:rsidR="001B5AF8" w:rsidRPr="005E2F2A" w:rsidRDefault="001B5AF8" w:rsidP="001B5AF8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A</w:t>
            </w:r>
            <w:r w:rsidR="00B92CE4"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C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E model:</w:t>
            </w:r>
          </w:p>
          <w:p w14:paraId="0A4C0F6F" w14:textId="4640A771" w:rsidR="001B5AF8" w:rsidRPr="005E2F2A" w:rsidRDefault="001B5AF8" w:rsidP="001B5AF8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A: .</w:t>
            </w:r>
            <w:r w:rsidR="00D462AB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32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[&lt;1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-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, .</w:t>
            </w:r>
            <w:r w:rsidR="00D462AB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486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]</w:t>
            </w:r>
          </w:p>
          <w:p w14:paraId="22F8BF49" w14:textId="71A517F5" w:rsidR="001B5AF8" w:rsidRPr="005E2F2A" w:rsidRDefault="001B5AF8" w:rsidP="001B5AF8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: .</w:t>
            </w:r>
            <w:r w:rsidR="00D11E00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375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[</w:t>
            </w:r>
            <w:r w:rsidR="00D31971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067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, .</w:t>
            </w:r>
            <w:r w:rsidR="00D31971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557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]</w:t>
            </w:r>
          </w:p>
          <w:p w14:paraId="132A3E45" w14:textId="05239A7C" w:rsidR="001B5AF8" w:rsidRPr="005E2F2A" w:rsidRDefault="001B5AF8" w:rsidP="001B5AF8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E: .</w:t>
            </w:r>
            <w:r w:rsidR="005D6A75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493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[.</w:t>
            </w:r>
            <w:r w:rsidR="00F37E8B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385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, .</w:t>
            </w:r>
            <w:r w:rsidR="00F37E8B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618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]</w:t>
            </w:r>
          </w:p>
        </w:tc>
        <w:tc>
          <w:tcPr>
            <w:tcW w:w="709" w:type="dxa"/>
          </w:tcPr>
          <w:p w14:paraId="56A39436" w14:textId="146E06B8" w:rsidR="001B5AF8" w:rsidRPr="005E2F2A" w:rsidRDefault="001B5AF8" w:rsidP="001B5AF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512</w:t>
            </w:r>
          </w:p>
        </w:tc>
        <w:tc>
          <w:tcPr>
            <w:tcW w:w="742" w:type="dxa"/>
          </w:tcPr>
          <w:p w14:paraId="5C0485DA" w14:textId="77777777" w:rsidR="001B5AF8" w:rsidRPr="005E2F2A" w:rsidRDefault="001B5AF8" w:rsidP="001B5AF8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348FE133" w14:textId="77777777" w:rsidR="001B5AF8" w:rsidRPr="005E2F2A" w:rsidRDefault="001B5AF8" w:rsidP="001B5AF8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0EBF35AD" w14:textId="77777777" w:rsidR="001B5AF8" w:rsidRPr="005E2F2A" w:rsidRDefault="001B5AF8" w:rsidP="001B5AF8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587AE0A6" w14:textId="77777777" w:rsidR="001B5AF8" w:rsidRPr="005E2F2A" w:rsidRDefault="001B5AF8" w:rsidP="001B5AF8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7D091FFC" w14:textId="4495FDB4" w:rsidR="001B5AF8" w:rsidRPr="005E2F2A" w:rsidRDefault="001B5AF8" w:rsidP="001B5AF8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E3332D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19</w:t>
            </w:r>
          </w:p>
          <w:p w14:paraId="621D0506" w14:textId="6809859E" w:rsidR="001B5AF8" w:rsidRPr="005E2F2A" w:rsidRDefault="001B5AF8" w:rsidP="001B5AF8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0</w:t>
            </w:r>
            <w:r w:rsidR="00C24D81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0</w:t>
            </w:r>
          </w:p>
          <w:p w14:paraId="5C79CFD4" w14:textId="77777777" w:rsidR="001B5AF8" w:rsidRPr="005E2F2A" w:rsidRDefault="001B5AF8" w:rsidP="001B5AF8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1375FF" w:rsidRPr="005E2F2A" w14:paraId="206B7AC4" w14:textId="77777777" w:rsidTr="00350B58">
        <w:tc>
          <w:tcPr>
            <w:tcW w:w="1419" w:type="dxa"/>
          </w:tcPr>
          <w:p w14:paraId="40BD2EF3" w14:textId="79053E67" w:rsidR="001375FF" w:rsidRPr="005E2F2A" w:rsidRDefault="001375FF" w:rsidP="001375FF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Main result</w:t>
            </w:r>
          </w:p>
        </w:tc>
        <w:tc>
          <w:tcPr>
            <w:tcW w:w="1383" w:type="dxa"/>
          </w:tcPr>
          <w:p w14:paraId="34BEED4E" w14:textId="5937FD30" w:rsidR="001375FF" w:rsidRPr="005E2F2A" w:rsidRDefault="001375FF" w:rsidP="001375FF">
            <w:pPr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Univariate twin modelling of PCI traits</w:t>
            </w:r>
          </w:p>
        </w:tc>
        <w:tc>
          <w:tcPr>
            <w:tcW w:w="1452" w:type="dxa"/>
          </w:tcPr>
          <w:p w14:paraId="1BA298B0" w14:textId="53F8F95F" w:rsidR="001375FF" w:rsidRPr="005E2F2A" w:rsidRDefault="001375FF" w:rsidP="001375F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Table 3</w:t>
            </w:r>
          </w:p>
        </w:tc>
        <w:tc>
          <w:tcPr>
            <w:tcW w:w="1383" w:type="dxa"/>
          </w:tcPr>
          <w:p w14:paraId="118390AC" w14:textId="77777777" w:rsidR="001375FF" w:rsidRPr="005E2F2A" w:rsidRDefault="001375FF" w:rsidP="001375F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Likelihood ratio (LR) test &amp;</w:t>
            </w:r>
          </w:p>
          <w:p w14:paraId="47C85920" w14:textId="2C57B36E" w:rsidR="001375FF" w:rsidRPr="005E2F2A" w:rsidRDefault="001375FF" w:rsidP="001375F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A</w:t>
            </w:r>
            <w:r w:rsidR="00823023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E model for P_</w:t>
            </w:r>
            <w:r w:rsidR="00564CAF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NC</w:t>
            </w:r>
          </w:p>
        </w:tc>
        <w:tc>
          <w:tcPr>
            <w:tcW w:w="4111" w:type="dxa"/>
          </w:tcPr>
          <w:p w14:paraId="03ABC6C7" w14:textId="77777777" w:rsidR="001375FF" w:rsidRPr="005E2F2A" w:rsidRDefault="001375FF" w:rsidP="001375FF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LR test:</w:t>
            </w:r>
          </w:p>
          <w:p w14:paraId="6FF582C0" w14:textId="1C7BDC3F" w:rsidR="001375FF" w:rsidRPr="005E2F2A" w:rsidRDefault="001375FF" w:rsidP="001375FF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ACE model: -2LL = </w:t>
            </w:r>
            <w:r w:rsidR="00FB17C1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43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FB17C1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72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; 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npar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= 4</w:t>
            </w:r>
          </w:p>
          <w:p w14:paraId="38A60460" w14:textId="2834A987" w:rsidR="001375FF" w:rsidRPr="005E2F2A" w:rsidRDefault="001375FF" w:rsidP="001375FF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AE model: -2LL = </w:t>
            </w:r>
            <w:r w:rsidR="00031B90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1435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.</w:t>
            </w:r>
            <w:r w:rsidR="00031B90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35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; npar = 3</w:t>
            </w:r>
          </w:p>
          <w:p w14:paraId="54029DD5" w14:textId="5629B00D" w:rsidR="001375FF" w:rsidRPr="005E2F2A" w:rsidRDefault="001375FF" w:rsidP="001375FF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E model: -2LL = </w:t>
            </w:r>
            <w:r w:rsidR="00712625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145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1.</w:t>
            </w:r>
            <w:r w:rsidR="00712625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99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; npar = 2 </w:t>
            </w:r>
          </w:p>
          <w:p w14:paraId="036DCEBF" w14:textId="3E56DAEE" w:rsidR="001375FF" w:rsidRPr="005E2F2A" w:rsidRDefault="001375FF" w:rsidP="001375FF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# ACE vs AE: </w:t>
            </w:r>
            <w:r w:rsidRPr="005E2F2A">
              <w:rPr>
                <w:rFonts w:ascii="Times New Roman" w:eastAsia="Noto Sans" w:hAnsi="Times New Roman" w:cs="Times New Roman"/>
                <w:sz w:val="19"/>
                <w:szCs w:val="19"/>
              </w:rPr>
              <w:t>Δ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LL = 0.</w:t>
            </w:r>
            <w:r w:rsidR="00904936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63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 (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Δ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df = 1)</w:t>
            </w:r>
          </w:p>
          <w:p w14:paraId="26A12B1D" w14:textId="0BBC2342" w:rsidR="001375FF" w:rsidRPr="00646E9C" w:rsidRDefault="001375FF" w:rsidP="001375FF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# ACE vs E: </w:t>
            </w:r>
            <w:r w:rsidRPr="005E2F2A">
              <w:rPr>
                <w:rFonts w:ascii="Times New Roman" w:eastAsia="Noto Sans" w:hAnsi="Times New Roman" w:cs="Times New Roman"/>
                <w:sz w:val="19"/>
                <w:szCs w:val="19"/>
              </w:rPr>
              <w:t>Δ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LL = </w:t>
            </w:r>
            <w:r w:rsidR="00904936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17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.</w:t>
            </w:r>
            <w:r w:rsidR="00904936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27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 (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Δ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df = 2)</w:t>
            </w:r>
          </w:p>
          <w:p w14:paraId="0FFFB415" w14:textId="77777777" w:rsidR="001375FF" w:rsidRPr="00646E9C" w:rsidRDefault="001375FF" w:rsidP="001375FF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</w:p>
          <w:p w14:paraId="5FAC341D" w14:textId="2688DB56" w:rsidR="001375FF" w:rsidRPr="005E2F2A" w:rsidRDefault="001375FF" w:rsidP="001375FF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A</w:t>
            </w:r>
            <w:r w:rsidR="0018032B"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C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E model:</w:t>
            </w:r>
          </w:p>
          <w:p w14:paraId="6C5815FF" w14:textId="4D53BCBD" w:rsidR="001375FF" w:rsidRPr="005E2F2A" w:rsidRDefault="001375FF" w:rsidP="001375FF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A: .1</w:t>
            </w:r>
            <w:r w:rsidR="0018032B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5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[&lt;1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-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, .4</w:t>
            </w:r>
            <w:r w:rsidR="0018032B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4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]</w:t>
            </w:r>
          </w:p>
          <w:p w14:paraId="0A50D332" w14:textId="02F26894" w:rsidR="001375FF" w:rsidRPr="005E2F2A" w:rsidRDefault="001375FF" w:rsidP="001375FF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: .</w:t>
            </w:r>
            <w:r w:rsidR="00B557DB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42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[</w:t>
            </w:r>
            <w:r w:rsidR="00B557DB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&lt;10</w:t>
            </w:r>
            <w:r w:rsidR="00B557DB"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-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, .</w:t>
            </w:r>
            <w:r w:rsidR="00B557DB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3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57]</w:t>
            </w:r>
          </w:p>
          <w:p w14:paraId="6C0FFB83" w14:textId="778ED148" w:rsidR="001375FF" w:rsidRPr="005E2F2A" w:rsidRDefault="001375FF" w:rsidP="001375FF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E: .</w:t>
            </w:r>
            <w:r w:rsidR="003110AD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707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[.</w:t>
            </w:r>
            <w:r w:rsidR="00A34DD0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558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, .</w:t>
            </w:r>
            <w:r w:rsidR="00A34DD0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859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]</w:t>
            </w:r>
          </w:p>
        </w:tc>
        <w:tc>
          <w:tcPr>
            <w:tcW w:w="709" w:type="dxa"/>
          </w:tcPr>
          <w:p w14:paraId="3C30B718" w14:textId="2605FA55" w:rsidR="001375FF" w:rsidRPr="005E2F2A" w:rsidRDefault="001375FF" w:rsidP="001375FF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512</w:t>
            </w:r>
          </w:p>
        </w:tc>
        <w:tc>
          <w:tcPr>
            <w:tcW w:w="742" w:type="dxa"/>
          </w:tcPr>
          <w:p w14:paraId="4E61681E" w14:textId="77777777" w:rsidR="001375FF" w:rsidRPr="005E2F2A" w:rsidRDefault="001375FF" w:rsidP="001375FF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09E42D8E" w14:textId="77777777" w:rsidR="001375FF" w:rsidRPr="005E2F2A" w:rsidRDefault="001375FF" w:rsidP="001375FF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11B44E38" w14:textId="77777777" w:rsidR="001375FF" w:rsidRPr="005E2F2A" w:rsidRDefault="001375FF" w:rsidP="001375FF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4D298592" w14:textId="77777777" w:rsidR="001375FF" w:rsidRPr="005E2F2A" w:rsidRDefault="001375FF" w:rsidP="001375FF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4CF619F7" w14:textId="6F5194B4" w:rsidR="001375FF" w:rsidRPr="005E2F2A" w:rsidRDefault="001375FF" w:rsidP="001375FF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AC6FD9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428</w:t>
            </w:r>
          </w:p>
          <w:p w14:paraId="184EF019" w14:textId="09C3A979" w:rsidR="001375FF" w:rsidRPr="005E2F2A" w:rsidRDefault="001375FF" w:rsidP="001375FF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0</w:t>
            </w:r>
            <w:r w:rsidR="00AC6FD9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0</w:t>
            </w:r>
          </w:p>
          <w:p w14:paraId="33ECD9C7" w14:textId="77777777" w:rsidR="001375FF" w:rsidRPr="005E2F2A" w:rsidRDefault="001375FF" w:rsidP="001375FF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4B6172" w:rsidRPr="005E2F2A" w14:paraId="7243EB7B" w14:textId="77777777" w:rsidTr="00350B58">
        <w:tc>
          <w:tcPr>
            <w:tcW w:w="1419" w:type="dxa"/>
          </w:tcPr>
          <w:p w14:paraId="069AE5F2" w14:textId="573F925E" w:rsidR="004B6172" w:rsidRPr="005E2F2A" w:rsidRDefault="004B6172" w:rsidP="004B617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Main result</w:t>
            </w:r>
          </w:p>
        </w:tc>
        <w:tc>
          <w:tcPr>
            <w:tcW w:w="1383" w:type="dxa"/>
          </w:tcPr>
          <w:p w14:paraId="7F74350D" w14:textId="3CDEFB30" w:rsidR="004B6172" w:rsidRPr="005E2F2A" w:rsidRDefault="004B6172" w:rsidP="004B6172">
            <w:pPr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Univariate twin modelling of PCI traits</w:t>
            </w:r>
          </w:p>
        </w:tc>
        <w:tc>
          <w:tcPr>
            <w:tcW w:w="1452" w:type="dxa"/>
          </w:tcPr>
          <w:p w14:paraId="28242025" w14:textId="51572E83" w:rsidR="004B6172" w:rsidRPr="005E2F2A" w:rsidRDefault="004B6172" w:rsidP="004B6172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Table 3</w:t>
            </w:r>
          </w:p>
        </w:tc>
        <w:tc>
          <w:tcPr>
            <w:tcW w:w="1383" w:type="dxa"/>
          </w:tcPr>
          <w:p w14:paraId="18A03BC6" w14:textId="77777777" w:rsidR="004B6172" w:rsidRPr="005E2F2A" w:rsidRDefault="004B6172" w:rsidP="004B6172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Likelihood ratio (LR) test &amp;</w:t>
            </w:r>
          </w:p>
          <w:p w14:paraId="0CF1FEFD" w14:textId="0BDE1C43" w:rsidR="004B6172" w:rsidRPr="005E2F2A" w:rsidRDefault="004B6172" w:rsidP="004B6172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A</w:t>
            </w:r>
            <w:r w:rsidR="00823023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E model for P_SC</w:t>
            </w:r>
          </w:p>
        </w:tc>
        <w:tc>
          <w:tcPr>
            <w:tcW w:w="4111" w:type="dxa"/>
          </w:tcPr>
          <w:p w14:paraId="6920A726" w14:textId="77777777" w:rsidR="004B6172" w:rsidRPr="005E2F2A" w:rsidRDefault="004B6172" w:rsidP="004B617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lastRenderedPageBreak/>
              <w:t>LR test:</w:t>
            </w:r>
          </w:p>
          <w:p w14:paraId="24B95EBB" w14:textId="797A7951" w:rsidR="004B6172" w:rsidRPr="005E2F2A" w:rsidRDefault="004B6172" w:rsidP="004B617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ACE model: -2LL = </w:t>
            </w:r>
            <w:r w:rsidR="00C560A0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403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C560A0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1; 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npar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= 4</w:t>
            </w:r>
          </w:p>
          <w:p w14:paraId="7674046C" w14:textId="54B44E4E" w:rsidR="004B6172" w:rsidRPr="005E2F2A" w:rsidRDefault="004B6172" w:rsidP="004B617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AE model: -2LL = </w:t>
            </w:r>
            <w:r w:rsidR="003914B9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141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.</w:t>
            </w:r>
            <w:r w:rsidR="003914B9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29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; npar = 3</w:t>
            </w:r>
          </w:p>
          <w:p w14:paraId="5BDA90EE" w14:textId="2FEEA9CF" w:rsidR="004B6172" w:rsidRPr="005E2F2A" w:rsidRDefault="004B6172" w:rsidP="004B617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lastRenderedPageBreak/>
              <w:t xml:space="preserve">E model: -2LL = </w:t>
            </w:r>
            <w:r w:rsidR="00303BFD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145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1.</w:t>
            </w:r>
            <w:r w:rsidR="00303BFD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99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; npar = 2 </w:t>
            </w:r>
          </w:p>
          <w:p w14:paraId="6AF6D14D" w14:textId="22C24664" w:rsidR="004B6172" w:rsidRPr="005E2F2A" w:rsidRDefault="004B6172" w:rsidP="004B617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# ACE vs AE: </w:t>
            </w:r>
            <w:r w:rsidRPr="005E2F2A">
              <w:rPr>
                <w:rFonts w:ascii="Times New Roman" w:eastAsia="Noto Sans" w:hAnsi="Times New Roman" w:cs="Times New Roman"/>
                <w:sz w:val="19"/>
                <w:szCs w:val="19"/>
              </w:rPr>
              <w:t>Δ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LL = </w:t>
            </w:r>
            <w:r w:rsidR="00303EBA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7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.</w:t>
            </w:r>
            <w:r w:rsidR="00303EBA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28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 (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Δ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df = 1)</w:t>
            </w:r>
          </w:p>
          <w:p w14:paraId="19C864D2" w14:textId="22876289" w:rsidR="004B6172" w:rsidRPr="00646E9C" w:rsidRDefault="004B6172" w:rsidP="004B617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# ACE vs E: </w:t>
            </w:r>
            <w:r w:rsidRPr="005E2F2A">
              <w:rPr>
                <w:rFonts w:ascii="Times New Roman" w:eastAsia="Noto Sans" w:hAnsi="Times New Roman" w:cs="Times New Roman"/>
                <w:sz w:val="19"/>
                <w:szCs w:val="19"/>
              </w:rPr>
              <w:t>Δ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LL = </w:t>
            </w:r>
            <w:r w:rsidR="009E1014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48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.</w:t>
            </w:r>
            <w:r w:rsidR="009E1014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98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 (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Δ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df = 2)</w:t>
            </w:r>
          </w:p>
          <w:p w14:paraId="37D08ADB" w14:textId="77777777" w:rsidR="004B6172" w:rsidRPr="00646E9C" w:rsidRDefault="004B6172" w:rsidP="004B617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</w:p>
          <w:p w14:paraId="566BC0BC" w14:textId="77777777" w:rsidR="004B6172" w:rsidRPr="005E2F2A" w:rsidRDefault="004B6172" w:rsidP="004B617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ACE model:</w:t>
            </w:r>
          </w:p>
          <w:p w14:paraId="7ECDC994" w14:textId="3AEC41F8" w:rsidR="004B6172" w:rsidRPr="005E2F2A" w:rsidRDefault="004B6172" w:rsidP="004B617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A: .</w:t>
            </w:r>
            <w:r w:rsidR="00297238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0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[&lt;1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-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, .</w:t>
            </w:r>
            <w:r w:rsidR="00297238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33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]</w:t>
            </w:r>
          </w:p>
          <w:p w14:paraId="37BB3870" w14:textId="4D409F41" w:rsidR="004B6172" w:rsidRPr="005E2F2A" w:rsidRDefault="004B6172" w:rsidP="004B617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: .</w:t>
            </w:r>
            <w:r w:rsidR="001A4978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417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[</w:t>
            </w:r>
            <w:r w:rsidR="007D7CB0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133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, .</w:t>
            </w:r>
            <w:r w:rsidR="007D7CB0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513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]</w:t>
            </w:r>
          </w:p>
          <w:p w14:paraId="3ACFF7B1" w14:textId="6AB92354" w:rsidR="004B6172" w:rsidRPr="005E2F2A" w:rsidRDefault="004B6172" w:rsidP="004B617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E: .</w:t>
            </w:r>
            <w:r w:rsidR="00875FF9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583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[.</w:t>
            </w:r>
            <w:r w:rsidR="00B415FD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47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, .</w:t>
            </w:r>
            <w:r w:rsidR="00B415FD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68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9]</w:t>
            </w:r>
          </w:p>
        </w:tc>
        <w:tc>
          <w:tcPr>
            <w:tcW w:w="709" w:type="dxa"/>
          </w:tcPr>
          <w:p w14:paraId="575E1B97" w14:textId="1D8CDB9D" w:rsidR="004B6172" w:rsidRPr="005E2F2A" w:rsidRDefault="004B6172" w:rsidP="004B617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512</w:t>
            </w:r>
          </w:p>
        </w:tc>
        <w:tc>
          <w:tcPr>
            <w:tcW w:w="742" w:type="dxa"/>
          </w:tcPr>
          <w:p w14:paraId="3FD1D93F" w14:textId="77777777" w:rsidR="004B6172" w:rsidRPr="005E2F2A" w:rsidRDefault="004B6172" w:rsidP="004B6172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70881D1A" w14:textId="77777777" w:rsidR="004B6172" w:rsidRPr="005E2F2A" w:rsidRDefault="004B6172" w:rsidP="004B6172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30D158C5" w14:textId="77777777" w:rsidR="004B6172" w:rsidRPr="005E2F2A" w:rsidRDefault="004B6172" w:rsidP="004B6172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6A474DD0" w14:textId="77777777" w:rsidR="004B6172" w:rsidRPr="005E2F2A" w:rsidRDefault="004B6172" w:rsidP="004B6172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4C811302" w14:textId="7CB0AEF0" w:rsidR="004B6172" w:rsidRPr="005E2F2A" w:rsidRDefault="004B6172" w:rsidP="004B6172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9D4962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07</w:t>
            </w:r>
          </w:p>
          <w:p w14:paraId="0EC30387" w14:textId="2A3B4964" w:rsidR="004B6172" w:rsidRPr="005E2F2A" w:rsidRDefault="004B6172" w:rsidP="004B6172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0</w:t>
            </w:r>
            <w:r w:rsidR="004B5B1D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0</w:t>
            </w:r>
          </w:p>
          <w:p w14:paraId="505544F9" w14:textId="77777777" w:rsidR="004B6172" w:rsidRPr="005E2F2A" w:rsidRDefault="004B6172" w:rsidP="004B6172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28756B" w:rsidRPr="005E2F2A" w14:paraId="394AEA94" w14:textId="77777777" w:rsidTr="00350B58">
        <w:tc>
          <w:tcPr>
            <w:tcW w:w="1419" w:type="dxa"/>
          </w:tcPr>
          <w:p w14:paraId="008860CA" w14:textId="6461D52E" w:rsidR="0028756B" w:rsidRPr="005E2F2A" w:rsidRDefault="0028756B" w:rsidP="0028756B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Main result</w:t>
            </w:r>
          </w:p>
        </w:tc>
        <w:tc>
          <w:tcPr>
            <w:tcW w:w="1383" w:type="dxa"/>
          </w:tcPr>
          <w:p w14:paraId="0AF5D27E" w14:textId="183C2AF1" w:rsidR="0028756B" w:rsidRPr="005E2F2A" w:rsidRDefault="0028756B" w:rsidP="0028756B">
            <w:pPr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Univariate twin modelling of PCI traits</w:t>
            </w:r>
          </w:p>
        </w:tc>
        <w:tc>
          <w:tcPr>
            <w:tcW w:w="1452" w:type="dxa"/>
          </w:tcPr>
          <w:p w14:paraId="1398EC97" w14:textId="57482DB3" w:rsidR="0028756B" w:rsidRPr="005E2F2A" w:rsidRDefault="0028756B" w:rsidP="0028756B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Table 3</w:t>
            </w:r>
          </w:p>
        </w:tc>
        <w:tc>
          <w:tcPr>
            <w:tcW w:w="1383" w:type="dxa"/>
          </w:tcPr>
          <w:p w14:paraId="070E172E" w14:textId="77777777" w:rsidR="0028756B" w:rsidRPr="005E2F2A" w:rsidRDefault="0028756B" w:rsidP="0028756B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Likelihood ratio (LR) test &amp;</w:t>
            </w:r>
          </w:p>
          <w:p w14:paraId="6CB92067" w14:textId="245E45B1" w:rsidR="0028756B" w:rsidRPr="005E2F2A" w:rsidRDefault="0028756B" w:rsidP="0028756B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A</w:t>
            </w:r>
            <w:r w:rsidR="00823023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E model for 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P_Pos</w:t>
            </w:r>
            <w:proofErr w:type="spellEnd"/>
          </w:p>
        </w:tc>
        <w:tc>
          <w:tcPr>
            <w:tcW w:w="4111" w:type="dxa"/>
          </w:tcPr>
          <w:p w14:paraId="72579AEB" w14:textId="77777777" w:rsidR="0028756B" w:rsidRPr="005E2F2A" w:rsidRDefault="0028756B" w:rsidP="0028756B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LR test:</w:t>
            </w:r>
          </w:p>
          <w:p w14:paraId="25DF27C7" w14:textId="410C54DA" w:rsidR="0028756B" w:rsidRPr="005E2F2A" w:rsidRDefault="0028756B" w:rsidP="0028756B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ACE model: -2LL = </w:t>
            </w:r>
            <w:r w:rsidR="005026DC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425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5026DC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29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; 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npar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= 4</w:t>
            </w:r>
          </w:p>
          <w:p w14:paraId="7D05C140" w14:textId="5444DBDB" w:rsidR="0028756B" w:rsidRPr="005E2F2A" w:rsidRDefault="0028756B" w:rsidP="0028756B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AE model: -2LL = </w:t>
            </w:r>
            <w:r w:rsidR="003F6F7F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143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.</w:t>
            </w:r>
            <w:r w:rsidR="003F6F7F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79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; npar = 3</w:t>
            </w:r>
          </w:p>
          <w:p w14:paraId="60D3AAC9" w14:textId="23E8840A" w:rsidR="0028756B" w:rsidRPr="005E2F2A" w:rsidRDefault="0028756B" w:rsidP="0028756B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E model: -2LL = </w:t>
            </w:r>
            <w:r w:rsidR="00087BB3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145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1.</w:t>
            </w:r>
            <w:r w:rsidR="00087BB3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99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; npar = 2 </w:t>
            </w:r>
          </w:p>
          <w:p w14:paraId="334BC8A5" w14:textId="536CE598" w:rsidR="0028756B" w:rsidRPr="005E2F2A" w:rsidRDefault="0028756B" w:rsidP="0028756B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# ACE vs AE: </w:t>
            </w:r>
            <w:r w:rsidRPr="005E2F2A">
              <w:rPr>
                <w:rFonts w:ascii="Times New Roman" w:eastAsia="Noto Sans" w:hAnsi="Times New Roman" w:cs="Times New Roman"/>
                <w:sz w:val="19"/>
                <w:szCs w:val="19"/>
              </w:rPr>
              <w:t>Δ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LL = </w:t>
            </w:r>
            <w:r w:rsidR="00220D09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6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.</w:t>
            </w:r>
            <w:r w:rsidR="00220D09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5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 (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Δ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df = 1)</w:t>
            </w:r>
          </w:p>
          <w:p w14:paraId="7D5D43CB" w14:textId="0D1331F8" w:rsidR="0028756B" w:rsidRPr="00646E9C" w:rsidRDefault="0028756B" w:rsidP="0028756B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# ACE vs E: </w:t>
            </w:r>
            <w:r w:rsidRPr="005E2F2A">
              <w:rPr>
                <w:rFonts w:ascii="Times New Roman" w:eastAsia="Noto Sans" w:hAnsi="Times New Roman" w:cs="Times New Roman"/>
                <w:sz w:val="19"/>
                <w:szCs w:val="19"/>
              </w:rPr>
              <w:t>Δ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LL = </w:t>
            </w:r>
            <w:r w:rsidR="00DA27F3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2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6.</w:t>
            </w:r>
            <w:r w:rsidR="00DA27F3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70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 (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Δ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df = 2)</w:t>
            </w:r>
          </w:p>
          <w:p w14:paraId="7DFECB7D" w14:textId="77777777" w:rsidR="0028756B" w:rsidRPr="00646E9C" w:rsidRDefault="0028756B" w:rsidP="0028756B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</w:p>
          <w:p w14:paraId="32D16748" w14:textId="77777777" w:rsidR="0028756B" w:rsidRPr="005E2F2A" w:rsidRDefault="0028756B" w:rsidP="0028756B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ACE model:</w:t>
            </w:r>
          </w:p>
          <w:p w14:paraId="26740C26" w14:textId="0FF7E962" w:rsidR="0028756B" w:rsidRPr="005E2F2A" w:rsidRDefault="0028756B" w:rsidP="0028756B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A: .000 [&lt;1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-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, .</w:t>
            </w:r>
            <w:r w:rsidR="00DC53E0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237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]</w:t>
            </w:r>
          </w:p>
          <w:p w14:paraId="4D02E339" w14:textId="4F48B6F7" w:rsidR="0028756B" w:rsidRPr="005E2F2A" w:rsidRDefault="0028756B" w:rsidP="0028756B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: .</w:t>
            </w:r>
            <w:r w:rsidR="002076D6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315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[.1</w:t>
            </w:r>
            <w:r w:rsidR="002076D6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, .</w:t>
            </w:r>
            <w:r w:rsidR="002D4867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42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]</w:t>
            </w:r>
          </w:p>
          <w:p w14:paraId="151CF2D0" w14:textId="4ABE74E4" w:rsidR="0028756B" w:rsidRPr="005E2F2A" w:rsidRDefault="0028756B" w:rsidP="0028756B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E: .</w:t>
            </w:r>
            <w:r w:rsidR="00CC5E98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685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[.</w:t>
            </w:r>
            <w:r w:rsidR="005412AD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579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, .</w:t>
            </w:r>
            <w:r w:rsidR="005412AD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80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]</w:t>
            </w:r>
          </w:p>
        </w:tc>
        <w:tc>
          <w:tcPr>
            <w:tcW w:w="709" w:type="dxa"/>
          </w:tcPr>
          <w:p w14:paraId="129BDA46" w14:textId="1501D6E1" w:rsidR="0028756B" w:rsidRPr="005E2F2A" w:rsidRDefault="0028756B" w:rsidP="0028756B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512</w:t>
            </w:r>
          </w:p>
        </w:tc>
        <w:tc>
          <w:tcPr>
            <w:tcW w:w="742" w:type="dxa"/>
          </w:tcPr>
          <w:p w14:paraId="029D2DDE" w14:textId="77777777" w:rsidR="0028756B" w:rsidRPr="005E2F2A" w:rsidRDefault="0028756B" w:rsidP="0028756B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62F543A3" w14:textId="77777777" w:rsidR="0028756B" w:rsidRPr="005E2F2A" w:rsidRDefault="0028756B" w:rsidP="0028756B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7630A193" w14:textId="77777777" w:rsidR="0028756B" w:rsidRPr="005E2F2A" w:rsidRDefault="0028756B" w:rsidP="0028756B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42B381AF" w14:textId="77777777" w:rsidR="0028756B" w:rsidRPr="005E2F2A" w:rsidRDefault="0028756B" w:rsidP="0028756B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7B82E505" w14:textId="695F1F61" w:rsidR="0028756B" w:rsidRPr="005E2F2A" w:rsidRDefault="0028756B" w:rsidP="0028756B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374A04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11</w:t>
            </w:r>
          </w:p>
          <w:p w14:paraId="6798F7D6" w14:textId="0C80BEB1" w:rsidR="0028756B" w:rsidRPr="005E2F2A" w:rsidRDefault="0028756B" w:rsidP="0028756B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0</w:t>
            </w:r>
            <w:r w:rsidR="00632A19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0</w:t>
            </w:r>
          </w:p>
          <w:p w14:paraId="00117890" w14:textId="77777777" w:rsidR="0028756B" w:rsidRPr="005E2F2A" w:rsidRDefault="0028756B" w:rsidP="0028756B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D3FCE" w:rsidRPr="005E2F2A" w14:paraId="020F9D8D" w14:textId="77777777" w:rsidTr="00350B58">
        <w:tc>
          <w:tcPr>
            <w:tcW w:w="1419" w:type="dxa"/>
          </w:tcPr>
          <w:p w14:paraId="75E410B9" w14:textId="474B95BF" w:rsidR="008D3FCE" w:rsidRPr="005E2F2A" w:rsidRDefault="008D3FCE" w:rsidP="008D3FCE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Main result</w:t>
            </w:r>
          </w:p>
        </w:tc>
        <w:tc>
          <w:tcPr>
            <w:tcW w:w="1383" w:type="dxa"/>
          </w:tcPr>
          <w:p w14:paraId="4962933A" w14:textId="25600EAC" w:rsidR="008D3FCE" w:rsidRPr="005E2F2A" w:rsidRDefault="008D3FCE" w:rsidP="008D3FCE">
            <w:pPr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Multivariate twin modelling of PCI traits</w:t>
            </w:r>
          </w:p>
        </w:tc>
        <w:tc>
          <w:tcPr>
            <w:tcW w:w="1452" w:type="dxa"/>
          </w:tcPr>
          <w:p w14:paraId="65B6E206" w14:textId="3ABC3D10" w:rsidR="008D3FCE" w:rsidRPr="005E2F2A" w:rsidRDefault="008D3FCE" w:rsidP="008D3FCE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Fig. 1, Table 5</w:t>
            </w:r>
          </w:p>
        </w:tc>
        <w:tc>
          <w:tcPr>
            <w:tcW w:w="1383" w:type="dxa"/>
          </w:tcPr>
          <w:p w14:paraId="13BEB6C3" w14:textId="77777777" w:rsidR="008D3FCE" w:rsidRPr="005E2F2A" w:rsidRDefault="008D3FCE" w:rsidP="008D3FCE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Likelihood ratio (LR) test &amp;</w:t>
            </w:r>
          </w:p>
          <w:p w14:paraId="3409E4BC" w14:textId="53973834" w:rsidR="008D3FCE" w:rsidRPr="005E2F2A" w:rsidRDefault="008D3FCE" w:rsidP="008D3FCE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A</w:t>
            </w:r>
            <w:r w:rsidR="007F4D7F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E</w:t>
            </w:r>
            <w:r w:rsidR="007F4D7F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CP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model for </w:t>
            </w:r>
            <w:r w:rsidR="004710C3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4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Parent’s </w:t>
            </w:r>
            <w:r w:rsidR="004710C3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PCI Traits</w:t>
            </w:r>
            <w:r w:rsidR="00DC1DDD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(P_SR, P_NC, P_SC, </w:t>
            </w:r>
            <w:proofErr w:type="spellStart"/>
            <w:r w:rsidR="00DC1DDD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P_Pos</w:t>
            </w:r>
            <w:proofErr w:type="spellEnd"/>
            <w:r w:rsidR="00DC1DDD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)</w:t>
            </w:r>
            <w:r w:rsidR="004710C3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4111" w:type="dxa"/>
          </w:tcPr>
          <w:p w14:paraId="7EC1F756" w14:textId="366DC942" w:rsidR="00D77C62" w:rsidRPr="005E2F2A" w:rsidRDefault="00D77C62" w:rsidP="00D77C6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LR test</w:t>
            </w:r>
            <w:r w:rsidR="00B55CBE"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 xml:space="preserve"> (all ACE)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:</w:t>
            </w:r>
          </w:p>
          <w:p w14:paraId="1F825C2B" w14:textId="148F18EB" w:rsidR="00F21D09" w:rsidRPr="005E2F2A" w:rsidRDefault="00F21D09" w:rsidP="00D77C6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Satur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. model: -2LL = </w:t>
            </w:r>
            <w:r w:rsidR="009C2A42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5175.42; </w:t>
            </w:r>
            <w:proofErr w:type="spellStart"/>
            <w:r w:rsidR="009C2A42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npar</w:t>
            </w:r>
            <w:proofErr w:type="spellEnd"/>
            <w:r w:rsidR="009C2A42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= </w:t>
            </w:r>
            <w:r w:rsidR="00E60864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88</w:t>
            </w:r>
          </w:p>
          <w:p w14:paraId="723AA243" w14:textId="1BB8E6FE" w:rsidR="00D77C62" w:rsidRPr="005E2F2A" w:rsidRDefault="00B55CBE" w:rsidP="00D77C6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CF</w:t>
            </w:r>
            <w:r w:rsidR="00D77C62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 model: -2LL = </w:t>
            </w:r>
            <w:r w:rsidR="00821EEC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5227</w:t>
            </w:r>
            <w:r w:rsidR="00D77C62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.</w:t>
            </w:r>
            <w:r w:rsidR="00821EEC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91</w:t>
            </w:r>
            <w:r w:rsidR="00D77C62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; npar = </w:t>
            </w:r>
            <w:r w:rsidR="00CD6368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3</w:t>
            </w:r>
            <w:r w:rsidR="00D77C62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4</w:t>
            </w:r>
          </w:p>
          <w:p w14:paraId="4E6FE6A4" w14:textId="22A4AC7D" w:rsidR="00D77C62" w:rsidRPr="005E2F2A" w:rsidRDefault="00B55CBE" w:rsidP="00D77C6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IP</w:t>
            </w:r>
            <w:r w:rsidR="00D77C62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 model: -2LL = </w:t>
            </w:r>
            <w:r w:rsidR="00655FD3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5235</w:t>
            </w:r>
            <w:r w:rsidR="00D77C62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.</w:t>
            </w:r>
            <w:r w:rsidR="00655FD3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58</w:t>
            </w:r>
            <w:r w:rsidR="00D77C62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; npar = </w:t>
            </w:r>
            <w:r w:rsidR="0039347B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28</w:t>
            </w:r>
          </w:p>
          <w:p w14:paraId="35EFF69F" w14:textId="71A66AA3" w:rsidR="00D77C62" w:rsidRPr="005E2F2A" w:rsidRDefault="00B55CBE" w:rsidP="00D77C6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CP</w:t>
            </w:r>
            <w:r w:rsidR="00D77C62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 model: -2LL = </w:t>
            </w:r>
            <w:r w:rsidR="00C36BD3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5242</w:t>
            </w:r>
            <w:r w:rsidR="00D77C62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.</w:t>
            </w:r>
            <w:r w:rsidR="00C36BD3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12</w:t>
            </w:r>
            <w:r w:rsidR="00D77C62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; npar = 2</w:t>
            </w:r>
            <w:r w:rsidR="00C36BD3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3</w:t>
            </w:r>
            <w:r w:rsidR="00D77C62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 </w:t>
            </w:r>
          </w:p>
          <w:p w14:paraId="51D511D2" w14:textId="47932422" w:rsidR="00D77C62" w:rsidRPr="005E2F2A" w:rsidRDefault="00D77C62" w:rsidP="00D77C6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# </w:t>
            </w:r>
            <w:r w:rsidR="008E26AD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Sat.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 vs </w:t>
            </w:r>
            <w:r w:rsidR="008E26AD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CF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: </w:t>
            </w:r>
            <w:r w:rsidRPr="005E2F2A">
              <w:rPr>
                <w:rFonts w:ascii="Times New Roman" w:eastAsia="Noto Sans" w:hAnsi="Times New Roman" w:cs="Times New Roman"/>
                <w:sz w:val="19"/>
                <w:szCs w:val="19"/>
              </w:rPr>
              <w:t>Δ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LL = </w:t>
            </w:r>
            <w:r w:rsidR="0042494F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52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.</w:t>
            </w:r>
            <w:r w:rsidR="0042494F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49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 (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Δ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df = </w:t>
            </w:r>
            <w:r w:rsidR="00DA0F3C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5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)</w:t>
            </w:r>
          </w:p>
          <w:p w14:paraId="0A034199" w14:textId="637D8CBA" w:rsidR="0080044E" w:rsidRPr="005E2F2A" w:rsidRDefault="0080044E" w:rsidP="00D77C6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# </w:t>
            </w:r>
            <w:r w:rsidR="008E26AD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Sat.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 vs </w:t>
            </w:r>
            <w:r w:rsidR="008E26AD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I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P: </w:t>
            </w:r>
            <w:r w:rsidRPr="005E2F2A">
              <w:rPr>
                <w:rFonts w:ascii="Times New Roman" w:eastAsia="Noto Sans" w:hAnsi="Times New Roman" w:cs="Times New Roman"/>
                <w:sz w:val="19"/>
                <w:szCs w:val="19"/>
              </w:rPr>
              <w:t>Δ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LL = </w:t>
            </w:r>
            <w:r w:rsidR="003A1F54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6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.</w:t>
            </w:r>
            <w:r w:rsidR="003A1F54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16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 (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Δ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df = </w:t>
            </w:r>
            <w:r w:rsidR="00AC642A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6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)</w:t>
            </w:r>
          </w:p>
          <w:p w14:paraId="761979E1" w14:textId="30EBF560" w:rsidR="00D77C62" w:rsidRPr="005E2F2A" w:rsidRDefault="00D77C62" w:rsidP="00D77C6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# </w:t>
            </w:r>
            <w:r w:rsidR="008E26AD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Sat.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 vs </w:t>
            </w:r>
            <w:r w:rsidR="003B3A0D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CP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: </w:t>
            </w:r>
            <w:r w:rsidRPr="005E2F2A">
              <w:rPr>
                <w:rFonts w:ascii="Times New Roman" w:eastAsia="Noto Sans" w:hAnsi="Times New Roman" w:cs="Times New Roman"/>
                <w:sz w:val="19"/>
                <w:szCs w:val="19"/>
              </w:rPr>
              <w:t>Δ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LL = </w:t>
            </w:r>
            <w:r w:rsidR="00DA6D61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6</w:t>
            </w:r>
            <w:r w:rsidR="00750031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6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.</w:t>
            </w:r>
            <w:r w:rsidR="00750031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7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 (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Δ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df = </w:t>
            </w:r>
            <w:r w:rsidR="001F12D2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6</w:t>
            </w:r>
            <w:r w:rsidR="00FA667A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6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)</w:t>
            </w:r>
          </w:p>
          <w:p w14:paraId="4A65AFB6" w14:textId="77777777" w:rsidR="00D77C62" w:rsidRPr="005E2F2A" w:rsidRDefault="00D77C62" w:rsidP="00D77C6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</w:pPr>
          </w:p>
          <w:p w14:paraId="3A12C670" w14:textId="2E176C8E" w:rsidR="00D77C62" w:rsidRPr="005E2F2A" w:rsidRDefault="00142AA2" w:rsidP="00D77C6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 xml:space="preserve">(ACE) </w:t>
            </w:r>
            <w:r w:rsidR="00265488"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CP</w:t>
            </w:r>
            <w:r w:rsidR="00D77C62"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 xml:space="preserve"> model:</w:t>
            </w:r>
          </w:p>
          <w:p w14:paraId="4F9E608E" w14:textId="54AE62AA" w:rsidR="00F67EC3" w:rsidRPr="005E2F2A" w:rsidRDefault="00F67EC3" w:rsidP="00D77C6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Common Factors</w:t>
            </w:r>
            <w:r w:rsidR="00C73A84" w:rsidRPr="005E2F2A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to Latent Factor</w:t>
            </w:r>
            <w:r w:rsidR="005D1EF7" w:rsidRPr="005E2F2A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(LF)</w:t>
            </w:r>
          </w:p>
          <w:p w14:paraId="7D53910C" w14:textId="00089B2F" w:rsidR="00D77C62" w:rsidRPr="005E2F2A" w:rsidRDefault="00D77C62" w:rsidP="00D77C6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A</w:t>
            </w:r>
            <w:r w:rsidR="003449EF"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c</w:t>
            </w:r>
            <w:r w:rsidR="004C3EBD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– LF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.0</w:t>
            </w:r>
            <w:r w:rsidR="00062F3E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7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[&lt;1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-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, .</w:t>
            </w:r>
            <w:r w:rsidR="00062F3E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476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]</w:t>
            </w:r>
          </w:p>
          <w:p w14:paraId="09F07BD0" w14:textId="2A091FA7" w:rsidR="00D77C62" w:rsidRPr="005E2F2A" w:rsidRDefault="00D77C62" w:rsidP="00D77C6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</w:t>
            </w:r>
            <w:r w:rsidR="003449EF"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c</w:t>
            </w:r>
            <w:r w:rsidR="004C3EBD"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 xml:space="preserve"> </w:t>
            </w:r>
            <w:r w:rsidR="004C3EBD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– LF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: .</w:t>
            </w:r>
            <w:r w:rsidR="00DB459A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487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[.1</w:t>
            </w:r>
            <w:r w:rsidR="00DB459A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37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, .</w:t>
            </w:r>
            <w:r w:rsidR="00DB459A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639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]</w:t>
            </w:r>
          </w:p>
          <w:p w14:paraId="05823763" w14:textId="1DEBE8CF" w:rsidR="008D3FCE" w:rsidRPr="005E2F2A" w:rsidRDefault="00D77C62" w:rsidP="00D77C6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E</w:t>
            </w:r>
            <w:r w:rsidR="003449EF"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c</w:t>
            </w:r>
            <w:proofErr w:type="spellEnd"/>
            <w:r w:rsidR="004C3EBD"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 xml:space="preserve"> </w:t>
            </w:r>
            <w:r w:rsidR="004C3EBD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– LF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: .</w:t>
            </w:r>
            <w:r w:rsidR="00333B43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443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[.</w:t>
            </w:r>
            <w:r w:rsidR="00333B43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315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, .</w:t>
            </w:r>
            <w:r w:rsidR="00333B43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578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]</w:t>
            </w:r>
          </w:p>
          <w:p w14:paraId="0738ECA7" w14:textId="77777777" w:rsidR="006425CE" w:rsidRPr="005E2F2A" w:rsidRDefault="006425CE" w:rsidP="00D77C6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2F8EFFBE" w14:textId="4D711D13" w:rsidR="006425CE" w:rsidRPr="005E2F2A" w:rsidRDefault="006425CE" w:rsidP="00D77C6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athways from L</w:t>
            </w:r>
            <w:r w:rsidR="005D1EF7" w:rsidRPr="005E2F2A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F to Each Phenotype</w:t>
            </w:r>
          </w:p>
          <w:p w14:paraId="51668E52" w14:textId="0D5583EE" w:rsidR="006425CE" w:rsidRPr="00646E9C" w:rsidRDefault="00BE73E6" w:rsidP="00D77C6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LF – </w:t>
            </w:r>
            <w:r w:rsidR="002D1225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P</w:t>
            </w:r>
            <w:r w:rsidR="003907E7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_</w:t>
            </w:r>
            <w:r w:rsidR="002D1225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SR:</w:t>
            </w:r>
            <w:r w:rsidR="002D3C68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 .899 </w:t>
            </w:r>
            <w:r w:rsidR="005D1E89" w:rsidRPr="00646E9C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  <w:lang w:val="de-DE"/>
              </w:rPr>
              <w:t>+</w:t>
            </w:r>
            <w:r w:rsidR="005D1E89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 .051</w:t>
            </w:r>
          </w:p>
          <w:p w14:paraId="2C44D349" w14:textId="66DF5C75" w:rsidR="002D1225" w:rsidRPr="00646E9C" w:rsidRDefault="00795216" w:rsidP="00D77C6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LF – </w:t>
            </w:r>
            <w:r w:rsidR="00EB33D4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P</w:t>
            </w:r>
            <w:r w:rsidR="003907E7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_</w:t>
            </w:r>
            <w:r w:rsidR="00EB33D4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NC:</w:t>
            </w:r>
            <w:r w:rsidR="00F1662F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 </w:t>
            </w:r>
            <w:r w:rsidR="00CD6908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.244 </w:t>
            </w:r>
            <w:r w:rsidR="00CD6908" w:rsidRPr="00646E9C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  <w:lang w:val="de-DE"/>
              </w:rPr>
              <w:t>+</w:t>
            </w:r>
            <w:r w:rsidR="00CD6908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 </w:t>
            </w:r>
            <w:r w:rsidR="00186B1A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.050</w:t>
            </w:r>
          </w:p>
          <w:p w14:paraId="769BAC78" w14:textId="4AB55837" w:rsidR="00EB33D4" w:rsidRPr="005E2F2A" w:rsidRDefault="00795216" w:rsidP="00D77C6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LF – </w:t>
            </w:r>
            <w:r w:rsidR="00EB33D4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P</w:t>
            </w:r>
            <w:r w:rsidR="003907E7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_</w:t>
            </w:r>
            <w:r w:rsidR="00EB33D4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SC:</w:t>
            </w:r>
            <w:r w:rsidR="00186B1A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.</w:t>
            </w:r>
            <w:r w:rsidR="00F07809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746 </w:t>
            </w:r>
            <w:r w:rsidR="00F07809"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+</w:t>
            </w:r>
            <w:r w:rsidR="00F07809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r w:rsidR="009074C6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050</w:t>
            </w:r>
          </w:p>
          <w:p w14:paraId="145B61CE" w14:textId="44F02497" w:rsidR="00EB33D4" w:rsidRPr="005E2F2A" w:rsidRDefault="00795216" w:rsidP="00D77C6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LF – </w:t>
            </w:r>
            <w:proofErr w:type="spellStart"/>
            <w:r w:rsidR="00EB33D4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P</w:t>
            </w:r>
            <w:r w:rsidR="003907E7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_</w:t>
            </w:r>
            <w:r w:rsidR="00EB33D4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Pos</w:t>
            </w:r>
            <w:proofErr w:type="spellEnd"/>
            <w:r w:rsidR="00EB33D4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:</w:t>
            </w:r>
            <w:r w:rsidR="009074C6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.492 </w:t>
            </w:r>
            <w:r w:rsidR="009074C6"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+</w:t>
            </w:r>
            <w:r w:rsidR="009074C6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.049</w:t>
            </w:r>
          </w:p>
          <w:p w14:paraId="45818461" w14:textId="77777777" w:rsidR="00C97679" w:rsidRPr="005E2F2A" w:rsidRDefault="00C97679" w:rsidP="00D77C6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1BF9D296" w14:textId="77777777" w:rsidR="00C97679" w:rsidRPr="005E2F2A" w:rsidRDefault="00C97679" w:rsidP="00D77C6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Residual Factors</w:t>
            </w:r>
            <w:r w:rsidR="00263F08" w:rsidRPr="005E2F2A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in each Phenotype</w:t>
            </w:r>
          </w:p>
          <w:p w14:paraId="1E75A7C6" w14:textId="0E06145A" w:rsidR="00C23195" w:rsidRPr="005E2F2A" w:rsidRDefault="00C23195" w:rsidP="00D77C6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A</w:t>
            </w:r>
            <w:r w:rsidR="00C960F6"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(P</w:t>
            </w:r>
            <w:r w:rsidR="00170CF1"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-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SR</w:t>
            </w:r>
            <w:r w:rsidR="00C960F6"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)</w:t>
            </w:r>
            <w:r w:rsidR="00170CF1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: </w:t>
            </w:r>
            <w:r w:rsidR="008D13DA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034 [&lt;10</w:t>
            </w:r>
            <w:r w:rsidR="008D13DA"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-4</w:t>
            </w:r>
            <w:r w:rsidR="008D13DA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r w:rsidR="00D25D00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138]</w:t>
            </w:r>
          </w:p>
          <w:p w14:paraId="1DA41B8B" w14:textId="365A84A1" w:rsidR="00C23195" w:rsidRPr="00646E9C" w:rsidRDefault="002E301D" w:rsidP="00D77C6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C</w:t>
            </w:r>
            <w:r w:rsidR="00C960F6"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de-DE"/>
              </w:rPr>
              <w:t>(P-SR)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:</w:t>
            </w:r>
            <w:r w:rsidR="00D25D00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 .000 [&lt;10</w:t>
            </w:r>
            <w:r w:rsidR="00D25D00"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de-DE"/>
              </w:rPr>
              <w:t>-4</w:t>
            </w:r>
            <w:r w:rsidR="00D25D00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, .0</w:t>
            </w:r>
            <w:r w:rsidR="00705308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92]</w:t>
            </w:r>
          </w:p>
          <w:p w14:paraId="6CBC3C80" w14:textId="706F0697" w:rsidR="002E301D" w:rsidRPr="00646E9C" w:rsidRDefault="002E301D" w:rsidP="00D77C62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E</w:t>
            </w:r>
            <w:r w:rsidR="00C960F6"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de-DE"/>
              </w:rPr>
              <w:t>(P-SR)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:</w:t>
            </w:r>
            <w:r w:rsidR="00705308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 .155 [</w:t>
            </w:r>
            <w:r w:rsidR="00DC19D3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.068, </w:t>
            </w:r>
            <w:r w:rsidR="003A00A2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.248]</w:t>
            </w:r>
          </w:p>
          <w:p w14:paraId="5B486A71" w14:textId="6DA50E2B" w:rsidR="00C82E1C" w:rsidRPr="00772051" w:rsidRDefault="00C82E1C" w:rsidP="00C82E1C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A</w:t>
            </w:r>
            <w:r w:rsidR="00C960F6"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(P-NC</w:t>
            </w:r>
            <w:proofErr w:type="gramStart"/>
            <w:r w:rsidR="00C960F6"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)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.</w:t>
            </w:r>
            <w:r w:rsidR="006C3F81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155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&lt;10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fr-BE"/>
              </w:rPr>
              <w:t>-4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</w:t>
            </w:r>
            <w:r w:rsidR="006C3F81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410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04284A72" w14:textId="36A77AB7" w:rsidR="00C82E1C" w:rsidRPr="00772051" w:rsidRDefault="00C82E1C" w:rsidP="00C82E1C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C</w:t>
            </w:r>
            <w:r w:rsidR="00C960F6"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(P-NC</w:t>
            </w:r>
            <w:proofErr w:type="gramStart"/>
            <w:r w:rsidR="00C960F6"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)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.</w:t>
            </w:r>
            <w:r w:rsidR="00500774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112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&lt;10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fr-BE"/>
              </w:rPr>
              <w:t>-4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</w:t>
            </w:r>
            <w:r w:rsidR="00500774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326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6CE65499" w14:textId="047EF832" w:rsidR="00C82E1C" w:rsidRPr="00772051" w:rsidRDefault="00C82E1C" w:rsidP="00C82E1C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E</w:t>
            </w:r>
            <w:r w:rsidR="00C960F6"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(P-NC</w:t>
            </w:r>
            <w:proofErr w:type="gramStart"/>
            <w:r w:rsidR="00C960F6"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)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.</w:t>
            </w:r>
            <w:r w:rsidR="0074225F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674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</w:t>
            </w:r>
            <w:r w:rsidR="0074225F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.531</w:t>
            </w:r>
            <w:r w:rsidR="004F2DA6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.</w:t>
            </w:r>
            <w:r w:rsidR="0074225F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825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01E07A24" w14:textId="2D0DF77E" w:rsidR="004403B1" w:rsidRPr="00772051" w:rsidRDefault="004403B1" w:rsidP="004403B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A</w:t>
            </w:r>
            <w:r w:rsidR="00C960F6"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(P-SC</w:t>
            </w:r>
            <w:proofErr w:type="gramStart"/>
            <w:r w:rsidR="00C960F6"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)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.</w:t>
            </w:r>
            <w:r w:rsidR="00D427A4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000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&lt;10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fr-BE"/>
              </w:rPr>
              <w:t>-4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</w:t>
            </w:r>
            <w:r w:rsidR="00D427A4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183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1BBA7439" w14:textId="6B378DB2" w:rsidR="004403B1" w:rsidRPr="00772051" w:rsidRDefault="004403B1" w:rsidP="004403B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C</w:t>
            </w:r>
            <w:r w:rsidR="00C960F6"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(P-SC</w:t>
            </w:r>
            <w:proofErr w:type="gramStart"/>
            <w:r w:rsidR="00C960F6"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)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</w:t>
            </w:r>
            <w:r w:rsidR="0074225F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.109 [&lt;10</w:t>
            </w:r>
            <w:r w:rsidR="0074225F"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fr-BE"/>
              </w:rPr>
              <w:t>-4</w:t>
            </w:r>
            <w:r w:rsidR="0074225F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186]</w:t>
            </w:r>
          </w:p>
          <w:p w14:paraId="51B402E9" w14:textId="1DF85A17" w:rsidR="004403B1" w:rsidRPr="00772051" w:rsidRDefault="004403B1" w:rsidP="004403B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</w:pP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E</w:t>
            </w:r>
            <w:r w:rsidR="00C960F6"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(P-SC</w:t>
            </w:r>
            <w:proofErr w:type="gramStart"/>
            <w:r w:rsidR="00C960F6"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)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.</w:t>
            </w:r>
            <w:r w:rsidR="005E36C4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333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</w:t>
            </w:r>
            <w:r w:rsidR="00B76C26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.245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</w:t>
            </w:r>
            <w:r w:rsidR="00B76C26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430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3167E9A1" w14:textId="6F68D5DF" w:rsidR="001239EA" w:rsidRPr="00772051" w:rsidRDefault="001239EA" w:rsidP="001239EA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A</w:t>
            </w:r>
            <w:r w:rsidR="00C960F6"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(P-Pos</w:t>
            </w:r>
            <w:proofErr w:type="gramStart"/>
            <w:r w:rsidR="00C960F6"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)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.000 [&lt;10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fr-BE"/>
              </w:rPr>
              <w:t>-4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1</w:t>
            </w:r>
            <w:r w:rsidR="00C12646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92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7A7A8732" w14:textId="3FB67095" w:rsidR="001239EA" w:rsidRPr="00772051" w:rsidRDefault="001239EA" w:rsidP="001239EA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C</w:t>
            </w:r>
            <w:r w:rsidR="00C960F6"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(P-Pos</w:t>
            </w:r>
            <w:proofErr w:type="gramStart"/>
            <w:r w:rsidR="00C960F6"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)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.</w:t>
            </w:r>
            <w:r w:rsidR="00147614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244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</w:t>
            </w:r>
            <w:r w:rsidR="00147614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.069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</w:t>
            </w:r>
            <w:r w:rsidR="00C215A2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335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3AD16F91" w14:textId="75FA0BBF" w:rsidR="00EE1CA5" w:rsidRPr="00646E9C" w:rsidRDefault="001239EA" w:rsidP="001239EA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E</w:t>
            </w:r>
            <w:r w:rsidR="00C960F6"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de-DE"/>
              </w:rPr>
              <w:t>(P-Pos)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: .</w:t>
            </w:r>
            <w:r w:rsidR="00A127E1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518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 [.</w:t>
            </w:r>
            <w:r w:rsidR="00777E6F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420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, .</w:t>
            </w:r>
            <w:r w:rsidR="001932E7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628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]</w:t>
            </w:r>
          </w:p>
          <w:p w14:paraId="335F8EEA" w14:textId="77777777" w:rsidR="00B11699" w:rsidRPr="00646E9C" w:rsidRDefault="00B11699" w:rsidP="001239EA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</w:p>
          <w:p w14:paraId="2966C8C7" w14:textId="77777777" w:rsidR="00B11699" w:rsidRPr="005E2F2A" w:rsidRDefault="00B11699" w:rsidP="001239EA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Total </w:t>
            </w:r>
            <w:proofErr w:type="gramStart"/>
            <w:r w:rsidRPr="005E2F2A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A,C</w:t>
            </w:r>
            <w:proofErr w:type="gramEnd"/>
            <w:r w:rsidRPr="005E2F2A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,E Factors for Each Phenotype</w:t>
            </w:r>
          </w:p>
          <w:p w14:paraId="1EF2C626" w14:textId="15712603" w:rsidR="00C5614D" w:rsidRPr="00646E9C" w:rsidRDefault="00C5614D" w:rsidP="001239EA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P_SR: A = </w:t>
            </w:r>
            <w:r w:rsidR="00500A63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.090 [</w:t>
            </w:r>
            <w:r w:rsidR="00A2231D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&lt;10</w:t>
            </w:r>
            <w:r w:rsidR="00A2231D"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de-DE"/>
              </w:rPr>
              <w:t>-4</w:t>
            </w:r>
            <w:r w:rsidR="00A2231D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, </w:t>
            </w:r>
            <w:r w:rsidR="00685DB1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.421]</w:t>
            </w:r>
          </w:p>
          <w:p w14:paraId="799ADFD1" w14:textId="77777777" w:rsidR="00E20640" w:rsidRPr="00646E9C" w:rsidRDefault="00E20640" w:rsidP="001239EA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P_SR: C = .395 [.112, .545]</w:t>
            </w:r>
          </w:p>
          <w:p w14:paraId="79C1BE99" w14:textId="77777777" w:rsidR="00802B00" w:rsidRPr="00646E9C" w:rsidRDefault="00802B00" w:rsidP="001239EA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P_SR: E = .515 [.403, .634]</w:t>
            </w:r>
          </w:p>
          <w:p w14:paraId="18B9EC12" w14:textId="14E13720" w:rsidR="00AF4DAD" w:rsidRPr="00772051" w:rsidRDefault="00AF4DAD" w:rsidP="00AF4DAD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_</w:t>
            </w:r>
            <w:proofErr w:type="gram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NC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A = .</w:t>
            </w:r>
            <w:r w:rsidR="006B73CF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160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&lt;10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fr-BE"/>
              </w:rPr>
              <w:t>-4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4</w:t>
            </w:r>
            <w:r w:rsidR="006B73CF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15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2FA22503" w14:textId="57A52005" w:rsidR="00AF4DAD" w:rsidRPr="00772051" w:rsidRDefault="00AF4DAD" w:rsidP="00AF4DAD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_</w:t>
            </w:r>
            <w:proofErr w:type="gram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NC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C = .</w:t>
            </w:r>
            <w:r w:rsidR="00721376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141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.</w:t>
            </w:r>
            <w:r w:rsidR="00721376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008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</w:t>
            </w:r>
            <w:r w:rsidR="00721376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356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67204CB1" w14:textId="77777777" w:rsidR="00AF4DAD" w:rsidRPr="00772051" w:rsidRDefault="00AF4DAD" w:rsidP="00AF4DAD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lastRenderedPageBreak/>
              <w:t>P_</w:t>
            </w:r>
            <w:proofErr w:type="gram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NC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E = .</w:t>
            </w:r>
            <w:r w:rsidR="00247414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699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.</w:t>
            </w:r>
            <w:r w:rsidR="00775FD3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559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</w:t>
            </w:r>
            <w:r w:rsidR="00775FD3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848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5D2B0AAD" w14:textId="5E8DAD20" w:rsidR="00F75051" w:rsidRPr="005E2F2A" w:rsidRDefault="00F75051" w:rsidP="00F7505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P_SC: A = .</w:t>
            </w:r>
            <w:r w:rsidR="00DB11A9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39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[&lt;1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-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, .</w:t>
            </w:r>
            <w:r w:rsidR="00B55034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33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]</w:t>
            </w:r>
          </w:p>
          <w:p w14:paraId="574569A9" w14:textId="08C5F18F" w:rsidR="00F75051" w:rsidRPr="005E2F2A" w:rsidRDefault="00F75051" w:rsidP="00F7505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P_SC: C = .</w:t>
            </w:r>
            <w:r w:rsidR="00BE0793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38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[.</w:t>
            </w:r>
            <w:r w:rsidR="00BE0793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29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, .</w:t>
            </w:r>
            <w:r w:rsidR="001E156F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50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]</w:t>
            </w:r>
          </w:p>
          <w:p w14:paraId="5A3A1C08" w14:textId="77777777" w:rsidR="00F75051" w:rsidRPr="005E2F2A" w:rsidRDefault="00F75051" w:rsidP="00F7505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P_SC: E = .</w:t>
            </w:r>
            <w:r w:rsidR="00A36413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58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[.</w:t>
            </w:r>
            <w:r w:rsidR="00A36413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47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, .</w:t>
            </w:r>
            <w:r w:rsidR="00A36413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689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]</w:t>
            </w:r>
          </w:p>
          <w:p w14:paraId="02525226" w14:textId="4FDC5CE3" w:rsidR="007D5ACC" w:rsidRPr="00772051" w:rsidRDefault="007D5ACC" w:rsidP="007D5ACC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proofErr w:type="spell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_</w:t>
            </w:r>
            <w:proofErr w:type="gram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os</w:t>
            </w:r>
            <w:proofErr w:type="spell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A = .0</w:t>
            </w:r>
            <w:r w:rsidR="004C336A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17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&lt;10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fr-BE"/>
              </w:rPr>
              <w:t>-4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</w:t>
            </w:r>
            <w:r w:rsidR="00845206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222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2B263D38" w14:textId="5B20C3D0" w:rsidR="007D5ACC" w:rsidRPr="00772051" w:rsidRDefault="007D5ACC" w:rsidP="007D5ACC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proofErr w:type="spell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_</w:t>
            </w:r>
            <w:proofErr w:type="gram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os</w:t>
            </w:r>
            <w:proofErr w:type="spell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C = .3</w:t>
            </w:r>
            <w:r w:rsidR="00792A1B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6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0 [.1</w:t>
            </w:r>
            <w:r w:rsidR="00792A1B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73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</w:t>
            </w:r>
            <w:r w:rsidR="00AA69C7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461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0FE9A619" w14:textId="77777777" w:rsidR="007D5ACC" w:rsidRPr="00772051" w:rsidRDefault="007D5ACC" w:rsidP="007D5ACC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proofErr w:type="spell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_</w:t>
            </w:r>
            <w:proofErr w:type="gram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os</w:t>
            </w:r>
            <w:proofErr w:type="spell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E = .</w:t>
            </w:r>
            <w:r w:rsidR="001F04C8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623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.</w:t>
            </w:r>
            <w:r w:rsidR="009B37A5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530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</w:t>
            </w:r>
            <w:r w:rsidR="009B37A5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725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3B6792B4" w14:textId="77777777" w:rsidR="008C5D3C" w:rsidRPr="00772051" w:rsidRDefault="008C5D3C" w:rsidP="007D5ACC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</w:p>
          <w:p w14:paraId="602F3087" w14:textId="39CE4725" w:rsidR="008C5D3C" w:rsidRPr="00772051" w:rsidRDefault="008C5D3C" w:rsidP="007D5ACC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77205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fr-BE"/>
              </w:rPr>
              <w:t>Cross-</w:t>
            </w:r>
            <w:proofErr w:type="spellStart"/>
            <w:r w:rsidRPr="0077205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fr-BE"/>
              </w:rPr>
              <w:t>Phenotype</w:t>
            </w:r>
            <w:proofErr w:type="spellEnd"/>
            <w:r w:rsidRPr="0077205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fr-BE"/>
              </w:rPr>
              <w:t xml:space="preserve"> </w:t>
            </w:r>
            <w:proofErr w:type="spellStart"/>
            <w:r w:rsidRPr="0077205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fr-BE"/>
              </w:rPr>
              <w:t>Correlations</w:t>
            </w:r>
            <w:proofErr w:type="spellEnd"/>
            <w:r w:rsidR="007803CD" w:rsidRPr="0077205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fr-BE"/>
              </w:rPr>
              <w:t xml:space="preserve"> (in-model </w:t>
            </w:r>
            <w:proofErr w:type="spellStart"/>
            <w:r w:rsidR="007803CD" w:rsidRPr="0077205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fr-BE"/>
              </w:rPr>
              <w:t>estimates</w:t>
            </w:r>
            <w:proofErr w:type="spellEnd"/>
            <w:r w:rsidR="007803CD" w:rsidRPr="0077205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fr-BE"/>
              </w:rPr>
              <w:t>)</w:t>
            </w:r>
          </w:p>
          <w:p w14:paraId="554A40A7" w14:textId="77777777" w:rsidR="008C5D3C" w:rsidRPr="00646E9C" w:rsidRDefault="007B48DE" w:rsidP="007D5ACC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P_SR x P_NC: </w:t>
            </w:r>
            <w:r w:rsidRPr="00646E9C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de-DE"/>
              </w:rPr>
              <w:t>r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 = .219 [</w:t>
            </w:r>
            <w:r w:rsidR="00272A75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.134, .303]</w:t>
            </w:r>
          </w:p>
          <w:p w14:paraId="3D463ECF" w14:textId="77777777" w:rsidR="00083158" w:rsidRPr="00646E9C" w:rsidRDefault="00083158" w:rsidP="007D5ACC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P_SR x P_SC: </w:t>
            </w:r>
            <w:r w:rsidRPr="00646E9C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de-DE"/>
              </w:rPr>
              <w:t>r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 = </w:t>
            </w:r>
            <w:r w:rsidR="003853A6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.673 [</w:t>
            </w:r>
            <w:r w:rsidR="00FB6DDE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.619, </w:t>
            </w:r>
            <w:r w:rsidR="008D5F57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.721]</w:t>
            </w:r>
          </w:p>
          <w:p w14:paraId="56D4F6C1" w14:textId="77777777" w:rsidR="003A0C26" w:rsidRPr="00772051" w:rsidRDefault="003A0C26" w:rsidP="007D5ACC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P_SR x </w:t>
            </w:r>
            <w:proofErr w:type="spell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_Pos</w:t>
            </w:r>
            <w:proofErr w:type="spell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: </w:t>
            </w:r>
            <w:r w:rsidRPr="0077205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fr-BE"/>
              </w:rPr>
              <w:t>r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= </w:t>
            </w:r>
            <w:r w:rsidR="00120F2C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.439 [</w:t>
            </w:r>
            <w:r w:rsidR="004702EA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.363, </w:t>
            </w:r>
            <w:r w:rsidR="00735764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.511]</w:t>
            </w:r>
          </w:p>
          <w:p w14:paraId="6FFF25F6" w14:textId="77777777" w:rsidR="00145309" w:rsidRPr="00772051" w:rsidRDefault="00145309" w:rsidP="007D5ACC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_NC x P_</w:t>
            </w:r>
            <w:proofErr w:type="gram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SC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</w:t>
            </w:r>
            <w:r w:rsidRPr="0077205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fr-BE"/>
              </w:rPr>
              <w:t>r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= </w:t>
            </w:r>
            <w:r w:rsidR="004644DA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.182 [</w:t>
            </w:r>
            <w:r w:rsidR="004853D1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.109, .257]</w:t>
            </w:r>
          </w:p>
          <w:p w14:paraId="2E22573A" w14:textId="77777777" w:rsidR="005736ED" w:rsidRPr="00772051" w:rsidRDefault="005736ED" w:rsidP="007D5ACC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P_NC x </w:t>
            </w:r>
            <w:proofErr w:type="spell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_</w:t>
            </w:r>
            <w:proofErr w:type="gram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os</w:t>
            </w:r>
            <w:proofErr w:type="spell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</w:t>
            </w:r>
            <w:r w:rsidRPr="0077205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fr-BE"/>
              </w:rPr>
              <w:t>r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= </w:t>
            </w:r>
            <w:r w:rsidR="00D061A5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.119 [</w:t>
            </w:r>
            <w:r w:rsidR="005A42CC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.070, .172]</w:t>
            </w:r>
          </w:p>
          <w:p w14:paraId="7A98D0FE" w14:textId="6CDDD081" w:rsidR="005A42CC" w:rsidRPr="00772051" w:rsidRDefault="005A42CC" w:rsidP="007D5ACC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P_SC x </w:t>
            </w:r>
            <w:proofErr w:type="spell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_</w:t>
            </w:r>
            <w:proofErr w:type="gram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os</w:t>
            </w:r>
            <w:proofErr w:type="spell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</w:t>
            </w:r>
            <w:r w:rsidR="00825016" w:rsidRPr="0077205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fr-BE"/>
              </w:rPr>
              <w:t>r</w:t>
            </w:r>
            <w:r w:rsidR="00825016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= </w:t>
            </w:r>
            <w:r w:rsidR="00042CE1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.365 [.289, .438]</w:t>
            </w:r>
          </w:p>
        </w:tc>
        <w:tc>
          <w:tcPr>
            <w:tcW w:w="709" w:type="dxa"/>
          </w:tcPr>
          <w:p w14:paraId="5396922A" w14:textId="4A93A954" w:rsidR="008D3FCE" w:rsidRPr="005E2F2A" w:rsidRDefault="003B14C7" w:rsidP="008D3FCE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512</w:t>
            </w:r>
          </w:p>
        </w:tc>
        <w:tc>
          <w:tcPr>
            <w:tcW w:w="742" w:type="dxa"/>
          </w:tcPr>
          <w:p w14:paraId="75FD6BAF" w14:textId="77777777" w:rsidR="008D3FCE" w:rsidRPr="005E2F2A" w:rsidRDefault="008D3FCE" w:rsidP="008D3FCE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5ABBC8C4" w14:textId="77777777" w:rsidR="00171C5F" w:rsidRPr="005E2F2A" w:rsidRDefault="00171C5F" w:rsidP="008D3FCE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59882B69" w14:textId="77777777" w:rsidR="00171C5F" w:rsidRPr="005E2F2A" w:rsidRDefault="00171C5F" w:rsidP="008D3FCE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1F83095F" w14:textId="77777777" w:rsidR="00171C5F" w:rsidRPr="005E2F2A" w:rsidRDefault="00171C5F" w:rsidP="008D3FCE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14FA4A99" w14:textId="77777777" w:rsidR="009621CC" w:rsidRPr="005E2F2A" w:rsidRDefault="009621CC" w:rsidP="00171C5F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519E3AF6" w14:textId="6DB6B2E7" w:rsidR="00171C5F" w:rsidRPr="005E2F2A" w:rsidRDefault="00171C5F" w:rsidP="00171C5F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5F0A68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533</w:t>
            </w:r>
          </w:p>
          <w:p w14:paraId="27610F8C" w14:textId="7571ECCB" w:rsidR="00171C5F" w:rsidRPr="005E2F2A" w:rsidRDefault="00171C5F" w:rsidP="00171C5F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166DCB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470</w:t>
            </w:r>
          </w:p>
          <w:p w14:paraId="015B45E9" w14:textId="5805F6E1" w:rsidR="00171C5F" w:rsidRPr="005E2F2A" w:rsidRDefault="00171C5F" w:rsidP="00171C5F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331F84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453</w:t>
            </w:r>
          </w:p>
          <w:p w14:paraId="527232B1" w14:textId="77777777" w:rsidR="00171C5F" w:rsidRPr="005E2F2A" w:rsidRDefault="00171C5F" w:rsidP="008D3FCE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7F48C8" w:rsidRPr="005E2F2A" w14:paraId="0671AF82" w14:textId="77777777" w:rsidTr="00350B58">
        <w:tc>
          <w:tcPr>
            <w:tcW w:w="1419" w:type="dxa"/>
          </w:tcPr>
          <w:p w14:paraId="3FB1743E" w14:textId="3E6BB5FC" w:rsidR="007F48C8" w:rsidRPr="005E2F2A" w:rsidRDefault="007F48C8" w:rsidP="007F48C8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Main result</w:t>
            </w:r>
          </w:p>
        </w:tc>
        <w:tc>
          <w:tcPr>
            <w:tcW w:w="1383" w:type="dxa"/>
          </w:tcPr>
          <w:p w14:paraId="15C54B5D" w14:textId="45316B93" w:rsidR="007F48C8" w:rsidRPr="005E2F2A" w:rsidRDefault="007F48C8" w:rsidP="007F48C8">
            <w:pPr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Multivariate twin modelling of PCI traits</w:t>
            </w:r>
          </w:p>
        </w:tc>
        <w:tc>
          <w:tcPr>
            <w:tcW w:w="1452" w:type="dxa"/>
          </w:tcPr>
          <w:p w14:paraId="4CE8E449" w14:textId="58AAC4E2" w:rsidR="007F48C8" w:rsidRPr="005E2F2A" w:rsidRDefault="007F48C8" w:rsidP="007F48C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Fig. 2, Table 6</w:t>
            </w:r>
          </w:p>
        </w:tc>
        <w:tc>
          <w:tcPr>
            <w:tcW w:w="1383" w:type="dxa"/>
          </w:tcPr>
          <w:p w14:paraId="478C8C5C" w14:textId="77777777" w:rsidR="007F48C8" w:rsidRPr="005E2F2A" w:rsidRDefault="007F48C8" w:rsidP="007F48C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Likelihood ratio (LR) test &amp;</w:t>
            </w:r>
          </w:p>
          <w:p w14:paraId="1D8A9286" w14:textId="6658AF6E" w:rsidR="007F48C8" w:rsidRPr="005E2F2A" w:rsidRDefault="007F48C8" w:rsidP="007F48C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ACE IP model for</w:t>
            </w:r>
            <w:r w:rsidR="0071697B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r w:rsidR="007920ED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ombined parent &amp; child</w:t>
            </w:r>
            <w:r w:rsidR="0071697B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PCI traits</w:t>
            </w:r>
            <w:r w:rsidR="007920ED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</w:t>
            </w:r>
            <w:r w:rsidR="00173FF6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_Pos</w:t>
            </w:r>
            <w:proofErr w:type="spellEnd"/>
            <w:r w:rsidR="00173FF6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,</w:t>
            </w:r>
            <w:r w:rsidR="00801F21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P</w:t>
            </w:r>
            <w:r w:rsidR="00173FF6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_SR</w:t>
            </w:r>
            <w:r w:rsidR="00801F21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r w:rsidR="00173FF6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P_SC</w:t>
            </w:r>
            <w:r w:rsidR="00801F21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</w:t>
            </w:r>
            <w:proofErr w:type="spellStart"/>
            <w:r w:rsidR="00801F21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P</w:t>
            </w:r>
            <w:r w:rsidR="00173FF6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_Pos</w:t>
            </w:r>
            <w:proofErr w:type="spellEnd"/>
            <w:r w:rsidR="007920ED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4111" w:type="dxa"/>
          </w:tcPr>
          <w:p w14:paraId="368D27C8" w14:textId="77777777" w:rsidR="000611B7" w:rsidRPr="005E2F2A" w:rsidRDefault="000611B7" w:rsidP="000611B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LR test (all ACE):</w:t>
            </w:r>
          </w:p>
          <w:p w14:paraId="550E6840" w14:textId="3891B303" w:rsidR="00F21D09" w:rsidRPr="005E2F2A" w:rsidRDefault="00F21D09" w:rsidP="000611B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Satur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. model: -2LL = 5109.07; 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npar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= 88</w:t>
            </w:r>
          </w:p>
          <w:p w14:paraId="603BE8F7" w14:textId="75909ABA" w:rsidR="000611B7" w:rsidRPr="005E2F2A" w:rsidRDefault="000611B7" w:rsidP="000611B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CF model: -2LL = 5</w:t>
            </w:r>
            <w:r w:rsidR="00942016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169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.</w:t>
            </w:r>
            <w:r w:rsidR="00942016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58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; npar = 34</w:t>
            </w:r>
          </w:p>
          <w:p w14:paraId="7565263E" w14:textId="356E1A51" w:rsidR="000611B7" w:rsidRPr="005E2F2A" w:rsidRDefault="000611B7" w:rsidP="000611B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IP model: -2LL = 5</w:t>
            </w:r>
            <w:r w:rsidR="00942016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183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.</w:t>
            </w:r>
            <w:r w:rsidR="00942016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42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; npar = 28</w:t>
            </w:r>
          </w:p>
          <w:p w14:paraId="4479028C" w14:textId="768BCE90" w:rsidR="000611B7" w:rsidRPr="005E2F2A" w:rsidRDefault="000611B7" w:rsidP="000611B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CP model: -2LL = 524</w:t>
            </w:r>
            <w:r w:rsidR="0076148D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7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.</w:t>
            </w:r>
            <w:r w:rsidR="0076148D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3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; npar = 23 </w:t>
            </w:r>
          </w:p>
          <w:p w14:paraId="71638F98" w14:textId="446A0F33" w:rsidR="000611B7" w:rsidRPr="005E2F2A" w:rsidRDefault="000611B7" w:rsidP="000611B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# </w:t>
            </w:r>
            <w:r w:rsidR="00A66292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Sat.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 vs </w:t>
            </w:r>
            <w:r w:rsidR="00A66292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CF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: </w:t>
            </w:r>
            <w:r w:rsidRPr="005E2F2A">
              <w:rPr>
                <w:rFonts w:ascii="Times New Roman" w:eastAsia="Noto Sans" w:hAnsi="Times New Roman" w:cs="Times New Roman"/>
                <w:sz w:val="19"/>
                <w:szCs w:val="19"/>
              </w:rPr>
              <w:t>Δ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LL = </w:t>
            </w:r>
            <w:r w:rsidR="00A66292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6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.</w:t>
            </w:r>
            <w:r w:rsidR="00A66292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5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 (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Δ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df = </w:t>
            </w:r>
            <w:r w:rsidR="00A66292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5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)</w:t>
            </w:r>
          </w:p>
          <w:p w14:paraId="1388B926" w14:textId="2945B625" w:rsidR="000611B7" w:rsidRPr="005E2F2A" w:rsidRDefault="000611B7" w:rsidP="000611B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# </w:t>
            </w:r>
            <w:r w:rsidR="00A66292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Sat.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 vs </w:t>
            </w:r>
            <w:r w:rsidR="00A66292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I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P: </w:t>
            </w:r>
            <w:r w:rsidRPr="005E2F2A">
              <w:rPr>
                <w:rFonts w:ascii="Times New Roman" w:eastAsia="Noto Sans" w:hAnsi="Times New Roman" w:cs="Times New Roman"/>
                <w:sz w:val="19"/>
                <w:szCs w:val="19"/>
              </w:rPr>
              <w:t>Δ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LL = </w:t>
            </w:r>
            <w:r w:rsidR="00F72852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7</w:t>
            </w:r>
            <w:r w:rsidR="00556CDB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.</w:t>
            </w:r>
            <w:r w:rsidR="00556CDB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35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 (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Δ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df = </w:t>
            </w:r>
            <w:r w:rsidR="00556CDB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6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)</w:t>
            </w:r>
          </w:p>
          <w:p w14:paraId="002A5661" w14:textId="63C6B560" w:rsidR="007F48C8" w:rsidRPr="005E2F2A" w:rsidRDefault="000611B7" w:rsidP="000611B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# </w:t>
            </w:r>
            <w:r w:rsidR="00A66292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Sat.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 vs CP: </w:t>
            </w:r>
            <w:r w:rsidRPr="005E2F2A">
              <w:rPr>
                <w:rFonts w:ascii="Times New Roman" w:eastAsia="Noto Sans" w:hAnsi="Times New Roman" w:cs="Times New Roman"/>
                <w:sz w:val="19"/>
                <w:szCs w:val="19"/>
              </w:rPr>
              <w:t>Δ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LL = </w:t>
            </w:r>
            <w:r w:rsidR="00556CDB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138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.</w:t>
            </w:r>
            <w:r w:rsidR="00556CDB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2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 (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Δ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df = </w:t>
            </w:r>
            <w:r w:rsidR="00556CDB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6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6)</w:t>
            </w:r>
          </w:p>
          <w:p w14:paraId="08D67102" w14:textId="77777777" w:rsidR="001B3240" w:rsidRPr="005E2F2A" w:rsidRDefault="001B3240" w:rsidP="000611B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</w:pPr>
          </w:p>
          <w:p w14:paraId="25B9FFB8" w14:textId="3FF4739A" w:rsidR="001B3240" w:rsidRPr="005E2F2A" w:rsidRDefault="001B3240" w:rsidP="001B3240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(ACE) IP model:</w:t>
            </w:r>
          </w:p>
          <w:p w14:paraId="6B93ECD7" w14:textId="32318256" w:rsidR="001B3240" w:rsidRPr="005E2F2A" w:rsidRDefault="001B3240" w:rsidP="001B3240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Common Factors</w:t>
            </w:r>
            <w:r w:rsidR="00E14692" w:rsidRPr="005E2F2A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to Each Phenotype</w:t>
            </w:r>
          </w:p>
          <w:p w14:paraId="7D37ACC2" w14:textId="18AE476C" w:rsidR="001B3240" w:rsidRPr="005E2F2A" w:rsidRDefault="001B3240" w:rsidP="001B3240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A</w:t>
            </w:r>
            <w:r w:rsidR="003449EF"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c</w:t>
            </w:r>
            <w:proofErr w:type="spellEnd"/>
            <w:r w:rsidR="00D21BC1"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 xml:space="preserve"> </w:t>
            </w:r>
            <w:r w:rsidR="00D21BC1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– </w:t>
            </w:r>
            <w:proofErr w:type="spellStart"/>
            <w:r w:rsidR="00D21BC1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C_</w:t>
            </w:r>
            <w:proofErr w:type="gramStart"/>
            <w:r w:rsidR="00D21BC1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os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.</w:t>
            </w:r>
            <w:r w:rsidR="0018631B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158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</w:t>
            </w:r>
            <w:r w:rsidR="0018631B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.039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</w:t>
            </w:r>
            <w:r w:rsidR="0018631B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30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311527B4" w14:textId="6086C768" w:rsidR="00F47605" w:rsidRPr="005E2F2A" w:rsidRDefault="00F47605" w:rsidP="001B3240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A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c</w:t>
            </w:r>
            <w:proofErr w:type="spellEnd"/>
            <w:r w:rsidR="00D21BC1"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 xml:space="preserve"> </w:t>
            </w:r>
            <w:r w:rsidR="00D21BC1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– P_</w:t>
            </w:r>
            <w:proofErr w:type="gramStart"/>
            <w:r w:rsidR="00D21BC1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SR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.</w:t>
            </w:r>
            <w:r w:rsidR="00E36E31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237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.0</w:t>
            </w:r>
            <w:r w:rsidR="00E36E31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48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</w:t>
            </w:r>
            <w:r w:rsidR="00E36E31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483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4B127D77" w14:textId="73783114" w:rsidR="002B58F4" w:rsidRPr="005E2F2A" w:rsidRDefault="002B58F4" w:rsidP="001B3240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A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c</w:t>
            </w:r>
            <w:proofErr w:type="spellEnd"/>
            <w:r w:rsidR="00D21BC1"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 xml:space="preserve"> </w:t>
            </w:r>
            <w:r w:rsidR="00D21BC1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– P_</w:t>
            </w:r>
            <w:proofErr w:type="gramStart"/>
            <w:r w:rsidR="00D21BC1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SC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.</w:t>
            </w:r>
            <w:r w:rsidR="00817879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12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.0</w:t>
            </w:r>
            <w:r w:rsidR="00817879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13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</w:t>
            </w:r>
            <w:r w:rsidR="00817879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297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10F3374A" w14:textId="285C9B8B" w:rsidR="00F47605" w:rsidRPr="005E2F2A" w:rsidRDefault="007B1CDE" w:rsidP="001B3240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A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c</w:t>
            </w:r>
            <w:proofErr w:type="spellEnd"/>
            <w:r w:rsidR="00D21BC1"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 xml:space="preserve"> </w:t>
            </w:r>
            <w:r w:rsidR="00D21BC1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– </w:t>
            </w:r>
            <w:proofErr w:type="spellStart"/>
            <w:r w:rsidR="00D21BC1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_</w:t>
            </w:r>
            <w:proofErr w:type="gramStart"/>
            <w:r w:rsidR="00D21BC1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os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.015 [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&lt;10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fr-BE"/>
              </w:rPr>
              <w:t>-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115]</w:t>
            </w:r>
          </w:p>
          <w:p w14:paraId="613D1EAD" w14:textId="198C8E2B" w:rsidR="003449EF" w:rsidRPr="005E2F2A" w:rsidRDefault="003449EF" w:rsidP="001B3240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C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c</w:t>
            </w:r>
            <w:r w:rsidR="003D0792"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 xml:space="preserve"> </w:t>
            </w:r>
            <w:r w:rsidR="003D0792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– </w:t>
            </w:r>
            <w:proofErr w:type="spellStart"/>
            <w:r w:rsidR="003D0792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C_</w:t>
            </w:r>
            <w:proofErr w:type="gramStart"/>
            <w:r w:rsidR="003D0792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os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.</w:t>
            </w:r>
            <w:r w:rsidR="001365DC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099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.0</w:t>
            </w:r>
            <w:r w:rsidR="001365DC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17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</w:t>
            </w:r>
            <w:r w:rsidR="001365DC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22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58D737D0" w14:textId="2E5211C6" w:rsidR="00AA0298" w:rsidRPr="00646E9C" w:rsidRDefault="00AA0298" w:rsidP="001B3240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C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de-DE"/>
              </w:rPr>
              <w:t>c</w:t>
            </w:r>
            <w:r w:rsidR="003D0792"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de-DE"/>
              </w:rPr>
              <w:t xml:space="preserve"> </w:t>
            </w:r>
            <w:r w:rsidR="003D0792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– P_SR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: .</w:t>
            </w:r>
            <w:r w:rsidR="00DB7338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308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 [.0</w:t>
            </w:r>
            <w:r w:rsidR="00DB7338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90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, .</w:t>
            </w:r>
            <w:r w:rsidR="00DB7338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482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]</w:t>
            </w:r>
          </w:p>
          <w:p w14:paraId="7E41F3B3" w14:textId="6591A0BB" w:rsidR="00A75799" w:rsidRPr="00772051" w:rsidRDefault="00A75799" w:rsidP="001B3240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</w:rPr>
              <w:t>C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c</w:t>
            </w:r>
            <w:r w:rsidR="003D0792"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 xml:space="preserve"> </w:t>
            </w:r>
            <w:r w:rsidR="003D0792" w:rsidRPr="00772051">
              <w:rPr>
                <w:rFonts w:ascii="Times New Roman" w:eastAsia="Times New Roman" w:hAnsi="Times New Roman" w:cs="Times New Roman"/>
                <w:sz w:val="19"/>
                <w:szCs w:val="19"/>
              </w:rPr>
              <w:t>– P_SC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</w:rPr>
              <w:t>: .213 [.054, .368]</w:t>
            </w:r>
          </w:p>
          <w:p w14:paraId="602308AD" w14:textId="0E12A4F4" w:rsidR="006D6CDE" w:rsidRPr="005E2F2A" w:rsidRDefault="006D6CDE" w:rsidP="001B3240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C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c</w:t>
            </w:r>
            <w:r w:rsidR="003D0792"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 xml:space="preserve"> </w:t>
            </w:r>
            <w:r w:rsidR="003D0792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– </w:t>
            </w:r>
            <w:proofErr w:type="spellStart"/>
            <w:r w:rsidR="003D0792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_</w:t>
            </w:r>
            <w:proofErr w:type="gramStart"/>
            <w:r w:rsidR="003D0792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os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.155 [.0</w:t>
            </w:r>
            <w:r w:rsidR="00776FAB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59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2</w:t>
            </w:r>
            <w:r w:rsidR="00776FAB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88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0B8EECD0" w14:textId="02BC66EE" w:rsidR="00805BA5" w:rsidRPr="005E2F2A" w:rsidRDefault="00BC77C2" w:rsidP="00805BA5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E</w:t>
            </w:r>
            <w:r w:rsidR="00805BA5"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c</w:t>
            </w:r>
            <w:proofErr w:type="spellEnd"/>
            <w:r w:rsidR="00AE7CD8"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 xml:space="preserve"> </w:t>
            </w:r>
            <w:r w:rsidR="00AE7CD8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– </w:t>
            </w:r>
            <w:proofErr w:type="spellStart"/>
            <w:r w:rsidR="00AE7CD8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C_</w:t>
            </w:r>
            <w:proofErr w:type="gramStart"/>
            <w:r w:rsidR="00AE7CD8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os</w:t>
            </w:r>
            <w:proofErr w:type="spellEnd"/>
            <w:r w:rsidR="00805BA5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="00805BA5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</w:t>
            </w:r>
            <w:r w:rsidR="00F023AB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.146 [.063, .259]</w:t>
            </w:r>
          </w:p>
          <w:p w14:paraId="051FA9A7" w14:textId="01C1A3DC" w:rsidR="00805BA5" w:rsidRPr="005E2F2A" w:rsidRDefault="00805BA5" w:rsidP="00805BA5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E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c</w:t>
            </w:r>
            <w:proofErr w:type="spellEnd"/>
            <w:r w:rsidR="00AE7CD8"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 xml:space="preserve"> </w:t>
            </w:r>
            <w:r w:rsidR="00AE7CD8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– P_</w:t>
            </w:r>
            <w:proofErr w:type="gramStart"/>
            <w:r w:rsidR="00AE7CD8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SR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</w:t>
            </w:r>
            <w:r w:rsidR="00F023AB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.288 [.186, .418]</w:t>
            </w:r>
          </w:p>
          <w:p w14:paraId="2ABC2716" w14:textId="38BC98F5" w:rsidR="00805BA5" w:rsidRPr="005E2F2A" w:rsidRDefault="00805BA5" w:rsidP="00805BA5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E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c</w:t>
            </w:r>
            <w:proofErr w:type="spellEnd"/>
            <w:r w:rsidR="00AE7CD8"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 xml:space="preserve"> </w:t>
            </w:r>
            <w:r w:rsidR="00AE7CD8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– P_</w:t>
            </w:r>
            <w:proofErr w:type="gramStart"/>
            <w:r w:rsidR="00AE7CD8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SC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.2</w:t>
            </w:r>
            <w:r w:rsidR="00F023AB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0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.</w:t>
            </w:r>
            <w:r w:rsidR="00F730E9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1</w:t>
            </w:r>
            <w:r w:rsidR="00F023AB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2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</w:t>
            </w:r>
            <w:r w:rsidR="00F023AB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29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8]</w:t>
            </w:r>
          </w:p>
          <w:p w14:paraId="2AA72153" w14:textId="4A957757" w:rsidR="00805BA5" w:rsidRPr="005E2F2A" w:rsidRDefault="00805BA5" w:rsidP="00805BA5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E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c</w:t>
            </w:r>
            <w:proofErr w:type="spellEnd"/>
            <w:r w:rsidR="00AE7CD8"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 xml:space="preserve"> </w:t>
            </w:r>
            <w:r w:rsidR="00AE7CD8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– </w:t>
            </w:r>
            <w:proofErr w:type="spellStart"/>
            <w:r w:rsidR="00AE7CD8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_</w:t>
            </w:r>
            <w:proofErr w:type="gramStart"/>
            <w:r w:rsidR="00AE7CD8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os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.</w:t>
            </w:r>
            <w:r w:rsidR="00E3450F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2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5</w:t>
            </w:r>
            <w:r w:rsidR="00E3450F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9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.</w:t>
            </w:r>
            <w:r w:rsidR="001F3B85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158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</w:t>
            </w:r>
            <w:r w:rsidR="001F3B85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385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320DE41F" w14:textId="77777777" w:rsidR="003B18AC" w:rsidRPr="005E2F2A" w:rsidRDefault="003B18AC" w:rsidP="00805BA5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</w:p>
          <w:p w14:paraId="12A81569" w14:textId="77777777" w:rsidR="003B18AC" w:rsidRPr="005E2F2A" w:rsidRDefault="003B18AC" w:rsidP="003B18AC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Residual Factors in each Phenotype</w:t>
            </w:r>
          </w:p>
          <w:p w14:paraId="671AC6F2" w14:textId="12DE5F11" w:rsidR="002025FB" w:rsidRPr="005E2F2A" w:rsidRDefault="002025FB" w:rsidP="002025FB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A</w:t>
            </w:r>
            <w:r w:rsidR="00E64490"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(C-Pos)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: .0</w:t>
            </w:r>
            <w:r w:rsidR="00E92458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[&lt;1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-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, .1</w:t>
            </w:r>
            <w:r w:rsidR="00B248EF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3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]</w:t>
            </w:r>
          </w:p>
          <w:p w14:paraId="094F2049" w14:textId="5ED4816A" w:rsidR="002025FB" w:rsidRPr="00772051" w:rsidRDefault="002025FB" w:rsidP="002025FB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C</w:t>
            </w:r>
            <w:r w:rsidR="00E64490"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(C-Pos</w:t>
            </w:r>
            <w:proofErr w:type="gramStart"/>
            <w:r w:rsidR="00E64490"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)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.000 [&lt;10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fr-BE"/>
              </w:rPr>
              <w:t>-4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09</w:t>
            </w:r>
            <w:r w:rsidR="00B248EF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7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6D54BE70" w14:textId="4FD379A4" w:rsidR="002025FB" w:rsidRPr="00772051" w:rsidRDefault="002025FB" w:rsidP="002025FB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E</w:t>
            </w:r>
            <w:r w:rsidR="00E64490"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(C-Pos</w:t>
            </w:r>
            <w:proofErr w:type="gramStart"/>
            <w:r w:rsidR="00E64490"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)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.</w:t>
            </w:r>
            <w:r w:rsidR="000D35B7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597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.</w:t>
            </w:r>
            <w:r w:rsidR="00310B39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477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</w:t>
            </w:r>
            <w:r w:rsidR="00310B39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724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554A14BE" w14:textId="480832C0" w:rsidR="003B18AC" w:rsidRPr="00646E9C" w:rsidRDefault="003B18AC" w:rsidP="003B18AC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A</w:t>
            </w:r>
            <w:r w:rsidR="00E64490"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de-DE"/>
              </w:rPr>
              <w:t>(P-SR)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: .0</w:t>
            </w:r>
            <w:r w:rsidR="003E07DB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00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 [&lt;10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de-DE"/>
              </w:rPr>
              <w:t>-4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, .1</w:t>
            </w:r>
            <w:r w:rsidR="003E07DB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21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]</w:t>
            </w:r>
          </w:p>
          <w:p w14:paraId="160A8E53" w14:textId="3A622E38" w:rsidR="003B18AC" w:rsidRPr="00646E9C" w:rsidRDefault="003B18AC" w:rsidP="003B18AC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C</w:t>
            </w:r>
            <w:r w:rsidR="00686990"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de-DE"/>
              </w:rPr>
              <w:t>(P-SR)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: .000 [&lt;10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de-DE"/>
              </w:rPr>
              <w:t>-4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, .0</w:t>
            </w:r>
            <w:r w:rsidR="00B76221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85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]</w:t>
            </w:r>
          </w:p>
          <w:p w14:paraId="2E02BCB4" w14:textId="3CB85002" w:rsidR="003B18AC" w:rsidRPr="00646E9C" w:rsidRDefault="003B18AC" w:rsidP="003B18AC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E</w:t>
            </w:r>
            <w:r w:rsidR="00686990"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de-DE"/>
              </w:rPr>
              <w:t>(P-SR)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: .1</w:t>
            </w:r>
            <w:r w:rsidR="00622954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67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 [.0</w:t>
            </w:r>
            <w:r w:rsidR="00622954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79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, .2</w:t>
            </w:r>
            <w:r w:rsidR="00622954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54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]</w:t>
            </w:r>
          </w:p>
          <w:p w14:paraId="75A02044" w14:textId="3C76B18F" w:rsidR="003B18AC" w:rsidRPr="00772051" w:rsidRDefault="003B18AC" w:rsidP="003B18AC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A</w:t>
            </w:r>
            <w:r w:rsidR="00686990"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(P-SC</w:t>
            </w:r>
            <w:proofErr w:type="gramStart"/>
            <w:r w:rsidR="00686990"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)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.000 [&lt;10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fr-BE"/>
              </w:rPr>
              <w:t>-4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1</w:t>
            </w:r>
            <w:r w:rsidR="007D51CF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72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1B02C239" w14:textId="374D3787" w:rsidR="003B18AC" w:rsidRPr="00772051" w:rsidRDefault="003B18AC" w:rsidP="003B18AC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C</w:t>
            </w:r>
            <w:r w:rsidR="00686990"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(P-SC</w:t>
            </w:r>
            <w:proofErr w:type="gramStart"/>
            <w:r w:rsidR="00686990"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)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.10</w:t>
            </w:r>
            <w:r w:rsidR="00EE33AA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8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&lt;10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fr-BE"/>
              </w:rPr>
              <w:t>-4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18</w:t>
            </w:r>
            <w:r w:rsidR="005B7872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1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53E1BF60" w14:textId="5446AFB4" w:rsidR="003B18AC" w:rsidRPr="00772051" w:rsidRDefault="003B18AC" w:rsidP="003B18AC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</w:pP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E</w:t>
            </w:r>
            <w:r w:rsidR="00686990"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(P-SC</w:t>
            </w:r>
            <w:proofErr w:type="gramStart"/>
            <w:r w:rsidR="00686990"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)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.3</w:t>
            </w:r>
            <w:r w:rsidR="005B7872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58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.2</w:t>
            </w:r>
            <w:r w:rsidR="005B7872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80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4</w:t>
            </w:r>
            <w:r w:rsidR="005B7872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48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1677A855" w14:textId="2D01C108" w:rsidR="003B18AC" w:rsidRPr="00772051" w:rsidRDefault="003B18AC" w:rsidP="003B18AC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A</w:t>
            </w:r>
            <w:r w:rsidR="00094835"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(P-Pos</w:t>
            </w:r>
            <w:proofErr w:type="gramStart"/>
            <w:r w:rsidR="00094835"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)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.000 [&lt;10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fr-BE"/>
              </w:rPr>
              <w:t>-4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1</w:t>
            </w:r>
            <w:r w:rsidR="00A43885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31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07819249" w14:textId="7FD12F34" w:rsidR="003B18AC" w:rsidRPr="00772051" w:rsidRDefault="003B18AC" w:rsidP="003B18AC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C</w:t>
            </w:r>
            <w:r w:rsidR="00094835"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(P-Pos</w:t>
            </w:r>
            <w:proofErr w:type="gramStart"/>
            <w:r w:rsidR="00094835"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fr-BE"/>
              </w:rPr>
              <w:t>)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.</w:t>
            </w:r>
            <w:r w:rsidR="000E11DD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1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44 [.0</w:t>
            </w:r>
            <w:r w:rsidR="000E11DD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0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9, .</w:t>
            </w:r>
            <w:r w:rsidR="000E11DD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244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0B65A669" w14:textId="61DF656A" w:rsidR="003B18AC" w:rsidRPr="005E2F2A" w:rsidRDefault="003B18AC" w:rsidP="003B18AC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E</w:t>
            </w:r>
            <w:r w:rsidR="00094835"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(P-Pos)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: .</w:t>
            </w:r>
            <w:r w:rsidR="000E11DD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427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[.</w:t>
            </w:r>
            <w:r w:rsidR="000205BC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32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, .</w:t>
            </w:r>
            <w:r w:rsidR="000205BC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54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]</w:t>
            </w:r>
          </w:p>
          <w:p w14:paraId="059DEAF2" w14:textId="77777777" w:rsidR="006D58A7" w:rsidRPr="005E2F2A" w:rsidRDefault="006D58A7" w:rsidP="003B18AC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164AFCC4" w14:textId="77777777" w:rsidR="006D58A7" w:rsidRPr="005E2F2A" w:rsidRDefault="006D58A7" w:rsidP="006D58A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Total </w:t>
            </w:r>
            <w:proofErr w:type="gramStart"/>
            <w:r w:rsidRPr="005E2F2A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A,C</w:t>
            </w:r>
            <w:proofErr w:type="gramEnd"/>
            <w:r w:rsidRPr="005E2F2A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,E Factors for Each Phenotype</w:t>
            </w:r>
          </w:p>
          <w:p w14:paraId="5C28B704" w14:textId="1D87FDF9" w:rsidR="00A90C61" w:rsidRPr="00772051" w:rsidRDefault="00A90C61" w:rsidP="00A90C6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proofErr w:type="spell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C_</w:t>
            </w:r>
            <w:proofErr w:type="gram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os</w:t>
            </w:r>
            <w:proofErr w:type="spell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A = .1</w:t>
            </w:r>
            <w:r w:rsidR="00026BB8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58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</w:t>
            </w:r>
            <w:r w:rsidR="00026BB8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.038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</w:t>
            </w:r>
            <w:r w:rsidR="00026BB8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299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2102012D" w14:textId="7BA2F21A" w:rsidR="00A90C61" w:rsidRPr="00772051" w:rsidRDefault="00A90C61" w:rsidP="00A90C6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proofErr w:type="spell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C_</w:t>
            </w:r>
            <w:proofErr w:type="gram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os</w:t>
            </w:r>
            <w:proofErr w:type="spell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C = .</w:t>
            </w:r>
            <w:r w:rsidR="00CB473E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099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.0</w:t>
            </w:r>
            <w:r w:rsidR="00CB473E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17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</w:t>
            </w:r>
            <w:r w:rsidR="00CB473E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224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6F4C4610" w14:textId="660116CC" w:rsidR="00A90C61" w:rsidRPr="00772051" w:rsidRDefault="00A90C61" w:rsidP="00A90C6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proofErr w:type="spell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C_</w:t>
            </w:r>
            <w:proofErr w:type="gram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os</w:t>
            </w:r>
            <w:proofErr w:type="spell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E = .</w:t>
            </w:r>
            <w:r w:rsidR="004415B3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743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.</w:t>
            </w:r>
            <w:r w:rsidR="004415B3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624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8</w:t>
            </w:r>
            <w:r w:rsidR="004415B3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63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55CF9D2E" w14:textId="12F37C42" w:rsidR="006D58A7" w:rsidRPr="00772051" w:rsidRDefault="006D58A7" w:rsidP="006D58A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_</w:t>
            </w:r>
            <w:proofErr w:type="gram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SR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A = .</w:t>
            </w:r>
            <w:r w:rsidR="00B1445E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237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</w:t>
            </w:r>
            <w:r w:rsidR="00B1445E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.049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4</w:t>
            </w:r>
            <w:r w:rsidR="00B1445E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83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18CDCD79" w14:textId="195BB238" w:rsidR="006D58A7" w:rsidRPr="00772051" w:rsidRDefault="006D58A7" w:rsidP="006D58A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_</w:t>
            </w:r>
            <w:proofErr w:type="gram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SR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C = .3</w:t>
            </w:r>
            <w:r w:rsidR="00396483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08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.</w:t>
            </w:r>
            <w:r w:rsidR="00396483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090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</w:t>
            </w:r>
            <w:r w:rsidR="00396483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482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2A5053AE" w14:textId="09CC5D38" w:rsidR="006D58A7" w:rsidRPr="00646E9C" w:rsidRDefault="006D58A7" w:rsidP="006D58A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P_SR: E = .</w:t>
            </w:r>
            <w:r w:rsidR="00AE1CF4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45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5 [.</w:t>
            </w:r>
            <w:r w:rsidR="00AE1CF4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36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3, .</w:t>
            </w:r>
            <w:r w:rsidR="00207F79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563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]</w:t>
            </w:r>
          </w:p>
          <w:p w14:paraId="38CDE426" w14:textId="4007F7F0" w:rsidR="006D58A7" w:rsidRPr="00646E9C" w:rsidRDefault="006D58A7" w:rsidP="006D58A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P_SC: A = .</w:t>
            </w:r>
            <w:r w:rsidR="00C024F2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121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 [</w:t>
            </w:r>
            <w:r w:rsidR="00C024F2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.013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, .3</w:t>
            </w:r>
            <w:r w:rsidR="00C024F2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53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]</w:t>
            </w:r>
          </w:p>
          <w:p w14:paraId="4DB66137" w14:textId="3D371B58" w:rsidR="006D58A7" w:rsidRPr="00646E9C" w:rsidRDefault="006D58A7" w:rsidP="006D58A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lastRenderedPageBreak/>
              <w:t>P_SC: C = .3</w:t>
            </w:r>
            <w:r w:rsidR="00C424C0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21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 [.1</w:t>
            </w:r>
            <w:r w:rsidR="00C424C0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06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, .</w:t>
            </w:r>
            <w:r w:rsidR="00C424C0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462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]</w:t>
            </w:r>
          </w:p>
          <w:p w14:paraId="68BC6BE5" w14:textId="661C86C4" w:rsidR="006D58A7" w:rsidRPr="00772051" w:rsidRDefault="006D58A7" w:rsidP="006D58A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_</w:t>
            </w:r>
            <w:proofErr w:type="gram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SC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E = .5</w:t>
            </w:r>
            <w:r w:rsidR="00593F8D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58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.4</w:t>
            </w:r>
            <w:r w:rsidR="00593F8D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60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6</w:t>
            </w:r>
            <w:r w:rsidR="00593F8D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67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1F842621" w14:textId="649D490D" w:rsidR="006D58A7" w:rsidRPr="00772051" w:rsidRDefault="006D58A7" w:rsidP="006D58A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proofErr w:type="spell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_</w:t>
            </w:r>
            <w:proofErr w:type="gram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os</w:t>
            </w:r>
            <w:proofErr w:type="spell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A = .01</w:t>
            </w:r>
            <w:r w:rsidR="001677A0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5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&lt;10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fr-BE"/>
              </w:rPr>
              <w:t>-4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</w:t>
            </w:r>
            <w:r w:rsidR="001677A0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151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2BB79615" w14:textId="07ECE34C" w:rsidR="006D58A7" w:rsidRPr="00772051" w:rsidRDefault="006D58A7" w:rsidP="006D58A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proofErr w:type="spell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_</w:t>
            </w:r>
            <w:proofErr w:type="gram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os</w:t>
            </w:r>
            <w:proofErr w:type="spell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C = .</w:t>
            </w:r>
            <w:r w:rsidR="00367603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299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.1</w:t>
            </w:r>
            <w:r w:rsidR="00636595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5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3, .4</w:t>
            </w:r>
            <w:r w:rsidR="00636595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1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1]</w:t>
            </w:r>
          </w:p>
          <w:p w14:paraId="3D057227" w14:textId="77303E41" w:rsidR="006D58A7" w:rsidRPr="00772051" w:rsidRDefault="006D58A7" w:rsidP="006D58A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proofErr w:type="spell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_</w:t>
            </w:r>
            <w:proofErr w:type="gram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os</w:t>
            </w:r>
            <w:proofErr w:type="spell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E = .6</w:t>
            </w:r>
            <w:r w:rsidR="00B354A1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86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.5</w:t>
            </w:r>
            <w:r w:rsidR="003F33B2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8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0, .</w:t>
            </w:r>
            <w:r w:rsidR="003F33B2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802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14F929CC" w14:textId="77777777" w:rsidR="006D58A7" w:rsidRPr="00772051" w:rsidRDefault="006D58A7" w:rsidP="006D58A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</w:p>
          <w:p w14:paraId="35C5329A" w14:textId="18810646" w:rsidR="006D58A7" w:rsidRPr="00772051" w:rsidRDefault="006D58A7" w:rsidP="006D58A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77205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fr-BE"/>
              </w:rPr>
              <w:t>Cross-</w:t>
            </w:r>
            <w:proofErr w:type="spellStart"/>
            <w:r w:rsidRPr="0077205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fr-BE"/>
              </w:rPr>
              <w:t>Phenotype</w:t>
            </w:r>
            <w:proofErr w:type="spellEnd"/>
            <w:r w:rsidRPr="0077205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fr-BE"/>
              </w:rPr>
              <w:t xml:space="preserve"> </w:t>
            </w:r>
            <w:proofErr w:type="spellStart"/>
            <w:r w:rsidRPr="0077205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fr-BE"/>
              </w:rPr>
              <w:t>Correlations</w:t>
            </w:r>
            <w:proofErr w:type="spellEnd"/>
            <w:r w:rsidR="00B913CB" w:rsidRPr="0077205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fr-BE"/>
              </w:rPr>
              <w:t xml:space="preserve"> (in-model </w:t>
            </w:r>
            <w:proofErr w:type="spellStart"/>
            <w:r w:rsidR="00B913CB" w:rsidRPr="0077205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fr-BE"/>
              </w:rPr>
              <w:t>estimates</w:t>
            </w:r>
            <w:proofErr w:type="spellEnd"/>
            <w:r w:rsidR="00B913CB" w:rsidRPr="0077205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fr-BE"/>
              </w:rPr>
              <w:t>)</w:t>
            </w:r>
          </w:p>
          <w:p w14:paraId="69332053" w14:textId="7DCE9791" w:rsidR="006D58A7" w:rsidRPr="00772051" w:rsidRDefault="008A5DAF" w:rsidP="006D58A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proofErr w:type="spell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C</w:t>
            </w:r>
            <w:r w:rsidR="006D58A7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_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os</w:t>
            </w:r>
            <w:proofErr w:type="spellEnd"/>
            <w:r w:rsidR="006D58A7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x P_</w:t>
            </w:r>
            <w:proofErr w:type="gram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SR</w:t>
            </w:r>
            <w:r w:rsidR="006D58A7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="006D58A7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</w:t>
            </w:r>
            <w:r w:rsidR="006D58A7" w:rsidRPr="0077205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fr-BE"/>
              </w:rPr>
              <w:t>r</w:t>
            </w:r>
            <w:r w:rsidR="006D58A7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= .</w:t>
            </w:r>
            <w:r w:rsidR="00E47CFD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186</w:t>
            </w:r>
            <w:r w:rsidR="006D58A7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.</w:t>
            </w:r>
            <w:r w:rsidR="00E47CFD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096</w:t>
            </w:r>
            <w:r w:rsidR="006D58A7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</w:t>
            </w:r>
            <w:r w:rsidR="00E47CFD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27</w:t>
            </w:r>
            <w:r w:rsidR="006D58A7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3]</w:t>
            </w:r>
          </w:p>
          <w:p w14:paraId="696BFCF2" w14:textId="45623859" w:rsidR="006D58A7" w:rsidRPr="00772051" w:rsidRDefault="008A5DAF" w:rsidP="006D58A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proofErr w:type="spell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C_Pos</w:t>
            </w:r>
            <w:proofErr w:type="spellEnd"/>
            <w:r w:rsidR="006D58A7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x P_</w:t>
            </w:r>
            <w:proofErr w:type="gram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S</w:t>
            </w:r>
            <w:r w:rsidR="006D58A7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C:</w:t>
            </w:r>
            <w:proofErr w:type="gramEnd"/>
            <w:r w:rsidR="006D58A7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</w:t>
            </w:r>
            <w:r w:rsidR="006D58A7" w:rsidRPr="0077205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fr-BE"/>
              </w:rPr>
              <w:t>r</w:t>
            </w:r>
            <w:r w:rsidR="006D58A7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= .</w:t>
            </w:r>
            <w:r w:rsidR="00265063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177</w:t>
            </w:r>
            <w:r w:rsidR="006D58A7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.</w:t>
            </w:r>
            <w:r w:rsidR="00265063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093</w:t>
            </w:r>
            <w:r w:rsidR="006D58A7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</w:t>
            </w:r>
            <w:r w:rsidR="00265063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259</w:t>
            </w:r>
            <w:r w:rsidR="006D58A7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6ED3C639" w14:textId="05C08B87" w:rsidR="006D58A7" w:rsidRPr="00772051" w:rsidRDefault="008A5DAF" w:rsidP="006D58A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proofErr w:type="spell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C</w:t>
            </w:r>
            <w:r w:rsidR="006D58A7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_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os</w:t>
            </w:r>
            <w:proofErr w:type="spellEnd"/>
            <w:r w:rsidR="006D58A7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x </w:t>
            </w:r>
            <w:proofErr w:type="spellStart"/>
            <w:r w:rsidR="006D58A7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_Pos</w:t>
            </w:r>
            <w:proofErr w:type="spellEnd"/>
            <w:r w:rsidR="006D58A7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: </w:t>
            </w:r>
            <w:r w:rsidR="006D58A7" w:rsidRPr="0077205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fr-BE"/>
              </w:rPr>
              <w:t>r</w:t>
            </w:r>
            <w:r w:rsidR="006D58A7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= .</w:t>
            </w:r>
            <w:r w:rsidR="004C6B8D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367</w:t>
            </w:r>
            <w:r w:rsidR="006D58A7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.</w:t>
            </w:r>
            <w:r w:rsidR="004303CA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290</w:t>
            </w:r>
            <w:r w:rsidR="006D58A7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</w:t>
            </w:r>
            <w:r w:rsidR="00F35515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442</w:t>
            </w:r>
            <w:r w:rsidR="006D58A7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4D6871A4" w14:textId="66620E86" w:rsidR="006D58A7" w:rsidRPr="00772051" w:rsidRDefault="006D58A7" w:rsidP="006D58A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_</w:t>
            </w:r>
            <w:r w:rsidR="008A5DAF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SR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x P_</w:t>
            </w:r>
            <w:proofErr w:type="gramStart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SC:</w:t>
            </w:r>
            <w:proofErr w:type="gramEnd"/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</w:t>
            </w:r>
            <w:r w:rsidRPr="00772051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fr-BE"/>
              </w:rPr>
              <w:t>r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= .</w:t>
            </w:r>
            <w:r w:rsidR="00F35515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665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.</w:t>
            </w:r>
            <w:r w:rsidR="00F35515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610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</w:t>
            </w:r>
            <w:r w:rsidR="00F35515"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715</w:t>
            </w:r>
            <w:r w:rsidRPr="00772051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3ADC8103" w14:textId="0EF15964" w:rsidR="006D58A7" w:rsidRPr="00646E9C" w:rsidRDefault="006D58A7" w:rsidP="006D58A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_</w:t>
            </w:r>
            <w:r w:rsidR="008A5DAF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SR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x </w:t>
            </w:r>
            <w:proofErr w:type="spellStart"/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_</w:t>
            </w:r>
            <w:proofErr w:type="gramStart"/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os</w:t>
            </w:r>
            <w:proofErr w:type="spellEnd"/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</w:t>
            </w:r>
            <w:r w:rsidRPr="00646E9C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fr-BE"/>
              </w:rPr>
              <w:t>r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= .</w:t>
            </w:r>
            <w:r w:rsidR="00C85370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431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.</w:t>
            </w:r>
            <w:r w:rsidR="00C85370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353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</w:t>
            </w:r>
            <w:r w:rsidR="00C85370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504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]</w:t>
            </w:r>
          </w:p>
          <w:p w14:paraId="6823D586" w14:textId="575D4134" w:rsidR="006D58A7" w:rsidRPr="00646E9C" w:rsidRDefault="006D58A7" w:rsidP="006D58A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  <w:lang w:val="fr-B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P_SC x </w:t>
            </w:r>
            <w:proofErr w:type="spellStart"/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_</w:t>
            </w:r>
            <w:proofErr w:type="gramStart"/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os</w:t>
            </w:r>
            <w:proofErr w:type="spellEnd"/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:</w:t>
            </w:r>
            <w:proofErr w:type="gramEnd"/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</w:t>
            </w:r>
            <w:r w:rsidRPr="00646E9C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fr-BE"/>
              </w:rPr>
              <w:t>r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= .36</w:t>
            </w:r>
            <w:r w:rsidR="006B2848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6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[.2</w:t>
            </w:r>
            <w:r w:rsidR="00AA1406"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91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, .438]</w:t>
            </w:r>
          </w:p>
        </w:tc>
        <w:tc>
          <w:tcPr>
            <w:tcW w:w="709" w:type="dxa"/>
          </w:tcPr>
          <w:p w14:paraId="41C37462" w14:textId="01F6C31E" w:rsidR="007F48C8" w:rsidRPr="005E2F2A" w:rsidRDefault="007F48C8" w:rsidP="007F48C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lastRenderedPageBreak/>
              <w:t>512</w:t>
            </w:r>
          </w:p>
        </w:tc>
        <w:tc>
          <w:tcPr>
            <w:tcW w:w="742" w:type="dxa"/>
          </w:tcPr>
          <w:p w14:paraId="32FE8D19" w14:textId="77777777" w:rsidR="007F48C8" w:rsidRPr="005E2F2A" w:rsidRDefault="007F48C8" w:rsidP="007F48C8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118F1E7B" w14:textId="77777777" w:rsidR="00651846" w:rsidRPr="005E2F2A" w:rsidRDefault="00651846" w:rsidP="007F48C8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6743B1F7" w14:textId="77777777" w:rsidR="00651846" w:rsidRPr="005E2F2A" w:rsidRDefault="00651846" w:rsidP="007F48C8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00766DFD" w14:textId="77777777" w:rsidR="00651846" w:rsidRPr="005E2F2A" w:rsidRDefault="00651846" w:rsidP="007F48C8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09250ED5" w14:textId="77777777" w:rsidR="009621CC" w:rsidRPr="005E2F2A" w:rsidRDefault="009621CC" w:rsidP="00651846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5A6645D2" w14:textId="42DF3C9C" w:rsidR="00651846" w:rsidRPr="005E2F2A" w:rsidRDefault="00651846" w:rsidP="00651846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07412A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252</w:t>
            </w:r>
          </w:p>
          <w:p w14:paraId="20916B00" w14:textId="225B7578" w:rsidR="00651846" w:rsidRPr="005E2F2A" w:rsidRDefault="00651846" w:rsidP="00651846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07412A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01</w:t>
            </w:r>
          </w:p>
          <w:p w14:paraId="0254B35D" w14:textId="550A05A6" w:rsidR="00651846" w:rsidRPr="005E2F2A" w:rsidRDefault="00651846" w:rsidP="00651846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A417B3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00</w:t>
            </w:r>
          </w:p>
        </w:tc>
      </w:tr>
      <w:tr w:rsidR="007F48C8" w:rsidRPr="005E2F2A" w14:paraId="4C2F1F8C" w14:textId="77777777" w:rsidTr="00350B58">
        <w:tc>
          <w:tcPr>
            <w:tcW w:w="1419" w:type="dxa"/>
          </w:tcPr>
          <w:p w14:paraId="53E3A3EA" w14:textId="77777777" w:rsidR="007F48C8" w:rsidRPr="005E2F2A" w:rsidRDefault="007F48C8" w:rsidP="007F48C8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Main result</w:t>
            </w:r>
          </w:p>
        </w:tc>
        <w:tc>
          <w:tcPr>
            <w:tcW w:w="1383" w:type="dxa"/>
          </w:tcPr>
          <w:p w14:paraId="5F142405" w14:textId="4FF24E09" w:rsidR="007F48C8" w:rsidRPr="005E2F2A" w:rsidRDefault="007F48C8" w:rsidP="007F48C8">
            <w:pPr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 xml:space="preserve">Association </w:t>
            </w:r>
            <w:r w:rsidR="00014163"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 xml:space="preserve">of PCI at 5 months with </w:t>
            </w:r>
            <w:r w:rsidR="007313E4"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l</w:t>
            </w:r>
            <w:r w:rsidR="00014163"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 xml:space="preserve">ater </w:t>
            </w:r>
            <w:r w:rsidR="007313E4"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de</w:t>
            </w:r>
            <w:r w:rsidR="00014163"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 xml:space="preserve">velopment and </w:t>
            </w:r>
            <w:r w:rsidR="007313E4"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a</w:t>
            </w:r>
            <w:r w:rsidR="00014163"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 xml:space="preserve">utistic </w:t>
            </w:r>
            <w:r w:rsidR="007313E4"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t</w:t>
            </w:r>
            <w:r w:rsidR="00014163"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raits</w:t>
            </w:r>
          </w:p>
        </w:tc>
        <w:tc>
          <w:tcPr>
            <w:tcW w:w="1452" w:type="dxa"/>
          </w:tcPr>
          <w:p w14:paraId="22B6AFC1" w14:textId="47E9FA68" w:rsidR="007F48C8" w:rsidRPr="005E2F2A" w:rsidRDefault="000C4619" w:rsidP="007F48C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p.</w:t>
            </w:r>
            <w:r w:rsidR="007C6231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r w:rsidR="00B77698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1</w:t>
            </w:r>
          </w:p>
        </w:tc>
        <w:tc>
          <w:tcPr>
            <w:tcW w:w="1383" w:type="dxa"/>
          </w:tcPr>
          <w:p w14:paraId="55815415" w14:textId="22538AD7" w:rsidR="007F48C8" w:rsidRPr="005E2F2A" w:rsidRDefault="00264014" w:rsidP="007F48C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GEE</w:t>
            </w:r>
            <w:r w:rsidR="007F48C8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[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ITC</w:t>
            </w:r>
            <w:r w:rsidR="007F48C8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total scores], model with only</w:t>
            </w:r>
          </w:p>
          <w:p w14:paraId="5D8382B8" w14:textId="77777777" w:rsidR="007F48C8" w:rsidRPr="005E2F2A" w:rsidRDefault="007F48C8" w:rsidP="007F48C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main effects + effect sizes (partial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4111" w:type="dxa"/>
          </w:tcPr>
          <w:p w14:paraId="193AA590" w14:textId="77777777" w:rsidR="007F48C8" w:rsidRPr="005E2F2A" w:rsidRDefault="007F48C8" w:rsidP="007F48C8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 xml:space="preserve">Model </w:t>
            </w:r>
            <w:proofErr w:type="gram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coefficient  |</w:t>
            </w:r>
            <w:proofErr w:type="gram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 xml:space="preserve">  effect size:</w:t>
            </w:r>
          </w:p>
          <w:p w14:paraId="79EE3B2F" w14:textId="5FE4DA0C" w:rsidR="007F48C8" w:rsidRPr="005E2F2A" w:rsidRDefault="007F48C8" w:rsidP="007F48C8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sex_Male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) = </w:t>
            </w:r>
            <w:r w:rsidR="002A75D5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-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2A75D5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68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</w:t>
            </w:r>
            <w:r w:rsidR="00CD2A12"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0</w:t>
            </w:r>
            <w:r w:rsidR="00A31C7B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88</w:t>
            </w:r>
          </w:p>
          <w:p w14:paraId="43616AEB" w14:textId="2F9ACFC9" w:rsidR="007F48C8" w:rsidRPr="005E2F2A" w:rsidRDefault="007F48C8" w:rsidP="007F48C8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age_</w:t>
            </w:r>
            <w:r w:rsidR="002A75D5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mo) = .0</w:t>
            </w:r>
            <w:r w:rsidR="002A75D5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3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      </w:t>
            </w:r>
            <w:r w:rsidR="00112DCA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  <w:lang w:val="fr-BE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lang w:val="fr-B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  <w:lang w:val="fr-BE"/>
              </w:rPr>
              <w:t>= .00</w:t>
            </w:r>
            <w:r w:rsidR="00A31C7B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87</w:t>
            </w:r>
          </w:p>
          <w:p w14:paraId="0B4F8221" w14:textId="512AEFC1" w:rsidR="007F48C8" w:rsidRPr="005E2F2A" w:rsidRDefault="007F48C8" w:rsidP="007F48C8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(</w:t>
            </w:r>
            <w:proofErr w:type="spellStart"/>
            <w:r w:rsidR="002A75D5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C_Pos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) = .</w:t>
            </w:r>
            <w:r w:rsidR="002A75D5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5         </w:t>
            </w:r>
            <w:r w:rsidR="004D4DC5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      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</w:t>
            </w:r>
            <w:r w:rsidR="004D4DC5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03</w:t>
            </w:r>
          </w:p>
          <w:p w14:paraId="043FEDC8" w14:textId="29E51893" w:rsidR="007F48C8" w:rsidRPr="005E2F2A" w:rsidRDefault="007F48C8" w:rsidP="007F48C8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proofErr w:type="spellStart"/>
            <w:r w:rsidR="002A75D5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_Neg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) = </w:t>
            </w:r>
            <w:r w:rsidR="002A75D5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-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2A75D5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9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  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</w:t>
            </w:r>
            <w:r w:rsidR="00774434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08</w:t>
            </w:r>
          </w:p>
          <w:p w14:paraId="2391B134" w14:textId="22F4E8AE" w:rsidR="007F48C8" w:rsidRPr="005E2F2A" w:rsidRDefault="007F48C8" w:rsidP="007F48C8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r w:rsidR="00616581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P_SR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) = </w:t>
            </w:r>
            <w:r w:rsidR="00C27479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C27479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1                </w:t>
            </w:r>
            <w:r w:rsidR="00B80C92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</w:t>
            </w:r>
            <w:r w:rsidR="00941934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097</w:t>
            </w:r>
          </w:p>
          <w:p w14:paraId="2747DD6D" w14:textId="23B6781A" w:rsidR="007F48C8" w:rsidRPr="005E2F2A" w:rsidRDefault="007F48C8" w:rsidP="007F48C8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r w:rsidR="008F6FBE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P_NC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) = -.5</w:t>
            </w:r>
            <w:r w:rsidR="007836ED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6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    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</w:t>
            </w:r>
            <w:r w:rsidR="007D38D9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41</w:t>
            </w:r>
          </w:p>
          <w:p w14:paraId="0FFCB3FC" w14:textId="4913A3BB" w:rsidR="007F48C8" w:rsidRPr="005E2F2A" w:rsidRDefault="007F48C8" w:rsidP="007F48C8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  <w:lang w:val="fr-BE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r w:rsidR="002F436B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P_SC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) = .</w:t>
            </w:r>
            <w:r w:rsidR="00215BB6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3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               </w:t>
            </w:r>
            <w:r w:rsidR="004E5B4A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  <w:lang w:val="fr-BE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lang w:val="fr-B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  <w:lang w:val="fr-BE"/>
              </w:rPr>
              <w:t>= .0</w:t>
            </w:r>
            <w:r w:rsidR="004E5B4A"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  <w:lang w:val="fr-BE"/>
              </w:rPr>
              <w:t>008</w:t>
            </w:r>
          </w:p>
          <w:p w14:paraId="0B0667A8" w14:textId="65668725" w:rsidR="00215BB6" w:rsidRPr="005E2F2A" w:rsidRDefault="00215BB6" w:rsidP="007F48C8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  <w:lang w:val="fr-BE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_Pos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) = </w:t>
            </w:r>
            <w:r w:rsidR="000354C6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-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.</w:t>
            </w:r>
            <w:r w:rsidR="000354C6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7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1                </w:t>
            </w:r>
            <w:r w:rsidR="00A93737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  <w:lang w:val="fr-BE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lang w:val="fr-B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  <w:lang w:val="fr-BE"/>
              </w:rPr>
              <w:t>= .0</w:t>
            </w:r>
            <w:r w:rsidR="00862433"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  <w:lang w:val="fr-BE"/>
              </w:rPr>
              <w:t>067</w:t>
            </w:r>
          </w:p>
        </w:tc>
        <w:tc>
          <w:tcPr>
            <w:tcW w:w="709" w:type="dxa"/>
          </w:tcPr>
          <w:p w14:paraId="0FC34F55" w14:textId="47BE52D7" w:rsidR="007F48C8" w:rsidRPr="005E2F2A" w:rsidRDefault="008F228D" w:rsidP="007F48C8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426</w:t>
            </w:r>
          </w:p>
        </w:tc>
        <w:tc>
          <w:tcPr>
            <w:tcW w:w="742" w:type="dxa"/>
          </w:tcPr>
          <w:p w14:paraId="52C7254D" w14:textId="77777777" w:rsidR="007F48C8" w:rsidRPr="005E2F2A" w:rsidRDefault="007F48C8" w:rsidP="007F48C8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highlight w:val="cyan"/>
              </w:rPr>
            </w:pPr>
          </w:p>
          <w:p w14:paraId="3CEEE85E" w14:textId="5F07AE61" w:rsidR="007F48C8" w:rsidRPr="005E2F2A" w:rsidRDefault="007F48C8" w:rsidP="007F48C8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0</w:t>
            </w:r>
            <w:r w:rsidR="00D96AA5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56</w:t>
            </w:r>
          </w:p>
          <w:p w14:paraId="34553F7B" w14:textId="65E27D24" w:rsidR="007F48C8" w:rsidRPr="005E2F2A" w:rsidRDefault="007F48C8" w:rsidP="007F48C8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D96AA5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  <w:r w:rsidR="00F606A9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81</w:t>
            </w:r>
          </w:p>
          <w:p w14:paraId="457129A6" w14:textId="123D741D" w:rsidR="007F48C8" w:rsidRPr="005E2F2A" w:rsidRDefault="007F48C8" w:rsidP="007F48C8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0D4B5C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848</w:t>
            </w:r>
          </w:p>
          <w:p w14:paraId="2157A896" w14:textId="06B9E350" w:rsidR="007F48C8" w:rsidRPr="005E2F2A" w:rsidRDefault="007F48C8" w:rsidP="007F48C8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A42FB1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63</w:t>
            </w:r>
            <w:r w:rsidR="001E12D0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8</w:t>
            </w:r>
          </w:p>
          <w:p w14:paraId="3AEB4FD2" w14:textId="73556D7D" w:rsidR="007F48C8" w:rsidRPr="005E2F2A" w:rsidRDefault="007F48C8" w:rsidP="007F48C8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0</w:t>
            </w:r>
            <w:r w:rsidR="00C56890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43</w:t>
            </w:r>
          </w:p>
          <w:p w14:paraId="7061F025" w14:textId="3F159AFF" w:rsidR="007F48C8" w:rsidRPr="005E2F2A" w:rsidRDefault="007F48C8" w:rsidP="007F48C8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B6319C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286</w:t>
            </w:r>
          </w:p>
          <w:p w14:paraId="79228062" w14:textId="109AA038" w:rsidR="007F48C8" w:rsidRPr="005E2F2A" w:rsidRDefault="007F48C8" w:rsidP="007F48C8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090191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800</w:t>
            </w:r>
          </w:p>
          <w:p w14:paraId="7846B8DE" w14:textId="1737CA68" w:rsidR="00D05C29" w:rsidRPr="005E2F2A" w:rsidRDefault="00D05C29" w:rsidP="007F48C8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highlight w:val="cyan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3023F3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41</w:t>
            </w:r>
          </w:p>
        </w:tc>
      </w:tr>
      <w:tr w:rsidR="002A406A" w:rsidRPr="005E2F2A" w14:paraId="1E4984FF" w14:textId="77777777" w:rsidTr="00350B58">
        <w:tc>
          <w:tcPr>
            <w:tcW w:w="1419" w:type="dxa"/>
          </w:tcPr>
          <w:p w14:paraId="460FA6BA" w14:textId="5345D667" w:rsidR="002A406A" w:rsidRPr="005E2F2A" w:rsidRDefault="002A406A" w:rsidP="002A406A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Main result</w:t>
            </w:r>
          </w:p>
        </w:tc>
        <w:tc>
          <w:tcPr>
            <w:tcW w:w="1383" w:type="dxa"/>
          </w:tcPr>
          <w:p w14:paraId="617C187E" w14:textId="393F048F" w:rsidR="002A406A" w:rsidRPr="005E2F2A" w:rsidRDefault="002A406A" w:rsidP="002A406A">
            <w:pPr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Association of PCI at 5 months with later development and autistic traits</w:t>
            </w:r>
          </w:p>
        </w:tc>
        <w:tc>
          <w:tcPr>
            <w:tcW w:w="1452" w:type="dxa"/>
          </w:tcPr>
          <w:p w14:paraId="70C47B54" w14:textId="2FD4DFFB" w:rsidR="002A406A" w:rsidRPr="005E2F2A" w:rsidRDefault="002A406A" w:rsidP="002A406A">
            <w:pPr>
              <w:rPr>
                <w:rFonts w:ascii="Times New Roman" w:eastAsia="Times New Roman" w:hAnsi="Times New Roman" w:cs="Times New Roman"/>
                <w:sz w:val="19"/>
                <w:szCs w:val="19"/>
                <w:highlight w:val="yellow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p. </w:t>
            </w:r>
            <w:r w:rsidR="00B77698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1</w:t>
            </w:r>
          </w:p>
        </w:tc>
        <w:tc>
          <w:tcPr>
            <w:tcW w:w="1383" w:type="dxa"/>
          </w:tcPr>
          <w:p w14:paraId="3CBC3263" w14:textId="7D77F588" w:rsidR="002A406A" w:rsidRPr="005E2F2A" w:rsidRDefault="002A406A" w:rsidP="002A406A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GEE [ITC total scores], model with interaction effects (moderation) of PCI</w:t>
            </w:r>
            <w:r w:rsidR="00965A03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traits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by Gender + effect sizes (partial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4111" w:type="dxa"/>
          </w:tcPr>
          <w:p w14:paraId="48625E39" w14:textId="77777777" w:rsidR="002E10C7" w:rsidRPr="005E2F2A" w:rsidRDefault="002E10C7" w:rsidP="002E10C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 xml:space="preserve">Model </w:t>
            </w:r>
            <w:proofErr w:type="gram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coefficient  |</w:t>
            </w:r>
            <w:proofErr w:type="gram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 xml:space="preserve">  effect size:</w:t>
            </w:r>
          </w:p>
          <w:p w14:paraId="00C57CC3" w14:textId="1A8DC5AE" w:rsidR="002E10C7" w:rsidRPr="005E2F2A" w:rsidRDefault="002E10C7" w:rsidP="002E10C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sex_Male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) = -1.68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0</w:t>
            </w:r>
            <w:r w:rsidR="00FC591C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91</w:t>
            </w:r>
          </w:p>
          <w:p w14:paraId="33500654" w14:textId="4D375448" w:rsidR="002E10C7" w:rsidRPr="005E2F2A" w:rsidRDefault="002E10C7" w:rsidP="002E10C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(age_14mo) = .03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  <w:lang w:val="fr-BE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lang w:val="fr-B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  <w:lang w:val="fr-BE"/>
              </w:rPr>
              <w:t>= .00</w:t>
            </w:r>
            <w:r w:rsidR="00465014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64</w:t>
            </w:r>
          </w:p>
          <w:p w14:paraId="200F94EB" w14:textId="3B2B20DE" w:rsidR="002E10C7" w:rsidRPr="005E2F2A" w:rsidRDefault="002E10C7" w:rsidP="002E10C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C_Pos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) = </w:t>
            </w:r>
            <w:r w:rsidR="00D14DC4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-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.</w:t>
            </w:r>
            <w:r w:rsidR="00D14DC4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46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     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="00A95D3E"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&lt;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 xml:space="preserve"> .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0</w:t>
            </w:r>
            <w:r w:rsidR="00A95D3E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  <w:p w14:paraId="10D0B688" w14:textId="7939777A" w:rsidR="002E10C7" w:rsidRPr="005E2F2A" w:rsidRDefault="002E10C7" w:rsidP="002E10C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_Neg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) = -.1</w:t>
            </w:r>
            <w:r w:rsidR="00D14DC4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  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  <w:r w:rsidR="006C390D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0</w:t>
            </w:r>
          </w:p>
          <w:p w14:paraId="31F72F40" w14:textId="05894F71" w:rsidR="002E10C7" w:rsidRPr="005E2F2A" w:rsidRDefault="002E10C7" w:rsidP="002E10C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P_SR) = .</w:t>
            </w:r>
            <w:r w:rsidR="00D14DC4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62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  </w:t>
            </w:r>
            <w:r w:rsidR="00D14DC4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09</w:t>
            </w:r>
            <w:r w:rsidR="008C2D16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3</w:t>
            </w:r>
          </w:p>
          <w:p w14:paraId="72DC700B" w14:textId="199542CE" w:rsidR="002E10C7" w:rsidRPr="005E2F2A" w:rsidRDefault="002E10C7" w:rsidP="002E10C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P_NC) = .</w:t>
            </w:r>
            <w:r w:rsidR="00D14DC4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6  </w:t>
            </w:r>
            <w:r w:rsidR="00D14DC4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  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4</w:t>
            </w:r>
            <w:r w:rsidR="00636BEB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  <w:p w14:paraId="0DC34AA0" w14:textId="5ADB527D" w:rsidR="002E10C7" w:rsidRPr="005E2F2A" w:rsidRDefault="002E10C7" w:rsidP="002E10C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  <w:lang w:val="fr-BE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P_SC) = .</w:t>
            </w:r>
            <w:r w:rsidR="00D14DC4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2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      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  <w:lang w:val="fr-BE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lang w:val="fr-B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  <w:lang w:val="fr-BE"/>
              </w:rPr>
              <w:t>= .00</w:t>
            </w:r>
            <w:r w:rsidR="00C67B32"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  <w:lang w:val="fr-BE"/>
              </w:rPr>
              <w:t>11</w:t>
            </w:r>
          </w:p>
          <w:p w14:paraId="4B024FB9" w14:textId="317DFFB6" w:rsidR="002A406A" w:rsidRPr="005E2F2A" w:rsidRDefault="002E10C7" w:rsidP="002E10C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_Pos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) = -</w:t>
            </w:r>
            <w:r w:rsidR="00D14DC4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.</w:t>
            </w:r>
            <w:r w:rsidR="00D14DC4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0</w:t>
            </w:r>
            <w:r w:rsidR="005B1327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6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   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06</w:t>
            </w:r>
            <w:r w:rsidR="00F70D85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4</w:t>
            </w:r>
          </w:p>
          <w:p w14:paraId="59194A3C" w14:textId="06846E3C" w:rsidR="002E10C7" w:rsidRPr="005E2F2A" w:rsidRDefault="002E10C7" w:rsidP="002E10C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_Pos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*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Sex_Male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) = .</w:t>
            </w:r>
            <w:r w:rsidR="00621F19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9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  <w:r w:rsidR="00A45E6A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32</w:t>
            </w:r>
          </w:p>
          <w:p w14:paraId="3A41B956" w14:textId="125C722E" w:rsidR="002E10C7" w:rsidRPr="005E2F2A" w:rsidRDefault="002E10C7" w:rsidP="002E10C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_Neg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*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Sex_Male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) = -.1</w:t>
            </w:r>
            <w:r w:rsidR="00621F19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="00A47F3B"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&lt;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 xml:space="preserve"> .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0</w:t>
            </w:r>
            <w:r w:rsidR="00A47F3B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  <w:p w14:paraId="066FF468" w14:textId="15A6B27E" w:rsidR="002E10C7" w:rsidRPr="005E2F2A" w:rsidRDefault="002E10C7" w:rsidP="002E10C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P_SR*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Sex_Male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) = .</w:t>
            </w:r>
            <w:r w:rsidR="00621F19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86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 </w:t>
            </w:r>
            <w:r w:rsidR="00814521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0</w:t>
            </w:r>
            <w:r w:rsidR="00EA2DCA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5</w:t>
            </w:r>
          </w:p>
          <w:p w14:paraId="0FFFFD4B" w14:textId="419019CB" w:rsidR="002E10C7" w:rsidRPr="005E2F2A" w:rsidRDefault="002E10C7" w:rsidP="002E10C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P_NC*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Sex_Male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) = -</w:t>
            </w:r>
            <w:r w:rsidR="00814521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proofErr w:type="gramStart"/>
            <w:r w:rsidR="00814521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48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|</w:t>
            </w:r>
            <w:proofErr w:type="gram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  <w:r w:rsidR="0031441F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78</w:t>
            </w:r>
          </w:p>
          <w:p w14:paraId="6AA4F2F8" w14:textId="4FA0720F" w:rsidR="002E10C7" w:rsidRPr="005E2F2A" w:rsidRDefault="002E10C7" w:rsidP="002E10C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P_SC*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Sex_Male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) = .</w:t>
            </w:r>
            <w:r w:rsidR="00AB0966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43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   </w:t>
            </w:r>
            <w:r w:rsidR="00814521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00</w:t>
            </w:r>
            <w:r w:rsidR="00B72F88"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4</w:t>
            </w:r>
          </w:p>
          <w:p w14:paraId="1AE5D6F6" w14:textId="6839C521" w:rsidR="002E10C7" w:rsidRPr="005E2F2A" w:rsidRDefault="002E10C7" w:rsidP="002E10C7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  <w:lang w:val="fr-BE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P_Pos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*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Sex_Male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) = .</w:t>
            </w:r>
            <w:r w:rsidR="009143AE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6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1   </w:t>
            </w:r>
            <w:r w:rsidR="009143AE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  <w:lang w:val="fr-BE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lang w:val="fr-B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  <w:lang w:val="fr-BE"/>
              </w:rPr>
              <w:t>= .00</w:t>
            </w:r>
            <w:r w:rsidR="00BD2CA4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12</w:t>
            </w:r>
          </w:p>
        </w:tc>
        <w:tc>
          <w:tcPr>
            <w:tcW w:w="709" w:type="dxa"/>
          </w:tcPr>
          <w:p w14:paraId="7E744A6B" w14:textId="613CB121" w:rsidR="002A406A" w:rsidRPr="005E2F2A" w:rsidRDefault="002E10C7" w:rsidP="002A406A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426</w:t>
            </w:r>
          </w:p>
        </w:tc>
        <w:tc>
          <w:tcPr>
            <w:tcW w:w="742" w:type="dxa"/>
          </w:tcPr>
          <w:p w14:paraId="68A8421E" w14:textId="77777777" w:rsidR="002A406A" w:rsidRPr="005E2F2A" w:rsidRDefault="002A406A" w:rsidP="002A406A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highlight w:val="cyan"/>
                <w:lang w:val="fr-BE"/>
              </w:rPr>
            </w:pPr>
          </w:p>
          <w:p w14:paraId="19FD6A58" w14:textId="59CB5A89" w:rsidR="007F66D3" w:rsidRPr="005E2F2A" w:rsidRDefault="007F66D3" w:rsidP="007F66D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05</w:t>
            </w:r>
            <w:r w:rsidR="00E159D9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3</w:t>
            </w:r>
          </w:p>
          <w:p w14:paraId="29E56599" w14:textId="0E59219C" w:rsidR="007F66D3" w:rsidRPr="005E2F2A" w:rsidRDefault="007F66D3" w:rsidP="007F66D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845346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55</w:t>
            </w:r>
          </w:p>
          <w:p w14:paraId="607757D3" w14:textId="4597FAEB" w:rsidR="007F66D3" w:rsidRPr="005E2F2A" w:rsidRDefault="007F66D3" w:rsidP="007F66D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8B2168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637</w:t>
            </w:r>
          </w:p>
          <w:p w14:paraId="5D713129" w14:textId="0274B221" w:rsidR="007F66D3" w:rsidRPr="005E2F2A" w:rsidRDefault="007F66D3" w:rsidP="007F66D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E159D9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76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8</w:t>
            </w:r>
          </w:p>
          <w:p w14:paraId="5A77E73B" w14:textId="321DB224" w:rsidR="007F66D3" w:rsidRPr="005E2F2A" w:rsidRDefault="007F66D3" w:rsidP="007F66D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BA00F5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405</w:t>
            </w:r>
          </w:p>
          <w:p w14:paraId="44EEAD82" w14:textId="569B03D7" w:rsidR="007F66D3" w:rsidRPr="005E2F2A" w:rsidRDefault="007F66D3" w:rsidP="007F66D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BA00F5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782</w:t>
            </w:r>
          </w:p>
          <w:p w14:paraId="13831D5C" w14:textId="0850F64E" w:rsidR="007F66D3" w:rsidRPr="005E2F2A" w:rsidRDefault="007F66D3" w:rsidP="007F66D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BA00F5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978</w:t>
            </w:r>
          </w:p>
          <w:p w14:paraId="18438CB8" w14:textId="3E5D2656" w:rsidR="007F66D3" w:rsidRPr="005E2F2A" w:rsidRDefault="007F66D3" w:rsidP="007F66D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1</w:t>
            </w:r>
            <w:r w:rsidR="00BA00F5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99</w:t>
            </w:r>
          </w:p>
          <w:p w14:paraId="612F310C" w14:textId="428BD0AE" w:rsidR="00506C5F" w:rsidRPr="005E2F2A" w:rsidRDefault="00BC27CB" w:rsidP="007F66D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381</w:t>
            </w:r>
          </w:p>
          <w:p w14:paraId="6638DE98" w14:textId="0DD7837D" w:rsidR="00BC27CB" w:rsidRPr="005E2F2A" w:rsidRDefault="00BC27CB" w:rsidP="007F66D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865</w:t>
            </w:r>
          </w:p>
          <w:p w14:paraId="55119BB3" w14:textId="1C268E09" w:rsidR="00BC27CB" w:rsidRPr="005E2F2A" w:rsidRDefault="00BC27CB" w:rsidP="007F66D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473</w:t>
            </w:r>
          </w:p>
          <w:p w14:paraId="0A915AC2" w14:textId="12847402" w:rsidR="00BC27CB" w:rsidRPr="005E2F2A" w:rsidRDefault="009D0403" w:rsidP="007F66D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176</w:t>
            </w:r>
          </w:p>
          <w:p w14:paraId="434E2E49" w14:textId="33D0663F" w:rsidR="009F0CAD" w:rsidRPr="005E2F2A" w:rsidRDefault="009F0CAD" w:rsidP="007F66D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678</w:t>
            </w:r>
          </w:p>
          <w:p w14:paraId="4E57EDC5" w14:textId="4043B632" w:rsidR="007F66D3" w:rsidRPr="005E2F2A" w:rsidRDefault="00820308" w:rsidP="00820308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highlight w:val="cyan"/>
                <w:lang w:val="fr-B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653</w:t>
            </w:r>
          </w:p>
        </w:tc>
      </w:tr>
      <w:tr w:rsidR="002A406A" w:rsidRPr="005E2F2A" w14:paraId="38D334F8" w14:textId="77777777" w:rsidTr="00350B58">
        <w:tc>
          <w:tcPr>
            <w:tcW w:w="1419" w:type="dxa"/>
          </w:tcPr>
          <w:p w14:paraId="46DA2449" w14:textId="5283454F" w:rsidR="002A406A" w:rsidRPr="005E2F2A" w:rsidRDefault="002A406A" w:rsidP="002A406A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Main result</w:t>
            </w:r>
          </w:p>
        </w:tc>
        <w:tc>
          <w:tcPr>
            <w:tcW w:w="1383" w:type="dxa"/>
          </w:tcPr>
          <w:p w14:paraId="39AEE9F9" w14:textId="4DFBDD1F" w:rsidR="002A406A" w:rsidRPr="005E2F2A" w:rsidRDefault="002A406A" w:rsidP="002A406A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Association of PCI at 5 months with later development and autistic traits</w:t>
            </w:r>
          </w:p>
        </w:tc>
        <w:tc>
          <w:tcPr>
            <w:tcW w:w="1452" w:type="dxa"/>
          </w:tcPr>
          <w:p w14:paraId="0652CD0D" w14:textId="294D78F0" w:rsidR="002A406A" w:rsidRPr="005E2F2A" w:rsidRDefault="002A406A" w:rsidP="002A406A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p. </w:t>
            </w:r>
            <w:r w:rsidR="00B77698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1</w:t>
            </w:r>
          </w:p>
        </w:tc>
        <w:tc>
          <w:tcPr>
            <w:tcW w:w="1383" w:type="dxa"/>
          </w:tcPr>
          <w:p w14:paraId="766881D6" w14:textId="1B35AF99" w:rsidR="002A406A" w:rsidRPr="005E2F2A" w:rsidRDefault="002A406A" w:rsidP="002A406A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GEE [QCHAT scores], model with only</w:t>
            </w:r>
          </w:p>
          <w:p w14:paraId="31912C2A" w14:textId="2249F4A4" w:rsidR="002A406A" w:rsidRPr="005E2F2A" w:rsidRDefault="002A406A" w:rsidP="002A406A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main effects + effect sizes (partial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4111" w:type="dxa"/>
          </w:tcPr>
          <w:p w14:paraId="295802D4" w14:textId="77777777" w:rsidR="002A406A" w:rsidRPr="005E2F2A" w:rsidRDefault="002A406A" w:rsidP="002A406A">
            <w:pPr>
              <w:jc w:val="both"/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 xml:space="preserve">Model </w:t>
            </w:r>
            <w:proofErr w:type="gram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coefficient  |</w:t>
            </w:r>
            <w:proofErr w:type="gram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 xml:space="preserve">  effect size:</w:t>
            </w:r>
          </w:p>
          <w:p w14:paraId="30714201" w14:textId="7D1D8776" w:rsidR="002A406A" w:rsidRPr="005E2F2A" w:rsidRDefault="002A406A" w:rsidP="002A406A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sex_Male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) = 3.11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290</w:t>
            </w:r>
          </w:p>
          <w:p w14:paraId="03FDE2AE" w14:textId="69213420" w:rsidR="002A406A" w:rsidRPr="005E2F2A" w:rsidRDefault="002A406A" w:rsidP="002A406A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(age_36mo) = -.006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  <w:lang w:val="fr-BE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lang w:val="fr-B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  <w:lang w:val="fr-BE"/>
              </w:rPr>
              <w:t>= .0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16</w:t>
            </w:r>
          </w:p>
          <w:p w14:paraId="5FEC4DC4" w14:textId="0FE204F2" w:rsidR="002A406A" w:rsidRPr="005E2F2A" w:rsidRDefault="002A406A" w:rsidP="002A406A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C_Pos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) = -.54     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33</w:t>
            </w:r>
          </w:p>
          <w:p w14:paraId="077035DE" w14:textId="0A7134CE" w:rsidR="002A406A" w:rsidRPr="005E2F2A" w:rsidRDefault="002A406A" w:rsidP="002A406A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_Neg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) = .15      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06</w:t>
            </w:r>
          </w:p>
          <w:p w14:paraId="76CF3B12" w14:textId="6B3460A9" w:rsidR="002A406A" w:rsidRPr="005E2F2A" w:rsidRDefault="002A406A" w:rsidP="002A406A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(P_SR) = -1.39     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140</w:t>
            </w:r>
          </w:p>
          <w:p w14:paraId="071A0EF0" w14:textId="35DDABF7" w:rsidR="002A406A" w:rsidRPr="005E2F2A" w:rsidRDefault="002A406A" w:rsidP="002A406A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(P_NC) = -.63      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64</w:t>
            </w:r>
          </w:p>
          <w:p w14:paraId="0DBBC829" w14:textId="27AD029E" w:rsidR="002A406A" w:rsidRPr="005E2F2A" w:rsidRDefault="002A406A" w:rsidP="002A406A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  <w:lang w:val="fr-BE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(P_SC) = -.12       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  <w:lang w:val="fr-BE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lang w:val="fr-B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  <w:lang w:val="fr-BE"/>
              </w:rPr>
              <w:t>= .0002</w:t>
            </w:r>
          </w:p>
          <w:p w14:paraId="59080FB5" w14:textId="5D06B7AA" w:rsidR="002A406A" w:rsidRPr="005E2F2A" w:rsidRDefault="002A406A" w:rsidP="002A406A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_Pos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) = 1.23     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  <w:lang w:val="fr-BE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lang w:val="fr-B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  <w:lang w:val="fr-BE"/>
              </w:rPr>
              <w:t>= .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152</w:t>
            </w:r>
          </w:p>
        </w:tc>
        <w:tc>
          <w:tcPr>
            <w:tcW w:w="709" w:type="dxa"/>
          </w:tcPr>
          <w:p w14:paraId="254F72D0" w14:textId="039BAAB9" w:rsidR="002A406A" w:rsidRPr="005E2F2A" w:rsidRDefault="002A406A" w:rsidP="002A406A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356</w:t>
            </w:r>
          </w:p>
        </w:tc>
        <w:tc>
          <w:tcPr>
            <w:tcW w:w="742" w:type="dxa"/>
          </w:tcPr>
          <w:p w14:paraId="73F46A27" w14:textId="77777777" w:rsidR="002A406A" w:rsidRPr="005E2F2A" w:rsidRDefault="002A406A" w:rsidP="002A406A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highlight w:val="cyan"/>
              </w:rPr>
            </w:pPr>
          </w:p>
          <w:p w14:paraId="02995D26" w14:textId="7C272A94" w:rsidR="002A406A" w:rsidRPr="005E2F2A" w:rsidRDefault="002A406A" w:rsidP="002A406A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002</w:t>
            </w:r>
          </w:p>
          <w:p w14:paraId="50971B66" w14:textId="0AD37696" w:rsidR="002A406A" w:rsidRPr="005E2F2A" w:rsidRDefault="002A406A" w:rsidP="002A406A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459</w:t>
            </w:r>
          </w:p>
          <w:p w14:paraId="5002F26B" w14:textId="1A977032" w:rsidR="002A406A" w:rsidRPr="005E2F2A" w:rsidRDefault="002A406A" w:rsidP="002A406A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848</w:t>
            </w:r>
          </w:p>
          <w:p w14:paraId="1C1AE5F7" w14:textId="1D777397" w:rsidR="002A406A" w:rsidRPr="005E2F2A" w:rsidRDefault="002A406A" w:rsidP="002A406A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638</w:t>
            </w:r>
          </w:p>
          <w:p w14:paraId="4EF4E835" w14:textId="507C7924" w:rsidR="002A406A" w:rsidRPr="005E2F2A" w:rsidRDefault="002A406A" w:rsidP="002A406A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040</w:t>
            </w:r>
          </w:p>
          <w:p w14:paraId="247D0AEE" w14:textId="537BFCC5" w:rsidR="002A406A" w:rsidRPr="005E2F2A" w:rsidRDefault="002A406A" w:rsidP="002A406A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286</w:t>
            </w:r>
          </w:p>
          <w:p w14:paraId="6C18FF7C" w14:textId="25A166CC" w:rsidR="002A406A" w:rsidRPr="005E2F2A" w:rsidRDefault="002A406A" w:rsidP="002A406A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800</w:t>
            </w:r>
          </w:p>
          <w:p w14:paraId="160E2CA3" w14:textId="32BC5F47" w:rsidR="002A406A" w:rsidRPr="005E2F2A" w:rsidRDefault="002A406A" w:rsidP="002A406A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highlight w:val="cyan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062</w:t>
            </w:r>
          </w:p>
        </w:tc>
      </w:tr>
      <w:tr w:rsidR="00FA4373" w:rsidRPr="005E2F2A" w14:paraId="515F991B" w14:textId="77777777" w:rsidTr="00350B58">
        <w:tc>
          <w:tcPr>
            <w:tcW w:w="1419" w:type="dxa"/>
          </w:tcPr>
          <w:p w14:paraId="7F60B34A" w14:textId="0F8898EB" w:rsidR="00FA4373" w:rsidRPr="005E2F2A" w:rsidRDefault="00FA4373" w:rsidP="00FA4373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Main result</w:t>
            </w:r>
          </w:p>
        </w:tc>
        <w:tc>
          <w:tcPr>
            <w:tcW w:w="1383" w:type="dxa"/>
          </w:tcPr>
          <w:p w14:paraId="3BCB0D4D" w14:textId="065F2759" w:rsidR="00FA4373" w:rsidRPr="005E2F2A" w:rsidRDefault="00FA4373" w:rsidP="00FA4373">
            <w:pPr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Association of PCI at 5 months with later development and autistic traits</w:t>
            </w:r>
          </w:p>
        </w:tc>
        <w:tc>
          <w:tcPr>
            <w:tcW w:w="1452" w:type="dxa"/>
          </w:tcPr>
          <w:p w14:paraId="77CA20B4" w14:textId="72CD8D34" w:rsidR="00FA4373" w:rsidRPr="005E2F2A" w:rsidRDefault="00FA4373" w:rsidP="00FA43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p. </w:t>
            </w:r>
            <w:r w:rsidR="00B77698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1</w:t>
            </w:r>
          </w:p>
        </w:tc>
        <w:tc>
          <w:tcPr>
            <w:tcW w:w="1383" w:type="dxa"/>
          </w:tcPr>
          <w:p w14:paraId="2055A283" w14:textId="5BAD6F79" w:rsidR="00FA4373" w:rsidRPr="005E2F2A" w:rsidRDefault="00FA4373" w:rsidP="00FA43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GEE [QCHAT scores], model with interaction effects (moderation) of PCI traits by Gender + effect sizes (partial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4111" w:type="dxa"/>
          </w:tcPr>
          <w:p w14:paraId="072BEA1A" w14:textId="77777777" w:rsidR="00FA4373" w:rsidRPr="005E2F2A" w:rsidRDefault="00FA4373" w:rsidP="00FA4373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 xml:space="preserve">Model </w:t>
            </w:r>
            <w:proofErr w:type="gram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coefficient  |</w:t>
            </w:r>
            <w:proofErr w:type="gram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 xml:space="preserve">  effect size:</w:t>
            </w:r>
          </w:p>
          <w:p w14:paraId="1A91D63C" w14:textId="41AD8A4B" w:rsidR="00C1554E" w:rsidRPr="005E2F2A" w:rsidRDefault="00C1554E" w:rsidP="00C1554E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sex_Male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) = 3.11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</w:t>
            </w:r>
            <w:r w:rsidR="00170A77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3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  <w:p w14:paraId="67D48B72" w14:textId="2FFD914A" w:rsidR="00C1554E" w:rsidRPr="005E2F2A" w:rsidRDefault="00C1554E" w:rsidP="00C1554E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(age_36mo) = -.006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  <w:lang w:val="fr-BE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lang w:val="fr-B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  <w:lang w:val="fr-BE"/>
              </w:rPr>
              <w:t>= .0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1</w:t>
            </w:r>
            <w:r w:rsidR="00365E71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2</w:t>
            </w:r>
          </w:p>
          <w:p w14:paraId="5FF67179" w14:textId="03624E30" w:rsidR="00C1554E" w:rsidRPr="005E2F2A" w:rsidRDefault="00C1554E" w:rsidP="00C1554E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C_Pos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) = .</w:t>
            </w:r>
            <w:r w:rsidR="0040475E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25 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    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3</w:t>
            </w:r>
            <w:r w:rsidR="006754BA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  <w:p w14:paraId="0C6C1FBA" w14:textId="30B3A51F" w:rsidR="00C1554E" w:rsidRPr="005E2F2A" w:rsidRDefault="00C1554E" w:rsidP="00C1554E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_Neg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) = .</w:t>
            </w:r>
            <w:r w:rsidR="0040475E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7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    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06</w:t>
            </w:r>
          </w:p>
          <w:p w14:paraId="2B09E436" w14:textId="65E524BB" w:rsidR="00C1554E" w:rsidRPr="005E2F2A" w:rsidRDefault="00C1554E" w:rsidP="00C1554E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P_SR) = -.</w:t>
            </w:r>
            <w:r w:rsidR="0040475E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84 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   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1</w:t>
            </w:r>
            <w:r w:rsidR="00F43521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26</w:t>
            </w:r>
          </w:p>
          <w:p w14:paraId="3584A397" w14:textId="0DDE64CC" w:rsidR="00C1554E" w:rsidRPr="005E2F2A" w:rsidRDefault="00C1554E" w:rsidP="00C1554E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P_NC) = -</w:t>
            </w:r>
            <w:r w:rsidR="0040475E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40475E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5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  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  <w:r w:rsidR="00E13F98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79</w:t>
            </w:r>
          </w:p>
          <w:p w14:paraId="3C84A5A2" w14:textId="45162CEA" w:rsidR="00C1554E" w:rsidRPr="005E2F2A" w:rsidRDefault="00C1554E" w:rsidP="00C1554E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  <w:lang w:val="fr-BE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P_SC) = .</w:t>
            </w:r>
            <w:r w:rsidR="0040475E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  <w:r w:rsidR="00BD614D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     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  <w:lang w:val="fr-BE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lang w:val="fr-B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  <w:lang w:val="fr-BE"/>
              </w:rPr>
              <w:t>= .000</w:t>
            </w:r>
            <w:r w:rsidR="004850AA"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  <w:lang w:val="fr-BE"/>
              </w:rPr>
              <w:t>6</w:t>
            </w:r>
          </w:p>
          <w:p w14:paraId="5F0451D9" w14:textId="5CCC3F54" w:rsidR="00FA4373" w:rsidRPr="005E2F2A" w:rsidRDefault="00C1554E" w:rsidP="00C1554E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_Pos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) = .</w:t>
            </w:r>
            <w:r w:rsidR="00BD614D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11 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    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</w:t>
            </w:r>
            <w:r w:rsidR="004B7E39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219</w:t>
            </w:r>
          </w:p>
          <w:p w14:paraId="43C4CE5E" w14:textId="4D9C5429" w:rsidR="00FA4373" w:rsidRPr="005E2F2A" w:rsidRDefault="00FA4373" w:rsidP="00FA4373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_Pos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*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Sex_Male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) = </w:t>
            </w:r>
            <w:r w:rsidR="002E2953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-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proofErr w:type="gramStart"/>
            <w:r w:rsidR="002E2953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56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|</w:t>
            </w:r>
            <w:proofErr w:type="gram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  <w:r w:rsidR="00930C5F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71</w:t>
            </w:r>
          </w:p>
          <w:p w14:paraId="702DD27F" w14:textId="263803F2" w:rsidR="00FA4373" w:rsidRPr="005E2F2A" w:rsidRDefault="00FA4373" w:rsidP="00FA4373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_Neg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*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Sex_Male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) = -</w:t>
            </w:r>
            <w:r w:rsidR="00AF292B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AF292B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8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  <w:r w:rsidR="002760A4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78</w:t>
            </w:r>
          </w:p>
          <w:p w14:paraId="28F156FC" w14:textId="7FECC8E4" w:rsidR="00FA4373" w:rsidRPr="005E2F2A" w:rsidRDefault="00FA4373" w:rsidP="00FA4373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P_SR*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Sex_Male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) = </w:t>
            </w:r>
            <w:r w:rsidR="00AF292B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-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AF292B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93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0</w:t>
            </w:r>
            <w:r w:rsidR="00725611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7</w:t>
            </w:r>
          </w:p>
          <w:p w14:paraId="4DA2DD55" w14:textId="23975EE7" w:rsidR="00FA4373" w:rsidRPr="005E2F2A" w:rsidRDefault="00FA4373" w:rsidP="00FA4373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lastRenderedPageBreak/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P_NC*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Sex_Male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) = .</w:t>
            </w:r>
            <w:r w:rsidR="00AF292B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63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  <w:r w:rsidR="00A222A6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5</w:t>
            </w:r>
          </w:p>
          <w:p w14:paraId="7C11F345" w14:textId="7EF82CAC" w:rsidR="00FA4373" w:rsidRPr="005E2F2A" w:rsidRDefault="00FA4373" w:rsidP="00FA4373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P_SC*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Sex_Male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) = </w:t>
            </w:r>
            <w:r w:rsidR="00AF292B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-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AF292B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52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00</w:t>
            </w:r>
            <w:r w:rsidR="00874186"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9</w:t>
            </w:r>
          </w:p>
          <w:p w14:paraId="10483EA7" w14:textId="30B7D023" w:rsidR="00FA4373" w:rsidRPr="005E2F2A" w:rsidRDefault="00FA4373" w:rsidP="00FA4373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P_Pos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*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Sex_Male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) = </w:t>
            </w:r>
            <w:r w:rsidR="00AF292B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AF292B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7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</w:t>
            </w:r>
            <w:r w:rsidR="00366318"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12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7</w:t>
            </w:r>
          </w:p>
        </w:tc>
        <w:tc>
          <w:tcPr>
            <w:tcW w:w="709" w:type="dxa"/>
          </w:tcPr>
          <w:p w14:paraId="3E9855F3" w14:textId="0000C958" w:rsidR="00FA4373" w:rsidRPr="005E2F2A" w:rsidRDefault="00FA4373" w:rsidP="00FA43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356</w:t>
            </w:r>
          </w:p>
        </w:tc>
        <w:tc>
          <w:tcPr>
            <w:tcW w:w="742" w:type="dxa"/>
          </w:tcPr>
          <w:p w14:paraId="7FC94978" w14:textId="77777777" w:rsidR="00FA4373" w:rsidRPr="005E2F2A" w:rsidRDefault="00FA4373" w:rsidP="00FA437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highlight w:val="cyan"/>
              </w:rPr>
            </w:pPr>
          </w:p>
          <w:p w14:paraId="681472E5" w14:textId="6C078EAD" w:rsidR="00FA4373" w:rsidRPr="005E2F2A" w:rsidRDefault="00FA4373" w:rsidP="00FA437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00</w:t>
            </w:r>
            <w:r w:rsidR="00FE4F4D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  <w:p w14:paraId="7388ABCE" w14:textId="399BFE46" w:rsidR="00FA4373" w:rsidRPr="005E2F2A" w:rsidRDefault="00FA4373" w:rsidP="00FA437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BB3995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520</w:t>
            </w:r>
          </w:p>
          <w:p w14:paraId="5D33FE43" w14:textId="0FF8B726" w:rsidR="00FA4373" w:rsidRPr="005E2F2A" w:rsidRDefault="00FA4373" w:rsidP="00FA437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530F84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716</w:t>
            </w:r>
          </w:p>
          <w:p w14:paraId="2EAE3711" w14:textId="678158DC" w:rsidR="00FA4373" w:rsidRPr="005E2F2A" w:rsidRDefault="00FA4373" w:rsidP="00FA437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975C5A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203</w:t>
            </w:r>
          </w:p>
          <w:p w14:paraId="6C836223" w14:textId="74E958A2" w:rsidR="00FA4373" w:rsidRPr="005E2F2A" w:rsidRDefault="00FA4373" w:rsidP="00FA437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A25EE7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405</w:t>
            </w:r>
          </w:p>
          <w:p w14:paraId="0758C630" w14:textId="2000E94B" w:rsidR="00FA4373" w:rsidRPr="005E2F2A" w:rsidRDefault="00FA4373" w:rsidP="00FA437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28</w:t>
            </w:r>
            <w:r w:rsidR="00B5165D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  <w:p w14:paraId="73B7E172" w14:textId="129430B8" w:rsidR="00FA4373" w:rsidRPr="005E2F2A" w:rsidRDefault="00FA4373" w:rsidP="00FA437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4825A1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978</w:t>
            </w:r>
          </w:p>
          <w:p w14:paraId="12DA09FC" w14:textId="77777777" w:rsidR="00FA4373" w:rsidRPr="005E2F2A" w:rsidRDefault="00FA4373" w:rsidP="00FA437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52581B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866</w:t>
            </w:r>
          </w:p>
          <w:p w14:paraId="40ED41F1" w14:textId="77777777" w:rsidR="009B28A3" w:rsidRPr="005E2F2A" w:rsidRDefault="00E65C94" w:rsidP="00FA437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353</w:t>
            </w:r>
          </w:p>
          <w:p w14:paraId="0A247D2D" w14:textId="77777777" w:rsidR="00E65C94" w:rsidRPr="005E2F2A" w:rsidRDefault="00E614D0" w:rsidP="00FA437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151</w:t>
            </w:r>
          </w:p>
          <w:p w14:paraId="16DC5951" w14:textId="77777777" w:rsidR="00E614D0" w:rsidRPr="005E2F2A" w:rsidRDefault="00B5325A" w:rsidP="00FA437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473</w:t>
            </w:r>
          </w:p>
          <w:p w14:paraId="78296695" w14:textId="77777777" w:rsidR="004A4285" w:rsidRPr="005E2F2A" w:rsidRDefault="004A4285" w:rsidP="00FA437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.470</w:t>
            </w:r>
          </w:p>
          <w:p w14:paraId="2185008A" w14:textId="77777777" w:rsidR="00455D66" w:rsidRPr="005E2F2A" w:rsidRDefault="00455D66" w:rsidP="00FA437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678</w:t>
            </w:r>
          </w:p>
          <w:p w14:paraId="7526177A" w14:textId="519CA75F" w:rsidR="00DA17FF" w:rsidRPr="005E2F2A" w:rsidRDefault="00DA17FF" w:rsidP="00FA437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highlight w:val="cyan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109</w:t>
            </w:r>
          </w:p>
        </w:tc>
      </w:tr>
      <w:tr w:rsidR="00FA4373" w:rsidRPr="005E2F2A" w14:paraId="0D855AE3" w14:textId="77777777" w:rsidTr="00350B58">
        <w:tc>
          <w:tcPr>
            <w:tcW w:w="1419" w:type="dxa"/>
          </w:tcPr>
          <w:p w14:paraId="7A10E3F9" w14:textId="7FB41678" w:rsidR="00FA4373" w:rsidRPr="005E2F2A" w:rsidRDefault="00FA4373" w:rsidP="00FA4373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Main result</w:t>
            </w:r>
          </w:p>
        </w:tc>
        <w:tc>
          <w:tcPr>
            <w:tcW w:w="1383" w:type="dxa"/>
          </w:tcPr>
          <w:p w14:paraId="7506BDD7" w14:textId="3ACEF06E" w:rsidR="00FA4373" w:rsidRPr="005E2F2A" w:rsidRDefault="00FA4373" w:rsidP="00FA4373">
            <w:pPr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Association of PCI at 5 months with later development and autistic traits</w:t>
            </w:r>
          </w:p>
        </w:tc>
        <w:tc>
          <w:tcPr>
            <w:tcW w:w="1452" w:type="dxa"/>
          </w:tcPr>
          <w:p w14:paraId="1EADE103" w14:textId="77E70BF9" w:rsidR="00FA4373" w:rsidRPr="005E2F2A" w:rsidRDefault="00FA4373" w:rsidP="00FA43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p. </w:t>
            </w:r>
            <w:r w:rsidR="00B77698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1</w:t>
            </w:r>
          </w:p>
        </w:tc>
        <w:tc>
          <w:tcPr>
            <w:tcW w:w="1383" w:type="dxa"/>
          </w:tcPr>
          <w:p w14:paraId="539A5574" w14:textId="6BC58A18" w:rsidR="00FA4373" w:rsidRPr="005E2F2A" w:rsidRDefault="00FA4373" w:rsidP="00FA43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GEE [CDI vocabulary scores], model with only</w:t>
            </w:r>
          </w:p>
          <w:p w14:paraId="0F9DE5F7" w14:textId="62CD2705" w:rsidR="00FA4373" w:rsidRPr="005E2F2A" w:rsidRDefault="00FA4373" w:rsidP="00FA4373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main effects + effect sizes (partial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4111" w:type="dxa"/>
          </w:tcPr>
          <w:p w14:paraId="6705A01A" w14:textId="77777777" w:rsidR="00FA4373" w:rsidRPr="005E2F2A" w:rsidRDefault="00FA4373" w:rsidP="00FA4373">
            <w:pPr>
              <w:jc w:val="both"/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 xml:space="preserve">Model </w:t>
            </w:r>
            <w:proofErr w:type="gram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coefficient  |</w:t>
            </w:r>
            <w:proofErr w:type="gram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 xml:space="preserve">  effect size:</w:t>
            </w:r>
          </w:p>
          <w:p w14:paraId="5DDBE07B" w14:textId="49617E8D" w:rsidR="00FA4373" w:rsidRPr="005E2F2A" w:rsidRDefault="00FA4373" w:rsidP="00FA4373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sex_Male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) = -65.00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295</w:t>
            </w:r>
          </w:p>
          <w:p w14:paraId="573FC31F" w14:textId="50E68078" w:rsidR="00FA4373" w:rsidRPr="005E2F2A" w:rsidRDefault="00FA4373" w:rsidP="00FA4373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(age_36mo) = .54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  <w:lang w:val="fr-BE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lang w:val="fr-B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  <w:lang w:val="fr-BE"/>
              </w:rPr>
              <w:t>= .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367</w:t>
            </w:r>
          </w:p>
          <w:p w14:paraId="442D6071" w14:textId="13C7FD36" w:rsidR="00FA4373" w:rsidRPr="005E2F2A" w:rsidRDefault="00FA4373" w:rsidP="00FA4373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C_Pos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) = -2.01   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01</w:t>
            </w:r>
          </w:p>
          <w:p w14:paraId="1BD9A346" w14:textId="4962673A" w:rsidR="00FA4373" w:rsidRPr="005E2F2A" w:rsidRDefault="00FA4373" w:rsidP="00FA4373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_Neg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) = -5.29  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21</w:t>
            </w:r>
          </w:p>
          <w:p w14:paraId="07596E34" w14:textId="5ED62DCB" w:rsidR="00FA4373" w:rsidRPr="005E2F2A" w:rsidRDefault="00FA4373" w:rsidP="00FA4373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(P_SR) = 28.57    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191</w:t>
            </w:r>
          </w:p>
          <w:p w14:paraId="0CE57618" w14:textId="3EDD544F" w:rsidR="00FA4373" w:rsidRPr="005E2F2A" w:rsidRDefault="00FA4373" w:rsidP="00FA4373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(P_NC) = 1.37     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&lt; .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01</w:t>
            </w:r>
          </w:p>
          <w:p w14:paraId="59F028D8" w14:textId="1502E93B" w:rsidR="00FA4373" w:rsidRPr="005E2F2A" w:rsidRDefault="00FA4373" w:rsidP="00FA4373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  <w:lang w:val="fr-BE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(P_SC) = 7.74      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  <w:lang w:val="fr-BE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lang w:val="fr-B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  <w:lang w:val="fr-BE"/>
              </w:rPr>
              <w:t>= .0020</w:t>
            </w:r>
          </w:p>
          <w:p w14:paraId="378BFF36" w14:textId="0700CAA0" w:rsidR="00FA4373" w:rsidRPr="005E2F2A" w:rsidRDefault="00FA4373" w:rsidP="00FA4373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  <w:lang w:val="fr-BE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_Pos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) = -13.40  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  <w:lang w:val="fr-BE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lang w:val="fr-B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  <w:lang w:val="fr-BE"/>
              </w:rPr>
              <w:t>= .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051</w:t>
            </w:r>
          </w:p>
        </w:tc>
        <w:tc>
          <w:tcPr>
            <w:tcW w:w="709" w:type="dxa"/>
          </w:tcPr>
          <w:p w14:paraId="10CA833A" w14:textId="202E836E" w:rsidR="00FA4373" w:rsidRPr="005E2F2A" w:rsidRDefault="00FA4373" w:rsidP="00FA4373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355</w:t>
            </w:r>
          </w:p>
        </w:tc>
        <w:tc>
          <w:tcPr>
            <w:tcW w:w="742" w:type="dxa"/>
          </w:tcPr>
          <w:p w14:paraId="1ABC6283" w14:textId="77777777" w:rsidR="00FA4373" w:rsidRPr="005E2F2A" w:rsidRDefault="00FA4373" w:rsidP="00FA437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481BEF4A" w14:textId="7705AA3E" w:rsidR="00FA4373" w:rsidRPr="005E2F2A" w:rsidRDefault="00FA4373" w:rsidP="00FA437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002</w:t>
            </w:r>
          </w:p>
          <w:p w14:paraId="72B7D075" w14:textId="0C75F50D" w:rsidR="00FA4373" w:rsidRPr="005E2F2A" w:rsidRDefault="00FA4373" w:rsidP="00FA437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&lt;.001</w:t>
            </w:r>
          </w:p>
          <w:p w14:paraId="10C50BE6" w14:textId="7507A481" w:rsidR="00FA4373" w:rsidRPr="005E2F2A" w:rsidRDefault="00FA4373" w:rsidP="00FA437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848</w:t>
            </w:r>
          </w:p>
          <w:p w14:paraId="72661F8A" w14:textId="24BC3C9E" w:rsidR="00FA4373" w:rsidRPr="005E2F2A" w:rsidRDefault="00FA4373" w:rsidP="00FA437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638</w:t>
            </w:r>
          </w:p>
          <w:p w14:paraId="52D4D8AF" w14:textId="7ECC8DC1" w:rsidR="00FA4373" w:rsidRPr="005E2F2A" w:rsidRDefault="00FA4373" w:rsidP="00FA437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028</w:t>
            </w:r>
          </w:p>
          <w:p w14:paraId="4A898C9D" w14:textId="331ABC5E" w:rsidR="00FA4373" w:rsidRPr="005E2F2A" w:rsidRDefault="00FA4373" w:rsidP="00FA437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894</w:t>
            </w:r>
          </w:p>
          <w:p w14:paraId="19E4311D" w14:textId="78C15BF2" w:rsidR="00FA4373" w:rsidRPr="005E2F2A" w:rsidRDefault="00FA4373" w:rsidP="00FA437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800</w:t>
            </w:r>
          </w:p>
          <w:p w14:paraId="4418FBEC" w14:textId="11B22CB1" w:rsidR="00FA4373" w:rsidRPr="005E2F2A" w:rsidRDefault="00FA4373" w:rsidP="00FA4373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185</w:t>
            </w:r>
          </w:p>
        </w:tc>
      </w:tr>
      <w:tr w:rsidR="00FC74C1" w:rsidRPr="005E2F2A" w14:paraId="7595BA62" w14:textId="77777777" w:rsidTr="00350B58">
        <w:tc>
          <w:tcPr>
            <w:tcW w:w="1419" w:type="dxa"/>
          </w:tcPr>
          <w:p w14:paraId="55EF04DC" w14:textId="18833759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Main result</w:t>
            </w:r>
          </w:p>
        </w:tc>
        <w:tc>
          <w:tcPr>
            <w:tcW w:w="1383" w:type="dxa"/>
          </w:tcPr>
          <w:p w14:paraId="4D9A3F04" w14:textId="7CEF0D0C" w:rsidR="00FC74C1" w:rsidRPr="005E2F2A" w:rsidRDefault="00FC74C1" w:rsidP="00FC74C1">
            <w:pPr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Association of PCI at 5 months with later development and autistic traits</w:t>
            </w:r>
          </w:p>
        </w:tc>
        <w:tc>
          <w:tcPr>
            <w:tcW w:w="1452" w:type="dxa"/>
          </w:tcPr>
          <w:p w14:paraId="31706727" w14:textId="1D365BB2" w:rsidR="00FC74C1" w:rsidRPr="005E2F2A" w:rsidRDefault="00FC74C1" w:rsidP="00FC74C1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p. </w:t>
            </w:r>
            <w:r w:rsidR="00B77698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1</w:t>
            </w:r>
          </w:p>
        </w:tc>
        <w:tc>
          <w:tcPr>
            <w:tcW w:w="1383" w:type="dxa"/>
          </w:tcPr>
          <w:p w14:paraId="40320FD2" w14:textId="4853EF4B" w:rsidR="00FC74C1" w:rsidRPr="005E2F2A" w:rsidRDefault="00FC74C1" w:rsidP="00FC74C1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GEE [CDI vocabulary scores], model with interaction effects (moderation) of PCI traits by Gender + effect sizes (partial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4111" w:type="dxa"/>
          </w:tcPr>
          <w:p w14:paraId="0BEC76B0" w14:textId="77777777" w:rsidR="00724FAF" w:rsidRPr="005E2F2A" w:rsidRDefault="00724FAF" w:rsidP="00724FAF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 xml:space="preserve">Model </w:t>
            </w:r>
            <w:proofErr w:type="gram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coefficient  |</w:t>
            </w:r>
            <w:proofErr w:type="gram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 xml:space="preserve">  effect size:</w:t>
            </w:r>
          </w:p>
          <w:p w14:paraId="1C2B93B0" w14:textId="08EF7831" w:rsidR="00724FAF" w:rsidRPr="005E2F2A" w:rsidRDefault="00724FAF" w:rsidP="00724FAF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sex_Male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) = -6</w:t>
            </w:r>
            <w:r w:rsidR="000312F1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0312F1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72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</w:t>
            </w:r>
            <w:r w:rsidR="00A227DA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3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5</w:t>
            </w:r>
          </w:p>
          <w:p w14:paraId="4ECD898C" w14:textId="22CF06FC" w:rsidR="00724FAF" w:rsidRPr="005E2F2A" w:rsidRDefault="00724FAF" w:rsidP="00724FAF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age_36mo) = .</w:t>
            </w:r>
            <w:r w:rsidR="000312F1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49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  <w:lang w:val="fr-BE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lang w:val="fr-B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  <w:lang w:val="fr-BE"/>
              </w:rPr>
              <w:t>= .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3</w:t>
            </w:r>
            <w:r w:rsidR="00676F6A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7</w:t>
            </w:r>
          </w:p>
          <w:p w14:paraId="3E22AC0E" w14:textId="7F360AB7" w:rsidR="00724FAF" w:rsidRPr="005E2F2A" w:rsidRDefault="00724FAF" w:rsidP="00724FAF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C_Pos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) = -</w:t>
            </w:r>
            <w:r w:rsidR="000312F1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1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.0</w:t>
            </w:r>
            <w:r w:rsidR="000312F1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7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  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  <w:r w:rsidR="005A3413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22</w:t>
            </w:r>
          </w:p>
          <w:p w14:paraId="532F7A03" w14:textId="3D5456B7" w:rsidR="00724FAF" w:rsidRPr="005E2F2A" w:rsidRDefault="00724FAF" w:rsidP="00724FAF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_Neg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) = </w:t>
            </w:r>
            <w:r w:rsidR="000312F1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2</w:t>
            </w:r>
            <w:r w:rsidR="000312F1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8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2</w:t>
            </w:r>
            <w:r w:rsidR="00CE10F9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7</w:t>
            </w:r>
          </w:p>
          <w:p w14:paraId="5F68B8A1" w14:textId="71956CE5" w:rsidR="00724FAF" w:rsidRPr="005E2F2A" w:rsidRDefault="00724FAF" w:rsidP="00724FAF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P_SR) = 2</w:t>
            </w:r>
            <w:r w:rsidR="00DA7770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DA7770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48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  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  <w:r w:rsidR="00251494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289</w:t>
            </w:r>
          </w:p>
          <w:p w14:paraId="4F7FD5C6" w14:textId="19069B7A" w:rsidR="00724FAF" w:rsidRPr="005E2F2A" w:rsidRDefault="00724FAF" w:rsidP="00724FAF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P_NC) = 1</w:t>
            </w:r>
            <w:r w:rsidR="00800BAA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6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800BAA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6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   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&lt; .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01</w:t>
            </w:r>
          </w:p>
          <w:p w14:paraId="7638EC3C" w14:textId="5B7CC328" w:rsidR="00724FAF" w:rsidRPr="005E2F2A" w:rsidRDefault="00724FAF" w:rsidP="00724FAF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  <w:lang w:val="fr-BE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(P_SC) = </w:t>
            </w:r>
            <w:r w:rsidR="00800BAA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800BAA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8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    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  <w:lang w:val="fr-BE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lang w:val="fr-B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  <w:lang w:val="fr-BE"/>
              </w:rPr>
              <w:t>= .002</w:t>
            </w:r>
            <w:r w:rsidR="00381F3D"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  <w:lang w:val="fr-BE"/>
              </w:rPr>
              <w:t>5</w:t>
            </w:r>
          </w:p>
          <w:p w14:paraId="5F49A2F3" w14:textId="5E276BAC" w:rsidR="00724FAF" w:rsidRPr="005E2F2A" w:rsidRDefault="00724FAF" w:rsidP="00724FAF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P_Pos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) = -1</w:t>
            </w:r>
            <w:r w:rsidR="00744920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8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.4</w:t>
            </w:r>
            <w:r w:rsidR="00744920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>8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fr-BE"/>
              </w:rPr>
              <w:t xml:space="preserve">       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  <w:r w:rsidR="00586B2A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79</w:t>
            </w:r>
          </w:p>
          <w:p w14:paraId="26FD30C6" w14:textId="61EA38CE" w:rsidR="00724FAF" w:rsidRPr="005E2F2A" w:rsidRDefault="00724FAF" w:rsidP="00724FAF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_Pos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*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Sex_Male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) = </w:t>
            </w:r>
            <w:r w:rsidR="00CF3E78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6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CF3E78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6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  <w:r w:rsidR="00F105C0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8</w:t>
            </w:r>
          </w:p>
          <w:p w14:paraId="5A44F65E" w14:textId="3DCBAD08" w:rsidR="00724FAF" w:rsidRPr="005E2F2A" w:rsidRDefault="00724FAF" w:rsidP="00724FAF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_Neg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*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Sex_Male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) = -</w:t>
            </w:r>
            <w:r w:rsidR="00985BAF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28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985BAF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85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</w:t>
            </w:r>
            <w:r w:rsidR="003644C9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69</w:t>
            </w:r>
          </w:p>
          <w:p w14:paraId="22AC5735" w14:textId="2703F438" w:rsidR="00724FAF" w:rsidRPr="005E2F2A" w:rsidRDefault="00724FAF" w:rsidP="00724FAF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P_SR*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Sex_Male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) = </w:t>
            </w:r>
            <w:r w:rsidR="00985BAF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5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.93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0</w:t>
            </w:r>
            <w:r w:rsidR="005C57E5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5</w:t>
            </w:r>
          </w:p>
          <w:p w14:paraId="489A44AD" w14:textId="00A7F0B8" w:rsidR="00724FAF" w:rsidRPr="005E2F2A" w:rsidRDefault="00724FAF" w:rsidP="00724FAF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P_NC*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Sex_Male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) = </w:t>
            </w:r>
            <w:r w:rsidR="003477A4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-3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3477A4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3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  <w:r w:rsidR="008D592D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72</w:t>
            </w:r>
          </w:p>
          <w:p w14:paraId="61497211" w14:textId="30898A84" w:rsidR="00724FAF" w:rsidRPr="005E2F2A" w:rsidRDefault="00724FAF" w:rsidP="00724FAF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P_SC*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Sex_Male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) = </w:t>
            </w:r>
            <w:r w:rsidR="008A05EC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8A05EC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9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0</w:t>
            </w:r>
            <w:r w:rsidR="007C2451"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17</w:t>
            </w:r>
          </w:p>
          <w:p w14:paraId="5B95BE29" w14:textId="09E36F39" w:rsidR="00FC74C1" w:rsidRPr="005E2F2A" w:rsidRDefault="00724FAF" w:rsidP="00724FAF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β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P_Pos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*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Sex_Male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) = </w:t>
            </w:r>
            <w:r w:rsidR="00912828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8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912828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6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  | part. </w:t>
            </w:r>
            <w:r w:rsidRPr="005E2F2A">
              <w:rPr>
                <w:rFonts w:ascii="Cambria Math" w:eastAsia="Quattrocento Sans" w:hAnsi="Cambria Math" w:cs="Cambria Math"/>
                <w:sz w:val="19"/>
                <w:szCs w:val="19"/>
                <w:highlight w:val="white"/>
              </w:rPr>
              <w:t>𝜂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  <w:vertAlign w:val="superscript"/>
              </w:rPr>
              <w:t>2</w:t>
            </w:r>
            <w:r w:rsidRPr="005E2F2A">
              <w:rPr>
                <w:rFonts w:ascii="Times New Roman" w:eastAsia="Quattrocento Sans" w:hAnsi="Times New Roman" w:cs="Times New Roman"/>
                <w:sz w:val="19"/>
                <w:szCs w:val="19"/>
                <w:highlight w:val="white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highlight w:val="white"/>
              </w:rPr>
              <w:t>= .00</w:t>
            </w:r>
            <w:r w:rsidR="00E31E6E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06</w:t>
            </w:r>
          </w:p>
        </w:tc>
        <w:tc>
          <w:tcPr>
            <w:tcW w:w="709" w:type="dxa"/>
          </w:tcPr>
          <w:p w14:paraId="1AAD00B1" w14:textId="0BFD012A" w:rsidR="00FC74C1" w:rsidRPr="005E2F2A" w:rsidRDefault="00E52296" w:rsidP="00FC74C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355</w:t>
            </w:r>
          </w:p>
        </w:tc>
        <w:tc>
          <w:tcPr>
            <w:tcW w:w="742" w:type="dxa"/>
          </w:tcPr>
          <w:p w14:paraId="665D27E4" w14:textId="77777777" w:rsidR="00FC74C1" w:rsidRPr="005E2F2A" w:rsidRDefault="00FC74C1" w:rsidP="00FC74C1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1ED04B05" w14:textId="108570A7" w:rsidR="00F17C5E" w:rsidRPr="005E2F2A" w:rsidRDefault="00F17C5E" w:rsidP="00F17C5E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00</w:t>
            </w:r>
            <w:r w:rsidR="009106C0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  <w:p w14:paraId="37DAB597" w14:textId="3CE3E57D" w:rsidR="00F17C5E" w:rsidRPr="005E2F2A" w:rsidRDefault="00F17C5E" w:rsidP="00F17C5E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00</w:t>
            </w:r>
            <w:r w:rsidR="006E4F3C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3</w:t>
            </w:r>
          </w:p>
          <w:p w14:paraId="5C75333A" w14:textId="61E1FECD" w:rsidR="00F17C5E" w:rsidRPr="005E2F2A" w:rsidRDefault="00F17C5E" w:rsidP="00F17C5E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6E601B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482</w:t>
            </w:r>
          </w:p>
          <w:p w14:paraId="173B1BF4" w14:textId="61A847AB" w:rsidR="00F17C5E" w:rsidRPr="005E2F2A" w:rsidRDefault="00F17C5E" w:rsidP="00F17C5E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EF3E4A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203</w:t>
            </w:r>
          </w:p>
          <w:p w14:paraId="51AC17FC" w14:textId="26219AB6" w:rsidR="00F17C5E" w:rsidRPr="005E2F2A" w:rsidRDefault="00F17C5E" w:rsidP="00F17C5E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946C25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240</w:t>
            </w:r>
          </w:p>
          <w:p w14:paraId="52210F2A" w14:textId="3FC9745D" w:rsidR="00F17C5E" w:rsidRPr="005E2F2A" w:rsidRDefault="00F17C5E" w:rsidP="00F17C5E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5B7481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350</w:t>
            </w:r>
          </w:p>
          <w:p w14:paraId="594F9852" w14:textId="1C775A59" w:rsidR="00F17C5E" w:rsidRPr="005E2F2A" w:rsidRDefault="00F17C5E" w:rsidP="00F17C5E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</w:t>
            </w:r>
            <w:r w:rsidR="005A73A7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978</w:t>
            </w:r>
          </w:p>
          <w:p w14:paraId="23509426" w14:textId="77777777" w:rsidR="00F17C5E" w:rsidRPr="005E2F2A" w:rsidRDefault="00F17C5E" w:rsidP="00F17C5E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1</w:t>
            </w:r>
            <w:r w:rsidR="00F968C7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99</w:t>
            </w:r>
          </w:p>
          <w:p w14:paraId="2B1F726C" w14:textId="77777777" w:rsidR="00FB6CD3" w:rsidRPr="005E2F2A" w:rsidRDefault="00B267A7" w:rsidP="00F17C5E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429</w:t>
            </w:r>
          </w:p>
          <w:p w14:paraId="6674E26B" w14:textId="77777777" w:rsidR="00B267A7" w:rsidRPr="005E2F2A" w:rsidRDefault="00170696" w:rsidP="00F17C5E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059</w:t>
            </w:r>
          </w:p>
          <w:p w14:paraId="1ABE334E" w14:textId="77777777" w:rsidR="008532C1" w:rsidRPr="005E2F2A" w:rsidRDefault="008532C1" w:rsidP="00F17C5E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473</w:t>
            </w:r>
          </w:p>
          <w:p w14:paraId="760E2830" w14:textId="77777777" w:rsidR="0022484F" w:rsidRPr="005E2F2A" w:rsidRDefault="0022484F" w:rsidP="00F17C5E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176</w:t>
            </w:r>
          </w:p>
          <w:p w14:paraId="238D97AD" w14:textId="77777777" w:rsidR="0022484F" w:rsidRPr="005E2F2A" w:rsidRDefault="00040E85" w:rsidP="00F17C5E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678</w:t>
            </w:r>
          </w:p>
          <w:p w14:paraId="7A0038F3" w14:textId="5AB01223" w:rsidR="000B1420" w:rsidRPr="005E2F2A" w:rsidRDefault="000B1420" w:rsidP="00F17C5E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653</w:t>
            </w:r>
          </w:p>
        </w:tc>
      </w:tr>
      <w:tr w:rsidR="00FC74C1" w:rsidRPr="005E2F2A" w14:paraId="1DEB17D4" w14:textId="77777777" w:rsidTr="00350B58">
        <w:tc>
          <w:tcPr>
            <w:tcW w:w="1419" w:type="dxa"/>
          </w:tcPr>
          <w:p w14:paraId="558251D9" w14:textId="1630826E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Main result</w:t>
            </w:r>
          </w:p>
        </w:tc>
        <w:tc>
          <w:tcPr>
            <w:tcW w:w="1383" w:type="dxa"/>
          </w:tcPr>
          <w:p w14:paraId="038AD9FD" w14:textId="31F7E683" w:rsidR="00FC74C1" w:rsidRPr="005E2F2A" w:rsidRDefault="00FC74C1" w:rsidP="00FC74C1">
            <w:pPr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Univariate twin modelling of social communication and autistic traits in toddlerhood</w:t>
            </w:r>
          </w:p>
        </w:tc>
        <w:tc>
          <w:tcPr>
            <w:tcW w:w="1452" w:type="dxa"/>
          </w:tcPr>
          <w:p w14:paraId="00D95E76" w14:textId="42876A4D" w:rsidR="00FC74C1" w:rsidRPr="005E2F2A" w:rsidRDefault="00FC74C1" w:rsidP="00FC74C1">
            <w:pPr>
              <w:rPr>
                <w:rFonts w:ascii="Times New Roman" w:eastAsia="Times New Roman" w:hAnsi="Times New Roman" w:cs="Times New Roman"/>
                <w:sz w:val="19"/>
                <w:szCs w:val="19"/>
                <w:highlight w:val="yellow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Table 7</w:t>
            </w:r>
          </w:p>
        </w:tc>
        <w:tc>
          <w:tcPr>
            <w:tcW w:w="1383" w:type="dxa"/>
          </w:tcPr>
          <w:p w14:paraId="22CD31FA" w14:textId="77777777" w:rsidR="00FC74C1" w:rsidRPr="005E2F2A" w:rsidRDefault="00FC74C1" w:rsidP="00FC74C1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Likelihood ratio (LR) test &amp;</w:t>
            </w:r>
          </w:p>
          <w:p w14:paraId="2E09740A" w14:textId="46D28454" w:rsidR="00FC74C1" w:rsidRPr="005E2F2A" w:rsidRDefault="00FC74C1" w:rsidP="00FC74C1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ACE model for ITC total score at 14 months</w:t>
            </w:r>
          </w:p>
        </w:tc>
        <w:tc>
          <w:tcPr>
            <w:tcW w:w="4111" w:type="dxa"/>
          </w:tcPr>
          <w:p w14:paraId="5295D993" w14:textId="77777777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LR test:</w:t>
            </w:r>
          </w:p>
          <w:p w14:paraId="59C8CB4C" w14:textId="5C880396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ACE model: -2LL = 873.77; 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npar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= 4</w:t>
            </w:r>
          </w:p>
          <w:p w14:paraId="072BF5DC" w14:textId="25CFC8FC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AE model: -2LL = 882.82; npar = 3</w:t>
            </w:r>
          </w:p>
          <w:p w14:paraId="3C83A4D5" w14:textId="0CC9994A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E model: -2LL = 1128.47; npar = 2 </w:t>
            </w:r>
          </w:p>
          <w:p w14:paraId="215743CA" w14:textId="54BC24DB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# ACE vs AE: </w:t>
            </w:r>
            <w:r w:rsidRPr="005E2F2A">
              <w:rPr>
                <w:rFonts w:ascii="Times New Roman" w:eastAsia="Noto Sans" w:hAnsi="Times New Roman" w:cs="Times New Roman"/>
                <w:sz w:val="19"/>
                <w:szCs w:val="19"/>
              </w:rPr>
              <w:t>Δ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LL = 9.05 (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Δ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df = 1)</w:t>
            </w:r>
          </w:p>
          <w:p w14:paraId="2BD07001" w14:textId="247236D2" w:rsidR="00FC74C1" w:rsidRPr="00646E9C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# ACE vs E: </w:t>
            </w:r>
            <w:r w:rsidRPr="005E2F2A">
              <w:rPr>
                <w:rFonts w:ascii="Times New Roman" w:eastAsia="Noto Sans" w:hAnsi="Times New Roman" w:cs="Times New Roman"/>
                <w:sz w:val="19"/>
                <w:szCs w:val="19"/>
              </w:rPr>
              <w:t>Δ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LL = 254.70 (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Δ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df = 2)</w:t>
            </w:r>
          </w:p>
          <w:p w14:paraId="7665A51C" w14:textId="77777777" w:rsidR="00FC74C1" w:rsidRPr="00646E9C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</w:p>
          <w:p w14:paraId="347C1FB4" w14:textId="77777777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ACE model:</w:t>
            </w:r>
          </w:p>
          <w:p w14:paraId="18D91209" w14:textId="50597783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A: .508 [.331, .752]</w:t>
            </w:r>
          </w:p>
          <w:p w14:paraId="5A95AE59" w14:textId="62F09ED1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: .410 [.165, .587]</w:t>
            </w:r>
          </w:p>
          <w:p w14:paraId="3BB56CB1" w14:textId="6934C6EC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E: .082 [.060, .113]</w:t>
            </w:r>
          </w:p>
        </w:tc>
        <w:tc>
          <w:tcPr>
            <w:tcW w:w="709" w:type="dxa"/>
          </w:tcPr>
          <w:p w14:paraId="3A17851A" w14:textId="6BF24CA3" w:rsidR="00FC74C1" w:rsidRPr="005E2F2A" w:rsidRDefault="00FC74C1" w:rsidP="00FC74C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398</w:t>
            </w:r>
          </w:p>
        </w:tc>
        <w:tc>
          <w:tcPr>
            <w:tcW w:w="742" w:type="dxa"/>
          </w:tcPr>
          <w:p w14:paraId="3B321534" w14:textId="77777777" w:rsidR="00FC74C1" w:rsidRPr="005E2F2A" w:rsidRDefault="00FC74C1" w:rsidP="00FC74C1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0B643ADE" w14:textId="77777777" w:rsidR="00FC74C1" w:rsidRPr="005E2F2A" w:rsidRDefault="00FC74C1" w:rsidP="00FC74C1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1F331B5C" w14:textId="77777777" w:rsidR="00FC74C1" w:rsidRPr="005E2F2A" w:rsidRDefault="00FC74C1" w:rsidP="00FC74C1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06AD618E" w14:textId="77777777" w:rsidR="00FC74C1" w:rsidRPr="005E2F2A" w:rsidRDefault="00FC74C1" w:rsidP="00FC74C1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448442DA" w14:textId="4C1DC9D4" w:rsidR="00FC74C1" w:rsidRPr="005E2F2A" w:rsidRDefault="00FC74C1" w:rsidP="00FC74C1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002</w:t>
            </w:r>
          </w:p>
          <w:p w14:paraId="21057CDD" w14:textId="28F523FB" w:rsidR="00FC74C1" w:rsidRPr="005E2F2A" w:rsidRDefault="00FC74C1" w:rsidP="00FC74C1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000</w:t>
            </w:r>
          </w:p>
          <w:p w14:paraId="3359FA7B" w14:textId="77777777" w:rsidR="00FC74C1" w:rsidRPr="005E2F2A" w:rsidRDefault="00FC74C1" w:rsidP="00FC74C1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C74C1" w:rsidRPr="005E2F2A" w14:paraId="4CB0A68E" w14:textId="77777777" w:rsidTr="00350B58">
        <w:tc>
          <w:tcPr>
            <w:tcW w:w="1419" w:type="dxa"/>
          </w:tcPr>
          <w:p w14:paraId="0AFC3C89" w14:textId="5A14E498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Main result</w:t>
            </w:r>
          </w:p>
        </w:tc>
        <w:tc>
          <w:tcPr>
            <w:tcW w:w="1383" w:type="dxa"/>
          </w:tcPr>
          <w:p w14:paraId="09AB04C7" w14:textId="6E926F96" w:rsidR="00FC74C1" w:rsidRPr="005E2F2A" w:rsidRDefault="00FC74C1" w:rsidP="00FC74C1">
            <w:pPr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Univariate twin modelling of social communication and autistic traits in toddlerhood</w:t>
            </w:r>
          </w:p>
        </w:tc>
        <w:tc>
          <w:tcPr>
            <w:tcW w:w="1452" w:type="dxa"/>
          </w:tcPr>
          <w:p w14:paraId="00E2F1D5" w14:textId="02CFBB91" w:rsidR="00FC74C1" w:rsidRPr="005E2F2A" w:rsidRDefault="00FC74C1" w:rsidP="00FC74C1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Table 7</w:t>
            </w:r>
          </w:p>
        </w:tc>
        <w:tc>
          <w:tcPr>
            <w:tcW w:w="1383" w:type="dxa"/>
          </w:tcPr>
          <w:p w14:paraId="765B56B4" w14:textId="77777777" w:rsidR="00FC74C1" w:rsidRPr="005E2F2A" w:rsidRDefault="00FC74C1" w:rsidP="00FC74C1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Likelihood ratio (LR) test &amp;</w:t>
            </w:r>
          </w:p>
          <w:p w14:paraId="1D6419F3" w14:textId="18D7DC62" w:rsidR="00FC74C1" w:rsidRPr="005E2F2A" w:rsidRDefault="00FC74C1" w:rsidP="00FC74C1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ACE model for QCHAT score at 36 months</w:t>
            </w:r>
          </w:p>
        </w:tc>
        <w:tc>
          <w:tcPr>
            <w:tcW w:w="4111" w:type="dxa"/>
          </w:tcPr>
          <w:p w14:paraId="6EC7FFF9" w14:textId="77777777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LR test:</w:t>
            </w:r>
          </w:p>
          <w:p w14:paraId="09B3EC18" w14:textId="46C77A26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ACE model: -2LL = 821.43; 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npar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= 4</w:t>
            </w:r>
          </w:p>
          <w:p w14:paraId="56751947" w14:textId="7AB134E0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AE model: -2LL = 823.43; npar = 3</w:t>
            </w:r>
          </w:p>
          <w:p w14:paraId="65579A59" w14:textId="401CAD7B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E model: -2LL = 946.85; npar = 2 </w:t>
            </w:r>
          </w:p>
          <w:p w14:paraId="6CC93533" w14:textId="74F5C522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# ACE vs AE: </w:t>
            </w:r>
            <w:r w:rsidRPr="005E2F2A">
              <w:rPr>
                <w:rFonts w:ascii="Times New Roman" w:eastAsia="Noto Sans" w:hAnsi="Times New Roman" w:cs="Times New Roman"/>
                <w:sz w:val="19"/>
                <w:szCs w:val="19"/>
              </w:rPr>
              <w:t>Δ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LL = 2.00 (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Δ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df = 1)</w:t>
            </w:r>
          </w:p>
          <w:p w14:paraId="7E0AE2CE" w14:textId="0C55405C" w:rsidR="00FC74C1" w:rsidRPr="00646E9C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# ACE vs E: </w:t>
            </w:r>
            <w:r w:rsidRPr="005E2F2A">
              <w:rPr>
                <w:rFonts w:ascii="Times New Roman" w:eastAsia="Noto Sans" w:hAnsi="Times New Roman" w:cs="Times New Roman"/>
                <w:sz w:val="19"/>
                <w:szCs w:val="19"/>
              </w:rPr>
              <w:t>Δ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LL = 125.42 (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Δ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df = 2)</w:t>
            </w:r>
          </w:p>
          <w:p w14:paraId="02ABEDA7" w14:textId="77777777" w:rsidR="00FC74C1" w:rsidRPr="00646E9C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</w:p>
          <w:p w14:paraId="18C8DA0A" w14:textId="77777777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ACE model:</w:t>
            </w:r>
          </w:p>
          <w:p w14:paraId="6C617837" w14:textId="2B83126E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A: .611 [.352, .870]</w:t>
            </w:r>
          </w:p>
          <w:p w14:paraId="724DCADE" w14:textId="4A1487CB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: .225 [&lt;1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-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, .470]</w:t>
            </w:r>
          </w:p>
          <w:p w14:paraId="24444124" w14:textId="02E30814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E: .165 [.117, .234]</w:t>
            </w:r>
          </w:p>
        </w:tc>
        <w:tc>
          <w:tcPr>
            <w:tcW w:w="709" w:type="dxa"/>
          </w:tcPr>
          <w:p w14:paraId="6983DA74" w14:textId="6C865B11" w:rsidR="00FC74C1" w:rsidRPr="005E2F2A" w:rsidRDefault="00FC74C1" w:rsidP="00FC74C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334</w:t>
            </w:r>
          </w:p>
        </w:tc>
        <w:tc>
          <w:tcPr>
            <w:tcW w:w="742" w:type="dxa"/>
          </w:tcPr>
          <w:p w14:paraId="2BC3B3C6" w14:textId="77777777" w:rsidR="00FC74C1" w:rsidRPr="005E2F2A" w:rsidRDefault="00FC74C1" w:rsidP="00FC74C1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0DD4753F" w14:textId="77777777" w:rsidR="00FC74C1" w:rsidRPr="005E2F2A" w:rsidRDefault="00FC74C1" w:rsidP="00FC74C1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2AA29BD9" w14:textId="77777777" w:rsidR="00FC74C1" w:rsidRPr="005E2F2A" w:rsidRDefault="00FC74C1" w:rsidP="00FC74C1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3B41A2E2" w14:textId="77777777" w:rsidR="00FC74C1" w:rsidRPr="005E2F2A" w:rsidRDefault="00FC74C1" w:rsidP="00FC74C1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601283C7" w14:textId="222F95CF" w:rsidR="00FC74C1" w:rsidRPr="005E2F2A" w:rsidRDefault="00FC74C1" w:rsidP="00FC74C1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157</w:t>
            </w:r>
          </w:p>
          <w:p w14:paraId="415654AA" w14:textId="77777777" w:rsidR="00FC74C1" w:rsidRPr="005E2F2A" w:rsidRDefault="00FC74C1" w:rsidP="00FC74C1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000</w:t>
            </w:r>
          </w:p>
          <w:p w14:paraId="02608A92" w14:textId="77777777" w:rsidR="00FC74C1" w:rsidRPr="005E2F2A" w:rsidRDefault="00FC74C1" w:rsidP="00FC74C1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C74C1" w:rsidRPr="005E2F2A" w14:paraId="4471AADA" w14:textId="77777777" w:rsidTr="00350B58">
        <w:tc>
          <w:tcPr>
            <w:tcW w:w="1419" w:type="dxa"/>
          </w:tcPr>
          <w:p w14:paraId="3600B619" w14:textId="7B6876F4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Main result</w:t>
            </w:r>
          </w:p>
        </w:tc>
        <w:tc>
          <w:tcPr>
            <w:tcW w:w="1383" w:type="dxa"/>
          </w:tcPr>
          <w:p w14:paraId="5456B99E" w14:textId="6AD2B10D" w:rsidR="00FC74C1" w:rsidRPr="005E2F2A" w:rsidRDefault="00FC74C1" w:rsidP="00FC74C1">
            <w:pPr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Multivariate twin modelling of sensitive response, social comm., and autistic traits</w:t>
            </w:r>
          </w:p>
        </w:tc>
        <w:tc>
          <w:tcPr>
            <w:tcW w:w="1452" w:type="dxa"/>
          </w:tcPr>
          <w:p w14:paraId="1E1BC8C1" w14:textId="3D2A8ECB" w:rsidR="00FC74C1" w:rsidRPr="005E2F2A" w:rsidRDefault="00FC74C1" w:rsidP="00FC74C1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Fig. 3, Table 8</w:t>
            </w:r>
          </w:p>
        </w:tc>
        <w:tc>
          <w:tcPr>
            <w:tcW w:w="1383" w:type="dxa"/>
          </w:tcPr>
          <w:p w14:paraId="6009F41E" w14:textId="77777777" w:rsidR="00FC74C1" w:rsidRPr="005E2F2A" w:rsidRDefault="00FC74C1" w:rsidP="00FC74C1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Likelihood ratio (LR) test &amp;</w:t>
            </w:r>
          </w:p>
          <w:p w14:paraId="2AF14C3C" w14:textId="0577AF06" w:rsidR="00FC74C1" w:rsidRPr="005E2F2A" w:rsidRDefault="00FC74C1" w:rsidP="00FC74C1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ACE Cholesky decomposition model for combined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 xml:space="preserve">P_SR, ITC, and QCHAT </w:t>
            </w:r>
          </w:p>
        </w:tc>
        <w:tc>
          <w:tcPr>
            <w:tcW w:w="4111" w:type="dxa"/>
          </w:tcPr>
          <w:p w14:paraId="52AB371D" w14:textId="77777777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lastRenderedPageBreak/>
              <w:t>LR test (all ACE):</w:t>
            </w:r>
          </w:p>
          <w:p w14:paraId="0D6E2F07" w14:textId="4631D4A2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Satur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. model: -2LL = 2161.64; 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npar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= 54</w:t>
            </w:r>
          </w:p>
          <w:p w14:paraId="570ECAB3" w14:textId="09BF295C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Cholesky model: -2LL = 2197.26; npar = 21</w:t>
            </w:r>
          </w:p>
          <w:p w14:paraId="595B7C57" w14:textId="34E3B3ED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 xml:space="preserve"># Sat. vs Cholesky: </w:t>
            </w:r>
            <w:r w:rsidRPr="005E2F2A">
              <w:rPr>
                <w:rFonts w:ascii="Times New Roman" w:eastAsia="Noto Sans" w:hAnsi="Times New Roman" w:cs="Times New Roman"/>
                <w:sz w:val="19"/>
                <w:szCs w:val="19"/>
              </w:rPr>
              <w:t>Δ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LL = 35.62 (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Δ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  <w:t>df = 33)</w:t>
            </w:r>
          </w:p>
          <w:p w14:paraId="7DEC02FE" w14:textId="77777777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a-DK"/>
              </w:rPr>
            </w:pPr>
          </w:p>
          <w:p w14:paraId="623BBC16" w14:textId="01A63250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u w:val="single"/>
              </w:rPr>
              <w:t>(ACE) Cholesky model:</w:t>
            </w:r>
          </w:p>
          <w:p w14:paraId="28AB94E6" w14:textId="69C3CC86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5E2F2A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Longitud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. Decomposition of Shared Factors</w:t>
            </w:r>
          </w:p>
          <w:p w14:paraId="597C0D86" w14:textId="0DC4D9C2" w:rsidR="00FC74C1" w:rsidRPr="00646E9C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A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de-DE"/>
              </w:rPr>
              <w:t>c1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 (P_SR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de-DE"/>
              </w:rPr>
              <w:t xml:space="preserve"> 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&gt; P_SR): .056 [&lt;10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de-DE"/>
              </w:rPr>
              <w:t>-4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, .429]</w:t>
            </w:r>
          </w:p>
          <w:p w14:paraId="071FC2F2" w14:textId="581BE25A" w:rsidR="00FC74C1" w:rsidRPr="00646E9C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lastRenderedPageBreak/>
              <w:t>A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de-DE"/>
              </w:rPr>
              <w:t>c1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 (P_SR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de-DE"/>
              </w:rPr>
              <w:t xml:space="preserve"> 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&gt; ITC): .441 [&lt;10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de-DE"/>
              </w:rPr>
              <w:t>-4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, .735]</w:t>
            </w:r>
          </w:p>
          <w:p w14:paraId="68867BA7" w14:textId="01568EF0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A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c1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(P_SR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&gt; QCHAT): .006 [&lt;1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-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, .788]</w:t>
            </w:r>
          </w:p>
          <w:p w14:paraId="0A42A949" w14:textId="611346EA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A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c2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(ITC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&gt; ITC): .038 [&lt;1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-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, .688]</w:t>
            </w:r>
          </w:p>
          <w:p w14:paraId="3A651369" w14:textId="19ABEA11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A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c2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(ITC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&gt; QCHAT): .209 [&lt;1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-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, .812]</w:t>
            </w:r>
          </w:p>
          <w:p w14:paraId="52A67E55" w14:textId="1B04F667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A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res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(QCHAT &gt; QCHAT): .446 [&lt;1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-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, .780] </w:t>
            </w:r>
          </w:p>
          <w:p w14:paraId="4F39A43E" w14:textId="2815CFAA" w:rsidR="00FC74C1" w:rsidRPr="00646E9C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C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de-DE"/>
              </w:rPr>
              <w:t>c1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 (P_SR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de-DE"/>
              </w:rPr>
              <w:t xml:space="preserve"> 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&gt; P_SR): .405 [.092, .551]</w:t>
            </w:r>
          </w:p>
          <w:p w14:paraId="715EAFBE" w14:textId="118BBA82" w:rsidR="00FC74C1" w:rsidRPr="00646E9C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C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de-DE"/>
              </w:rPr>
              <w:t>c1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 (P_SR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de-DE"/>
              </w:rPr>
              <w:t xml:space="preserve"> 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&gt; ITC): .146 [.002, .512]</w:t>
            </w:r>
          </w:p>
          <w:p w14:paraId="58890854" w14:textId="52A3B6EB" w:rsidR="00FC74C1" w:rsidRPr="00646E9C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C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de-DE"/>
              </w:rPr>
              <w:t>c1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 (P_SR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de-DE"/>
              </w:rPr>
              <w:t xml:space="preserve"> 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&gt; QCHAT): .159 [&lt;10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de-DE"/>
              </w:rPr>
              <w:t>-4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, .382]</w:t>
            </w:r>
          </w:p>
          <w:p w14:paraId="1C11658B" w14:textId="56C10C5C" w:rsidR="00FC74C1" w:rsidRPr="00646E9C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C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de-DE"/>
              </w:rPr>
              <w:t>c2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 (ITC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de-DE"/>
              </w:rPr>
              <w:t xml:space="preserve"> 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&gt; ITC): .290 [&lt;10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de-DE"/>
              </w:rPr>
              <w:t>-4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, .549]</w:t>
            </w:r>
          </w:p>
          <w:p w14:paraId="627155F8" w14:textId="0E89D409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c2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(ITC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 xml:space="preserve"> 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&gt; QCHAT): .013 [&lt;1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-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, .297]</w:t>
            </w:r>
          </w:p>
          <w:p w14:paraId="6A037FA2" w14:textId="2729C654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res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(QCHAT &gt; QCHAT): .001 [&lt;10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-4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, .359]</w:t>
            </w:r>
          </w:p>
          <w:p w14:paraId="1A3F1D8D" w14:textId="20D4FB6A" w:rsidR="00FC74C1" w:rsidRPr="00646E9C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E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de-DE"/>
              </w:rPr>
              <w:t>c1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 (P_SR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de-DE"/>
              </w:rPr>
              <w:t xml:space="preserve"> 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&gt; P_SR): .538 [.395, .675]</w:t>
            </w:r>
          </w:p>
          <w:p w14:paraId="025D76CE" w14:textId="7ED69015" w:rsidR="00FC74C1" w:rsidRPr="00646E9C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E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de-DE"/>
              </w:rPr>
              <w:t>c1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 (P_SR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de-DE"/>
              </w:rPr>
              <w:t xml:space="preserve"> 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&gt; ITC): .004 [&lt;10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de-DE"/>
              </w:rPr>
              <w:t>-4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, .017]</w:t>
            </w:r>
          </w:p>
          <w:p w14:paraId="56A36260" w14:textId="54C063B2" w:rsidR="00FC74C1" w:rsidRPr="00646E9C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E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de-DE"/>
              </w:rPr>
              <w:t>c1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 (P_SR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de-DE"/>
              </w:rPr>
              <w:t xml:space="preserve"> 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&gt; QCHAT): .005 [&lt;10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de-DE"/>
              </w:rPr>
              <w:t>-4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, .026]</w:t>
            </w:r>
          </w:p>
          <w:p w14:paraId="5501D6CA" w14:textId="499B4C4C" w:rsidR="00FC74C1" w:rsidRPr="00646E9C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E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de-DE"/>
              </w:rPr>
              <w:t>c2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 (ITC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de-DE"/>
              </w:rPr>
              <w:t xml:space="preserve"> 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&gt; ITC): .081 [.055, .117]</w:t>
            </w:r>
          </w:p>
          <w:p w14:paraId="4299F307" w14:textId="5338C4C0" w:rsidR="00FC74C1" w:rsidRPr="00646E9C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E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de-DE"/>
              </w:rPr>
              <w:t>c2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 (ITC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  <w:lang w:val="de-DE"/>
              </w:rPr>
              <w:t xml:space="preserve"> 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&gt; QCHAT): .005 [&lt;10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de-DE"/>
              </w:rPr>
              <w:t>-4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, .027]</w:t>
            </w:r>
          </w:p>
          <w:p w14:paraId="4D60EBB3" w14:textId="4AC1955B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E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res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(QCHAT &gt; QCHAT): .156 [.109, .226]</w:t>
            </w:r>
          </w:p>
          <w:p w14:paraId="23445AB2" w14:textId="77777777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16944CBD" w14:textId="77777777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Total </w:t>
            </w:r>
            <w:proofErr w:type="gramStart"/>
            <w:r w:rsidRPr="005E2F2A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A,C</w:t>
            </w:r>
            <w:proofErr w:type="gramEnd"/>
            <w:r w:rsidRPr="005E2F2A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,E Factors for Each Phenotype</w:t>
            </w:r>
          </w:p>
          <w:p w14:paraId="04352A1B" w14:textId="45D6BFB5" w:rsidR="00FC74C1" w:rsidRPr="00646E9C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P_SR: A = .056 [&lt;10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de-DE"/>
              </w:rPr>
              <w:t>-4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, .429]</w:t>
            </w:r>
          </w:p>
          <w:p w14:paraId="069CF021" w14:textId="4C174E21" w:rsidR="00FC74C1" w:rsidRPr="00646E9C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P_SR: C = .405 [.092, .551]</w:t>
            </w:r>
          </w:p>
          <w:p w14:paraId="4DB4DCCE" w14:textId="36E57150" w:rsidR="00FC74C1" w:rsidRPr="00646E9C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P_SR: E = .538 [.395, .675]</w:t>
            </w:r>
          </w:p>
          <w:p w14:paraId="2E87BB3B" w14:textId="573DDDEB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ITC: A = .479 [.294, .737]</w:t>
            </w:r>
          </w:p>
          <w:p w14:paraId="28268B98" w14:textId="357F43B9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ITC: C = .436 [.178, .620]</w:t>
            </w:r>
          </w:p>
          <w:p w14:paraId="69C612CB" w14:textId="35F66DD6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ITC: E = .085 [.059, .123]</w:t>
            </w:r>
          </w:p>
          <w:p w14:paraId="6ECBE802" w14:textId="27C7D03D" w:rsidR="00FC74C1" w:rsidRPr="00646E9C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QCHAT: A = .661 [.379, .842]</w:t>
            </w:r>
          </w:p>
          <w:p w14:paraId="1F909502" w14:textId="377074CD" w:rsidR="00FC74C1" w:rsidRPr="00646E9C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QCHAT: C = .173 [.005, .442]</w:t>
            </w:r>
          </w:p>
          <w:p w14:paraId="08B12002" w14:textId="03A0F2BF" w:rsidR="00FC74C1" w:rsidRPr="00646E9C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>QCHAT: E = .166 [.117, .240]</w:t>
            </w:r>
          </w:p>
          <w:p w14:paraId="0E259BA3" w14:textId="77777777" w:rsidR="00FC74C1" w:rsidRPr="00646E9C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</w:p>
          <w:p w14:paraId="53D06473" w14:textId="722E3E76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Cross-Phenotype Correlations</w:t>
            </w:r>
            <w:r w:rsidR="00B913CB" w:rsidRPr="005E2F2A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(in-model estimates)</w:t>
            </w:r>
          </w:p>
          <w:p w14:paraId="7CAA7E5E" w14:textId="1A8346DF" w:rsidR="00FC74C1" w:rsidRPr="00646E9C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P_SR x ITC: </w:t>
            </w:r>
            <w:r w:rsidRPr="00646E9C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de-DE"/>
              </w:rPr>
              <w:t>r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 = .135 [.003, .262]</w:t>
            </w:r>
          </w:p>
          <w:p w14:paraId="33BEE040" w14:textId="6391CFCF" w:rsidR="00FC74C1" w:rsidRPr="00646E9C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</w:pP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P_SR x QCHAT: </w:t>
            </w:r>
            <w:r w:rsidRPr="00646E9C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de-DE"/>
              </w:rPr>
              <w:t>r</w:t>
            </w:r>
            <w:r w:rsidRPr="00646E9C">
              <w:rPr>
                <w:rFonts w:ascii="Times New Roman" w:eastAsia="Times New Roman" w:hAnsi="Times New Roman" w:cs="Times New Roman"/>
                <w:sz w:val="19"/>
                <w:szCs w:val="19"/>
                <w:lang w:val="de-DE"/>
              </w:rPr>
              <w:t xml:space="preserve"> = -.182 [-.305, -.056]</w:t>
            </w:r>
          </w:p>
          <w:p w14:paraId="06067583" w14:textId="7A16528E" w:rsidR="00FC74C1" w:rsidRPr="005E2F2A" w:rsidRDefault="00FC74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ITC x QCHAT : </w:t>
            </w:r>
            <w:r w:rsidRPr="005E2F2A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val="sv-SE"/>
              </w:rPr>
              <w:t>r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 = -.207 [-.336, -.071]</w:t>
            </w:r>
          </w:p>
        </w:tc>
        <w:tc>
          <w:tcPr>
            <w:tcW w:w="709" w:type="dxa"/>
          </w:tcPr>
          <w:p w14:paraId="40D6E2A7" w14:textId="5D9CAD7B" w:rsidR="00FC74C1" w:rsidRPr="005E2F2A" w:rsidRDefault="00FC74C1" w:rsidP="00FC74C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lastRenderedPageBreak/>
              <w:t>300</w:t>
            </w:r>
          </w:p>
        </w:tc>
        <w:tc>
          <w:tcPr>
            <w:tcW w:w="742" w:type="dxa"/>
          </w:tcPr>
          <w:p w14:paraId="03733726" w14:textId="77777777" w:rsidR="00FC74C1" w:rsidRPr="005E2F2A" w:rsidRDefault="00FC74C1" w:rsidP="00FC74C1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761756E9" w14:textId="77777777" w:rsidR="00FC74C1" w:rsidRPr="005E2F2A" w:rsidRDefault="00FC74C1" w:rsidP="00FC74C1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786E2BFE" w14:textId="77777777" w:rsidR="00FC74C1" w:rsidRPr="005E2F2A" w:rsidRDefault="00FC74C1" w:rsidP="00FC74C1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0EC20620" w14:textId="3BDDFF30" w:rsidR="00FC74C1" w:rsidRPr="005E2F2A" w:rsidRDefault="00FC74C1" w:rsidP="00FC74C1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346</w:t>
            </w:r>
          </w:p>
        </w:tc>
      </w:tr>
      <w:tr w:rsidR="00097F32" w:rsidRPr="005E2F2A" w14:paraId="76A489E2" w14:textId="77777777" w:rsidTr="00350B58">
        <w:tc>
          <w:tcPr>
            <w:tcW w:w="1419" w:type="dxa"/>
          </w:tcPr>
          <w:p w14:paraId="1D8D300F" w14:textId="2C28EDD4" w:rsidR="00097F32" w:rsidRPr="005E2F2A" w:rsidRDefault="00097F32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Supplementary information</w:t>
            </w:r>
          </w:p>
        </w:tc>
        <w:tc>
          <w:tcPr>
            <w:tcW w:w="1383" w:type="dxa"/>
          </w:tcPr>
          <w:p w14:paraId="4C79670C" w14:textId="2190692D" w:rsidR="00097F32" w:rsidRPr="005E2F2A" w:rsidRDefault="00097F32" w:rsidP="00FC74C1">
            <w:pPr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Methods: Statistical analyses</w:t>
            </w:r>
          </w:p>
        </w:tc>
        <w:tc>
          <w:tcPr>
            <w:tcW w:w="1452" w:type="dxa"/>
          </w:tcPr>
          <w:p w14:paraId="687308A8" w14:textId="2E429028" w:rsidR="00097F32" w:rsidRPr="005E2F2A" w:rsidRDefault="00097F32" w:rsidP="00FC74C1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Supplementary Fig. 1</w:t>
            </w:r>
          </w:p>
        </w:tc>
        <w:tc>
          <w:tcPr>
            <w:tcW w:w="1383" w:type="dxa"/>
          </w:tcPr>
          <w:p w14:paraId="201FF1F2" w14:textId="4E4412D1" w:rsidR="00097F32" w:rsidRPr="005E2F2A" w:rsidRDefault="00700E50" w:rsidP="00700E50">
            <w:pPr>
              <w:pStyle w:val="Default"/>
              <w:rPr>
                <w:sz w:val="19"/>
                <w:szCs w:val="19"/>
              </w:rPr>
            </w:pPr>
            <w:r w:rsidRPr="005E2F2A">
              <w:rPr>
                <w:sz w:val="19"/>
                <w:szCs w:val="19"/>
              </w:rPr>
              <w:t>Tests of modelling assumptions: Shapiro-Wilks’ tests of normality of</w:t>
            </w:r>
            <w:r w:rsidR="00E47810" w:rsidRPr="005E2F2A">
              <w:rPr>
                <w:sz w:val="19"/>
                <w:szCs w:val="19"/>
              </w:rPr>
              <w:t xml:space="preserve"> (transformed)</w:t>
            </w:r>
            <w:r w:rsidRPr="005E2F2A">
              <w:rPr>
                <w:sz w:val="19"/>
                <w:szCs w:val="19"/>
              </w:rPr>
              <w:t xml:space="preserve"> phenotypes </w:t>
            </w:r>
          </w:p>
        </w:tc>
        <w:tc>
          <w:tcPr>
            <w:tcW w:w="4111" w:type="dxa"/>
          </w:tcPr>
          <w:p w14:paraId="36719F63" w14:textId="52F05E46" w:rsidR="004A6C55" w:rsidRPr="005E2F2A" w:rsidRDefault="007C63D9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gram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log(</w:t>
            </w:r>
            <w:proofErr w:type="spellStart"/>
            <w:proofErr w:type="gram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_Pos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– min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_Pos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) + 1)</w:t>
            </w:r>
            <w:r w:rsidR="006D11BE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:</w:t>
            </w:r>
            <w:r w:rsidR="00705BA5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w =</w:t>
            </w:r>
            <w:r w:rsidR="001312FF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.886</w:t>
            </w:r>
            <w:r w:rsidR="00582B5A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; skewness = </w:t>
            </w:r>
            <w:r w:rsidR="009026E8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14</w:t>
            </w:r>
          </w:p>
          <w:p w14:paraId="4CD21248" w14:textId="3182C1B6" w:rsidR="001061C1" w:rsidRPr="005E2F2A" w:rsidRDefault="004A6C55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_Neg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– min(</w:t>
            </w: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C_Neg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) + 1)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6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: w =</w:t>
            </w:r>
            <w:r w:rsidR="00C22BB0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.838</w:t>
            </w:r>
            <w:r w:rsidR="007046E8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; skewness = </w:t>
            </w:r>
            <w:r w:rsidR="00094B2C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47</w:t>
            </w:r>
          </w:p>
          <w:p w14:paraId="2C720234" w14:textId="23F98FFD" w:rsidR="001061C1" w:rsidRPr="005E2F2A" w:rsidRDefault="001061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P_SR: w =</w:t>
            </w:r>
            <w:r w:rsidR="009F1150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.949</w:t>
            </w:r>
            <w:r w:rsidR="00A14029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; skewness = </w:t>
            </w:r>
            <w:r w:rsidR="00834CA0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-.14</w:t>
            </w:r>
          </w:p>
          <w:p w14:paraId="20F47DF7" w14:textId="4BF8A57B" w:rsidR="001061C1" w:rsidRPr="005E2F2A" w:rsidRDefault="001061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P_NC: w =</w:t>
            </w:r>
            <w:r w:rsidR="009944A7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.947</w:t>
            </w:r>
            <w:r w:rsidR="00834CA0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; skewness = </w:t>
            </w:r>
            <w:r w:rsidR="00C3740A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-.43</w:t>
            </w:r>
          </w:p>
          <w:p w14:paraId="2C30806F" w14:textId="3223C077" w:rsidR="001061C1" w:rsidRPr="005E2F2A" w:rsidRDefault="001061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P_SC: w =</w:t>
            </w:r>
            <w:r w:rsidR="00200358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.963</w:t>
            </w:r>
            <w:r w:rsidR="00C3740A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; skewness = </w:t>
            </w:r>
            <w:r w:rsidR="009A6997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-.10</w:t>
            </w:r>
          </w:p>
          <w:p w14:paraId="71BDD287" w14:textId="1DEFC4D7" w:rsidR="00321B24" w:rsidRPr="005E2F2A" w:rsidRDefault="001061C1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P_Pos</w:t>
            </w:r>
            <w:proofErr w:type="spell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: w =</w:t>
            </w:r>
            <w:r w:rsidR="00A15217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.954</w:t>
            </w:r>
            <w:r w:rsidR="009A6997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; skewness = </w:t>
            </w:r>
            <w:r w:rsidR="00815BF1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04</w:t>
            </w:r>
          </w:p>
          <w:p w14:paraId="34254A56" w14:textId="243EF93E" w:rsidR="00097F32" w:rsidRPr="005E2F2A" w:rsidRDefault="00321B24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(ITC – </w:t>
            </w:r>
            <w:proofErr w:type="gramStart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min(</w:t>
            </w:r>
            <w:proofErr w:type="gramEnd"/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ITC))</w:t>
            </w: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1.4</w:t>
            </w:r>
            <w:r w:rsidR="00050ABA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: w =</w:t>
            </w:r>
            <w:r w:rsidR="00361312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.994</w:t>
            </w:r>
            <w:r w:rsidR="00CA3826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; </w:t>
            </w:r>
            <w:r w:rsidR="007948B6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normal</w:t>
            </w:r>
            <w:r w:rsidR="006D11BE"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</w:p>
          <w:p w14:paraId="141FDEA5" w14:textId="3FC43B04" w:rsidR="00F01187" w:rsidRPr="00AC4D74" w:rsidRDefault="00F01187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C4D74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QCHAT: w =</w:t>
            </w:r>
            <w:r w:rsidR="008565A3" w:rsidRPr="00AC4D74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 .993</w:t>
            </w:r>
            <w:r w:rsidR="00CA3826" w:rsidRPr="00AC4D74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 xml:space="preserve">; </w:t>
            </w:r>
            <w:r w:rsidR="007948B6" w:rsidRPr="00AC4D74">
              <w:rPr>
                <w:rFonts w:ascii="Times New Roman" w:eastAsia="Times New Roman" w:hAnsi="Times New Roman" w:cs="Times New Roman"/>
                <w:sz w:val="19"/>
                <w:szCs w:val="19"/>
                <w:lang w:val="en-US"/>
              </w:rPr>
              <w:t>normal</w:t>
            </w:r>
          </w:p>
          <w:p w14:paraId="04918D63" w14:textId="310E1DFA" w:rsidR="0032637C" w:rsidRPr="005E2F2A" w:rsidRDefault="0032637C" w:rsidP="00FC74C1">
            <w:pPr>
              <w:jc w:val="both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(exp(CDI – min(CDI))*.01)</w:t>
            </w:r>
            <w:r w:rsidR="00454C3C" w:rsidRPr="005E2F2A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  <w:lang w:val="sv-SE"/>
              </w:rPr>
              <w:t>0.3</w:t>
            </w:r>
            <w:r w:rsidR="002039FF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: w =</w:t>
            </w:r>
            <w:r w:rsidR="00674691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 .986</w:t>
            </w:r>
            <w:r w:rsidR="00CA3826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;</w:t>
            </w:r>
            <w:r w:rsidR="00421006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 skewness = .005</w:t>
            </w:r>
            <w:r w:rsidR="00CA3826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 xml:space="preserve"> </w:t>
            </w:r>
          </w:p>
        </w:tc>
        <w:tc>
          <w:tcPr>
            <w:tcW w:w="709" w:type="dxa"/>
          </w:tcPr>
          <w:p w14:paraId="490C6929" w14:textId="77777777" w:rsidR="00097F32" w:rsidRPr="005E2F2A" w:rsidRDefault="00623BC1" w:rsidP="00FC74C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512</w:t>
            </w:r>
          </w:p>
          <w:p w14:paraId="7E791977" w14:textId="77777777" w:rsidR="009026E8" w:rsidRPr="005E2F2A" w:rsidRDefault="009026E8" w:rsidP="00FC74C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</w:p>
          <w:p w14:paraId="13FCE212" w14:textId="7DD20E3C" w:rsidR="00F8071D" w:rsidRPr="005E2F2A" w:rsidRDefault="00F8071D" w:rsidP="00FC74C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512</w:t>
            </w:r>
          </w:p>
          <w:p w14:paraId="1620E991" w14:textId="77777777" w:rsidR="004043CB" w:rsidRPr="005E2F2A" w:rsidRDefault="004043CB" w:rsidP="00FC74C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</w:p>
          <w:p w14:paraId="7A908664" w14:textId="10C5FA53" w:rsidR="00F8071D" w:rsidRPr="005E2F2A" w:rsidRDefault="00F8071D" w:rsidP="00FC74C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512</w:t>
            </w:r>
          </w:p>
          <w:p w14:paraId="5955BF7B" w14:textId="77777777" w:rsidR="00F8071D" w:rsidRPr="005E2F2A" w:rsidRDefault="00F8071D" w:rsidP="00FC74C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512</w:t>
            </w:r>
          </w:p>
          <w:p w14:paraId="16FF9717" w14:textId="77777777" w:rsidR="00F8071D" w:rsidRPr="005E2F2A" w:rsidRDefault="00F8071D" w:rsidP="00FC74C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512</w:t>
            </w:r>
          </w:p>
          <w:p w14:paraId="3B3DAEA5" w14:textId="77777777" w:rsidR="00F8071D" w:rsidRPr="005E2F2A" w:rsidRDefault="00F8071D" w:rsidP="00FC74C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512</w:t>
            </w:r>
          </w:p>
          <w:p w14:paraId="17D14DF3" w14:textId="77777777" w:rsidR="00E2089B" w:rsidRPr="005E2F2A" w:rsidRDefault="00E2089B" w:rsidP="00FC74C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398</w:t>
            </w:r>
          </w:p>
          <w:p w14:paraId="5D188395" w14:textId="77777777" w:rsidR="00C458E3" w:rsidRPr="005E2F2A" w:rsidRDefault="00C458E3" w:rsidP="00FC74C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3</w:t>
            </w:r>
            <w:r w:rsidR="00185042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3</w:t>
            </w:r>
            <w:r w:rsidR="00434E66"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4</w:t>
            </w:r>
          </w:p>
          <w:p w14:paraId="5EE9B27B" w14:textId="118DECC1" w:rsidR="009673FD" w:rsidRPr="005E2F2A" w:rsidRDefault="00801604" w:rsidP="00FC74C1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  <w:lang w:val="sv-SE"/>
              </w:rPr>
              <w:t>326</w:t>
            </w:r>
          </w:p>
        </w:tc>
        <w:tc>
          <w:tcPr>
            <w:tcW w:w="742" w:type="dxa"/>
          </w:tcPr>
          <w:p w14:paraId="4C4548B4" w14:textId="77777777" w:rsidR="00097F32" w:rsidRPr="005E2F2A" w:rsidRDefault="009B5711" w:rsidP="00FC74C1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000</w:t>
            </w:r>
          </w:p>
          <w:p w14:paraId="18E3ACE4" w14:textId="77777777" w:rsidR="004043CB" w:rsidRPr="005E2F2A" w:rsidRDefault="004043CB" w:rsidP="00FC74C1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01F26506" w14:textId="07AD27FC" w:rsidR="009B5711" w:rsidRPr="005E2F2A" w:rsidRDefault="00660988" w:rsidP="00FC74C1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000</w:t>
            </w:r>
          </w:p>
          <w:p w14:paraId="65892BBB" w14:textId="77777777" w:rsidR="004043CB" w:rsidRPr="005E2F2A" w:rsidRDefault="004043CB" w:rsidP="00FC74C1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14:paraId="2441B604" w14:textId="716C5F19" w:rsidR="00660988" w:rsidRPr="005E2F2A" w:rsidRDefault="00660988" w:rsidP="00FC74C1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000</w:t>
            </w:r>
          </w:p>
          <w:p w14:paraId="6F75BB1E" w14:textId="77777777" w:rsidR="00660988" w:rsidRPr="005E2F2A" w:rsidRDefault="00660988" w:rsidP="00FC74C1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000</w:t>
            </w:r>
          </w:p>
          <w:p w14:paraId="522F9CE4" w14:textId="77777777" w:rsidR="00660988" w:rsidRPr="005E2F2A" w:rsidRDefault="00660988" w:rsidP="00FC74C1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000</w:t>
            </w:r>
          </w:p>
          <w:p w14:paraId="38661BA6" w14:textId="77777777" w:rsidR="00660988" w:rsidRPr="005E2F2A" w:rsidRDefault="00660988" w:rsidP="00FC74C1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000</w:t>
            </w:r>
          </w:p>
          <w:p w14:paraId="209E00AD" w14:textId="77777777" w:rsidR="00660988" w:rsidRPr="005E2F2A" w:rsidRDefault="00660988" w:rsidP="00FC74C1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128</w:t>
            </w:r>
          </w:p>
          <w:p w14:paraId="38CCAB31" w14:textId="77777777" w:rsidR="00660988" w:rsidRPr="005E2F2A" w:rsidRDefault="00660988" w:rsidP="00FC74C1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101</w:t>
            </w:r>
          </w:p>
          <w:p w14:paraId="4670F645" w14:textId="09C44992" w:rsidR="00F1660D" w:rsidRPr="005E2F2A" w:rsidRDefault="00F1660D" w:rsidP="00FC74C1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5E2F2A">
              <w:rPr>
                <w:rFonts w:ascii="Times New Roman" w:eastAsia="Times New Roman" w:hAnsi="Times New Roman" w:cs="Times New Roman"/>
                <w:sz w:val="19"/>
                <w:szCs w:val="19"/>
              </w:rPr>
              <w:t>.003</w:t>
            </w:r>
          </w:p>
        </w:tc>
      </w:tr>
    </w:tbl>
    <w:p w14:paraId="454F2814" w14:textId="50DB47F1" w:rsidR="007473E0" w:rsidRPr="005E2F2A" w:rsidRDefault="003D1176">
      <w:pPr>
        <w:rPr>
          <w:rFonts w:ascii="Times New Roman" w:hAnsi="Times New Roman" w:cs="Times New Roman"/>
        </w:rPr>
      </w:pPr>
      <w:r w:rsidRPr="005E2F2A">
        <w:rPr>
          <w:rFonts w:ascii="Times New Roman" w:hAnsi="Times New Roman" w:cs="Times New Roman"/>
          <w:b/>
          <w:bCs/>
          <w:sz w:val="19"/>
          <w:szCs w:val="19"/>
        </w:rPr>
        <w:t xml:space="preserve">* </w:t>
      </w:r>
      <w:proofErr w:type="spellStart"/>
      <w:r w:rsidRPr="005E2F2A">
        <w:rPr>
          <w:rFonts w:ascii="Times New Roman" w:hAnsi="Times New Roman" w:cs="Times New Roman"/>
          <w:sz w:val="19"/>
          <w:szCs w:val="19"/>
          <w:lang w:val="en-GB"/>
        </w:rPr>
        <w:t>C_Pos</w:t>
      </w:r>
      <w:proofErr w:type="spellEnd"/>
      <w:r w:rsidRPr="005E2F2A">
        <w:rPr>
          <w:rFonts w:ascii="Times New Roman" w:hAnsi="Times New Roman" w:cs="Times New Roman"/>
          <w:sz w:val="19"/>
          <w:szCs w:val="19"/>
        </w:rPr>
        <w:t xml:space="preserve"> = </w:t>
      </w:r>
      <w:r w:rsidRPr="005E2F2A">
        <w:rPr>
          <w:rFonts w:ascii="Times New Roman" w:hAnsi="Times New Roman" w:cs="Times New Roman"/>
          <w:sz w:val="19"/>
          <w:szCs w:val="19"/>
          <w:lang w:val="en-GB"/>
        </w:rPr>
        <w:t>Child’s Positive Affect</w:t>
      </w:r>
      <w:r w:rsidRPr="005E2F2A">
        <w:rPr>
          <w:rFonts w:ascii="Times New Roman" w:hAnsi="Times New Roman" w:cs="Times New Roman"/>
          <w:sz w:val="19"/>
          <w:szCs w:val="19"/>
        </w:rPr>
        <w:t xml:space="preserve">, </w:t>
      </w:r>
      <w:proofErr w:type="spellStart"/>
      <w:r w:rsidRPr="005E2F2A">
        <w:rPr>
          <w:rFonts w:ascii="Times New Roman" w:hAnsi="Times New Roman" w:cs="Times New Roman"/>
          <w:sz w:val="19"/>
          <w:szCs w:val="19"/>
          <w:lang w:val="en-GB"/>
        </w:rPr>
        <w:t>C_Neg</w:t>
      </w:r>
      <w:proofErr w:type="spellEnd"/>
      <w:r w:rsidRPr="005E2F2A">
        <w:rPr>
          <w:rFonts w:ascii="Times New Roman" w:hAnsi="Times New Roman" w:cs="Times New Roman"/>
          <w:sz w:val="19"/>
          <w:szCs w:val="19"/>
          <w:lang w:val="en-GB"/>
        </w:rPr>
        <w:t xml:space="preserve"> = Child’s (Lack of) Negative Affect</w:t>
      </w:r>
      <w:r w:rsidRPr="005E2F2A">
        <w:rPr>
          <w:rFonts w:ascii="Times New Roman" w:hAnsi="Times New Roman" w:cs="Times New Roman"/>
          <w:sz w:val="19"/>
          <w:szCs w:val="19"/>
        </w:rPr>
        <w:t xml:space="preserve">, </w:t>
      </w:r>
      <w:r w:rsidRPr="005E2F2A">
        <w:rPr>
          <w:rFonts w:ascii="Times New Roman" w:hAnsi="Times New Roman" w:cs="Times New Roman"/>
          <w:sz w:val="19"/>
          <w:szCs w:val="19"/>
          <w:lang w:val="en-GB"/>
        </w:rPr>
        <w:t>P_SR = Parent’s Sensitive Response</w:t>
      </w:r>
      <w:r w:rsidRPr="005E2F2A">
        <w:rPr>
          <w:rFonts w:ascii="Times New Roman" w:hAnsi="Times New Roman" w:cs="Times New Roman"/>
          <w:sz w:val="19"/>
          <w:szCs w:val="19"/>
        </w:rPr>
        <w:t xml:space="preserve">, </w:t>
      </w:r>
      <w:r w:rsidRPr="005E2F2A">
        <w:rPr>
          <w:rFonts w:ascii="Times New Roman" w:hAnsi="Times New Roman" w:cs="Times New Roman"/>
          <w:sz w:val="19"/>
          <w:szCs w:val="19"/>
          <w:lang w:val="en-GB"/>
        </w:rPr>
        <w:t>P_NC = Parent’s (Lack of) Negative Control</w:t>
      </w:r>
      <w:r w:rsidRPr="005E2F2A">
        <w:rPr>
          <w:rFonts w:ascii="Times New Roman" w:hAnsi="Times New Roman" w:cs="Times New Roman"/>
          <w:sz w:val="19"/>
          <w:szCs w:val="19"/>
        </w:rPr>
        <w:t xml:space="preserve">, </w:t>
      </w:r>
      <w:r w:rsidRPr="005E2F2A">
        <w:rPr>
          <w:rFonts w:ascii="Times New Roman" w:hAnsi="Times New Roman" w:cs="Times New Roman"/>
          <w:sz w:val="19"/>
          <w:szCs w:val="19"/>
          <w:lang w:val="en-GB"/>
        </w:rPr>
        <w:t>P_SC = Parent’s Scaffolding</w:t>
      </w:r>
      <w:r w:rsidRPr="005E2F2A">
        <w:rPr>
          <w:rFonts w:ascii="Times New Roman" w:hAnsi="Times New Roman" w:cs="Times New Roman"/>
          <w:sz w:val="19"/>
          <w:szCs w:val="19"/>
        </w:rPr>
        <w:t xml:space="preserve">, </w:t>
      </w:r>
      <w:proofErr w:type="spellStart"/>
      <w:r w:rsidRPr="005E2F2A">
        <w:rPr>
          <w:rFonts w:ascii="Times New Roman" w:hAnsi="Times New Roman" w:cs="Times New Roman"/>
          <w:sz w:val="19"/>
          <w:szCs w:val="19"/>
          <w:lang w:val="en-GB"/>
        </w:rPr>
        <w:t>P_Pos</w:t>
      </w:r>
      <w:proofErr w:type="spellEnd"/>
      <w:r w:rsidRPr="005E2F2A">
        <w:rPr>
          <w:rFonts w:ascii="Times New Roman" w:hAnsi="Times New Roman" w:cs="Times New Roman"/>
          <w:sz w:val="19"/>
          <w:szCs w:val="19"/>
          <w:lang w:val="en-GB"/>
        </w:rPr>
        <w:t xml:space="preserve"> = Parent’s Positive Affect</w:t>
      </w:r>
      <w:r w:rsidRPr="005E2F2A">
        <w:rPr>
          <w:rFonts w:ascii="Times New Roman" w:hAnsi="Times New Roman" w:cs="Times New Roman"/>
          <w:sz w:val="19"/>
          <w:szCs w:val="19"/>
        </w:rPr>
        <w:t xml:space="preserve">; LL = log-likelihood; </w:t>
      </w:r>
      <w:proofErr w:type="spellStart"/>
      <w:r w:rsidRPr="005E2F2A">
        <w:rPr>
          <w:rFonts w:ascii="Times New Roman" w:hAnsi="Times New Roman" w:cs="Times New Roman"/>
          <w:sz w:val="19"/>
          <w:szCs w:val="19"/>
        </w:rPr>
        <w:t>npar</w:t>
      </w:r>
      <w:proofErr w:type="spellEnd"/>
      <w:r w:rsidRPr="005E2F2A">
        <w:rPr>
          <w:rFonts w:ascii="Times New Roman" w:hAnsi="Times New Roman" w:cs="Times New Roman"/>
          <w:sz w:val="19"/>
          <w:szCs w:val="19"/>
        </w:rPr>
        <w:t xml:space="preserve"> = number of parameters</w:t>
      </w:r>
      <w:r w:rsidRPr="005E2F2A">
        <w:rPr>
          <w:rFonts w:ascii="Times New Roman" w:hAnsi="Times New Roman" w:cs="Times New Roman"/>
        </w:rPr>
        <w:t xml:space="preserve"> </w:t>
      </w:r>
      <w:r w:rsidR="007473E0" w:rsidRPr="005E2F2A">
        <w:rPr>
          <w:rFonts w:ascii="Times New Roman" w:hAnsi="Times New Roman" w:cs="Times New Roman"/>
        </w:rPr>
        <w:br w:type="page"/>
      </w:r>
    </w:p>
    <w:p w14:paraId="36F4F6B2" w14:textId="38214457" w:rsidR="00B70623" w:rsidRPr="00772051" w:rsidRDefault="007473E0">
      <w:pPr>
        <w:rPr>
          <w:rFonts w:ascii="Times New Roman" w:hAnsi="Times New Roman" w:cs="Times New Roman"/>
          <w:i/>
          <w:iCs/>
          <w:sz w:val="28"/>
          <w:szCs w:val="28"/>
          <w:lang w:val="en-GB"/>
        </w:rPr>
      </w:pPr>
      <w:r w:rsidRPr="00772051"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  <w:lastRenderedPageBreak/>
        <w:t>S</w:t>
      </w:r>
      <w:r w:rsidR="001F6081" w:rsidRPr="00772051"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  <w:t>upp</w:t>
      </w:r>
      <w:r w:rsidR="00E5556B"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  <w:t>orting</w:t>
      </w:r>
      <w:r w:rsidR="001F6081" w:rsidRPr="00772051"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  <w:t xml:space="preserve"> Figures</w:t>
      </w:r>
    </w:p>
    <w:p w14:paraId="1E145CB3" w14:textId="77777777" w:rsidR="00E711E2" w:rsidRPr="005E2F2A" w:rsidRDefault="00E711E2">
      <w:pPr>
        <w:rPr>
          <w:rFonts w:ascii="Times New Roman" w:hAnsi="Times New Roman" w:cs="Times New Roman"/>
          <w:b/>
          <w:bCs/>
          <w:lang w:val="en-GB"/>
        </w:rPr>
      </w:pPr>
    </w:p>
    <w:p w14:paraId="22111BF9" w14:textId="201E398F" w:rsidR="00E711E2" w:rsidRPr="005E2F2A" w:rsidRDefault="00E711E2">
      <w:pPr>
        <w:rPr>
          <w:rFonts w:ascii="Times New Roman" w:hAnsi="Times New Roman" w:cs="Times New Roman"/>
          <w:b/>
          <w:bCs/>
          <w:lang w:val="en-GB"/>
        </w:rPr>
      </w:pPr>
      <w:r w:rsidRPr="005E2F2A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292D7C6" wp14:editId="57638589">
            <wp:extent cx="5731510" cy="2910840"/>
            <wp:effectExtent l="0" t="0" r="2540" b="3810"/>
            <wp:docPr id="5" name="Picture 4" descr="A graph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65E392E-3607-8BCD-310A-955F8C39FD3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365E392E-3607-8BCD-310A-955F8C39FD3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5731510" cy="291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74C183" w14:textId="7EB3D2E3" w:rsidR="007473E0" w:rsidRPr="005E2F2A" w:rsidRDefault="007473E0" w:rsidP="0010630D">
      <w:pPr>
        <w:jc w:val="both"/>
        <w:rPr>
          <w:rFonts w:ascii="Times New Roman" w:hAnsi="Times New Roman" w:cs="Times New Roman"/>
          <w:lang w:val="en-GB"/>
        </w:rPr>
      </w:pPr>
      <w:r w:rsidRPr="005E2F2A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="00B318C5" w:rsidRPr="005E2F2A">
        <w:rPr>
          <w:rFonts w:ascii="Times New Roman" w:hAnsi="Times New Roman" w:cs="Times New Roman"/>
          <w:b/>
          <w:bCs/>
          <w:lang w:val="en-GB"/>
        </w:rPr>
        <w:t>S</w:t>
      </w:r>
      <w:r w:rsidRPr="005E2F2A">
        <w:rPr>
          <w:rFonts w:ascii="Times New Roman" w:hAnsi="Times New Roman" w:cs="Times New Roman"/>
          <w:b/>
          <w:bCs/>
          <w:lang w:val="en-GB"/>
        </w:rPr>
        <w:t>1</w:t>
      </w:r>
      <w:r w:rsidR="00677DEA" w:rsidRPr="005E2F2A">
        <w:rPr>
          <w:rFonts w:ascii="Times New Roman" w:hAnsi="Times New Roman" w:cs="Times New Roman"/>
          <w:b/>
          <w:bCs/>
          <w:lang w:val="en-GB"/>
        </w:rPr>
        <w:t xml:space="preserve"> |</w:t>
      </w:r>
      <w:r w:rsidR="00E711E2" w:rsidRPr="005E2F2A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CB6731" w:rsidRPr="005E2F2A">
        <w:rPr>
          <w:rFonts w:ascii="Times New Roman" w:hAnsi="Times New Roman" w:cs="Times New Roman"/>
          <w:b/>
          <w:bCs/>
          <w:lang w:val="en-GB"/>
        </w:rPr>
        <w:t>QQ-</w:t>
      </w:r>
      <w:r w:rsidR="000E7CEB" w:rsidRPr="005E2F2A">
        <w:rPr>
          <w:rFonts w:ascii="Times New Roman" w:hAnsi="Times New Roman" w:cs="Times New Roman"/>
          <w:b/>
          <w:bCs/>
          <w:lang w:val="en-GB"/>
        </w:rPr>
        <w:t>p</w:t>
      </w:r>
      <w:r w:rsidR="00CB6731" w:rsidRPr="005E2F2A">
        <w:rPr>
          <w:rFonts w:ascii="Times New Roman" w:hAnsi="Times New Roman" w:cs="Times New Roman"/>
          <w:b/>
          <w:bCs/>
          <w:lang w:val="en-GB"/>
        </w:rPr>
        <w:t>lot</w:t>
      </w:r>
      <w:r w:rsidR="006720D7" w:rsidRPr="005E2F2A">
        <w:rPr>
          <w:rFonts w:ascii="Times New Roman" w:hAnsi="Times New Roman" w:cs="Times New Roman"/>
          <w:b/>
          <w:bCs/>
          <w:lang w:val="en-GB"/>
        </w:rPr>
        <w:t>s</w:t>
      </w:r>
      <w:r w:rsidR="00CB6731" w:rsidRPr="005E2F2A">
        <w:rPr>
          <w:rFonts w:ascii="Times New Roman" w:hAnsi="Times New Roman" w:cs="Times New Roman"/>
          <w:b/>
          <w:bCs/>
          <w:lang w:val="en-GB"/>
        </w:rPr>
        <w:t xml:space="preserve"> &amp; </w:t>
      </w:r>
      <w:r w:rsidR="00992CB6" w:rsidRPr="005E2F2A">
        <w:rPr>
          <w:rFonts w:ascii="Times New Roman" w:hAnsi="Times New Roman" w:cs="Times New Roman"/>
          <w:b/>
          <w:bCs/>
          <w:lang w:val="en-GB"/>
        </w:rPr>
        <w:t>t</w:t>
      </w:r>
      <w:r w:rsidR="00CB6731" w:rsidRPr="005E2F2A">
        <w:rPr>
          <w:rFonts w:ascii="Times New Roman" w:hAnsi="Times New Roman" w:cs="Times New Roman"/>
          <w:b/>
          <w:bCs/>
          <w:lang w:val="en-GB"/>
        </w:rPr>
        <w:t>est</w:t>
      </w:r>
      <w:r w:rsidR="006720D7" w:rsidRPr="005E2F2A">
        <w:rPr>
          <w:rFonts w:ascii="Times New Roman" w:hAnsi="Times New Roman" w:cs="Times New Roman"/>
          <w:b/>
          <w:bCs/>
          <w:lang w:val="en-GB"/>
        </w:rPr>
        <w:t>s</w:t>
      </w:r>
      <w:r w:rsidR="00CB6731" w:rsidRPr="005E2F2A">
        <w:rPr>
          <w:rFonts w:ascii="Times New Roman" w:hAnsi="Times New Roman" w:cs="Times New Roman"/>
          <w:b/>
          <w:bCs/>
          <w:lang w:val="en-GB"/>
        </w:rPr>
        <w:t xml:space="preserve"> of </w:t>
      </w:r>
      <w:r w:rsidR="00961BA0" w:rsidRPr="005E2F2A">
        <w:rPr>
          <w:rFonts w:ascii="Times New Roman" w:hAnsi="Times New Roman" w:cs="Times New Roman"/>
          <w:b/>
          <w:bCs/>
          <w:lang w:val="en-GB"/>
        </w:rPr>
        <w:t>n</w:t>
      </w:r>
      <w:r w:rsidR="00CB6731" w:rsidRPr="005E2F2A">
        <w:rPr>
          <w:rFonts w:ascii="Times New Roman" w:hAnsi="Times New Roman" w:cs="Times New Roman"/>
          <w:b/>
          <w:bCs/>
          <w:lang w:val="en-GB"/>
        </w:rPr>
        <w:t>ormality for</w:t>
      </w:r>
      <w:r w:rsidR="00DF09E7" w:rsidRPr="005E2F2A">
        <w:rPr>
          <w:rFonts w:ascii="Times New Roman" w:hAnsi="Times New Roman" w:cs="Times New Roman"/>
          <w:b/>
          <w:bCs/>
          <w:lang w:val="en-GB"/>
        </w:rPr>
        <w:t xml:space="preserve"> the</w:t>
      </w:r>
      <w:r w:rsidR="00CB6731" w:rsidRPr="005E2F2A">
        <w:rPr>
          <w:rFonts w:ascii="Times New Roman" w:hAnsi="Times New Roman" w:cs="Times New Roman"/>
          <w:b/>
          <w:bCs/>
          <w:lang w:val="en-GB"/>
        </w:rPr>
        <w:t xml:space="preserve"> (</w:t>
      </w:r>
      <w:r w:rsidR="00961BA0" w:rsidRPr="005E2F2A">
        <w:rPr>
          <w:rFonts w:ascii="Times New Roman" w:hAnsi="Times New Roman" w:cs="Times New Roman"/>
          <w:b/>
          <w:bCs/>
          <w:lang w:val="en-GB"/>
        </w:rPr>
        <w:t>t</w:t>
      </w:r>
      <w:r w:rsidR="00CB6731" w:rsidRPr="005E2F2A">
        <w:rPr>
          <w:rFonts w:ascii="Times New Roman" w:hAnsi="Times New Roman" w:cs="Times New Roman"/>
          <w:b/>
          <w:bCs/>
          <w:lang w:val="en-GB"/>
        </w:rPr>
        <w:t>ra</w:t>
      </w:r>
      <w:r w:rsidR="008065B8" w:rsidRPr="005E2F2A">
        <w:rPr>
          <w:rFonts w:ascii="Times New Roman" w:hAnsi="Times New Roman" w:cs="Times New Roman"/>
          <w:b/>
          <w:bCs/>
          <w:lang w:val="en-GB"/>
        </w:rPr>
        <w:t>n</w:t>
      </w:r>
      <w:r w:rsidR="00CB6731" w:rsidRPr="005E2F2A">
        <w:rPr>
          <w:rFonts w:ascii="Times New Roman" w:hAnsi="Times New Roman" w:cs="Times New Roman"/>
          <w:b/>
          <w:bCs/>
          <w:lang w:val="en-GB"/>
        </w:rPr>
        <w:t>sformed)</w:t>
      </w:r>
      <w:r w:rsidR="00D70E49" w:rsidRPr="005E2F2A">
        <w:rPr>
          <w:rFonts w:ascii="Times New Roman" w:hAnsi="Times New Roman" w:cs="Times New Roman"/>
          <w:b/>
          <w:bCs/>
          <w:lang w:val="en-GB"/>
        </w:rPr>
        <w:t xml:space="preserve"> PCI, ITC, QCHAT, and CDI </w:t>
      </w:r>
      <w:r w:rsidR="006B1F16" w:rsidRPr="005E2F2A">
        <w:rPr>
          <w:rFonts w:ascii="Times New Roman" w:hAnsi="Times New Roman" w:cs="Times New Roman"/>
          <w:b/>
          <w:bCs/>
          <w:lang w:val="en-GB"/>
        </w:rPr>
        <w:t>scores</w:t>
      </w:r>
      <w:r w:rsidR="00D87320" w:rsidRPr="005E2F2A">
        <w:rPr>
          <w:rFonts w:ascii="Times New Roman" w:hAnsi="Times New Roman" w:cs="Times New Roman"/>
          <w:b/>
          <w:bCs/>
          <w:lang w:val="en-GB"/>
        </w:rPr>
        <w:t>.</w:t>
      </w:r>
      <w:r w:rsidR="00D87320" w:rsidRPr="005E2F2A">
        <w:rPr>
          <w:rFonts w:ascii="Times New Roman" w:hAnsi="Times New Roman" w:cs="Times New Roman"/>
          <w:lang w:val="en-GB"/>
        </w:rPr>
        <w:t xml:space="preserve"> </w:t>
      </w:r>
      <w:r w:rsidR="0010630D" w:rsidRPr="005E2F2A">
        <w:rPr>
          <w:rFonts w:ascii="Times New Roman" w:hAnsi="Times New Roman" w:cs="Times New Roman"/>
          <w:lang w:val="en-GB"/>
        </w:rPr>
        <w:t xml:space="preserve">For the 6 PCI traits (six figures in the two upper rows), normality could not be achieved even after applying </w:t>
      </w:r>
      <w:r w:rsidR="00C82579" w:rsidRPr="005E2F2A">
        <w:rPr>
          <w:rFonts w:ascii="Times New Roman" w:hAnsi="Times New Roman" w:cs="Times New Roman"/>
          <w:lang w:val="en-GB"/>
        </w:rPr>
        <w:t xml:space="preserve">various </w:t>
      </w:r>
      <w:r w:rsidR="0010630D" w:rsidRPr="005E2F2A">
        <w:rPr>
          <w:rFonts w:ascii="Times New Roman" w:hAnsi="Times New Roman" w:cs="Times New Roman"/>
          <w:lang w:val="en-GB"/>
        </w:rPr>
        <w:t xml:space="preserve">transformation to the variables. </w:t>
      </w:r>
      <w:r w:rsidR="00D51357" w:rsidRPr="005E2F2A">
        <w:rPr>
          <w:rFonts w:ascii="Times New Roman" w:hAnsi="Times New Roman" w:cs="Times New Roman"/>
          <w:lang w:val="en-GB"/>
        </w:rPr>
        <w:t>Similarly</w:t>
      </w:r>
      <w:r w:rsidR="00115487" w:rsidRPr="005E2F2A">
        <w:rPr>
          <w:rFonts w:ascii="Times New Roman" w:hAnsi="Times New Roman" w:cs="Times New Roman"/>
          <w:lang w:val="en-GB"/>
        </w:rPr>
        <w:t>, non-normality persisted</w:t>
      </w:r>
      <w:r w:rsidR="00D51357" w:rsidRPr="005E2F2A">
        <w:rPr>
          <w:rFonts w:ascii="Times New Roman" w:hAnsi="Times New Roman" w:cs="Times New Roman"/>
          <w:lang w:val="en-GB"/>
        </w:rPr>
        <w:t xml:space="preserve"> for the CDI trait</w:t>
      </w:r>
      <w:r w:rsidR="00115487" w:rsidRPr="005E2F2A">
        <w:rPr>
          <w:rFonts w:ascii="Times New Roman" w:hAnsi="Times New Roman" w:cs="Times New Roman"/>
          <w:lang w:val="en-GB"/>
        </w:rPr>
        <w:t xml:space="preserve"> even after transformation</w:t>
      </w:r>
      <w:r w:rsidR="00D51357" w:rsidRPr="005E2F2A">
        <w:rPr>
          <w:rFonts w:ascii="Times New Roman" w:hAnsi="Times New Roman" w:cs="Times New Roman"/>
          <w:lang w:val="en-GB"/>
        </w:rPr>
        <w:t>.</w:t>
      </w:r>
      <w:r w:rsidR="003649C5" w:rsidRPr="005E2F2A">
        <w:rPr>
          <w:rFonts w:ascii="Times New Roman" w:hAnsi="Times New Roman" w:cs="Times New Roman"/>
          <w:lang w:val="en-GB"/>
        </w:rPr>
        <w:t xml:space="preserve"> Nevertheless, distributional symmetry c</w:t>
      </w:r>
      <w:r w:rsidR="00367E39" w:rsidRPr="005E2F2A">
        <w:rPr>
          <w:rFonts w:ascii="Times New Roman" w:hAnsi="Times New Roman" w:cs="Times New Roman"/>
          <w:lang w:val="en-GB"/>
        </w:rPr>
        <w:t>ould</w:t>
      </w:r>
      <w:r w:rsidR="003649C5" w:rsidRPr="005E2F2A">
        <w:rPr>
          <w:rFonts w:ascii="Times New Roman" w:hAnsi="Times New Roman" w:cs="Times New Roman"/>
          <w:lang w:val="en-GB"/>
        </w:rPr>
        <w:t xml:space="preserve"> be achieved for all these variables</w:t>
      </w:r>
      <w:r w:rsidR="0001116A" w:rsidRPr="005E2F2A">
        <w:rPr>
          <w:rFonts w:ascii="Times New Roman" w:hAnsi="Times New Roman" w:cs="Times New Roman"/>
          <w:lang w:val="en-GB"/>
        </w:rPr>
        <w:t xml:space="preserve">, i.e., </w:t>
      </w:r>
      <w:r w:rsidR="009B66EA" w:rsidRPr="005E2F2A">
        <w:rPr>
          <w:rFonts w:ascii="Times New Roman" w:hAnsi="Times New Roman" w:cs="Times New Roman"/>
          <w:lang w:val="en-GB"/>
        </w:rPr>
        <w:t>|skewness| &lt; .5</w:t>
      </w:r>
      <w:r w:rsidR="0001116A" w:rsidRPr="005E2F2A">
        <w:rPr>
          <w:rFonts w:ascii="Times New Roman" w:hAnsi="Times New Roman" w:cs="Times New Roman"/>
          <w:lang w:val="en-GB"/>
        </w:rPr>
        <w:t>.</w:t>
      </w:r>
      <w:r w:rsidR="009B66EA" w:rsidRPr="005E2F2A">
        <w:rPr>
          <w:rFonts w:ascii="Times New Roman" w:hAnsi="Times New Roman" w:cs="Times New Roman"/>
          <w:lang w:val="en-GB"/>
        </w:rPr>
        <w:t xml:space="preserve"> </w:t>
      </w:r>
      <w:r w:rsidR="00C807F3" w:rsidRPr="005E2F2A">
        <w:rPr>
          <w:rFonts w:ascii="Times New Roman" w:hAnsi="Times New Roman" w:cs="Times New Roman"/>
          <w:lang w:val="en-GB"/>
        </w:rPr>
        <w:t>For both</w:t>
      </w:r>
      <w:r w:rsidR="00367E39" w:rsidRPr="005E2F2A">
        <w:rPr>
          <w:rFonts w:ascii="Times New Roman" w:hAnsi="Times New Roman" w:cs="Times New Roman"/>
          <w:lang w:val="en-GB"/>
        </w:rPr>
        <w:t xml:space="preserve"> ITC and QCHAT traits, normality could be easily</w:t>
      </w:r>
      <w:r w:rsidR="00CD5644" w:rsidRPr="005E2F2A">
        <w:rPr>
          <w:rFonts w:ascii="Times New Roman" w:hAnsi="Times New Roman" w:cs="Times New Roman"/>
          <w:lang w:val="en-GB"/>
        </w:rPr>
        <w:t xml:space="preserve"> achieved by relatively simple or no transformation.</w:t>
      </w:r>
      <w:r w:rsidR="00E2370B" w:rsidRPr="005E2F2A">
        <w:rPr>
          <w:rFonts w:ascii="Times New Roman" w:hAnsi="Times New Roman" w:cs="Times New Roman"/>
          <w:lang w:val="en-GB"/>
        </w:rPr>
        <w:t xml:space="preserve"> </w:t>
      </w:r>
      <w:r w:rsidR="00353120" w:rsidRPr="005E2F2A">
        <w:rPr>
          <w:rFonts w:ascii="Times New Roman" w:hAnsi="Times New Roman" w:cs="Times New Roman"/>
          <w:lang w:val="en-GB"/>
        </w:rPr>
        <w:t xml:space="preserve">See </w:t>
      </w:r>
      <w:r w:rsidR="00B318C5" w:rsidRPr="005E2F2A">
        <w:rPr>
          <w:rFonts w:ascii="Times New Roman" w:hAnsi="Times New Roman" w:cs="Times New Roman"/>
          <w:b/>
          <w:bCs/>
          <w:lang w:val="en-GB"/>
        </w:rPr>
        <w:t>Methods</w:t>
      </w:r>
      <w:r w:rsidR="00B318C5" w:rsidRPr="005E2F2A">
        <w:rPr>
          <w:rFonts w:ascii="Times New Roman" w:hAnsi="Times New Roman" w:cs="Times New Roman"/>
          <w:lang w:val="en-GB"/>
        </w:rPr>
        <w:t xml:space="preserve"> for description of transformation used for each variable and</w:t>
      </w:r>
      <w:r w:rsidR="00353120" w:rsidRPr="005E2F2A">
        <w:rPr>
          <w:rFonts w:ascii="Times New Roman" w:hAnsi="Times New Roman" w:cs="Times New Roman"/>
          <w:lang w:val="en-GB"/>
        </w:rPr>
        <w:t xml:space="preserve"> </w:t>
      </w:r>
      <w:r w:rsidR="00353120" w:rsidRPr="005E2F2A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B318C5" w:rsidRPr="005E2F2A">
        <w:rPr>
          <w:rFonts w:ascii="Times New Roman" w:hAnsi="Times New Roman" w:cs="Times New Roman"/>
          <w:b/>
          <w:bCs/>
          <w:lang w:val="en-GB"/>
        </w:rPr>
        <w:t>S</w:t>
      </w:r>
      <w:r w:rsidR="0024004F" w:rsidRPr="005E2F2A">
        <w:rPr>
          <w:rFonts w:ascii="Times New Roman" w:hAnsi="Times New Roman" w:cs="Times New Roman"/>
          <w:b/>
          <w:bCs/>
          <w:lang w:val="en-GB"/>
        </w:rPr>
        <w:t>3</w:t>
      </w:r>
      <w:r w:rsidR="0024004F" w:rsidRPr="005E2F2A">
        <w:rPr>
          <w:rFonts w:ascii="Times New Roman" w:hAnsi="Times New Roman" w:cs="Times New Roman"/>
          <w:lang w:val="en-GB"/>
        </w:rPr>
        <w:t xml:space="preserve"> </w:t>
      </w:r>
      <w:r w:rsidR="00E23EBD" w:rsidRPr="005E2F2A">
        <w:rPr>
          <w:rFonts w:ascii="Times New Roman" w:hAnsi="Times New Roman" w:cs="Times New Roman"/>
          <w:lang w:val="en-GB"/>
        </w:rPr>
        <w:t>for the complete</w:t>
      </w:r>
      <w:r w:rsidR="004068BA" w:rsidRPr="005E2F2A">
        <w:rPr>
          <w:rFonts w:ascii="Times New Roman" w:hAnsi="Times New Roman" w:cs="Times New Roman"/>
          <w:lang w:val="en-GB"/>
        </w:rPr>
        <w:t xml:space="preserve"> result of</w:t>
      </w:r>
      <w:r w:rsidR="00E23EBD" w:rsidRPr="005E2F2A">
        <w:rPr>
          <w:rFonts w:ascii="Times New Roman" w:hAnsi="Times New Roman" w:cs="Times New Roman"/>
          <w:lang w:val="en-GB"/>
        </w:rPr>
        <w:t xml:space="preserve"> statistical</w:t>
      </w:r>
      <w:r w:rsidR="003A3610" w:rsidRPr="005E2F2A">
        <w:rPr>
          <w:rFonts w:ascii="Times New Roman" w:hAnsi="Times New Roman" w:cs="Times New Roman"/>
          <w:lang w:val="en-GB"/>
        </w:rPr>
        <w:t xml:space="preserve"> test</w:t>
      </w:r>
      <w:r w:rsidR="00E23EBD" w:rsidRPr="005E2F2A">
        <w:rPr>
          <w:rFonts w:ascii="Times New Roman" w:hAnsi="Times New Roman" w:cs="Times New Roman"/>
          <w:lang w:val="en-GB"/>
        </w:rPr>
        <w:t>s.</w:t>
      </w:r>
    </w:p>
    <w:p w14:paraId="4D1A3FFD" w14:textId="77777777" w:rsidR="002701AD" w:rsidRPr="005E2F2A" w:rsidRDefault="002701AD">
      <w:pPr>
        <w:rPr>
          <w:rFonts w:ascii="Times New Roman" w:hAnsi="Times New Roman" w:cs="Times New Roman"/>
          <w:b/>
          <w:bCs/>
          <w:lang w:val="en-GB"/>
        </w:rPr>
      </w:pPr>
    </w:p>
    <w:p w14:paraId="0648750F" w14:textId="77777777" w:rsidR="00515CC4" w:rsidRPr="005E2F2A" w:rsidRDefault="00515CC4">
      <w:pPr>
        <w:rPr>
          <w:rFonts w:ascii="Times New Roman" w:hAnsi="Times New Roman" w:cs="Times New Roman"/>
          <w:b/>
          <w:bCs/>
          <w:lang w:val="en-GB"/>
        </w:rPr>
      </w:pPr>
    </w:p>
    <w:p w14:paraId="72825036" w14:textId="77777777" w:rsidR="002701AD" w:rsidRDefault="002701AD">
      <w:pPr>
        <w:rPr>
          <w:rFonts w:ascii="Times New Roman" w:hAnsi="Times New Roman" w:cs="Times New Roman"/>
          <w:b/>
          <w:bCs/>
          <w:lang w:val="en-GB"/>
        </w:rPr>
      </w:pPr>
    </w:p>
    <w:p w14:paraId="0177163B" w14:textId="312CC200" w:rsidR="009E7812" w:rsidRDefault="009E7812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614AD847" w14:textId="77777777" w:rsidR="009E7812" w:rsidRDefault="009E7812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val="en-GB"/>
        </w:rPr>
        <w:lastRenderedPageBreak/>
        <w:drawing>
          <wp:inline distT="0" distB="0" distL="0" distR="0" wp14:anchorId="32E7D9F2" wp14:editId="5CCD9F42">
            <wp:extent cx="5486400" cy="3291840"/>
            <wp:effectExtent l="0" t="0" r="0" b="3810"/>
            <wp:docPr id="132543798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5437989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B36C5" w14:textId="012E4845" w:rsidR="009E7812" w:rsidRDefault="009E7812" w:rsidP="009E7812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5E2F2A">
        <w:rPr>
          <w:rFonts w:ascii="Times New Roman" w:hAnsi="Times New Roman" w:cs="Times New Roman"/>
          <w:b/>
          <w:bCs/>
          <w:lang w:val="en-GB"/>
        </w:rPr>
        <w:t>Figure S</w:t>
      </w:r>
      <w:r>
        <w:rPr>
          <w:rFonts w:ascii="Times New Roman" w:hAnsi="Times New Roman" w:cs="Times New Roman"/>
          <w:b/>
          <w:bCs/>
          <w:lang w:val="en-GB"/>
        </w:rPr>
        <w:t>2</w:t>
      </w:r>
      <w:r w:rsidRPr="005E2F2A">
        <w:rPr>
          <w:rFonts w:ascii="Times New Roman" w:hAnsi="Times New Roman" w:cs="Times New Roman"/>
          <w:b/>
          <w:bCs/>
          <w:lang w:val="en-GB"/>
        </w:rPr>
        <w:t xml:space="preserve"> | </w:t>
      </w:r>
      <w:r w:rsidRPr="009E781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cree plot of </w:t>
      </w:r>
      <w:r w:rsidR="00E309D6">
        <w:rPr>
          <w:rFonts w:ascii="Times New Roman" w:hAnsi="Times New Roman" w:cs="Times New Roman"/>
          <w:b/>
          <w:bCs/>
          <w:sz w:val="24"/>
          <w:szCs w:val="24"/>
          <w:lang w:val="en-GB"/>
        </w:rPr>
        <w:t>principal axis</w:t>
      </w:r>
      <w:r w:rsidR="00E309D6" w:rsidRPr="009E781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E45470">
        <w:rPr>
          <w:rFonts w:ascii="Times New Roman" w:hAnsi="Times New Roman" w:cs="Times New Roman"/>
          <w:b/>
          <w:bCs/>
          <w:sz w:val="24"/>
          <w:szCs w:val="24"/>
          <w:lang w:val="en-GB"/>
        </w:rPr>
        <w:t>factor</w:t>
      </w:r>
      <w:r w:rsidRPr="009E7812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E309D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principal components (unrotated factors)</w:t>
      </w:r>
      <w:r w:rsidRPr="009E781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BC0B01">
        <w:rPr>
          <w:rFonts w:ascii="Times New Roman" w:hAnsi="Times New Roman" w:cs="Times New Roman"/>
          <w:b/>
          <w:bCs/>
          <w:sz w:val="24"/>
          <w:szCs w:val="24"/>
          <w:lang w:val="en-GB"/>
        </w:rPr>
        <w:t>for</w:t>
      </w:r>
      <w:r w:rsidR="00BC0B01" w:rsidRPr="009E781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9E7812">
        <w:rPr>
          <w:rFonts w:ascii="Times New Roman" w:hAnsi="Times New Roman" w:cs="Times New Roman"/>
          <w:b/>
          <w:bCs/>
          <w:sz w:val="24"/>
          <w:szCs w:val="24"/>
          <w:lang w:val="en-GB"/>
        </w:rPr>
        <w:t>exploratory factor analysis (EFA) of the 6 PCI traits</w:t>
      </w:r>
      <w:r w:rsidRPr="005E2F2A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AA22DC">
        <w:rPr>
          <w:rFonts w:ascii="Times New Roman" w:hAnsi="Times New Roman" w:cs="Times New Roman"/>
          <w:lang w:val="en-GB"/>
        </w:rPr>
        <w:t>Using parallel analysis, which generated simulated factors from a random dataset of six variables, it was shown that the first 3 latent factors extracted from the 6 PCI traits</w:t>
      </w:r>
      <w:r w:rsidR="00B46AB2">
        <w:rPr>
          <w:rFonts w:ascii="Times New Roman" w:hAnsi="Times New Roman" w:cs="Times New Roman"/>
          <w:lang w:val="en-GB"/>
        </w:rPr>
        <w:t xml:space="preserve"> (red line)</w:t>
      </w:r>
      <w:r w:rsidR="00AA22DC">
        <w:rPr>
          <w:rFonts w:ascii="Times New Roman" w:hAnsi="Times New Roman" w:cs="Times New Roman"/>
          <w:lang w:val="en-GB"/>
        </w:rPr>
        <w:t xml:space="preserve"> had eigenvalues exceeding those extracted from the random dataset</w:t>
      </w:r>
      <w:r w:rsidR="0025373A">
        <w:rPr>
          <w:rFonts w:ascii="Times New Roman" w:hAnsi="Times New Roman" w:cs="Times New Roman"/>
          <w:lang w:val="en-GB"/>
        </w:rPr>
        <w:t xml:space="preserve"> (green line)</w:t>
      </w:r>
      <w:r w:rsidR="000842F7">
        <w:rPr>
          <w:rFonts w:ascii="Times New Roman" w:hAnsi="Times New Roman" w:cs="Times New Roman"/>
          <w:lang w:val="en-GB"/>
        </w:rPr>
        <w:t xml:space="preserve">. </w:t>
      </w:r>
      <w:r w:rsidR="00C9383E">
        <w:rPr>
          <w:rFonts w:ascii="Times New Roman" w:hAnsi="Times New Roman" w:cs="Times New Roman"/>
          <w:lang w:val="en-GB"/>
        </w:rPr>
        <w:t xml:space="preserve">Furthermore, eigenvalues </w:t>
      </w:r>
      <w:r w:rsidR="0024141F">
        <w:rPr>
          <w:rFonts w:ascii="Times New Roman" w:hAnsi="Times New Roman" w:cs="Times New Roman"/>
          <w:lang w:val="en-GB"/>
        </w:rPr>
        <w:t>of the unrotated factors (principal components)</w:t>
      </w:r>
      <w:r w:rsidR="00A70C38">
        <w:rPr>
          <w:rFonts w:ascii="Times New Roman" w:hAnsi="Times New Roman" w:cs="Times New Roman"/>
          <w:lang w:val="en-GB"/>
        </w:rPr>
        <w:t xml:space="preserve"> from the same 6 PCI traits</w:t>
      </w:r>
      <w:r w:rsidR="0024141F">
        <w:rPr>
          <w:rFonts w:ascii="Times New Roman" w:hAnsi="Times New Roman" w:cs="Times New Roman"/>
          <w:lang w:val="en-GB"/>
        </w:rPr>
        <w:t xml:space="preserve"> </w:t>
      </w:r>
      <w:r w:rsidR="000429DF">
        <w:rPr>
          <w:rFonts w:ascii="Times New Roman" w:hAnsi="Times New Roman" w:cs="Times New Roman"/>
          <w:lang w:val="en-GB"/>
        </w:rPr>
        <w:t>(blue line)</w:t>
      </w:r>
      <w:r w:rsidR="00A70C38">
        <w:rPr>
          <w:rFonts w:ascii="Times New Roman" w:hAnsi="Times New Roman" w:cs="Times New Roman"/>
          <w:lang w:val="en-GB"/>
        </w:rPr>
        <w:t xml:space="preserve"> showed that the first three of these</w:t>
      </w:r>
      <w:r w:rsidR="008E7153">
        <w:rPr>
          <w:rFonts w:ascii="Times New Roman" w:hAnsi="Times New Roman" w:cs="Times New Roman"/>
          <w:lang w:val="en-GB"/>
        </w:rPr>
        <w:t xml:space="preserve"> had eigenvalues above 1</w:t>
      </w:r>
      <w:r w:rsidR="00C849F3">
        <w:rPr>
          <w:rFonts w:ascii="Times New Roman" w:hAnsi="Times New Roman" w:cs="Times New Roman"/>
          <w:lang w:val="en-GB"/>
        </w:rPr>
        <w:t>, which by Kaiser’s “K1 criterion”</w:t>
      </w:r>
      <w:r w:rsidR="00A153F3">
        <w:rPr>
          <w:rFonts w:ascii="Times New Roman" w:hAnsi="Times New Roman" w:cs="Times New Roman"/>
          <w:lang w:val="en-GB"/>
        </w:rPr>
        <w:t xml:space="preserve"> indicate</w:t>
      </w:r>
      <w:r w:rsidR="00F25E4C">
        <w:rPr>
          <w:rFonts w:ascii="Times New Roman" w:hAnsi="Times New Roman" w:cs="Times New Roman"/>
          <w:lang w:val="en-GB"/>
        </w:rPr>
        <w:t>d</w:t>
      </w:r>
      <w:r w:rsidR="00875CF7">
        <w:rPr>
          <w:rFonts w:ascii="Times New Roman" w:hAnsi="Times New Roman" w:cs="Times New Roman"/>
          <w:lang w:val="en-GB"/>
        </w:rPr>
        <w:t xml:space="preserve"> the</w:t>
      </w:r>
      <w:r w:rsidR="00234EAD">
        <w:rPr>
          <w:rFonts w:ascii="Times New Roman" w:hAnsi="Times New Roman" w:cs="Times New Roman"/>
          <w:lang w:val="en-GB"/>
        </w:rPr>
        <w:t xml:space="preserve"> </w:t>
      </w:r>
      <w:r w:rsidR="00875CF7">
        <w:rPr>
          <w:rFonts w:ascii="Times New Roman" w:hAnsi="Times New Roman" w:cs="Times New Roman"/>
          <w:lang w:val="en-GB"/>
        </w:rPr>
        <w:t>number of factors to be extracted.</w:t>
      </w:r>
      <w:r w:rsidR="00FC2A6B">
        <w:rPr>
          <w:rFonts w:ascii="Times New Roman" w:hAnsi="Times New Roman" w:cs="Times New Roman"/>
          <w:lang w:val="en-GB"/>
        </w:rPr>
        <w:t xml:space="preserve"> Thus, the two methods we used to determine the optimal number of factors</w:t>
      </w:r>
      <w:r w:rsidR="008F4FA8">
        <w:rPr>
          <w:rFonts w:ascii="Times New Roman" w:hAnsi="Times New Roman" w:cs="Times New Roman"/>
          <w:lang w:val="en-GB"/>
        </w:rPr>
        <w:t xml:space="preserve"> converged to the same recommendation</w:t>
      </w:r>
      <w:r w:rsidR="008348D7">
        <w:rPr>
          <w:rFonts w:ascii="Times New Roman" w:hAnsi="Times New Roman" w:cs="Times New Roman"/>
          <w:lang w:val="en-GB"/>
        </w:rPr>
        <w:t>:</w:t>
      </w:r>
      <w:r w:rsidR="008F4FA8">
        <w:rPr>
          <w:rFonts w:ascii="Times New Roman" w:hAnsi="Times New Roman" w:cs="Times New Roman"/>
          <w:lang w:val="en-GB"/>
        </w:rPr>
        <w:t xml:space="preserve"> to extract three latent factors.</w:t>
      </w: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5D02F59B" w14:textId="29916844" w:rsidR="002701AD" w:rsidRPr="005E2F2A" w:rsidRDefault="00FA7218">
      <w:pPr>
        <w:rPr>
          <w:rFonts w:ascii="Times New Roman" w:hAnsi="Times New Roman" w:cs="Times New Roman"/>
          <w:b/>
          <w:bCs/>
        </w:rPr>
      </w:pPr>
      <w:r w:rsidRPr="005E2F2A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4A59D491" wp14:editId="4935D637">
            <wp:extent cx="5731510" cy="2910205"/>
            <wp:effectExtent l="0" t="0" r="2540" b="4445"/>
            <wp:docPr id="1625271622" name="Picture 1625271622" descr="A group of graphs with different colored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5073525-72F1-45F0-AD39-DDD12E0095F5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5271622" name="Picture 1625271622" descr="A group of graphs with different colored lines&#10;&#10;Description automatically generated">
                      <a:extLst>
                        <a:ext uri="{FF2B5EF4-FFF2-40B4-BE49-F238E27FC236}">
                          <a16:creationId xmlns:a16="http://schemas.microsoft.com/office/drawing/2014/main" id="{45073525-72F1-45F0-AD39-DDD12E0095F5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1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1E2EE" w14:textId="691F7DCD" w:rsidR="00FA7218" w:rsidRPr="005E2F2A" w:rsidRDefault="00FA7218" w:rsidP="00494369">
      <w:pPr>
        <w:jc w:val="both"/>
        <w:rPr>
          <w:rFonts w:ascii="Times New Roman" w:hAnsi="Times New Roman" w:cs="Times New Roman"/>
        </w:rPr>
      </w:pPr>
      <w:r w:rsidRPr="005E2F2A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="009E7812" w:rsidRPr="005E2F2A">
        <w:rPr>
          <w:rFonts w:ascii="Times New Roman" w:hAnsi="Times New Roman" w:cs="Times New Roman"/>
          <w:b/>
          <w:bCs/>
          <w:lang w:val="en-GB"/>
        </w:rPr>
        <w:t>S</w:t>
      </w:r>
      <w:r w:rsidR="009E7812">
        <w:rPr>
          <w:rFonts w:ascii="Times New Roman" w:hAnsi="Times New Roman" w:cs="Times New Roman"/>
          <w:b/>
          <w:bCs/>
          <w:lang w:val="en-GB"/>
        </w:rPr>
        <w:t>3</w:t>
      </w:r>
      <w:r w:rsidR="009E7812" w:rsidRPr="005E2F2A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677DEA" w:rsidRPr="005E2F2A">
        <w:rPr>
          <w:rFonts w:ascii="Times New Roman" w:hAnsi="Times New Roman" w:cs="Times New Roman"/>
          <w:b/>
          <w:bCs/>
          <w:lang w:val="en-GB"/>
        </w:rPr>
        <w:t>|</w:t>
      </w:r>
      <w:r w:rsidRPr="005E2F2A">
        <w:rPr>
          <w:rFonts w:ascii="Times New Roman" w:hAnsi="Times New Roman" w:cs="Times New Roman"/>
          <w:b/>
          <w:bCs/>
          <w:lang w:val="en-GB"/>
        </w:rPr>
        <w:t xml:space="preserve"> Distributions of</w:t>
      </w:r>
      <w:r w:rsidR="00A1256C" w:rsidRPr="005E2F2A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93179F" w:rsidRPr="005E2F2A">
        <w:rPr>
          <w:rFonts w:ascii="Times New Roman" w:hAnsi="Times New Roman" w:cs="Times New Roman"/>
          <w:b/>
          <w:bCs/>
          <w:lang w:val="en-GB"/>
        </w:rPr>
        <w:t>r</w:t>
      </w:r>
      <w:r w:rsidR="00343DC7" w:rsidRPr="005E2F2A">
        <w:rPr>
          <w:rFonts w:ascii="Times New Roman" w:hAnsi="Times New Roman" w:cs="Times New Roman"/>
          <w:b/>
          <w:bCs/>
          <w:lang w:val="en-GB"/>
        </w:rPr>
        <w:t>aw</w:t>
      </w:r>
      <w:r w:rsidR="00A1256C" w:rsidRPr="005E2F2A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93179F" w:rsidRPr="005E2F2A">
        <w:rPr>
          <w:rFonts w:ascii="Times New Roman" w:hAnsi="Times New Roman" w:cs="Times New Roman"/>
          <w:b/>
          <w:bCs/>
          <w:lang w:val="en-GB"/>
        </w:rPr>
        <w:t>s</w:t>
      </w:r>
      <w:r w:rsidR="00A1256C" w:rsidRPr="005E2F2A">
        <w:rPr>
          <w:rFonts w:ascii="Times New Roman" w:hAnsi="Times New Roman" w:cs="Times New Roman"/>
          <w:b/>
          <w:bCs/>
          <w:lang w:val="en-GB"/>
        </w:rPr>
        <w:t>cores of</w:t>
      </w:r>
      <w:r w:rsidRPr="005E2F2A">
        <w:rPr>
          <w:rFonts w:ascii="Times New Roman" w:hAnsi="Times New Roman" w:cs="Times New Roman"/>
          <w:b/>
          <w:bCs/>
          <w:lang w:val="en-GB"/>
        </w:rPr>
        <w:t xml:space="preserve"> the PCI, ITC, QCHAT,</w:t>
      </w:r>
      <w:r w:rsidR="00341C2E" w:rsidRPr="005E2F2A">
        <w:rPr>
          <w:rFonts w:ascii="Times New Roman" w:hAnsi="Times New Roman" w:cs="Times New Roman"/>
          <w:b/>
          <w:bCs/>
          <w:lang w:val="en-GB"/>
        </w:rPr>
        <w:t xml:space="preserve"> and</w:t>
      </w:r>
      <w:r w:rsidRPr="005E2F2A">
        <w:rPr>
          <w:rFonts w:ascii="Times New Roman" w:hAnsi="Times New Roman" w:cs="Times New Roman"/>
          <w:b/>
          <w:bCs/>
          <w:lang w:val="en-GB"/>
        </w:rPr>
        <w:t xml:space="preserve"> CDI</w:t>
      </w:r>
      <w:r w:rsidR="009E7812">
        <w:rPr>
          <w:rFonts w:ascii="Times New Roman" w:hAnsi="Times New Roman" w:cs="Times New Roman"/>
          <w:b/>
          <w:bCs/>
          <w:lang w:val="en-GB"/>
        </w:rPr>
        <w:t xml:space="preserve"> traits</w:t>
      </w:r>
      <w:r w:rsidR="0090162C" w:rsidRPr="005E2F2A">
        <w:rPr>
          <w:rFonts w:ascii="Times New Roman" w:hAnsi="Times New Roman" w:cs="Times New Roman"/>
          <w:b/>
          <w:bCs/>
          <w:lang w:val="en-GB"/>
        </w:rPr>
        <w:t>.</w:t>
      </w:r>
      <w:r w:rsidRPr="005E2F2A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8C39CA" w:rsidRPr="005E2F2A">
        <w:rPr>
          <w:rFonts w:ascii="Times New Roman" w:hAnsi="Times New Roman" w:cs="Times New Roman"/>
          <w:lang w:val="en-GB"/>
        </w:rPr>
        <w:t>Distributions of</w:t>
      </w:r>
      <w:r w:rsidR="00420D50" w:rsidRPr="005E2F2A">
        <w:rPr>
          <w:rFonts w:ascii="Times New Roman" w:hAnsi="Times New Roman" w:cs="Times New Roman"/>
          <w:lang w:val="en-GB"/>
        </w:rPr>
        <w:t xml:space="preserve"> o</w:t>
      </w:r>
      <w:r w:rsidR="00494369" w:rsidRPr="005E2F2A">
        <w:rPr>
          <w:rFonts w:ascii="Times New Roman" w:hAnsi="Times New Roman" w:cs="Times New Roman"/>
          <w:lang w:val="en-GB"/>
        </w:rPr>
        <w:t>riginal</w:t>
      </w:r>
      <w:r w:rsidR="00343DC7" w:rsidRPr="005E2F2A">
        <w:rPr>
          <w:rFonts w:ascii="Times New Roman" w:hAnsi="Times New Roman" w:cs="Times New Roman"/>
          <w:lang w:val="en-GB"/>
        </w:rPr>
        <w:t xml:space="preserve"> (or ‘raw’)</w:t>
      </w:r>
      <w:r w:rsidR="00494369" w:rsidRPr="005E2F2A">
        <w:rPr>
          <w:rFonts w:ascii="Times New Roman" w:hAnsi="Times New Roman" w:cs="Times New Roman"/>
          <w:lang w:val="en-GB"/>
        </w:rPr>
        <w:t xml:space="preserve"> score</w:t>
      </w:r>
      <w:r w:rsidR="008C39CA" w:rsidRPr="005E2F2A">
        <w:rPr>
          <w:rFonts w:ascii="Times New Roman" w:hAnsi="Times New Roman" w:cs="Times New Roman"/>
          <w:lang w:val="en-GB"/>
        </w:rPr>
        <w:t>s</w:t>
      </w:r>
      <w:r w:rsidR="00494369" w:rsidRPr="005E2F2A">
        <w:rPr>
          <w:rFonts w:ascii="Times New Roman" w:hAnsi="Times New Roman" w:cs="Times New Roman"/>
          <w:lang w:val="en-GB"/>
        </w:rPr>
        <w:t xml:space="preserve"> </w:t>
      </w:r>
      <w:r w:rsidR="00A20363" w:rsidRPr="005E2F2A">
        <w:rPr>
          <w:rFonts w:ascii="Times New Roman" w:hAnsi="Times New Roman" w:cs="Times New Roman"/>
          <w:lang w:val="en-GB"/>
        </w:rPr>
        <w:t>from the 6 PCI traits (figures in the two upper rows)</w:t>
      </w:r>
      <w:r w:rsidR="00AF273B" w:rsidRPr="005E2F2A">
        <w:rPr>
          <w:rFonts w:ascii="Times New Roman" w:hAnsi="Times New Roman" w:cs="Times New Roman"/>
          <w:lang w:val="en-GB"/>
        </w:rPr>
        <w:t xml:space="preserve"> are shown to be </w:t>
      </w:r>
      <w:r w:rsidR="00420D50" w:rsidRPr="005E2F2A">
        <w:rPr>
          <w:rFonts w:ascii="Times New Roman" w:hAnsi="Times New Roman" w:cs="Times New Roman"/>
          <w:lang w:val="en-GB"/>
        </w:rPr>
        <w:t>rather sparse</w:t>
      </w:r>
      <w:r w:rsidR="003772C9" w:rsidRPr="005E2F2A">
        <w:rPr>
          <w:rFonts w:ascii="Times New Roman" w:hAnsi="Times New Roman" w:cs="Times New Roman"/>
          <w:lang w:val="en-GB"/>
        </w:rPr>
        <w:t>.</w:t>
      </w:r>
      <w:r w:rsidR="00143FAE" w:rsidRPr="005E2F2A">
        <w:rPr>
          <w:rFonts w:ascii="Times New Roman" w:hAnsi="Times New Roman" w:cs="Times New Roman"/>
          <w:lang w:val="en-GB"/>
        </w:rPr>
        <w:t xml:space="preserve"> In any of these variables,</w:t>
      </w:r>
      <w:r w:rsidR="003772C9" w:rsidRPr="005E2F2A">
        <w:rPr>
          <w:rFonts w:ascii="Times New Roman" w:hAnsi="Times New Roman" w:cs="Times New Roman"/>
          <w:lang w:val="en-GB"/>
        </w:rPr>
        <w:t xml:space="preserve"> </w:t>
      </w:r>
      <w:r w:rsidR="00143FAE" w:rsidRPr="005E2F2A">
        <w:rPr>
          <w:rFonts w:ascii="Times New Roman" w:hAnsi="Times New Roman" w:cs="Times New Roman"/>
          <w:lang w:val="en-GB"/>
        </w:rPr>
        <w:t>a</w:t>
      </w:r>
      <w:r w:rsidR="003772C9" w:rsidRPr="005E2F2A">
        <w:rPr>
          <w:rFonts w:ascii="Times New Roman" w:hAnsi="Times New Roman" w:cs="Times New Roman"/>
          <w:lang w:val="en-GB"/>
        </w:rPr>
        <w:t>t most only 4 out of 7 scales</w:t>
      </w:r>
      <w:r w:rsidR="002F4C60" w:rsidRPr="005E2F2A">
        <w:rPr>
          <w:rFonts w:ascii="Times New Roman" w:hAnsi="Times New Roman" w:cs="Times New Roman"/>
          <w:lang w:val="en-GB"/>
        </w:rPr>
        <w:t xml:space="preserve"> had</w:t>
      </w:r>
      <w:r w:rsidR="00CF15AA" w:rsidRPr="005E2F2A">
        <w:rPr>
          <w:rFonts w:ascii="Times New Roman" w:hAnsi="Times New Roman" w:cs="Times New Roman"/>
          <w:lang w:val="en-GB"/>
        </w:rPr>
        <w:t xml:space="preserve"> substantial </w:t>
      </w:r>
      <w:r w:rsidR="009A25AA" w:rsidRPr="005E2F2A">
        <w:rPr>
          <w:rFonts w:ascii="Times New Roman" w:hAnsi="Times New Roman" w:cs="Times New Roman"/>
          <w:lang w:val="en-GB"/>
        </w:rPr>
        <w:t>“probability mass”</w:t>
      </w:r>
      <w:r w:rsidR="007E7B80" w:rsidRPr="005E2F2A">
        <w:rPr>
          <w:rFonts w:ascii="Times New Roman" w:hAnsi="Times New Roman" w:cs="Times New Roman"/>
          <w:lang w:val="en-GB"/>
        </w:rPr>
        <w:t>.</w:t>
      </w:r>
      <w:r w:rsidR="006A750F" w:rsidRPr="005E2F2A">
        <w:rPr>
          <w:rFonts w:ascii="Times New Roman" w:hAnsi="Times New Roman" w:cs="Times New Roman"/>
          <w:lang w:val="en-GB"/>
        </w:rPr>
        <w:t xml:space="preserve"> The two child’s PCI traits (</w:t>
      </w:r>
      <w:proofErr w:type="spellStart"/>
      <w:r w:rsidR="006A750F" w:rsidRPr="005E2F2A">
        <w:rPr>
          <w:rFonts w:ascii="Times New Roman" w:hAnsi="Times New Roman" w:cs="Times New Roman"/>
          <w:lang w:val="en-GB"/>
        </w:rPr>
        <w:t>C_Pos</w:t>
      </w:r>
      <w:proofErr w:type="spellEnd"/>
      <w:r w:rsidR="006A750F" w:rsidRPr="005E2F2A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="006A750F" w:rsidRPr="005E2F2A">
        <w:rPr>
          <w:rFonts w:ascii="Times New Roman" w:hAnsi="Times New Roman" w:cs="Times New Roman"/>
          <w:lang w:val="en-GB"/>
        </w:rPr>
        <w:t>C_Neg</w:t>
      </w:r>
      <w:proofErr w:type="spellEnd"/>
      <w:r w:rsidR="006A750F" w:rsidRPr="005E2F2A">
        <w:rPr>
          <w:rFonts w:ascii="Times New Roman" w:hAnsi="Times New Roman" w:cs="Times New Roman"/>
          <w:lang w:val="en-GB"/>
        </w:rPr>
        <w:t xml:space="preserve">) are shown to be either left- or right-skewed, indicating a possible </w:t>
      </w:r>
      <w:r w:rsidR="00DE2CCA" w:rsidRPr="005E2F2A">
        <w:rPr>
          <w:rFonts w:ascii="Times New Roman" w:hAnsi="Times New Roman" w:cs="Times New Roman"/>
          <w:lang w:val="en-GB"/>
        </w:rPr>
        <w:t>ceiling</w:t>
      </w:r>
      <w:r w:rsidR="006A750F" w:rsidRPr="005E2F2A">
        <w:rPr>
          <w:rFonts w:ascii="Times New Roman" w:hAnsi="Times New Roman" w:cs="Times New Roman"/>
          <w:lang w:val="en-GB"/>
        </w:rPr>
        <w:t xml:space="preserve"> and </w:t>
      </w:r>
      <w:r w:rsidR="00DE2CCA" w:rsidRPr="005E2F2A">
        <w:rPr>
          <w:rFonts w:ascii="Times New Roman" w:hAnsi="Times New Roman" w:cs="Times New Roman"/>
          <w:lang w:val="en-GB"/>
        </w:rPr>
        <w:t>floor</w:t>
      </w:r>
      <w:r w:rsidR="006A750F" w:rsidRPr="005E2F2A">
        <w:rPr>
          <w:rFonts w:ascii="Times New Roman" w:hAnsi="Times New Roman" w:cs="Times New Roman"/>
          <w:lang w:val="en-GB"/>
        </w:rPr>
        <w:t xml:space="preserve"> effect, respectively, in measuring </w:t>
      </w:r>
      <w:r w:rsidR="009B2761" w:rsidRPr="005E2F2A">
        <w:rPr>
          <w:rFonts w:ascii="Times New Roman" w:hAnsi="Times New Roman" w:cs="Times New Roman"/>
          <w:lang w:val="en-GB"/>
        </w:rPr>
        <w:t xml:space="preserve">the corresponding </w:t>
      </w:r>
      <w:r w:rsidR="00A84A42" w:rsidRPr="005E2F2A">
        <w:rPr>
          <w:rFonts w:ascii="Times New Roman" w:hAnsi="Times New Roman" w:cs="Times New Roman"/>
          <w:lang w:val="en-GB"/>
        </w:rPr>
        <w:t>aspect of interactions during the session.</w:t>
      </w:r>
      <w:r w:rsidR="00FB2724" w:rsidRPr="005E2F2A">
        <w:rPr>
          <w:rFonts w:ascii="Times New Roman" w:hAnsi="Times New Roman" w:cs="Times New Roman"/>
          <w:lang w:val="en-GB"/>
        </w:rPr>
        <w:t xml:space="preserve"> For both ITC and QCHAT traits, the score distributions are bel</w:t>
      </w:r>
      <w:r w:rsidR="0046292D" w:rsidRPr="005E2F2A">
        <w:rPr>
          <w:rFonts w:ascii="Times New Roman" w:hAnsi="Times New Roman" w:cs="Times New Roman"/>
          <w:lang w:val="en-GB"/>
        </w:rPr>
        <w:t>l</w:t>
      </w:r>
      <w:r w:rsidR="00FB2724" w:rsidRPr="005E2F2A">
        <w:rPr>
          <w:rFonts w:ascii="Times New Roman" w:hAnsi="Times New Roman" w:cs="Times New Roman"/>
          <w:lang w:val="en-GB"/>
        </w:rPr>
        <w:t>-shaped</w:t>
      </w:r>
      <w:r w:rsidR="0046292D" w:rsidRPr="005E2F2A">
        <w:rPr>
          <w:rFonts w:ascii="Times New Roman" w:hAnsi="Times New Roman" w:cs="Times New Roman"/>
          <w:lang w:val="en-GB"/>
        </w:rPr>
        <w:t xml:space="preserve">. </w:t>
      </w:r>
      <w:proofErr w:type="gramStart"/>
      <w:r w:rsidR="0046292D" w:rsidRPr="005E2F2A">
        <w:rPr>
          <w:rFonts w:ascii="Times New Roman" w:hAnsi="Times New Roman" w:cs="Times New Roman"/>
          <w:lang w:val="en-GB"/>
        </w:rPr>
        <w:t>The CD</w:t>
      </w:r>
      <w:r w:rsidR="00F21011" w:rsidRPr="005E2F2A">
        <w:rPr>
          <w:rFonts w:ascii="Times New Roman" w:hAnsi="Times New Roman" w:cs="Times New Roman"/>
          <w:lang w:val="en-GB"/>
        </w:rPr>
        <w:t>I traits,</w:t>
      </w:r>
      <w:proofErr w:type="gramEnd"/>
      <w:r w:rsidR="00F21011" w:rsidRPr="005E2F2A">
        <w:rPr>
          <w:rFonts w:ascii="Times New Roman" w:hAnsi="Times New Roman" w:cs="Times New Roman"/>
          <w:lang w:val="en-GB"/>
        </w:rPr>
        <w:t xml:space="preserve"> </w:t>
      </w:r>
      <w:r w:rsidR="005A564F" w:rsidRPr="005E2F2A">
        <w:rPr>
          <w:rFonts w:ascii="Times New Roman" w:hAnsi="Times New Roman" w:cs="Times New Roman"/>
          <w:lang w:val="en-GB"/>
        </w:rPr>
        <w:t>exhibited</w:t>
      </w:r>
      <w:r w:rsidR="00F21011" w:rsidRPr="005E2F2A">
        <w:rPr>
          <w:rFonts w:ascii="Times New Roman" w:hAnsi="Times New Roman" w:cs="Times New Roman"/>
          <w:lang w:val="en-GB"/>
        </w:rPr>
        <w:t xml:space="preserve"> a </w:t>
      </w:r>
      <w:r w:rsidR="00841F6D" w:rsidRPr="005E2F2A">
        <w:rPr>
          <w:rFonts w:ascii="Times New Roman" w:hAnsi="Times New Roman" w:cs="Times New Roman"/>
          <w:lang w:val="en-GB"/>
        </w:rPr>
        <w:t>left-skewed distribution</w:t>
      </w:r>
      <w:r w:rsidR="00696059" w:rsidRPr="005E2F2A">
        <w:rPr>
          <w:rFonts w:ascii="Times New Roman" w:hAnsi="Times New Roman" w:cs="Times New Roman"/>
          <w:lang w:val="en-GB"/>
        </w:rPr>
        <w:t xml:space="preserve"> </w:t>
      </w:r>
      <w:r w:rsidR="00C53CD3" w:rsidRPr="005E2F2A">
        <w:rPr>
          <w:rFonts w:ascii="Times New Roman" w:hAnsi="Times New Roman" w:cs="Times New Roman"/>
          <w:lang w:val="en-GB"/>
        </w:rPr>
        <w:t>indicative of a ceiling effect</w:t>
      </w:r>
      <w:r w:rsidR="009E4962" w:rsidRPr="005E2F2A">
        <w:rPr>
          <w:rFonts w:ascii="Times New Roman" w:hAnsi="Times New Roman" w:cs="Times New Roman"/>
          <w:lang w:val="en-GB"/>
        </w:rPr>
        <w:t xml:space="preserve"> </w:t>
      </w:r>
      <w:r w:rsidR="009D5320" w:rsidRPr="005E2F2A">
        <w:rPr>
          <w:rFonts w:ascii="Times New Roman" w:hAnsi="Times New Roman" w:cs="Times New Roman"/>
          <w:lang w:val="en-GB"/>
        </w:rPr>
        <w:t>when using this instrument to</w:t>
      </w:r>
      <w:r w:rsidR="009E4962" w:rsidRPr="005E2F2A">
        <w:rPr>
          <w:rFonts w:ascii="Times New Roman" w:hAnsi="Times New Roman" w:cs="Times New Roman"/>
          <w:lang w:val="en-GB"/>
        </w:rPr>
        <w:t xml:space="preserve"> measur</w:t>
      </w:r>
      <w:r w:rsidR="009D5320" w:rsidRPr="005E2F2A">
        <w:rPr>
          <w:rFonts w:ascii="Times New Roman" w:hAnsi="Times New Roman" w:cs="Times New Roman"/>
          <w:lang w:val="en-GB"/>
        </w:rPr>
        <w:t>e</w:t>
      </w:r>
      <w:r w:rsidR="009E4962" w:rsidRPr="005E2F2A">
        <w:rPr>
          <w:rFonts w:ascii="Times New Roman" w:hAnsi="Times New Roman" w:cs="Times New Roman"/>
          <w:lang w:val="en-GB"/>
        </w:rPr>
        <w:t xml:space="preserve"> language development </w:t>
      </w:r>
      <w:r w:rsidR="00752CFD" w:rsidRPr="005E2F2A">
        <w:rPr>
          <w:rFonts w:ascii="Times New Roman" w:hAnsi="Times New Roman" w:cs="Times New Roman"/>
          <w:lang w:val="en-GB"/>
        </w:rPr>
        <w:t>of 3-year</w:t>
      </w:r>
      <w:r w:rsidR="009D5320" w:rsidRPr="005E2F2A">
        <w:rPr>
          <w:rFonts w:ascii="Times New Roman" w:hAnsi="Times New Roman" w:cs="Times New Roman"/>
          <w:lang w:val="en-GB"/>
        </w:rPr>
        <w:t>-</w:t>
      </w:r>
      <w:r w:rsidR="00752CFD" w:rsidRPr="005E2F2A">
        <w:rPr>
          <w:rFonts w:ascii="Times New Roman" w:hAnsi="Times New Roman" w:cs="Times New Roman"/>
          <w:lang w:val="en-GB"/>
        </w:rPr>
        <w:t>old children</w:t>
      </w:r>
      <w:r w:rsidR="004319F9" w:rsidRPr="005E2F2A">
        <w:rPr>
          <w:rFonts w:ascii="Times New Roman" w:hAnsi="Times New Roman" w:cs="Times New Roman"/>
          <w:lang w:val="en-GB"/>
        </w:rPr>
        <w:t>.</w:t>
      </w:r>
      <w:r w:rsidR="003E2D2E" w:rsidRPr="005E2F2A">
        <w:rPr>
          <w:rFonts w:ascii="Times New Roman" w:hAnsi="Times New Roman" w:cs="Times New Roman"/>
          <w:lang w:val="en-GB"/>
        </w:rPr>
        <w:t xml:space="preserve"> </w:t>
      </w:r>
      <w:r w:rsidR="00494369" w:rsidRPr="005E2F2A">
        <w:rPr>
          <w:rFonts w:ascii="Times New Roman" w:hAnsi="Times New Roman" w:cs="Times New Roman"/>
          <w:lang w:val="en-GB"/>
        </w:rPr>
        <w:t xml:space="preserve"> </w:t>
      </w:r>
    </w:p>
    <w:sectPr w:rsidR="00FA7218" w:rsidRPr="005E2F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Quattrocento Sans">
    <w:altName w:val="Quattrocento Sans"/>
    <w:charset w:val="00"/>
    <w:family w:val="swiss"/>
    <w:pitch w:val="variable"/>
    <w:sig w:usb0="800000BF" w:usb1="4000005B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B4D"/>
    <w:rsid w:val="00000070"/>
    <w:rsid w:val="00000A11"/>
    <w:rsid w:val="000044E0"/>
    <w:rsid w:val="00006069"/>
    <w:rsid w:val="000067DC"/>
    <w:rsid w:val="000106A9"/>
    <w:rsid w:val="00010CB3"/>
    <w:rsid w:val="0001116A"/>
    <w:rsid w:val="0001218B"/>
    <w:rsid w:val="00014163"/>
    <w:rsid w:val="00014F3D"/>
    <w:rsid w:val="000205BC"/>
    <w:rsid w:val="00020738"/>
    <w:rsid w:val="000223C7"/>
    <w:rsid w:val="00022ACE"/>
    <w:rsid w:val="00026BB8"/>
    <w:rsid w:val="000312F1"/>
    <w:rsid w:val="00031B90"/>
    <w:rsid w:val="00034E91"/>
    <w:rsid w:val="000354C6"/>
    <w:rsid w:val="000361EB"/>
    <w:rsid w:val="00037250"/>
    <w:rsid w:val="0004064E"/>
    <w:rsid w:val="00040E85"/>
    <w:rsid w:val="00041042"/>
    <w:rsid w:val="00041D80"/>
    <w:rsid w:val="00041DF2"/>
    <w:rsid w:val="000429DF"/>
    <w:rsid w:val="00042CE1"/>
    <w:rsid w:val="00044126"/>
    <w:rsid w:val="000463A3"/>
    <w:rsid w:val="00047744"/>
    <w:rsid w:val="0005090D"/>
    <w:rsid w:val="00050ABA"/>
    <w:rsid w:val="00052948"/>
    <w:rsid w:val="000544ED"/>
    <w:rsid w:val="000611B7"/>
    <w:rsid w:val="00061C7D"/>
    <w:rsid w:val="000625CC"/>
    <w:rsid w:val="00062F3E"/>
    <w:rsid w:val="0006306E"/>
    <w:rsid w:val="000659E2"/>
    <w:rsid w:val="00067BFB"/>
    <w:rsid w:val="000705CA"/>
    <w:rsid w:val="00071007"/>
    <w:rsid w:val="00071FEF"/>
    <w:rsid w:val="0007412A"/>
    <w:rsid w:val="00075913"/>
    <w:rsid w:val="00076569"/>
    <w:rsid w:val="0007660A"/>
    <w:rsid w:val="00076F2C"/>
    <w:rsid w:val="00082280"/>
    <w:rsid w:val="00083158"/>
    <w:rsid w:val="000842F7"/>
    <w:rsid w:val="00087BB3"/>
    <w:rsid w:val="00090191"/>
    <w:rsid w:val="0009318F"/>
    <w:rsid w:val="00094817"/>
    <w:rsid w:val="00094835"/>
    <w:rsid w:val="00094B2C"/>
    <w:rsid w:val="00097F32"/>
    <w:rsid w:val="000A017F"/>
    <w:rsid w:val="000A2826"/>
    <w:rsid w:val="000A3F5D"/>
    <w:rsid w:val="000A5BB5"/>
    <w:rsid w:val="000B0F33"/>
    <w:rsid w:val="000B1420"/>
    <w:rsid w:val="000B39CE"/>
    <w:rsid w:val="000B7900"/>
    <w:rsid w:val="000C2BC9"/>
    <w:rsid w:val="000C2EFB"/>
    <w:rsid w:val="000C4619"/>
    <w:rsid w:val="000D0AB5"/>
    <w:rsid w:val="000D2887"/>
    <w:rsid w:val="000D2BAE"/>
    <w:rsid w:val="000D35B7"/>
    <w:rsid w:val="000D4B5C"/>
    <w:rsid w:val="000D736B"/>
    <w:rsid w:val="000E11DD"/>
    <w:rsid w:val="000E2310"/>
    <w:rsid w:val="000E3886"/>
    <w:rsid w:val="000E3B76"/>
    <w:rsid w:val="000E41A4"/>
    <w:rsid w:val="000E63C1"/>
    <w:rsid w:val="000E7CEB"/>
    <w:rsid w:val="000F320D"/>
    <w:rsid w:val="000F419A"/>
    <w:rsid w:val="000F579C"/>
    <w:rsid w:val="00101269"/>
    <w:rsid w:val="00103FD2"/>
    <w:rsid w:val="00105D91"/>
    <w:rsid w:val="001061C1"/>
    <w:rsid w:val="0010630D"/>
    <w:rsid w:val="0011072A"/>
    <w:rsid w:val="00112DCA"/>
    <w:rsid w:val="00115487"/>
    <w:rsid w:val="00120F2C"/>
    <w:rsid w:val="001211B8"/>
    <w:rsid w:val="00123668"/>
    <w:rsid w:val="001239EA"/>
    <w:rsid w:val="001312FF"/>
    <w:rsid w:val="00132026"/>
    <w:rsid w:val="001365DC"/>
    <w:rsid w:val="00136F27"/>
    <w:rsid w:val="001375FF"/>
    <w:rsid w:val="00137963"/>
    <w:rsid w:val="001406A2"/>
    <w:rsid w:val="00141155"/>
    <w:rsid w:val="00142AA2"/>
    <w:rsid w:val="00143FAE"/>
    <w:rsid w:val="00145309"/>
    <w:rsid w:val="001464F7"/>
    <w:rsid w:val="00147555"/>
    <w:rsid w:val="00147614"/>
    <w:rsid w:val="00151E23"/>
    <w:rsid w:val="00153E3C"/>
    <w:rsid w:val="00157499"/>
    <w:rsid w:val="001613EF"/>
    <w:rsid w:val="001620EE"/>
    <w:rsid w:val="001632A5"/>
    <w:rsid w:val="00163F8D"/>
    <w:rsid w:val="001668F8"/>
    <w:rsid w:val="00166DCB"/>
    <w:rsid w:val="0016728C"/>
    <w:rsid w:val="001677A0"/>
    <w:rsid w:val="00170696"/>
    <w:rsid w:val="00170A77"/>
    <w:rsid w:val="00170CF1"/>
    <w:rsid w:val="00171C5F"/>
    <w:rsid w:val="00173FF6"/>
    <w:rsid w:val="00177BCB"/>
    <w:rsid w:val="00177E60"/>
    <w:rsid w:val="0018032B"/>
    <w:rsid w:val="00185042"/>
    <w:rsid w:val="0018631B"/>
    <w:rsid w:val="00186B1A"/>
    <w:rsid w:val="00191B45"/>
    <w:rsid w:val="00192982"/>
    <w:rsid w:val="001932E7"/>
    <w:rsid w:val="001957EB"/>
    <w:rsid w:val="001A4978"/>
    <w:rsid w:val="001B10B9"/>
    <w:rsid w:val="001B1849"/>
    <w:rsid w:val="001B3240"/>
    <w:rsid w:val="001B5AF8"/>
    <w:rsid w:val="001C1F82"/>
    <w:rsid w:val="001C35CA"/>
    <w:rsid w:val="001C4915"/>
    <w:rsid w:val="001C4D73"/>
    <w:rsid w:val="001D1012"/>
    <w:rsid w:val="001D252E"/>
    <w:rsid w:val="001D3BFF"/>
    <w:rsid w:val="001D6680"/>
    <w:rsid w:val="001E12D0"/>
    <w:rsid w:val="001E156F"/>
    <w:rsid w:val="001E24ED"/>
    <w:rsid w:val="001F04C8"/>
    <w:rsid w:val="001F04F7"/>
    <w:rsid w:val="001F12D2"/>
    <w:rsid w:val="001F1C27"/>
    <w:rsid w:val="001F2DE4"/>
    <w:rsid w:val="001F37C9"/>
    <w:rsid w:val="001F3B85"/>
    <w:rsid w:val="001F594D"/>
    <w:rsid w:val="001F6081"/>
    <w:rsid w:val="00200358"/>
    <w:rsid w:val="0020041C"/>
    <w:rsid w:val="002025FB"/>
    <w:rsid w:val="002039FF"/>
    <w:rsid w:val="002076D6"/>
    <w:rsid w:val="00207F79"/>
    <w:rsid w:val="00214820"/>
    <w:rsid w:val="00215BB6"/>
    <w:rsid w:val="00220D09"/>
    <w:rsid w:val="0022484F"/>
    <w:rsid w:val="00227E47"/>
    <w:rsid w:val="00230557"/>
    <w:rsid w:val="002343BB"/>
    <w:rsid w:val="00234EAD"/>
    <w:rsid w:val="00236ECE"/>
    <w:rsid w:val="0024004F"/>
    <w:rsid w:val="0024141F"/>
    <w:rsid w:val="0024222C"/>
    <w:rsid w:val="0024620B"/>
    <w:rsid w:val="00247414"/>
    <w:rsid w:val="00251494"/>
    <w:rsid w:val="002518EB"/>
    <w:rsid w:val="0025284B"/>
    <w:rsid w:val="0025373A"/>
    <w:rsid w:val="00253948"/>
    <w:rsid w:val="0025465D"/>
    <w:rsid w:val="00257911"/>
    <w:rsid w:val="00263E4A"/>
    <w:rsid w:val="00263F08"/>
    <w:rsid w:val="00264014"/>
    <w:rsid w:val="00265063"/>
    <w:rsid w:val="00265488"/>
    <w:rsid w:val="00265BDE"/>
    <w:rsid w:val="00266267"/>
    <w:rsid w:val="002701AD"/>
    <w:rsid w:val="00270D82"/>
    <w:rsid w:val="00272A75"/>
    <w:rsid w:val="0027428F"/>
    <w:rsid w:val="002760A4"/>
    <w:rsid w:val="00276124"/>
    <w:rsid w:val="00277585"/>
    <w:rsid w:val="00281914"/>
    <w:rsid w:val="0028330C"/>
    <w:rsid w:val="0028756B"/>
    <w:rsid w:val="00287D9E"/>
    <w:rsid w:val="00290C7F"/>
    <w:rsid w:val="0029385F"/>
    <w:rsid w:val="00297238"/>
    <w:rsid w:val="00297B09"/>
    <w:rsid w:val="002A406A"/>
    <w:rsid w:val="002A601F"/>
    <w:rsid w:val="002A75D5"/>
    <w:rsid w:val="002A77AF"/>
    <w:rsid w:val="002B50A0"/>
    <w:rsid w:val="002B556F"/>
    <w:rsid w:val="002B58F4"/>
    <w:rsid w:val="002C7EAC"/>
    <w:rsid w:val="002D1225"/>
    <w:rsid w:val="002D22AB"/>
    <w:rsid w:val="002D247A"/>
    <w:rsid w:val="002D3C68"/>
    <w:rsid w:val="002D4867"/>
    <w:rsid w:val="002D4E92"/>
    <w:rsid w:val="002E0D76"/>
    <w:rsid w:val="002E10C7"/>
    <w:rsid w:val="002E201C"/>
    <w:rsid w:val="002E2953"/>
    <w:rsid w:val="002E301D"/>
    <w:rsid w:val="002E417C"/>
    <w:rsid w:val="002E572A"/>
    <w:rsid w:val="002E5A45"/>
    <w:rsid w:val="002E6A4D"/>
    <w:rsid w:val="002F251A"/>
    <w:rsid w:val="002F436B"/>
    <w:rsid w:val="002F4C60"/>
    <w:rsid w:val="003023F3"/>
    <w:rsid w:val="003036D7"/>
    <w:rsid w:val="00303BFD"/>
    <w:rsid w:val="00303E54"/>
    <w:rsid w:val="00303EBA"/>
    <w:rsid w:val="00305C84"/>
    <w:rsid w:val="003074F1"/>
    <w:rsid w:val="00310B39"/>
    <w:rsid w:val="003110AD"/>
    <w:rsid w:val="00313E45"/>
    <w:rsid w:val="00314259"/>
    <w:rsid w:val="0031441F"/>
    <w:rsid w:val="0031517F"/>
    <w:rsid w:val="003215C3"/>
    <w:rsid w:val="00321B24"/>
    <w:rsid w:val="00321EE2"/>
    <w:rsid w:val="0032637C"/>
    <w:rsid w:val="0032677C"/>
    <w:rsid w:val="00327D0B"/>
    <w:rsid w:val="00331F84"/>
    <w:rsid w:val="00333B43"/>
    <w:rsid w:val="00337F18"/>
    <w:rsid w:val="00341C2E"/>
    <w:rsid w:val="00343DC7"/>
    <w:rsid w:val="003449EF"/>
    <w:rsid w:val="003477A4"/>
    <w:rsid w:val="00350B58"/>
    <w:rsid w:val="00351431"/>
    <w:rsid w:val="00352120"/>
    <w:rsid w:val="00353120"/>
    <w:rsid w:val="00354D9E"/>
    <w:rsid w:val="00355FAF"/>
    <w:rsid w:val="00356ED3"/>
    <w:rsid w:val="00357A02"/>
    <w:rsid w:val="00361312"/>
    <w:rsid w:val="003644C9"/>
    <w:rsid w:val="003649C5"/>
    <w:rsid w:val="00365E71"/>
    <w:rsid w:val="00366318"/>
    <w:rsid w:val="00366861"/>
    <w:rsid w:val="00367603"/>
    <w:rsid w:val="00367AC3"/>
    <w:rsid w:val="00367E39"/>
    <w:rsid w:val="003722B8"/>
    <w:rsid w:val="0037456A"/>
    <w:rsid w:val="0037496E"/>
    <w:rsid w:val="00374A04"/>
    <w:rsid w:val="00376543"/>
    <w:rsid w:val="003772C9"/>
    <w:rsid w:val="003774B3"/>
    <w:rsid w:val="00380A40"/>
    <w:rsid w:val="0038186B"/>
    <w:rsid w:val="00381F3D"/>
    <w:rsid w:val="003829DA"/>
    <w:rsid w:val="00384911"/>
    <w:rsid w:val="003849B3"/>
    <w:rsid w:val="003853A6"/>
    <w:rsid w:val="00385974"/>
    <w:rsid w:val="003859CB"/>
    <w:rsid w:val="00386D91"/>
    <w:rsid w:val="00386EE8"/>
    <w:rsid w:val="003907E7"/>
    <w:rsid w:val="003914B9"/>
    <w:rsid w:val="0039347B"/>
    <w:rsid w:val="003941BD"/>
    <w:rsid w:val="00396483"/>
    <w:rsid w:val="003A00A2"/>
    <w:rsid w:val="003A0651"/>
    <w:rsid w:val="003A0C26"/>
    <w:rsid w:val="003A1F54"/>
    <w:rsid w:val="003A217F"/>
    <w:rsid w:val="003A272E"/>
    <w:rsid w:val="003A32BC"/>
    <w:rsid w:val="003A3610"/>
    <w:rsid w:val="003A7029"/>
    <w:rsid w:val="003A7562"/>
    <w:rsid w:val="003B10B4"/>
    <w:rsid w:val="003B14C7"/>
    <w:rsid w:val="003B18AC"/>
    <w:rsid w:val="003B3A0D"/>
    <w:rsid w:val="003B5102"/>
    <w:rsid w:val="003C41B4"/>
    <w:rsid w:val="003C7FBA"/>
    <w:rsid w:val="003D0792"/>
    <w:rsid w:val="003D1176"/>
    <w:rsid w:val="003D4E01"/>
    <w:rsid w:val="003E07DB"/>
    <w:rsid w:val="003E0A27"/>
    <w:rsid w:val="003E2D2E"/>
    <w:rsid w:val="003E439B"/>
    <w:rsid w:val="003E4552"/>
    <w:rsid w:val="003E5C76"/>
    <w:rsid w:val="003F33B2"/>
    <w:rsid w:val="003F6F7F"/>
    <w:rsid w:val="00400B4D"/>
    <w:rsid w:val="00401D74"/>
    <w:rsid w:val="00402F9D"/>
    <w:rsid w:val="00403282"/>
    <w:rsid w:val="0040421E"/>
    <w:rsid w:val="004043CB"/>
    <w:rsid w:val="0040475E"/>
    <w:rsid w:val="00405F24"/>
    <w:rsid w:val="004068BA"/>
    <w:rsid w:val="00412D2A"/>
    <w:rsid w:val="00413DBD"/>
    <w:rsid w:val="00420D50"/>
    <w:rsid w:val="00421006"/>
    <w:rsid w:val="004210E3"/>
    <w:rsid w:val="004214FC"/>
    <w:rsid w:val="00422064"/>
    <w:rsid w:val="0042494F"/>
    <w:rsid w:val="004303CA"/>
    <w:rsid w:val="004315BD"/>
    <w:rsid w:val="004319F9"/>
    <w:rsid w:val="00431C41"/>
    <w:rsid w:val="00434E66"/>
    <w:rsid w:val="00436DBE"/>
    <w:rsid w:val="004403B1"/>
    <w:rsid w:val="004415B3"/>
    <w:rsid w:val="004471E2"/>
    <w:rsid w:val="00447634"/>
    <w:rsid w:val="00447F86"/>
    <w:rsid w:val="0045077B"/>
    <w:rsid w:val="00451572"/>
    <w:rsid w:val="00451AF5"/>
    <w:rsid w:val="00454C3C"/>
    <w:rsid w:val="00455D66"/>
    <w:rsid w:val="00461A41"/>
    <w:rsid w:val="0046292D"/>
    <w:rsid w:val="004644DA"/>
    <w:rsid w:val="00465014"/>
    <w:rsid w:val="00465F7C"/>
    <w:rsid w:val="004702EA"/>
    <w:rsid w:val="004710C3"/>
    <w:rsid w:val="00471E73"/>
    <w:rsid w:val="00472C54"/>
    <w:rsid w:val="00477563"/>
    <w:rsid w:val="00477E43"/>
    <w:rsid w:val="0048057C"/>
    <w:rsid w:val="00480AA9"/>
    <w:rsid w:val="004820A5"/>
    <w:rsid w:val="004825A1"/>
    <w:rsid w:val="004850AA"/>
    <w:rsid w:val="004853D1"/>
    <w:rsid w:val="00487907"/>
    <w:rsid w:val="0049298E"/>
    <w:rsid w:val="00492E8D"/>
    <w:rsid w:val="00494369"/>
    <w:rsid w:val="004951ED"/>
    <w:rsid w:val="00495632"/>
    <w:rsid w:val="00495884"/>
    <w:rsid w:val="00496D2C"/>
    <w:rsid w:val="004A2EE7"/>
    <w:rsid w:val="004A4285"/>
    <w:rsid w:val="004A667E"/>
    <w:rsid w:val="004A66F6"/>
    <w:rsid w:val="004A6C55"/>
    <w:rsid w:val="004A722F"/>
    <w:rsid w:val="004A7708"/>
    <w:rsid w:val="004B50DD"/>
    <w:rsid w:val="004B5B1D"/>
    <w:rsid w:val="004B6172"/>
    <w:rsid w:val="004B6A82"/>
    <w:rsid w:val="004B7E39"/>
    <w:rsid w:val="004C336A"/>
    <w:rsid w:val="004C3EBD"/>
    <w:rsid w:val="004C40CC"/>
    <w:rsid w:val="004C571B"/>
    <w:rsid w:val="004C5AC7"/>
    <w:rsid w:val="004C6B8D"/>
    <w:rsid w:val="004C73B0"/>
    <w:rsid w:val="004D4DC5"/>
    <w:rsid w:val="004D6BF3"/>
    <w:rsid w:val="004E4089"/>
    <w:rsid w:val="004E409A"/>
    <w:rsid w:val="004E53BF"/>
    <w:rsid w:val="004E5B4A"/>
    <w:rsid w:val="004E6FE1"/>
    <w:rsid w:val="004F12F6"/>
    <w:rsid w:val="004F2DA6"/>
    <w:rsid w:val="004F5ECB"/>
    <w:rsid w:val="00500774"/>
    <w:rsid w:val="00500A63"/>
    <w:rsid w:val="005026DC"/>
    <w:rsid w:val="00506C5F"/>
    <w:rsid w:val="00513739"/>
    <w:rsid w:val="00513C47"/>
    <w:rsid w:val="00515CC4"/>
    <w:rsid w:val="00517052"/>
    <w:rsid w:val="005215E8"/>
    <w:rsid w:val="00522A50"/>
    <w:rsid w:val="0052581B"/>
    <w:rsid w:val="00525D9E"/>
    <w:rsid w:val="00526BC8"/>
    <w:rsid w:val="00530F84"/>
    <w:rsid w:val="005314E7"/>
    <w:rsid w:val="00535E1F"/>
    <w:rsid w:val="005363DF"/>
    <w:rsid w:val="00540579"/>
    <w:rsid w:val="00540BDA"/>
    <w:rsid w:val="005412AD"/>
    <w:rsid w:val="005436C3"/>
    <w:rsid w:val="00550088"/>
    <w:rsid w:val="0055230A"/>
    <w:rsid w:val="00553B09"/>
    <w:rsid w:val="0055568A"/>
    <w:rsid w:val="00555B5F"/>
    <w:rsid w:val="00556CDB"/>
    <w:rsid w:val="00557E0F"/>
    <w:rsid w:val="00557FB4"/>
    <w:rsid w:val="00563927"/>
    <w:rsid w:val="00564CAF"/>
    <w:rsid w:val="005668DE"/>
    <w:rsid w:val="005702AE"/>
    <w:rsid w:val="00571750"/>
    <w:rsid w:val="00571F70"/>
    <w:rsid w:val="005736ED"/>
    <w:rsid w:val="00575394"/>
    <w:rsid w:val="00576EF1"/>
    <w:rsid w:val="0057744B"/>
    <w:rsid w:val="005802D0"/>
    <w:rsid w:val="00582B5A"/>
    <w:rsid w:val="00583C3E"/>
    <w:rsid w:val="00585502"/>
    <w:rsid w:val="00585FFF"/>
    <w:rsid w:val="00586B2A"/>
    <w:rsid w:val="005901D6"/>
    <w:rsid w:val="00593270"/>
    <w:rsid w:val="00593775"/>
    <w:rsid w:val="00593F8D"/>
    <w:rsid w:val="00596AA5"/>
    <w:rsid w:val="005A0FB2"/>
    <w:rsid w:val="005A208F"/>
    <w:rsid w:val="005A3056"/>
    <w:rsid w:val="005A3413"/>
    <w:rsid w:val="005A42CC"/>
    <w:rsid w:val="005A564F"/>
    <w:rsid w:val="005A7291"/>
    <w:rsid w:val="005A73A7"/>
    <w:rsid w:val="005B1327"/>
    <w:rsid w:val="005B23F4"/>
    <w:rsid w:val="005B31F3"/>
    <w:rsid w:val="005B4B5C"/>
    <w:rsid w:val="005B5B8D"/>
    <w:rsid w:val="005B68AE"/>
    <w:rsid w:val="005B7481"/>
    <w:rsid w:val="005B7872"/>
    <w:rsid w:val="005C1905"/>
    <w:rsid w:val="005C2C7E"/>
    <w:rsid w:val="005C3F2E"/>
    <w:rsid w:val="005C4327"/>
    <w:rsid w:val="005C57E5"/>
    <w:rsid w:val="005D1E89"/>
    <w:rsid w:val="005D1EF7"/>
    <w:rsid w:val="005D24AF"/>
    <w:rsid w:val="005D6A75"/>
    <w:rsid w:val="005E0D05"/>
    <w:rsid w:val="005E0DE2"/>
    <w:rsid w:val="005E0FB7"/>
    <w:rsid w:val="005E24EB"/>
    <w:rsid w:val="005E2F2A"/>
    <w:rsid w:val="005E36C4"/>
    <w:rsid w:val="005E5063"/>
    <w:rsid w:val="005F0A68"/>
    <w:rsid w:val="005F2761"/>
    <w:rsid w:val="005F5038"/>
    <w:rsid w:val="005F5139"/>
    <w:rsid w:val="00601629"/>
    <w:rsid w:val="00604878"/>
    <w:rsid w:val="00612637"/>
    <w:rsid w:val="00613FE0"/>
    <w:rsid w:val="00615741"/>
    <w:rsid w:val="00615C7A"/>
    <w:rsid w:val="00616581"/>
    <w:rsid w:val="00620A23"/>
    <w:rsid w:val="00621F19"/>
    <w:rsid w:val="00622954"/>
    <w:rsid w:val="00623726"/>
    <w:rsid w:val="00623BC1"/>
    <w:rsid w:val="00626489"/>
    <w:rsid w:val="00630970"/>
    <w:rsid w:val="00630D72"/>
    <w:rsid w:val="006316FB"/>
    <w:rsid w:val="00632A19"/>
    <w:rsid w:val="00632C54"/>
    <w:rsid w:val="00633AD0"/>
    <w:rsid w:val="00635B58"/>
    <w:rsid w:val="00636595"/>
    <w:rsid w:val="006365EE"/>
    <w:rsid w:val="00636B59"/>
    <w:rsid w:val="00636BEB"/>
    <w:rsid w:val="006372D9"/>
    <w:rsid w:val="00640DDC"/>
    <w:rsid w:val="006425CE"/>
    <w:rsid w:val="00642AE8"/>
    <w:rsid w:val="00642F5B"/>
    <w:rsid w:val="00644865"/>
    <w:rsid w:val="00646E9C"/>
    <w:rsid w:val="006476D8"/>
    <w:rsid w:val="00651846"/>
    <w:rsid w:val="00655FD3"/>
    <w:rsid w:val="00660988"/>
    <w:rsid w:val="00661933"/>
    <w:rsid w:val="00661D1F"/>
    <w:rsid w:val="0066222F"/>
    <w:rsid w:val="006636F7"/>
    <w:rsid w:val="00665A5C"/>
    <w:rsid w:val="00667529"/>
    <w:rsid w:val="00667B17"/>
    <w:rsid w:val="00671277"/>
    <w:rsid w:val="006720D7"/>
    <w:rsid w:val="006726F7"/>
    <w:rsid w:val="006731D9"/>
    <w:rsid w:val="00674691"/>
    <w:rsid w:val="00674DB7"/>
    <w:rsid w:val="006754BA"/>
    <w:rsid w:val="00676F6A"/>
    <w:rsid w:val="00677DEA"/>
    <w:rsid w:val="0068074A"/>
    <w:rsid w:val="00681E29"/>
    <w:rsid w:val="00684323"/>
    <w:rsid w:val="00685DB1"/>
    <w:rsid w:val="0068602C"/>
    <w:rsid w:val="006864A3"/>
    <w:rsid w:val="00686990"/>
    <w:rsid w:val="00686F9E"/>
    <w:rsid w:val="00690E3F"/>
    <w:rsid w:val="006912CC"/>
    <w:rsid w:val="0069206D"/>
    <w:rsid w:val="00694D6D"/>
    <w:rsid w:val="00695691"/>
    <w:rsid w:val="00695FBC"/>
    <w:rsid w:val="00696059"/>
    <w:rsid w:val="00696109"/>
    <w:rsid w:val="006978B7"/>
    <w:rsid w:val="006A4E69"/>
    <w:rsid w:val="006A6724"/>
    <w:rsid w:val="006A750F"/>
    <w:rsid w:val="006A7E03"/>
    <w:rsid w:val="006B1F16"/>
    <w:rsid w:val="006B2746"/>
    <w:rsid w:val="006B2848"/>
    <w:rsid w:val="006B61D4"/>
    <w:rsid w:val="006B73CF"/>
    <w:rsid w:val="006C0A8F"/>
    <w:rsid w:val="006C0C1D"/>
    <w:rsid w:val="006C390D"/>
    <w:rsid w:val="006C3F81"/>
    <w:rsid w:val="006C3F85"/>
    <w:rsid w:val="006C3F94"/>
    <w:rsid w:val="006C4AF2"/>
    <w:rsid w:val="006C4D1A"/>
    <w:rsid w:val="006C6A7A"/>
    <w:rsid w:val="006D11BE"/>
    <w:rsid w:val="006D15F9"/>
    <w:rsid w:val="006D2520"/>
    <w:rsid w:val="006D523D"/>
    <w:rsid w:val="006D58A7"/>
    <w:rsid w:val="006D6CDE"/>
    <w:rsid w:val="006E420A"/>
    <w:rsid w:val="006E4F3C"/>
    <w:rsid w:val="006E601B"/>
    <w:rsid w:val="006F0AAA"/>
    <w:rsid w:val="006F38B4"/>
    <w:rsid w:val="00700E50"/>
    <w:rsid w:val="00703483"/>
    <w:rsid w:val="00704312"/>
    <w:rsid w:val="007046E8"/>
    <w:rsid w:val="00705308"/>
    <w:rsid w:val="00705BA5"/>
    <w:rsid w:val="00710888"/>
    <w:rsid w:val="00710B47"/>
    <w:rsid w:val="007123DB"/>
    <w:rsid w:val="00712625"/>
    <w:rsid w:val="0071697B"/>
    <w:rsid w:val="00720C82"/>
    <w:rsid w:val="00721069"/>
    <w:rsid w:val="007210A6"/>
    <w:rsid w:val="00721376"/>
    <w:rsid w:val="00721DFB"/>
    <w:rsid w:val="00723E4C"/>
    <w:rsid w:val="00724FAF"/>
    <w:rsid w:val="00725611"/>
    <w:rsid w:val="00726316"/>
    <w:rsid w:val="00726D22"/>
    <w:rsid w:val="007313E4"/>
    <w:rsid w:val="007318AC"/>
    <w:rsid w:val="00733438"/>
    <w:rsid w:val="00735764"/>
    <w:rsid w:val="007369D5"/>
    <w:rsid w:val="007404D0"/>
    <w:rsid w:val="0074225F"/>
    <w:rsid w:val="00744248"/>
    <w:rsid w:val="0074435D"/>
    <w:rsid w:val="00744920"/>
    <w:rsid w:val="00746C41"/>
    <w:rsid w:val="007473E0"/>
    <w:rsid w:val="00750031"/>
    <w:rsid w:val="00752CFD"/>
    <w:rsid w:val="00752F7A"/>
    <w:rsid w:val="00755014"/>
    <w:rsid w:val="00757270"/>
    <w:rsid w:val="00757A7D"/>
    <w:rsid w:val="0076148D"/>
    <w:rsid w:val="00763BD3"/>
    <w:rsid w:val="00763DFD"/>
    <w:rsid w:val="00772051"/>
    <w:rsid w:val="00774434"/>
    <w:rsid w:val="00775FD3"/>
    <w:rsid w:val="00776FAB"/>
    <w:rsid w:val="00777E6F"/>
    <w:rsid w:val="007803CD"/>
    <w:rsid w:val="0078277B"/>
    <w:rsid w:val="007836ED"/>
    <w:rsid w:val="00783E41"/>
    <w:rsid w:val="007848F2"/>
    <w:rsid w:val="007920ED"/>
    <w:rsid w:val="007920EF"/>
    <w:rsid w:val="00792A1B"/>
    <w:rsid w:val="00792E9F"/>
    <w:rsid w:val="0079385F"/>
    <w:rsid w:val="007948B6"/>
    <w:rsid w:val="00795216"/>
    <w:rsid w:val="00795483"/>
    <w:rsid w:val="00797B35"/>
    <w:rsid w:val="007A39EB"/>
    <w:rsid w:val="007A444E"/>
    <w:rsid w:val="007A5F73"/>
    <w:rsid w:val="007B1CDE"/>
    <w:rsid w:val="007B4756"/>
    <w:rsid w:val="007B48DE"/>
    <w:rsid w:val="007C2451"/>
    <w:rsid w:val="007C299C"/>
    <w:rsid w:val="007C2EC1"/>
    <w:rsid w:val="007C350C"/>
    <w:rsid w:val="007C6231"/>
    <w:rsid w:val="007C63D9"/>
    <w:rsid w:val="007D1125"/>
    <w:rsid w:val="007D1823"/>
    <w:rsid w:val="007D2271"/>
    <w:rsid w:val="007D38D9"/>
    <w:rsid w:val="007D51CF"/>
    <w:rsid w:val="007D5ACC"/>
    <w:rsid w:val="007D7CB0"/>
    <w:rsid w:val="007E12AD"/>
    <w:rsid w:val="007E19EC"/>
    <w:rsid w:val="007E6311"/>
    <w:rsid w:val="007E7B80"/>
    <w:rsid w:val="007F48C8"/>
    <w:rsid w:val="007F4D54"/>
    <w:rsid w:val="007F4D79"/>
    <w:rsid w:val="007F4D7F"/>
    <w:rsid w:val="007F4FB7"/>
    <w:rsid w:val="007F562E"/>
    <w:rsid w:val="007F5F70"/>
    <w:rsid w:val="007F66D3"/>
    <w:rsid w:val="007F77C2"/>
    <w:rsid w:val="0080044E"/>
    <w:rsid w:val="008007F0"/>
    <w:rsid w:val="00800BAA"/>
    <w:rsid w:val="00801504"/>
    <w:rsid w:val="00801604"/>
    <w:rsid w:val="00801F21"/>
    <w:rsid w:val="00802B00"/>
    <w:rsid w:val="00804666"/>
    <w:rsid w:val="0080517E"/>
    <w:rsid w:val="00805BA5"/>
    <w:rsid w:val="0080606E"/>
    <w:rsid w:val="008065B8"/>
    <w:rsid w:val="00806DD5"/>
    <w:rsid w:val="00810EBC"/>
    <w:rsid w:val="008112AE"/>
    <w:rsid w:val="00814521"/>
    <w:rsid w:val="00815BF1"/>
    <w:rsid w:val="00817204"/>
    <w:rsid w:val="00817879"/>
    <w:rsid w:val="00820308"/>
    <w:rsid w:val="00820975"/>
    <w:rsid w:val="00821EEC"/>
    <w:rsid w:val="008224C7"/>
    <w:rsid w:val="00823023"/>
    <w:rsid w:val="008249FD"/>
    <w:rsid w:val="00825016"/>
    <w:rsid w:val="00825994"/>
    <w:rsid w:val="008316C7"/>
    <w:rsid w:val="0083369C"/>
    <w:rsid w:val="008348D7"/>
    <w:rsid w:val="00834BE5"/>
    <w:rsid w:val="00834CA0"/>
    <w:rsid w:val="008374EE"/>
    <w:rsid w:val="00841F6D"/>
    <w:rsid w:val="00843AE3"/>
    <w:rsid w:val="00845206"/>
    <w:rsid w:val="00845346"/>
    <w:rsid w:val="00850E6D"/>
    <w:rsid w:val="008532C1"/>
    <w:rsid w:val="008565A3"/>
    <w:rsid w:val="00862433"/>
    <w:rsid w:val="00867BCF"/>
    <w:rsid w:val="00867F9C"/>
    <w:rsid w:val="00874186"/>
    <w:rsid w:val="00875644"/>
    <w:rsid w:val="00875CF7"/>
    <w:rsid w:val="00875FF9"/>
    <w:rsid w:val="00883D79"/>
    <w:rsid w:val="00885106"/>
    <w:rsid w:val="0088627A"/>
    <w:rsid w:val="00887DFC"/>
    <w:rsid w:val="00892185"/>
    <w:rsid w:val="00894A32"/>
    <w:rsid w:val="008A05EC"/>
    <w:rsid w:val="008A10ED"/>
    <w:rsid w:val="008A51EA"/>
    <w:rsid w:val="008A5DAF"/>
    <w:rsid w:val="008A7E71"/>
    <w:rsid w:val="008B2168"/>
    <w:rsid w:val="008B63F8"/>
    <w:rsid w:val="008B7546"/>
    <w:rsid w:val="008C2858"/>
    <w:rsid w:val="008C2D16"/>
    <w:rsid w:val="008C2FC7"/>
    <w:rsid w:val="008C39CA"/>
    <w:rsid w:val="008C5D3C"/>
    <w:rsid w:val="008C6572"/>
    <w:rsid w:val="008D02B1"/>
    <w:rsid w:val="008D13DA"/>
    <w:rsid w:val="008D16EB"/>
    <w:rsid w:val="008D1AA4"/>
    <w:rsid w:val="008D1FB9"/>
    <w:rsid w:val="008D2F51"/>
    <w:rsid w:val="008D2F5F"/>
    <w:rsid w:val="008D3964"/>
    <w:rsid w:val="008D3FCE"/>
    <w:rsid w:val="008D592D"/>
    <w:rsid w:val="008D5F57"/>
    <w:rsid w:val="008D7129"/>
    <w:rsid w:val="008E26AD"/>
    <w:rsid w:val="008E3F41"/>
    <w:rsid w:val="008E6499"/>
    <w:rsid w:val="008E7153"/>
    <w:rsid w:val="008F228D"/>
    <w:rsid w:val="008F4FA8"/>
    <w:rsid w:val="008F64FC"/>
    <w:rsid w:val="008F6FBE"/>
    <w:rsid w:val="0090162C"/>
    <w:rsid w:val="009026E8"/>
    <w:rsid w:val="00904936"/>
    <w:rsid w:val="00904A25"/>
    <w:rsid w:val="009074C6"/>
    <w:rsid w:val="009101D2"/>
    <w:rsid w:val="009106C0"/>
    <w:rsid w:val="009106FD"/>
    <w:rsid w:val="00912828"/>
    <w:rsid w:val="009143AE"/>
    <w:rsid w:val="00915F16"/>
    <w:rsid w:val="00924B28"/>
    <w:rsid w:val="00926800"/>
    <w:rsid w:val="00930C5F"/>
    <w:rsid w:val="0093179F"/>
    <w:rsid w:val="00935F13"/>
    <w:rsid w:val="00941934"/>
    <w:rsid w:val="00942016"/>
    <w:rsid w:val="00946C25"/>
    <w:rsid w:val="00953181"/>
    <w:rsid w:val="00957E29"/>
    <w:rsid w:val="009610BC"/>
    <w:rsid w:val="00961BA0"/>
    <w:rsid w:val="009621CC"/>
    <w:rsid w:val="009641A9"/>
    <w:rsid w:val="00965A03"/>
    <w:rsid w:val="009671D8"/>
    <w:rsid w:val="009673FD"/>
    <w:rsid w:val="00973420"/>
    <w:rsid w:val="00975C5A"/>
    <w:rsid w:val="0098043E"/>
    <w:rsid w:val="00980605"/>
    <w:rsid w:val="00983667"/>
    <w:rsid w:val="00985BAF"/>
    <w:rsid w:val="00986980"/>
    <w:rsid w:val="00986D48"/>
    <w:rsid w:val="00987856"/>
    <w:rsid w:val="00990170"/>
    <w:rsid w:val="009928C9"/>
    <w:rsid w:val="00992CB6"/>
    <w:rsid w:val="0099361C"/>
    <w:rsid w:val="009936AC"/>
    <w:rsid w:val="009942BC"/>
    <w:rsid w:val="009944A7"/>
    <w:rsid w:val="0099474B"/>
    <w:rsid w:val="00994EEE"/>
    <w:rsid w:val="009A176C"/>
    <w:rsid w:val="009A25AA"/>
    <w:rsid w:val="009A3F8F"/>
    <w:rsid w:val="009A6997"/>
    <w:rsid w:val="009B2761"/>
    <w:rsid w:val="009B28A3"/>
    <w:rsid w:val="009B37A5"/>
    <w:rsid w:val="009B5711"/>
    <w:rsid w:val="009B66EA"/>
    <w:rsid w:val="009B7A49"/>
    <w:rsid w:val="009C1751"/>
    <w:rsid w:val="009C2A42"/>
    <w:rsid w:val="009C3B71"/>
    <w:rsid w:val="009D0403"/>
    <w:rsid w:val="009D0B27"/>
    <w:rsid w:val="009D1437"/>
    <w:rsid w:val="009D4962"/>
    <w:rsid w:val="009D5320"/>
    <w:rsid w:val="009D5F66"/>
    <w:rsid w:val="009D7342"/>
    <w:rsid w:val="009E028D"/>
    <w:rsid w:val="009E1014"/>
    <w:rsid w:val="009E270F"/>
    <w:rsid w:val="009E4962"/>
    <w:rsid w:val="009E5DBE"/>
    <w:rsid w:val="009E7812"/>
    <w:rsid w:val="009F0CAD"/>
    <w:rsid w:val="009F1150"/>
    <w:rsid w:val="009F13CA"/>
    <w:rsid w:val="009F3AAD"/>
    <w:rsid w:val="009F4031"/>
    <w:rsid w:val="009F476F"/>
    <w:rsid w:val="009F560D"/>
    <w:rsid w:val="009F7E06"/>
    <w:rsid w:val="00A02697"/>
    <w:rsid w:val="00A044D4"/>
    <w:rsid w:val="00A076C6"/>
    <w:rsid w:val="00A076D8"/>
    <w:rsid w:val="00A1256C"/>
    <w:rsid w:val="00A127E1"/>
    <w:rsid w:val="00A13A4E"/>
    <w:rsid w:val="00A14029"/>
    <w:rsid w:val="00A15217"/>
    <w:rsid w:val="00A153F3"/>
    <w:rsid w:val="00A20363"/>
    <w:rsid w:val="00A20638"/>
    <w:rsid w:val="00A207DB"/>
    <w:rsid w:val="00A20CB8"/>
    <w:rsid w:val="00A20F8C"/>
    <w:rsid w:val="00A222A6"/>
    <w:rsid w:val="00A2231D"/>
    <w:rsid w:val="00A227DA"/>
    <w:rsid w:val="00A25EE7"/>
    <w:rsid w:val="00A26D99"/>
    <w:rsid w:val="00A31C7B"/>
    <w:rsid w:val="00A33FE0"/>
    <w:rsid w:val="00A34DD0"/>
    <w:rsid w:val="00A36413"/>
    <w:rsid w:val="00A371C9"/>
    <w:rsid w:val="00A3742B"/>
    <w:rsid w:val="00A40F6E"/>
    <w:rsid w:val="00A417B3"/>
    <w:rsid w:val="00A4193E"/>
    <w:rsid w:val="00A427CE"/>
    <w:rsid w:val="00A42FB1"/>
    <w:rsid w:val="00A42FDE"/>
    <w:rsid w:val="00A43885"/>
    <w:rsid w:val="00A45E6A"/>
    <w:rsid w:val="00A46F7F"/>
    <w:rsid w:val="00A47F3B"/>
    <w:rsid w:val="00A5298F"/>
    <w:rsid w:val="00A60B97"/>
    <w:rsid w:val="00A6216F"/>
    <w:rsid w:val="00A66292"/>
    <w:rsid w:val="00A66536"/>
    <w:rsid w:val="00A70C38"/>
    <w:rsid w:val="00A75799"/>
    <w:rsid w:val="00A80F89"/>
    <w:rsid w:val="00A82939"/>
    <w:rsid w:val="00A82F72"/>
    <w:rsid w:val="00A84A42"/>
    <w:rsid w:val="00A90C61"/>
    <w:rsid w:val="00A93618"/>
    <w:rsid w:val="00A93737"/>
    <w:rsid w:val="00A95C13"/>
    <w:rsid w:val="00A95D3E"/>
    <w:rsid w:val="00A96EAE"/>
    <w:rsid w:val="00AA0298"/>
    <w:rsid w:val="00AA0B7E"/>
    <w:rsid w:val="00AA1406"/>
    <w:rsid w:val="00AA22DC"/>
    <w:rsid w:val="00AA3C2B"/>
    <w:rsid w:val="00AA3DE8"/>
    <w:rsid w:val="00AA49CB"/>
    <w:rsid w:val="00AA69C7"/>
    <w:rsid w:val="00AB0966"/>
    <w:rsid w:val="00AB6841"/>
    <w:rsid w:val="00AB6A77"/>
    <w:rsid w:val="00AB740C"/>
    <w:rsid w:val="00AC3F19"/>
    <w:rsid w:val="00AC4D74"/>
    <w:rsid w:val="00AC642A"/>
    <w:rsid w:val="00AC6FD9"/>
    <w:rsid w:val="00AD0442"/>
    <w:rsid w:val="00AD396B"/>
    <w:rsid w:val="00AD564E"/>
    <w:rsid w:val="00AD7102"/>
    <w:rsid w:val="00AE1CEE"/>
    <w:rsid w:val="00AE1CF4"/>
    <w:rsid w:val="00AE31F0"/>
    <w:rsid w:val="00AE5B9C"/>
    <w:rsid w:val="00AE7CD8"/>
    <w:rsid w:val="00AF273B"/>
    <w:rsid w:val="00AF292B"/>
    <w:rsid w:val="00AF3A42"/>
    <w:rsid w:val="00AF4DAD"/>
    <w:rsid w:val="00AF50B7"/>
    <w:rsid w:val="00AF67C9"/>
    <w:rsid w:val="00AF6B85"/>
    <w:rsid w:val="00B01BF9"/>
    <w:rsid w:val="00B11699"/>
    <w:rsid w:val="00B138DB"/>
    <w:rsid w:val="00B1439B"/>
    <w:rsid w:val="00B1445E"/>
    <w:rsid w:val="00B21B82"/>
    <w:rsid w:val="00B23241"/>
    <w:rsid w:val="00B248EF"/>
    <w:rsid w:val="00B25A92"/>
    <w:rsid w:val="00B267A7"/>
    <w:rsid w:val="00B26C82"/>
    <w:rsid w:val="00B27B56"/>
    <w:rsid w:val="00B318C5"/>
    <w:rsid w:val="00B32DDA"/>
    <w:rsid w:val="00B354A1"/>
    <w:rsid w:val="00B3763B"/>
    <w:rsid w:val="00B415FD"/>
    <w:rsid w:val="00B425EE"/>
    <w:rsid w:val="00B46998"/>
    <w:rsid w:val="00B46AB2"/>
    <w:rsid w:val="00B46CC5"/>
    <w:rsid w:val="00B5165D"/>
    <w:rsid w:val="00B5325A"/>
    <w:rsid w:val="00B54417"/>
    <w:rsid w:val="00B55034"/>
    <w:rsid w:val="00B557DB"/>
    <w:rsid w:val="00B55CBE"/>
    <w:rsid w:val="00B55F98"/>
    <w:rsid w:val="00B60CAA"/>
    <w:rsid w:val="00B61FAE"/>
    <w:rsid w:val="00B6319C"/>
    <w:rsid w:val="00B67A36"/>
    <w:rsid w:val="00B70623"/>
    <w:rsid w:val="00B727B1"/>
    <w:rsid w:val="00B72F88"/>
    <w:rsid w:val="00B74C7A"/>
    <w:rsid w:val="00B75B8A"/>
    <w:rsid w:val="00B76221"/>
    <w:rsid w:val="00B76BEA"/>
    <w:rsid w:val="00B76C26"/>
    <w:rsid w:val="00B77698"/>
    <w:rsid w:val="00B80C92"/>
    <w:rsid w:val="00B838A7"/>
    <w:rsid w:val="00B85D56"/>
    <w:rsid w:val="00B86608"/>
    <w:rsid w:val="00B90C47"/>
    <w:rsid w:val="00B913CB"/>
    <w:rsid w:val="00B91991"/>
    <w:rsid w:val="00B92CE4"/>
    <w:rsid w:val="00B96019"/>
    <w:rsid w:val="00BA00F5"/>
    <w:rsid w:val="00BA01D3"/>
    <w:rsid w:val="00BA29AD"/>
    <w:rsid w:val="00BA2E3E"/>
    <w:rsid w:val="00BB3995"/>
    <w:rsid w:val="00BB4CA4"/>
    <w:rsid w:val="00BB70BD"/>
    <w:rsid w:val="00BB766C"/>
    <w:rsid w:val="00BC0A1E"/>
    <w:rsid w:val="00BC0B01"/>
    <w:rsid w:val="00BC27CB"/>
    <w:rsid w:val="00BC4B40"/>
    <w:rsid w:val="00BC56B2"/>
    <w:rsid w:val="00BC5A98"/>
    <w:rsid w:val="00BC6A19"/>
    <w:rsid w:val="00BC706D"/>
    <w:rsid w:val="00BC77C2"/>
    <w:rsid w:val="00BD22D8"/>
    <w:rsid w:val="00BD2CA4"/>
    <w:rsid w:val="00BD614D"/>
    <w:rsid w:val="00BE0793"/>
    <w:rsid w:val="00BE0840"/>
    <w:rsid w:val="00BE1CD8"/>
    <w:rsid w:val="00BE215A"/>
    <w:rsid w:val="00BE73E6"/>
    <w:rsid w:val="00BF2A90"/>
    <w:rsid w:val="00BF4F9F"/>
    <w:rsid w:val="00C024F2"/>
    <w:rsid w:val="00C02EC4"/>
    <w:rsid w:val="00C05B48"/>
    <w:rsid w:val="00C1118C"/>
    <w:rsid w:val="00C11910"/>
    <w:rsid w:val="00C12646"/>
    <w:rsid w:val="00C151AF"/>
    <w:rsid w:val="00C1554E"/>
    <w:rsid w:val="00C202A3"/>
    <w:rsid w:val="00C206AB"/>
    <w:rsid w:val="00C215A2"/>
    <w:rsid w:val="00C22BB0"/>
    <w:rsid w:val="00C23195"/>
    <w:rsid w:val="00C24D81"/>
    <w:rsid w:val="00C267A3"/>
    <w:rsid w:val="00C27479"/>
    <w:rsid w:val="00C34BF1"/>
    <w:rsid w:val="00C36BD3"/>
    <w:rsid w:val="00C3740A"/>
    <w:rsid w:val="00C40F2A"/>
    <w:rsid w:val="00C41A71"/>
    <w:rsid w:val="00C42200"/>
    <w:rsid w:val="00C4225D"/>
    <w:rsid w:val="00C424C0"/>
    <w:rsid w:val="00C425D5"/>
    <w:rsid w:val="00C458E3"/>
    <w:rsid w:val="00C51145"/>
    <w:rsid w:val="00C51489"/>
    <w:rsid w:val="00C53CD3"/>
    <w:rsid w:val="00C560A0"/>
    <w:rsid w:val="00C5614D"/>
    <w:rsid w:val="00C56890"/>
    <w:rsid w:val="00C56EC1"/>
    <w:rsid w:val="00C655C4"/>
    <w:rsid w:val="00C67200"/>
    <w:rsid w:val="00C67B32"/>
    <w:rsid w:val="00C73A84"/>
    <w:rsid w:val="00C77CF9"/>
    <w:rsid w:val="00C77E6A"/>
    <w:rsid w:val="00C807F3"/>
    <w:rsid w:val="00C82579"/>
    <w:rsid w:val="00C82E1C"/>
    <w:rsid w:val="00C837B4"/>
    <w:rsid w:val="00C849F3"/>
    <w:rsid w:val="00C85370"/>
    <w:rsid w:val="00C87089"/>
    <w:rsid w:val="00C90145"/>
    <w:rsid w:val="00C909A7"/>
    <w:rsid w:val="00C9383E"/>
    <w:rsid w:val="00C960F6"/>
    <w:rsid w:val="00C96E7F"/>
    <w:rsid w:val="00C97679"/>
    <w:rsid w:val="00CA3826"/>
    <w:rsid w:val="00CA4ADE"/>
    <w:rsid w:val="00CA5DB5"/>
    <w:rsid w:val="00CA673D"/>
    <w:rsid w:val="00CA7179"/>
    <w:rsid w:val="00CB00FB"/>
    <w:rsid w:val="00CB073C"/>
    <w:rsid w:val="00CB0DD2"/>
    <w:rsid w:val="00CB2FDD"/>
    <w:rsid w:val="00CB425B"/>
    <w:rsid w:val="00CB473E"/>
    <w:rsid w:val="00CB4FE7"/>
    <w:rsid w:val="00CB5789"/>
    <w:rsid w:val="00CB6731"/>
    <w:rsid w:val="00CB6B1A"/>
    <w:rsid w:val="00CB783E"/>
    <w:rsid w:val="00CC444F"/>
    <w:rsid w:val="00CC4931"/>
    <w:rsid w:val="00CC5E98"/>
    <w:rsid w:val="00CC673D"/>
    <w:rsid w:val="00CD1647"/>
    <w:rsid w:val="00CD2A12"/>
    <w:rsid w:val="00CD2D33"/>
    <w:rsid w:val="00CD5644"/>
    <w:rsid w:val="00CD6248"/>
    <w:rsid w:val="00CD6368"/>
    <w:rsid w:val="00CD6908"/>
    <w:rsid w:val="00CE10F9"/>
    <w:rsid w:val="00CE7AF4"/>
    <w:rsid w:val="00CF08D9"/>
    <w:rsid w:val="00CF15AA"/>
    <w:rsid w:val="00CF2B6E"/>
    <w:rsid w:val="00CF3E78"/>
    <w:rsid w:val="00CF45D8"/>
    <w:rsid w:val="00CF7738"/>
    <w:rsid w:val="00D03256"/>
    <w:rsid w:val="00D04E1B"/>
    <w:rsid w:val="00D05C29"/>
    <w:rsid w:val="00D061A5"/>
    <w:rsid w:val="00D06284"/>
    <w:rsid w:val="00D108F2"/>
    <w:rsid w:val="00D11B61"/>
    <w:rsid w:val="00D11D2B"/>
    <w:rsid w:val="00D11E00"/>
    <w:rsid w:val="00D14DC4"/>
    <w:rsid w:val="00D16F53"/>
    <w:rsid w:val="00D17E09"/>
    <w:rsid w:val="00D17F67"/>
    <w:rsid w:val="00D21BC1"/>
    <w:rsid w:val="00D24E0B"/>
    <w:rsid w:val="00D25C83"/>
    <w:rsid w:val="00D25D00"/>
    <w:rsid w:val="00D269E1"/>
    <w:rsid w:val="00D2753B"/>
    <w:rsid w:val="00D31971"/>
    <w:rsid w:val="00D35BF1"/>
    <w:rsid w:val="00D372EA"/>
    <w:rsid w:val="00D427A4"/>
    <w:rsid w:val="00D45F3F"/>
    <w:rsid w:val="00D462AB"/>
    <w:rsid w:val="00D46441"/>
    <w:rsid w:val="00D4755D"/>
    <w:rsid w:val="00D47899"/>
    <w:rsid w:val="00D505BB"/>
    <w:rsid w:val="00D51357"/>
    <w:rsid w:val="00D54AF4"/>
    <w:rsid w:val="00D558B1"/>
    <w:rsid w:val="00D57386"/>
    <w:rsid w:val="00D57B2E"/>
    <w:rsid w:val="00D57F1A"/>
    <w:rsid w:val="00D6022E"/>
    <w:rsid w:val="00D61027"/>
    <w:rsid w:val="00D6258F"/>
    <w:rsid w:val="00D65BB9"/>
    <w:rsid w:val="00D66521"/>
    <w:rsid w:val="00D677A7"/>
    <w:rsid w:val="00D706CD"/>
    <w:rsid w:val="00D70E49"/>
    <w:rsid w:val="00D72D0E"/>
    <w:rsid w:val="00D73E41"/>
    <w:rsid w:val="00D7766B"/>
    <w:rsid w:val="00D77C62"/>
    <w:rsid w:val="00D80937"/>
    <w:rsid w:val="00D86333"/>
    <w:rsid w:val="00D87320"/>
    <w:rsid w:val="00D96AA5"/>
    <w:rsid w:val="00DA0F3C"/>
    <w:rsid w:val="00DA17FF"/>
    <w:rsid w:val="00DA27F3"/>
    <w:rsid w:val="00DA36E8"/>
    <w:rsid w:val="00DA4964"/>
    <w:rsid w:val="00DA4C35"/>
    <w:rsid w:val="00DA6D61"/>
    <w:rsid w:val="00DA6F27"/>
    <w:rsid w:val="00DA7770"/>
    <w:rsid w:val="00DB1019"/>
    <w:rsid w:val="00DB11A9"/>
    <w:rsid w:val="00DB42AC"/>
    <w:rsid w:val="00DB459A"/>
    <w:rsid w:val="00DB7338"/>
    <w:rsid w:val="00DC19D3"/>
    <w:rsid w:val="00DC1DDD"/>
    <w:rsid w:val="00DC40DD"/>
    <w:rsid w:val="00DC522F"/>
    <w:rsid w:val="00DC53E0"/>
    <w:rsid w:val="00DC7F97"/>
    <w:rsid w:val="00DD088E"/>
    <w:rsid w:val="00DD0E71"/>
    <w:rsid w:val="00DD34A6"/>
    <w:rsid w:val="00DD4721"/>
    <w:rsid w:val="00DD6D64"/>
    <w:rsid w:val="00DD7B28"/>
    <w:rsid w:val="00DE15EB"/>
    <w:rsid w:val="00DE2CCA"/>
    <w:rsid w:val="00DE329E"/>
    <w:rsid w:val="00DE6FC8"/>
    <w:rsid w:val="00DE7904"/>
    <w:rsid w:val="00DF0608"/>
    <w:rsid w:val="00DF09E7"/>
    <w:rsid w:val="00DF6C41"/>
    <w:rsid w:val="00E0025C"/>
    <w:rsid w:val="00E0268C"/>
    <w:rsid w:val="00E049CE"/>
    <w:rsid w:val="00E06408"/>
    <w:rsid w:val="00E12B4A"/>
    <w:rsid w:val="00E12D59"/>
    <w:rsid w:val="00E12F4E"/>
    <w:rsid w:val="00E13F98"/>
    <w:rsid w:val="00E14692"/>
    <w:rsid w:val="00E14B87"/>
    <w:rsid w:val="00E14CB2"/>
    <w:rsid w:val="00E15954"/>
    <w:rsid w:val="00E159D9"/>
    <w:rsid w:val="00E20640"/>
    <w:rsid w:val="00E2089B"/>
    <w:rsid w:val="00E2370B"/>
    <w:rsid w:val="00E23EBD"/>
    <w:rsid w:val="00E25112"/>
    <w:rsid w:val="00E278B0"/>
    <w:rsid w:val="00E309D6"/>
    <w:rsid w:val="00E311B2"/>
    <w:rsid w:val="00E31898"/>
    <w:rsid w:val="00E31E6E"/>
    <w:rsid w:val="00E3332D"/>
    <w:rsid w:val="00E3450F"/>
    <w:rsid w:val="00E36E31"/>
    <w:rsid w:val="00E44053"/>
    <w:rsid w:val="00E45470"/>
    <w:rsid w:val="00E47810"/>
    <w:rsid w:val="00E47CFD"/>
    <w:rsid w:val="00E52296"/>
    <w:rsid w:val="00E53E6A"/>
    <w:rsid w:val="00E5556B"/>
    <w:rsid w:val="00E56A4E"/>
    <w:rsid w:val="00E60864"/>
    <w:rsid w:val="00E613B6"/>
    <w:rsid w:val="00E614D0"/>
    <w:rsid w:val="00E62700"/>
    <w:rsid w:val="00E64490"/>
    <w:rsid w:val="00E65C94"/>
    <w:rsid w:val="00E711E2"/>
    <w:rsid w:val="00E750A9"/>
    <w:rsid w:val="00E852CC"/>
    <w:rsid w:val="00E90116"/>
    <w:rsid w:val="00E90E8A"/>
    <w:rsid w:val="00E91153"/>
    <w:rsid w:val="00E92458"/>
    <w:rsid w:val="00E95BB8"/>
    <w:rsid w:val="00E95FF1"/>
    <w:rsid w:val="00EA2DCA"/>
    <w:rsid w:val="00EB33D4"/>
    <w:rsid w:val="00EB372C"/>
    <w:rsid w:val="00EB50D5"/>
    <w:rsid w:val="00EB6217"/>
    <w:rsid w:val="00EC248B"/>
    <w:rsid w:val="00EC3C17"/>
    <w:rsid w:val="00EC568C"/>
    <w:rsid w:val="00EC7A9A"/>
    <w:rsid w:val="00ED1048"/>
    <w:rsid w:val="00ED4845"/>
    <w:rsid w:val="00ED70AA"/>
    <w:rsid w:val="00ED7A1D"/>
    <w:rsid w:val="00EE19A8"/>
    <w:rsid w:val="00EE1CA5"/>
    <w:rsid w:val="00EE33AA"/>
    <w:rsid w:val="00EE4A1D"/>
    <w:rsid w:val="00EE4F2E"/>
    <w:rsid w:val="00EE5C14"/>
    <w:rsid w:val="00EE71A8"/>
    <w:rsid w:val="00EF28D7"/>
    <w:rsid w:val="00EF3E4A"/>
    <w:rsid w:val="00EF4379"/>
    <w:rsid w:val="00F01187"/>
    <w:rsid w:val="00F023AB"/>
    <w:rsid w:val="00F06B6B"/>
    <w:rsid w:val="00F070B2"/>
    <w:rsid w:val="00F07809"/>
    <w:rsid w:val="00F105C0"/>
    <w:rsid w:val="00F116BF"/>
    <w:rsid w:val="00F15652"/>
    <w:rsid w:val="00F1660D"/>
    <w:rsid w:val="00F1662F"/>
    <w:rsid w:val="00F16C7E"/>
    <w:rsid w:val="00F17C5E"/>
    <w:rsid w:val="00F21011"/>
    <w:rsid w:val="00F21D09"/>
    <w:rsid w:val="00F22878"/>
    <w:rsid w:val="00F25E4C"/>
    <w:rsid w:val="00F27E4A"/>
    <w:rsid w:val="00F34CF6"/>
    <w:rsid w:val="00F35515"/>
    <w:rsid w:val="00F36BF7"/>
    <w:rsid w:val="00F37759"/>
    <w:rsid w:val="00F37E8B"/>
    <w:rsid w:val="00F40677"/>
    <w:rsid w:val="00F43521"/>
    <w:rsid w:val="00F462EB"/>
    <w:rsid w:val="00F47605"/>
    <w:rsid w:val="00F47FFA"/>
    <w:rsid w:val="00F53414"/>
    <w:rsid w:val="00F537CC"/>
    <w:rsid w:val="00F57019"/>
    <w:rsid w:val="00F57B3B"/>
    <w:rsid w:val="00F60013"/>
    <w:rsid w:val="00F606A9"/>
    <w:rsid w:val="00F61145"/>
    <w:rsid w:val="00F67B7B"/>
    <w:rsid w:val="00F67EC3"/>
    <w:rsid w:val="00F70326"/>
    <w:rsid w:val="00F70D85"/>
    <w:rsid w:val="00F72852"/>
    <w:rsid w:val="00F730E9"/>
    <w:rsid w:val="00F75051"/>
    <w:rsid w:val="00F75852"/>
    <w:rsid w:val="00F76EDA"/>
    <w:rsid w:val="00F8071D"/>
    <w:rsid w:val="00F82BC6"/>
    <w:rsid w:val="00F9041F"/>
    <w:rsid w:val="00F920C1"/>
    <w:rsid w:val="00F93569"/>
    <w:rsid w:val="00F95CF7"/>
    <w:rsid w:val="00F968C7"/>
    <w:rsid w:val="00FA0F37"/>
    <w:rsid w:val="00FA2153"/>
    <w:rsid w:val="00FA351F"/>
    <w:rsid w:val="00FA3574"/>
    <w:rsid w:val="00FA36E3"/>
    <w:rsid w:val="00FA4373"/>
    <w:rsid w:val="00FA48D5"/>
    <w:rsid w:val="00FA667A"/>
    <w:rsid w:val="00FA6BD1"/>
    <w:rsid w:val="00FA6CCB"/>
    <w:rsid w:val="00FA7218"/>
    <w:rsid w:val="00FA72C2"/>
    <w:rsid w:val="00FB021E"/>
    <w:rsid w:val="00FB17C1"/>
    <w:rsid w:val="00FB2724"/>
    <w:rsid w:val="00FB2AD2"/>
    <w:rsid w:val="00FB59F1"/>
    <w:rsid w:val="00FB6CD3"/>
    <w:rsid w:val="00FB6DDE"/>
    <w:rsid w:val="00FB7326"/>
    <w:rsid w:val="00FC152D"/>
    <w:rsid w:val="00FC2581"/>
    <w:rsid w:val="00FC2A6B"/>
    <w:rsid w:val="00FC2A6F"/>
    <w:rsid w:val="00FC4E4C"/>
    <w:rsid w:val="00FC5163"/>
    <w:rsid w:val="00FC591C"/>
    <w:rsid w:val="00FC721C"/>
    <w:rsid w:val="00FC73D6"/>
    <w:rsid w:val="00FC74C1"/>
    <w:rsid w:val="00FD1286"/>
    <w:rsid w:val="00FE0652"/>
    <w:rsid w:val="00FE4F4D"/>
    <w:rsid w:val="00FE5FC7"/>
    <w:rsid w:val="00FE72B7"/>
    <w:rsid w:val="00FF0135"/>
    <w:rsid w:val="00FF3895"/>
    <w:rsid w:val="00FF3AE4"/>
    <w:rsid w:val="00FF6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8C16C"/>
  <w15:chartTrackingRefBased/>
  <w15:docId w15:val="{05866E38-C0B9-4D17-A28F-A1F529195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B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0B4D"/>
    <w:pPr>
      <w:ind w:left="720"/>
      <w:contextualSpacing/>
    </w:pPr>
  </w:style>
  <w:style w:type="table" w:customStyle="1" w:styleId="2">
    <w:name w:val="2"/>
    <w:basedOn w:val="TableNormal"/>
    <w:rsid w:val="00710B47"/>
    <w:pPr>
      <w:spacing w:after="0" w:line="240" w:lineRule="auto"/>
    </w:pPr>
    <w:rPr>
      <w:rFonts w:ascii="Calibri" w:eastAsia="Calibri" w:hAnsi="Calibri" w:cs="Calibri"/>
      <w:kern w:val="0"/>
      <w:lang w:val="en-GB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Default">
    <w:name w:val="Default"/>
    <w:rsid w:val="00700E5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Revision">
    <w:name w:val="Revision"/>
    <w:hidden/>
    <w:uiPriority w:val="99"/>
    <w:semiHidden/>
    <w:rsid w:val="00B838A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A2E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2E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2E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E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EE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7</Pages>
  <Words>4218</Words>
  <Characters>24044</Characters>
  <Application>Microsoft Office Word</Application>
  <DocSecurity>0</DocSecurity>
  <Lines>200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zam Hardiansyah</dc:creator>
  <cp:keywords/>
  <dc:description/>
  <cp:lastModifiedBy>Finley Overland</cp:lastModifiedBy>
  <cp:revision>6</cp:revision>
  <dcterms:created xsi:type="dcterms:W3CDTF">2024-08-16T15:25:00Z</dcterms:created>
  <dcterms:modified xsi:type="dcterms:W3CDTF">2024-08-29T14:04:00Z</dcterms:modified>
</cp:coreProperties>
</file>